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4" w:type="dxa"/>
          <w:left w:w="0" w:type="dxa"/>
          <w:bottom w:w="14" w:type="dxa"/>
          <w:right w:w="0" w:type="dxa"/>
        </w:tblCellMar>
        <w:tblLook w:val="04A0" w:firstRow="1" w:lastRow="0" w:firstColumn="1" w:lastColumn="0" w:noHBand="0" w:noVBand="1"/>
      </w:tblPr>
      <w:tblGrid>
        <w:gridCol w:w="270"/>
        <w:gridCol w:w="4320"/>
        <w:gridCol w:w="270"/>
        <w:gridCol w:w="1890"/>
        <w:gridCol w:w="1890"/>
        <w:gridCol w:w="1890"/>
      </w:tblGrid>
      <w:tr w:rsidR="005D29D6" w:rsidRPr="0056024F" w14:paraId="1DE3F28C" w14:textId="77777777" w:rsidTr="00C57D6E">
        <w:trPr>
          <w:trHeight w:val="144"/>
        </w:trPr>
        <w:tc>
          <w:tcPr>
            <w:tcW w:w="10530" w:type="dxa"/>
            <w:gridSpan w:val="6"/>
            <w:vAlign w:val="center"/>
          </w:tcPr>
          <w:p w14:paraId="62276F41" w14:textId="7BBFE10E" w:rsidR="005D29D6" w:rsidRPr="0056024F" w:rsidRDefault="000A1E77" w:rsidP="00D41BF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Supplemental Table </w:t>
            </w:r>
            <w:r w:rsidR="00A82594">
              <w:rPr>
                <w:rFonts w:cstheme="minorHAnsi"/>
                <w:sz w:val="16"/>
                <w:szCs w:val="16"/>
              </w:rPr>
              <w:t>5</w:t>
            </w:r>
            <w:r w:rsidR="005D29D6">
              <w:rPr>
                <w:rFonts w:cstheme="minorHAnsi"/>
                <w:sz w:val="16"/>
                <w:szCs w:val="16"/>
              </w:rPr>
              <w:t>a.  Covariate-adjusted estimates of ANA associations with dioxin-like compounds</w:t>
            </w:r>
            <w:r w:rsidR="00DE166E">
              <w:rPr>
                <w:rFonts w:cstheme="minorHAnsi"/>
                <w:sz w:val="16"/>
                <w:szCs w:val="16"/>
              </w:rPr>
              <w:t xml:space="preserve">, </w:t>
            </w:r>
            <w:r w:rsidR="00A82594">
              <w:rPr>
                <w:rFonts w:cstheme="minorHAnsi"/>
                <w:sz w:val="16"/>
                <w:szCs w:val="16"/>
              </w:rPr>
              <w:t xml:space="preserve">for males </w:t>
            </w:r>
            <w:r w:rsidR="00DE166E">
              <w:rPr>
                <w:rFonts w:cstheme="minorHAnsi"/>
                <w:sz w:val="16"/>
                <w:szCs w:val="16"/>
              </w:rPr>
              <w:t xml:space="preserve">stratified by </w:t>
            </w:r>
            <w:r>
              <w:rPr>
                <w:rFonts w:cstheme="minorHAnsi"/>
                <w:sz w:val="16"/>
                <w:szCs w:val="16"/>
              </w:rPr>
              <w:t>age</w:t>
            </w:r>
            <w:r w:rsidR="005D29D6">
              <w:rPr>
                <w:rFonts w:cstheme="minorHAnsi"/>
                <w:sz w:val="16"/>
                <w:szCs w:val="16"/>
              </w:rPr>
              <w:t>.</w:t>
            </w:r>
          </w:p>
        </w:tc>
      </w:tr>
      <w:tr w:rsidR="00DB359D" w:rsidRPr="0056024F" w14:paraId="1CCC4456" w14:textId="77777777" w:rsidTr="00C57D6E">
        <w:trPr>
          <w:trHeight w:val="144"/>
        </w:trPr>
        <w:tc>
          <w:tcPr>
            <w:tcW w:w="270" w:type="dxa"/>
            <w:vAlign w:val="center"/>
          </w:tcPr>
          <w:p w14:paraId="4696A7AB" w14:textId="77777777" w:rsidR="00DB359D" w:rsidRPr="0056024F" w:rsidRDefault="00DB359D" w:rsidP="00D41BF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20" w:type="dxa"/>
            <w:vAlign w:val="center"/>
          </w:tcPr>
          <w:p w14:paraId="1CAB2869" w14:textId="77777777" w:rsidR="00DB359D" w:rsidRPr="0056024F" w:rsidRDefault="00DB359D" w:rsidP="00D41BF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6D39FD16" w14:textId="77777777" w:rsidR="00DB359D" w:rsidRPr="0056024F" w:rsidRDefault="00DB359D" w:rsidP="00D41BF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64AF36FE" w14:textId="77777777" w:rsidR="00DB359D" w:rsidRPr="0056024F" w:rsidRDefault="00DB359D" w:rsidP="00D41BF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30DD8DCF" w14:textId="77777777" w:rsidR="00DB359D" w:rsidRPr="0056024F" w:rsidRDefault="00DB359D" w:rsidP="00D41BF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3E960861" w14:textId="77777777" w:rsidR="00DB359D" w:rsidRPr="0056024F" w:rsidRDefault="00DB359D" w:rsidP="00D41BF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DB359D" w:rsidRPr="0056024F" w14:paraId="4B3159D7" w14:textId="77777777" w:rsidTr="00C57D6E">
        <w:trPr>
          <w:trHeight w:val="144"/>
        </w:trPr>
        <w:tc>
          <w:tcPr>
            <w:tcW w:w="270" w:type="dxa"/>
            <w:vAlign w:val="center"/>
          </w:tcPr>
          <w:p w14:paraId="510D0422" w14:textId="77777777" w:rsidR="00DB359D" w:rsidRPr="0056024F" w:rsidRDefault="00DB359D" w:rsidP="00D41BF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20" w:type="dxa"/>
            <w:vAlign w:val="center"/>
          </w:tcPr>
          <w:p w14:paraId="7B64612B" w14:textId="6C41B45A" w:rsidR="00DB359D" w:rsidRPr="0056024F" w:rsidRDefault="00DB359D" w:rsidP="00D41BF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54F0A023" w14:textId="77777777" w:rsidR="00DB359D" w:rsidRPr="0056024F" w:rsidRDefault="00DB359D" w:rsidP="00D41BF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2E3C3FC0" w14:textId="77777777" w:rsidR="00DB359D" w:rsidRPr="0056024F" w:rsidRDefault="00DB359D" w:rsidP="00D41BF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586664D7" w14:textId="77777777" w:rsidR="00DB359D" w:rsidRPr="0056024F" w:rsidRDefault="00DB359D" w:rsidP="00D41BF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6B377FDE" w14:textId="77777777" w:rsidR="00DB359D" w:rsidRPr="0056024F" w:rsidRDefault="00DB359D" w:rsidP="00D41BF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A54C8" w:rsidRPr="0056024F" w14:paraId="631A2ACF" w14:textId="77777777" w:rsidTr="00C57D6E">
        <w:trPr>
          <w:trHeight w:val="144"/>
        </w:trPr>
        <w:tc>
          <w:tcPr>
            <w:tcW w:w="4590" w:type="dxa"/>
            <w:gridSpan w:val="2"/>
            <w:tcMar>
              <w:left w:w="0" w:type="dxa"/>
              <w:right w:w="0" w:type="dxa"/>
            </w:tcMar>
            <w:vAlign w:val="center"/>
          </w:tcPr>
          <w:p w14:paraId="6AE8B115" w14:textId="392565FE" w:rsidR="009A54C8" w:rsidRPr="009C662E" w:rsidRDefault="009A54C8" w:rsidP="009A54C8">
            <w:pPr>
              <w:rPr>
                <w:rFonts w:cstheme="minorHAnsi"/>
                <w:sz w:val="16"/>
                <w:szCs w:val="16"/>
                <w:u w:val="single"/>
              </w:rPr>
            </w:pPr>
            <w:r>
              <w:rPr>
                <w:rFonts w:cstheme="minorHAnsi"/>
                <w:sz w:val="16"/>
                <w:szCs w:val="16"/>
                <w:u w:val="single"/>
              </w:rPr>
              <w:t>Xenobiotic</w:t>
            </w:r>
            <w:r w:rsidRPr="009C662E">
              <w:rPr>
                <w:rFonts w:cstheme="minorHAnsi"/>
                <w:sz w:val="16"/>
                <w:szCs w:val="16"/>
                <w:u w:val="single"/>
              </w:rPr>
              <w:t xml:space="preserve"> Class</w:t>
            </w:r>
          </w:p>
        </w:tc>
        <w:tc>
          <w:tcPr>
            <w:tcW w:w="270" w:type="dxa"/>
            <w:vAlign w:val="center"/>
          </w:tcPr>
          <w:p w14:paraId="1ECE73CD" w14:textId="77777777" w:rsidR="009A54C8" w:rsidRPr="0056024F" w:rsidRDefault="009A54C8" w:rsidP="009A54C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0" w:type="dxa"/>
            <w:gridSpan w:val="3"/>
            <w:tcBorders>
              <w:bottom w:val="single" w:sz="4" w:space="0" w:color="auto"/>
            </w:tcBorders>
            <w:vAlign w:val="center"/>
          </w:tcPr>
          <w:p w14:paraId="2F762946" w14:textId="69995D6C" w:rsidR="009A54C8" w:rsidRPr="0056024F" w:rsidRDefault="009A54C8" w:rsidP="009A54C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Estimated MCR (and 95% CI) for Assessing Association between ANA and Xenobiotic </w:t>
            </w:r>
            <w:r w:rsidRPr="009A54C8">
              <w:rPr>
                <w:rFonts w:cstheme="minorHAnsi"/>
                <w:sz w:val="16"/>
                <w:szCs w:val="16"/>
                <w:vertAlign w:val="superscript"/>
              </w:rPr>
              <w:t>a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</w:p>
        </w:tc>
      </w:tr>
      <w:tr w:rsidR="00F65B9A" w:rsidRPr="0056024F" w14:paraId="4E126A65" w14:textId="77777777" w:rsidTr="00C57D6E">
        <w:trPr>
          <w:trHeight w:val="144"/>
        </w:trPr>
        <w:tc>
          <w:tcPr>
            <w:tcW w:w="2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7A5D07E" w14:textId="77777777" w:rsidR="00F65B9A" w:rsidRPr="0056024F" w:rsidRDefault="00F65B9A" w:rsidP="00F65B9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2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F3C6C6F" w14:textId="41BAE8E8" w:rsidR="00F65B9A" w:rsidRPr="0056024F" w:rsidRDefault="00F65B9A" w:rsidP="00F65B9A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Xenobiotic </w:t>
            </w:r>
            <w:r w:rsidR="0067331D">
              <w:rPr>
                <w:rFonts w:cstheme="minorHAnsi"/>
                <w:sz w:val="16"/>
                <w:szCs w:val="16"/>
              </w:rPr>
              <w:t>Name [Alternative/Abbreviated Name]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179DE021" w14:textId="77777777" w:rsidR="00F65B9A" w:rsidRDefault="00F65B9A" w:rsidP="00F65B9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89E0124" w14:textId="0344F444" w:rsidR="00F65B9A" w:rsidRPr="0056024F" w:rsidRDefault="00A82594" w:rsidP="00F65B9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Males, </w:t>
            </w:r>
            <w:r w:rsidR="00F65B9A">
              <w:rPr>
                <w:rFonts w:cstheme="minorHAnsi"/>
                <w:sz w:val="16"/>
                <w:szCs w:val="16"/>
              </w:rPr>
              <w:t>Age</w:t>
            </w:r>
            <w:r>
              <w:rPr>
                <w:rFonts w:cstheme="minorHAnsi"/>
                <w:sz w:val="16"/>
                <w:szCs w:val="16"/>
              </w:rPr>
              <w:t>s</w:t>
            </w:r>
            <w:r w:rsidR="00F65B9A">
              <w:rPr>
                <w:rFonts w:cstheme="minorHAnsi"/>
                <w:sz w:val="16"/>
                <w:szCs w:val="16"/>
              </w:rPr>
              <w:t xml:space="preserve"> 12-19 years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09E70C2" w14:textId="10D9DFFD" w:rsidR="00F65B9A" w:rsidRPr="0056024F" w:rsidRDefault="00A82594" w:rsidP="00F65B9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Males, </w:t>
            </w:r>
            <w:r w:rsidR="00F65B9A">
              <w:rPr>
                <w:rFonts w:cstheme="minorHAnsi"/>
                <w:sz w:val="16"/>
                <w:szCs w:val="16"/>
              </w:rPr>
              <w:t>Ages 20-49 years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860365D" w14:textId="36930FE8" w:rsidR="00F65B9A" w:rsidRPr="0056024F" w:rsidRDefault="00A82594" w:rsidP="00F65B9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Males, </w:t>
            </w:r>
            <w:r w:rsidR="00F65B9A">
              <w:rPr>
                <w:rFonts w:cstheme="minorHAnsi"/>
                <w:sz w:val="16"/>
                <w:szCs w:val="16"/>
              </w:rPr>
              <w:t xml:space="preserve">Ages </w:t>
            </w:r>
            <w:r w:rsidR="00F65B9A" w:rsidRPr="00D10980">
              <w:rPr>
                <w:rFonts w:cstheme="minorHAnsi"/>
                <w:sz w:val="16"/>
                <w:szCs w:val="16"/>
              </w:rPr>
              <w:t>≥</w:t>
            </w:r>
            <w:r w:rsidR="00F65B9A">
              <w:rPr>
                <w:rFonts w:cstheme="minorHAnsi"/>
                <w:sz w:val="16"/>
                <w:szCs w:val="16"/>
              </w:rPr>
              <w:t>50 years</w:t>
            </w:r>
          </w:p>
        </w:tc>
      </w:tr>
      <w:tr w:rsidR="009A54C8" w:rsidRPr="0056024F" w14:paraId="025D0BCE" w14:textId="77777777" w:rsidTr="00C57D6E">
        <w:trPr>
          <w:trHeight w:val="144"/>
        </w:trPr>
        <w:tc>
          <w:tcPr>
            <w:tcW w:w="27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3889203" w14:textId="77777777" w:rsidR="009A54C8" w:rsidRPr="0056024F" w:rsidRDefault="009A54C8" w:rsidP="009A54C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2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9565775" w14:textId="77777777" w:rsidR="009A54C8" w:rsidRPr="0056024F" w:rsidRDefault="009A54C8" w:rsidP="009A54C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7E4B68F9" w14:textId="77777777" w:rsidR="009A54C8" w:rsidRPr="0056024F" w:rsidRDefault="009A54C8" w:rsidP="009A54C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9609075" w14:textId="1E3ADBD9" w:rsidR="009A54C8" w:rsidRPr="0056024F" w:rsidRDefault="009A54C8" w:rsidP="009A54C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892CB98" w14:textId="5310D0D3" w:rsidR="009A54C8" w:rsidRPr="0056024F" w:rsidRDefault="009A54C8" w:rsidP="009A54C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106F120" w14:textId="472802F2" w:rsidR="009A54C8" w:rsidRPr="0056024F" w:rsidRDefault="009A54C8" w:rsidP="009A54C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C57D6E" w:rsidRPr="0056024F" w14:paraId="069F4BA5" w14:textId="77777777" w:rsidTr="00522361">
        <w:trPr>
          <w:trHeight w:val="144"/>
        </w:trPr>
        <w:tc>
          <w:tcPr>
            <w:tcW w:w="4590" w:type="dxa"/>
            <w:gridSpan w:val="2"/>
            <w:tcMar>
              <w:left w:w="0" w:type="dxa"/>
              <w:right w:w="0" w:type="dxa"/>
            </w:tcMar>
            <w:vAlign w:val="center"/>
          </w:tcPr>
          <w:p w14:paraId="7A281C14" w14:textId="0F86C779" w:rsidR="00C57D6E" w:rsidRPr="00C45977" w:rsidRDefault="00C57D6E" w:rsidP="00C57D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>Polyc</w:t>
            </w:r>
            <w:r w:rsidRPr="009C662E">
              <w:rPr>
                <w:rFonts w:cstheme="minorHAnsi"/>
                <w:color w:val="000000"/>
                <w:sz w:val="16"/>
                <w:szCs w:val="16"/>
                <w:u w:val="single"/>
              </w:rPr>
              <w:t xml:space="preserve">hlorinated </w:t>
            </w: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>D</w:t>
            </w:r>
            <w:r w:rsidRPr="009C662E">
              <w:rPr>
                <w:rFonts w:cstheme="minorHAnsi"/>
                <w:color w:val="000000"/>
                <w:sz w:val="16"/>
                <w:szCs w:val="16"/>
                <w:u w:val="single"/>
              </w:rPr>
              <w:t>ibenzo-p-dioxins</w:t>
            </w:r>
            <w:r w:rsidR="00DD6ADD">
              <w:rPr>
                <w:rFonts w:cstheme="minorHAnsi"/>
                <w:color w:val="000000"/>
                <w:sz w:val="16"/>
                <w:szCs w:val="16"/>
                <w:u w:val="single"/>
              </w:rPr>
              <w:t xml:space="preserve"> [PCDDs]</w:t>
            </w:r>
          </w:p>
        </w:tc>
        <w:tc>
          <w:tcPr>
            <w:tcW w:w="270" w:type="dxa"/>
            <w:vAlign w:val="center"/>
          </w:tcPr>
          <w:p w14:paraId="6FCA29D1" w14:textId="77777777" w:rsidR="00C57D6E" w:rsidRPr="00C45977" w:rsidRDefault="00C57D6E" w:rsidP="00C57D6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39B32F30" w14:textId="3C0B2763" w:rsidR="00C57D6E" w:rsidRPr="00CD6BB1" w:rsidRDefault="00C57D6E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2A260C72" w14:textId="12F2D3D7" w:rsidR="00C57D6E" w:rsidRPr="00CD6BB1" w:rsidRDefault="00C57D6E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0B83A3F" w14:textId="08B58E8A" w:rsidR="00C57D6E" w:rsidRPr="00CD6BB1" w:rsidRDefault="00C57D6E" w:rsidP="0052236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DD5707" w:rsidRPr="0056024F" w14:paraId="56202577" w14:textId="77777777" w:rsidTr="0052236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9B0ABA1" w14:textId="77777777" w:rsidR="00DD5707" w:rsidRPr="0056024F" w:rsidRDefault="00DD5707" w:rsidP="00DD5707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09B53B93" w14:textId="3276B1CE" w:rsidR="00DD5707" w:rsidRPr="00C45977" w:rsidRDefault="00DD5707" w:rsidP="00DD5707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86212">
              <w:rPr>
                <w:rFonts w:ascii="Calibri" w:hAnsi="Calibri" w:cs="Calibri"/>
                <w:color w:val="000000"/>
                <w:sz w:val="16"/>
                <w:szCs w:val="16"/>
              </w:rPr>
              <w:t>2,3,7,8-Tetrachlorodibenzo-p-dioxin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2,3,7,8-TCDD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0E177BDD" w14:textId="77777777" w:rsidR="00DD5707" w:rsidRPr="00C45977" w:rsidRDefault="00DD5707" w:rsidP="00DD57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3C5C81D" w14:textId="2260D2BE" w:rsidR="00DD5707" w:rsidRPr="00DD5707" w:rsidRDefault="00DE748E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D5707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DD5707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259ABF07" w14:textId="780E2A80" w:rsidR="00DD5707" w:rsidRPr="00DD5707" w:rsidRDefault="00130BF4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D5707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DD5707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42DDE828" w14:textId="25D856A2" w:rsidR="00DD5707" w:rsidRPr="00DD5707" w:rsidRDefault="00541C13" w:rsidP="0052236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41C13">
              <w:rPr>
                <w:rFonts w:cstheme="minorHAnsi"/>
                <w:color w:val="000000"/>
                <w:sz w:val="16"/>
                <w:szCs w:val="16"/>
              </w:rPr>
              <w:t>1.02 (0.72</w:t>
            </w:r>
            <w:r w:rsidR="006B32E0">
              <w:rPr>
                <w:rFonts w:cstheme="minorHAnsi"/>
                <w:color w:val="000000"/>
                <w:sz w:val="16"/>
                <w:szCs w:val="16"/>
              </w:rPr>
              <w:t xml:space="preserve">, </w:t>
            </w:r>
            <w:r w:rsidRPr="00541C13">
              <w:rPr>
                <w:rFonts w:cstheme="minorHAnsi"/>
                <w:color w:val="000000"/>
                <w:sz w:val="16"/>
                <w:szCs w:val="16"/>
              </w:rPr>
              <w:t>1.46)</w:t>
            </w:r>
          </w:p>
        </w:tc>
      </w:tr>
      <w:tr w:rsidR="00541C13" w:rsidRPr="0056024F" w14:paraId="1115CD43" w14:textId="77777777" w:rsidTr="006441CC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A4A2564" w14:textId="77777777" w:rsidR="00541C13" w:rsidRPr="0056024F" w:rsidRDefault="00541C13" w:rsidP="00541C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79893B07" w14:textId="445F24BB" w:rsidR="00541C13" w:rsidRPr="00C45977" w:rsidRDefault="00541C13" w:rsidP="00541C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86212">
              <w:rPr>
                <w:rFonts w:ascii="Calibri" w:hAnsi="Calibri" w:cs="Calibri"/>
                <w:color w:val="000000"/>
                <w:sz w:val="16"/>
                <w:szCs w:val="16"/>
              </w:rPr>
              <w:t>1,2,3,7,8-Pentachlorodibenzo-p-dioxin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1,2,3,7,8-P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e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CDD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43AE2A59" w14:textId="77777777" w:rsidR="00541C13" w:rsidRPr="00C45977" w:rsidRDefault="00541C13" w:rsidP="00541C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E43526C" w14:textId="4F6EC1B8" w:rsidR="00541C13" w:rsidRPr="00DD5707" w:rsidRDefault="00541C13" w:rsidP="00541C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D5707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DD5707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7BDDB64" w14:textId="122DC471" w:rsidR="00541C13" w:rsidRPr="00DD5707" w:rsidRDefault="00541C13" w:rsidP="00541C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 (0.50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0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96EF765" w14:textId="28A4B2EC" w:rsidR="00541C13" w:rsidRPr="00DD5707" w:rsidRDefault="00541C13" w:rsidP="00541C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9 (0.93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2)</w:t>
            </w:r>
          </w:p>
        </w:tc>
      </w:tr>
      <w:tr w:rsidR="00DD5707" w:rsidRPr="0056024F" w14:paraId="412EFDA8" w14:textId="77777777" w:rsidTr="0052236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0C704894" w14:textId="77777777" w:rsidR="00DD5707" w:rsidRPr="0056024F" w:rsidRDefault="00DD5707" w:rsidP="00DD570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4A9D02F2" w14:textId="50201EBA" w:rsidR="00DD5707" w:rsidRPr="00C45977" w:rsidRDefault="00DD5707" w:rsidP="00DD570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86212">
              <w:rPr>
                <w:rFonts w:ascii="Calibri" w:hAnsi="Calibri" w:cs="Calibri"/>
                <w:color w:val="000000"/>
                <w:sz w:val="16"/>
                <w:szCs w:val="16"/>
              </w:rPr>
              <w:t>1,2,3,4,7,8-Hexachlorodibenzo-p-dioxin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1,2,3,4,7,8-HxCDD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471AD5BD" w14:textId="4A2178A7" w:rsidR="00DD5707" w:rsidRPr="00C45977" w:rsidRDefault="00DD5707" w:rsidP="00DD57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5F152232" w14:textId="77818E8C" w:rsidR="00DD5707" w:rsidRPr="00DD5707" w:rsidRDefault="00DE748E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D5707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DD5707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48CDBDD7" w14:textId="7A4C28C0" w:rsidR="00DD5707" w:rsidRPr="00DD5707" w:rsidRDefault="00B24578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D5707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DD5707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3EF46762" w14:textId="6E12950B" w:rsidR="00DD5707" w:rsidRPr="00DD5707" w:rsidRDefault="00541C13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  <w:r w:rsidRPr="001674A1">
              <w:rPr>
                <w:rFonts w:cstheme="minorHAnsi"/>
                <w:color w:val="000000"/>
                <w:sz w:val="16"/>
                <w:szCs w:val="16"/>
                <w:highlight w:val="yellow"/>
              </w:rPr>
              <w:t>1.35 (1.11</w:t>
            </w:r>
            <w:r w:rsidR="006B32E0" w:rsidRPr="001674A1">
              <w:rPr>
                <w:rFonts w:cstheme="minorHAnsi"/>
                <w:color w:val="000000"/>
                <w:sz w:val="16"/>
                <w:szCs w:val="16"/>
                <w:highlight w:val="yellow"/>
              </w:rPr>
              <w:t xml:space="preserve">, </w:t>
            </w:r>
            <w:r w:rsidRPr="001674A1">
              <w:rPr>
                <w:rFonts w:cstheme="minorHAnsi"/>
                <w:color w:val="000000"/>
                <w:sz w:val="16"/>
                <w:szCs w:val="16"/>
                <w:highlight w:val="yellow"/>
              </w:rPr>
              <w:t>1.65)</w:t>
            </w:r>
          </w:p>
        </w:tc>
      </w:tr>
      <w:tr w:rsidR="00541C13" w:rsidRPr="0056024F" w14:paraId="0C139286" w14:textId="77777777" w:rsidTr="005D0823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2C5F4D1" w14:textId="77777777" w:rsidR="00541C13" w:rsidRPr="0056024F" w:rsidRDefault="00541C13" w:rsidP="00541C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3F4DC726" w14:textId="03EF6583" w:rsidR="00541C13" w:rsidRPr="00C45977" w:rsidRDefault="00541C13" w:rsidP="00541C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86212">
              <w:rPr>
                <w:rFonts w:ascii="Calibri" w:hAnsi="Calibri" w:cs="Calibri"/>
                <w:color w:val="000000"/>
                <w:sz w:val="16"/>
                <w:szCs w:val="16"/>
              </w:rPr>
              <w:t>1,2,3,6,7,8-Hexachlorodibenzo-p-dioxin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1,2,3,6,7,8-HxCDD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49EAD057" w14:textId="77777777" w:rsidR="00541C13" w:rsidRPr="00C45977" w:rsidRDefault="00541C13" w:rsidP="00541C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9BD409F" w14:textId="6C57D933" w:rsidR="00541C13" w:rsidRPr="00DD5707" w:rsidRDefault="00541C13" w:rsidP="00541C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 (0.59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4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C650654" w14:textId="52CA884D" w:rsidR="00541C13" w:rsidRPr="00DD5707" w:rsidRDefault="00541C13" w:rsidP="00541C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2 (0.87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4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3284CB6" w14:textId="127CD850" w:rsidR="00541C13" w:rsidRPr="00DD5707" w:rsidRDefault="00541C13" w:rsidP="00541C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8 (0.97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4)</w:t>
            </w:r>
          </w:p>
        </w:tc>
      </w:tr>
      <w:tr w:rsidR="00541C13" w:rsidRPr="0056024F" w14:paraId="423A5E7D" w14:textId="77777777" w:rsidTr="00902BF8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65E8DF31" w14:textId="77777777" w:rsidR="00541C13" w:rsidRPr="0056024F" w:rsidRDefault="00541C13" w:rsidP="00541C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31C743B4" w14:textId="72FBFFF2" w:rsidR="00541C13" w:rsidRPr="00C45977" w:rsidRDefault="00541C13" w:rsidP="00541C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86212">
              <w:rPr>
                <w:rFonts w:ascii="Calibri" w:hAnsi="Calibri" w:cs="Calibri"/>
                <w:color w:val="000000"/>
                <w:sz w:val="16"/>
                <w:szCs w:val="16"/>
              </w:rPr>
              <w:t>1,2,3,7,8,9-Hexachlorodibenzo-p-dioxin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1,2,3,7,8,9-HxCDD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0CBF19AB" w14:textId="77777777" w:rsidR="00541C13" w:rsidRPr="00C45977" w:rsidRDefault="00541C13" w:rsidP="00541C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F8B4B4F" w14:textId="404694A9" w:rsidR="00541C13" w:rsidRPr="00DD5707" w:rsidRDefault="00541C13" w:rsidP="00541C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D5707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DD5707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DD4E067" w14:textId="74B1480F" w:rsidR="00541C13" w:rsidRPr="00DD5707" w:rsidRDefault="00541C13" w:rsidP="00541C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(0.63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2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EFD3080" w14:textId="6D8E35F6" w:rsidR="00541C13" w:rsidRPr="00DD5707" w:rsidRDefault="00541C13" w:rsidP="00541C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674A1">
              <w:rPr>
                <w:color w:val="000000"/>
                <w:sz w:val="16"/>
                <w:szCs w:val="16"/>
                <w:highlight w:val="yellow"/>
              </w:rPr>
              <w:t>1.33 (1.08</w:t>
            </w:r>
            <w:r w:rsidR="006B32E0" w:rsidRPr="001674A1">
              <w:rPr>
                <w:color w:val="000000"/>
                <w:sz w:val="16"/>
                <w:szCs w:val="16"/>
                <w:highlight w:val="yellow"/>
              </w:rPr>
              <w:t xml:space="preserve">, </w:t>
            </w:r>
            <w:r w:rsidRPr="001674A1">
              <w:rPr>
                <w:color w:val="000000"/>
                <w:sz w:val="16"/>
                <w:szCs w:val="16"/>
                <w:highlight w:val="yellow"/>
              </w:rPr>
              <w:t>1.63)</w:t>
            </w:r>
          </w:p>
        </w:tc>
      </w:tr>
      <w:tr w:rsidR="00541C13" w:rsidRPr="0056024F" w14:paraId="237A3F2A" w14:textId="77777777" w:rsidTr="003E3C64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5447BFE5" w14:textId="77777777" w:rsidR="00541C13" w:rsidRPr="0056024F" w:rsidRDefault="00541C13" w:rsidP="00541C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5F998FE7" w14:textId="60C874A9" w:rsidR="00541C13" w:rsidRPr="00C45977" w:rsidRDefault="00541C13" w:rsidP="00541C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86212">
              <w:rPr>
                <w:rFonts w:ascii="Calibri" w:hAnsi="Calibri" w:cs="Calibri"/>
                <w:color w:val="000000"/>
                <w:sz w:val="16"/>
                <w:szCs w:val="16"/>
              </w:rPr>
              <w:t>1,2,3,4,6,7,8-Heptachlorodibenzo-p-dioxin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1,2,3,4,6,7,8-HpCDD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2819506C" w14:textId="77777777" w:rsidR="00541C13" w:rsidRPr="00C45977" w:rsidRDefault="00541C13" w:rsidP="00541C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4672AE3" w14:textId="6FD3B8FD" w:rsidR="00541C13" w:rsidRPr="00DD5707" w:rsidRDefault="00541C13" w:rsidP="00541C13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0.81 (0.59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0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34E52F24" w14:textId="6C43682E" w:rsidR="00541C13" w:rsidRPr="0002627A" w:rsidRDefault="00541C13" w:rsidP="00541C13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  <w:r w:rsidRPr="001674A1">
              <w:rPr>
                <w:color w:val="000000"/>
                <w:sz w:val="16"/>
                <w:szCs w:val="16"/>
                <w:highlight w:val="green"/>
              </w:rPr>
              <w:t>1.27 (1.02</w:t>
            </w:r>
            <w:r w:rsidR="006B32E0" w:rsidRPr="001674A1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1674A1">
              <w:rPr>
                <w:color w:val="000000"/>
                <w:sz w:val="16"/>
                <w:szCs w:val="16"/>
                <w:highlight w:val="green"/>
              </w:rPr>
              <w:t>1.57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13F4656" w14:textId="3CD4B9EF" w:rsidR="00541C13" w:rsidRPr="00DD5707" w:rsidRDefault="00541C13" w:rsidP="00541C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7 (0.97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1)</w:t>
            </w:r>
          </w:p>
        </w:tc>
      </w:tr>
      <w:tr w:rsidR="00541C13" w:rsidRPr="0056024F" w14:paraId="1B79E3AB" w14:textId="77777777" w:rsidTr="003E3C64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3D5F3B8" w14:textId="77777777" w:rsidR="00541C13" w:rsidRPr="0056024F" w:rsidRDefault="00541C13" w:rsidP="00541C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61F39BEE" w14:textId="2BC88407" w:rsidR="00541C13" w:rsidRPr="00C45977" w:rsidRDefault="00541C13" w:rsidP="00541C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86212">
              <w:rPr>
                <w:rFonts w:ascii="Calibri" w:hAnsi="Calibri" w:cs="Calibri"/>
                <w:color w:val="000000"/>
                <w:sz w:val="16"/>
                <w:szCs w:val="16"/>
              </w:rPr>
              <w:t>1,2,3,4,6,7,8,9-Octachlorodibenzo-p-dioxin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1,2,3,4,6,7,8,9-OCDD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1734B4F0" w14:textId="77777777" w:rsidR="00541C13" w:rsidRPr="00C45977" w:rsidRDefault="00541C13" w:rsidP="00541C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3D6D360" w14:textId="0879F329" w:rsidR="00541C13" w:rsidRPr="00DD5707" w:rsidRDefault="00541C13" w:rsidP="00541C13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  <w:r w:rsidRPr="001674A1">
              <w:rPr>
                <w:color w:val="000000"/>
                <w:sz w:val="16"/>
                <w:szCs w:val="16"/>
                <w:highlight w:val="green"/>
              </w:rPr>
              <w:t>0.69 (0.50</w:t>
            </w:r>
            <w:r w:rsidR="006B32E0" w:rsidRPr="001674A1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1674A1">
              <w:rPr>
                <w:color w:val="000000"/>
                <w:sz w:val="16"/>
                <w:szCs w:val="16"/>
                <w:highlight w:val="green"/>
              </w:rPr>
              <w:t>0.96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377CB24" w14:textId="3D047056" w:rsidR="00541C13" w:rsidRPr="0002627A" w:rsidRDefault="00541C13" w:rsidP="00541C13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  <w:r w:rsidRPr="001674A1">
              <w:rPr>
                <w:color w:val="000000"/>
                <w:sz w:val="16"/>
                <w:szCs w:val="16"/>
                <w:highlight w:val="green"/>
              </w:rPr>
              <w:t>1.34 (1.07</w:t>
            </w:r>
            <w:r w:rsidR="006B32E0" w:rsidRPr="001674A1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1674A1">
              <w:rPr>
                <w:color w:val="000000"/>
                <w:sz w:val="16"/>
                <w:szCs w:val="16"/>
                <w:highlight w:val="green"/>
              </w:rPr>
              <w:t>1.68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065C66C" w14:textId="02EEA3F6" w:rsidR="00541C13" w:rsidRPr="00DD5707" w:rsidRDefault="00541C13" w:rsidP="00541C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8 (0.97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4)</w:t>
            </w:r>
          </w:p>
        </w:tc>
      </w:tr>
      <w:tr w:rsidR="000557C9" w:rsidRPr="0056024F" w14:paraId="5C2BF07C" w14:textId="77777777" w:rsidTr="00DA288B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3C28998" w14:textId="77777777" w:rsidR="000557C9" w:rsidRPr="0056024F" w:rsidRDefault="000557C9" w:rsidP="000557C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19256516" w14:textId="103647D3" w:rsidR="000557C9" w:rsidRPr="0056024F" w:rsidRDefault="000557C9" w:rsidP="000557C9">
            <w:pPr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TEQ mixture of PCDDs</w:t>
            </w:r>
          </w:p>
        </w:tc>
        <w:tc>
          <w:tcPr>
            <w:tcW w:w="270" w:type="dxa"/>
            <w:vAlign w:val="center"/>
          </w:tcPr>
          <w:p w14:paraId="4AA3C0CD" w14:textId="77777777" w:rsidR="000557C9" w:rsidRPr="0056024F" w:rsidRDefault="000557C9" w:rsidP="000557C9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BEF0F1C" w14:textId="07191710" w:rsidR="000557C9" w:rsidRPr="0042203A" w:rsidRDefault="000557C9" w:rsidP="000557C9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9 (0.73</w:t>
            </w:r>
            <w:r w:rsidR="00DE01A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8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3D236DB4" w14:textId="6CB9266B" w:rsidR="000557C9" w:rsidRPr="0042203A" w:rsidRDefault="000557C9" w:rsidP="000557C9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5 (0.90</w:t>
            </w:r>
            <w:r w:rsidR="00DE01A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3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33465A4" w14:textId="2956A892" w:rsidR="000557C9" w:rsidRPr="0042203A" w:rsidRDefault="000557C9" w:rsidP="000557C9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3 (0.99</w:t>
            </w:r>
            <w:r w:rsidR="00DE01A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30)</w:t>
            </w:r>
          </w:p>
        </w:tc>
      </w:tr>
      <w:tr w:rsidR="003213AD" w:rsidRPr="0056024F" w14:paraId="3D59728C" w14:textId="77777777" w:rsidTr="0052236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E1FE712" w14:textId="77777777" w:rsidR="003213AD" w:rsidRPr="0056024F" w:rsidRDefault="003213AD" w:rsidP="003213A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18F0701D" w14:textId="77777777" w:rsidR="003213AD" w:rsidRPr="0056024F" w:rsidRDefault="003213AD" w:rsidP="003213AD">
            <w:pPr>
              <w:rPr>
                <w:rFonts w:cstheme="minorHAnsi"/>
                <w:color w:val="112277"/>
                <w:sz w:val="16"/>
                <w:szCs w:val="16"/>
              </w:rPr>
            </w:pPr>
            <w:r w:rsidRPr="0056024F">
              <w:rPr>
                <w:rFonts w:cstheme="minorHAnsi"/>
                <w:color w:val="112277"/>
                <w:sz w:val="16"/>
                <w:szCs w:val="16"/>
              </w:rPr>
              <w:t> </w:t>
            </w:r>
          </w:p>
        </w:tc>
        <w:tc>
          <w:tcPr>
            <w:tcW w:w="270" w:type="dxa"/>
            <w:vAlign w:val="center"/>
          </w:tcPr>
          <w:p w14:paraId="2075C5A4" w14:textId="77777777" w:rsidR="003213AD" w:rsidRPr="0056024F" w:rsidRDefault="003213AD" w:rsidP="003213AD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2AD5B1D0" w14:textId="2CD8A9B1" w:rsidR="003213AD" w:rsidRPr="0056024F" w:rsidRDefault="003213AD" w:rsidP="00522361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31341B1" w14:textId="0EF2B974" w:rsidR="003213AD" w:rsidRPr="0056024F" w:rsidRDefault="003213AD" w:rsidP="00522361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52590D20" w14:textId="10C15BEE" w:rsidR="003213AD" w:rsidRPr="0056024F" w:rsidRDefault="003213AD" w:rsidP="00522361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</w:tr>
      <w:tr w:rsidR="003213AD" w:rsidRPr="0056024F" w14:paraId="30D09893" w14:textId="77777777" w:rsidTr="00522361">
        <w:trPr>
          <w:trHeight w:val="144"/>
        </w:trPr>
        <w:tc>
          <w:tcPr>
            <w:tcW w:w="4590" w:type="dxa"/>
            <w:gridSpan w:val="2"/>
            <w:tcMar>
              <w:left w:w="0" w:type="dxa"/>
              <w:right w:w="0" w:type="dxa"/>
            </w:tcMar>
            <w:vAlign w:val="center"/>
          </w:tcPr>
          <w:p w14:paraId="1E6E5B80" w14:textId="0127D299" w:rsidR="003213AD" w:rsidRPr="00C45977" w:rsidRDefault="003213AD" w:rsidP="003213AD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>Polyc</w:t>
            </w:r>
            <w:r w:rsidRPr="009C662E">
              <w:rPr>
                <w:rFonts w:cstheme="minorHAnsi"/>
                <w:color w:val="000000"/>
                <w:sz w:val="16"/>
                <w:szCs w:val="16"/>
                <w:u w:val="single"/>
              </w:rPr>
              <w:t xml:space="preserve">hlorinated </w:t>
            </w: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>D</w:t>
            </w:r>
            <w:r w:rsidRPr="009C662E">
              <w:rPr>
                <w:rFonts w:cstheme="minorHAnsi"/>
                <w:color w:val="000000"/>
                <w:sz w:val="16"/>
                <w:szCs w:val="16"/>
                <w:u w:val="single"/>
              </w:rPr>
              <w:t>ibenzofurans</w:t>
            </w:r>
            <w:r w:rsidR="00DD6ADD">
              <w:rPr>
                <w:rFonts w:cstheme="minorHAnsi"/>
                <w:color w:val="000000"/>
                <w:sz w:val="16"/>
                <w:szCs w:val="16"/>
                <w:u w:val="single"/>
              </w:rPr>
              <w:t xml:space="preserve"> [PCDFs]</w:t>
            </w:r>
          </w:p>
        </w:tc>
        <w:tc>
          <w:tcPr>
            <w:tcW w:w="270" w:type="dxa"/>
            <w:vAlign w:val="center"/>
          </w:tcPr>
          <w:p w14:paraId="0AB8EF1B" w14:textId="77777777" w:rsidR="003213AD" w:rsidRPr="00C45977" w:rsidRDefault="003213AD" w:rsidP="003213A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3B99BB9" w14:textId="77777777" w:rsidR="003213AD" w:rsidRPr="00DD5707" w:rsidRDefault="003213A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3297FBE6" w14:textId="77777777" w:rsidR="003213AD" w:rsidRPr="00DD5707" w:rsidRDefault="003213A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BA76B6B" w14:textId="77777777" w:rsidR="003213AD" w:rsidRPr="00DD5707" w:rsidRDefault="003213A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541C13" w:rsidRPr="0056024F" w14:paraId="157E99A5" w14:textId="77777777" w:rsidTr="00EA3280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0CC14FDA" w14:textId="77777777" w:rsidR="00541C13" w:rsidRPr="0056024F" w:rsidRDefault="00541C13" w:rsidP="00541C13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6F2125F9" w14:textId="4ED1782C" w:rsidR="00541C13" w:rsidRPr="00C45977" w:rsidRDefault="00541C13" w:rsidP="00541C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E10CD">
              <w:rPr>
                <w:rFonts w:cstheme="minorHAnsi"/>
                <w:color w:val="000000"/>
                <w:sz w:val="16"/>
                <w:szCs w:val="16"/>
              </w:rPr>
              <w:t>2,3,4,7,8-Pentachlorodibenzofuran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[</w:t>
            </w:r>
            <w:r w:rsidRPr="00C45977">
              <w:rPr>
                <w:rFonts w:cstheme="minorHAnsi"/>
                <w:color w:val="000000"/>
                <w:sz w:val="16"/>
                <w:szCs w:val="16"/>
              </w:rPr>
              <w:t>2,3,4,7,8-P</w:t>
            </w:r>
            <w:r>
              <w:rPr>
                <w:rFonts w:cstheme="minorHAnsi"/>
                <w:color w:val="000000"/>
                <w:sz w:val="16"/>
                <w:szCs w:val="16"/>
              </w:rPr>
              <w:t>e</w:t>
            </w:r>
            <w:r w:rsidRPr="00C45977">
              <w:rPr>
                <w:rFonts w:cstheme="minorHAnsi"/>
                <w:color w:val="000000"/>
                <w:sz w:val="16"/>
                <w:szCs w:val="16"/>
              </w:rPr>
              <w:t>CDF</w:t>
            </w:r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48B5815D" w14:textId="77777777" w:rsidR="00541C13" w:rsidRPr="00C45977" w:rsidRDefault="00541C13" w:rsidP="00541C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460A323" w14:textId="721AE5EE" w:rsidR="00541C13" w:rsidRPr="00DD5707" w:rsidRDefault="00541C13" w:rsidP="00541C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79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5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3A5F6F79" w14:textId="0213BC60" w:rsidR="00541C13" w:rsidRPr="00DD5707" w:rsidRDefault="00541C13" w:rsidP="00541C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 (0.81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4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A86EEA9" w14:textId="6E32A2E1" w:rsidR="00541C13" w:rsidRPr="00DD5707" w:rsidRDefault="00541C13" w:rsidP="00541C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81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6)</w:t>
            </w:r>
          </w:p>
        </w:tc>
      </w:tr>
      <w:tr w:rsidR="00211BD5" w:rsidRPr="0056024F" w14:paraId="36720860" w14:textId="77777777" w:rsidTr="0052236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34D91706" w14:textId="77777777" w:rsidR="00211BD5" w:rsidRPr="0056024F" w:rsidRDefault="00211BD5" w:rsidP="00211BD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075510FB" w14:textId="64D52C87" w:rsidR="00211BD5" w:rsidRPr="00C45977" w:rsidRDefault="00211BD5" w:rsidP="00211BD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E10CD">
              <w:rPr>
                <w:rFonts w:cstheme="minorHAnsi"/>
                <w:color w:val="000000"/>
                <w:sz w:val="16"/>
                <w:szCs w:val="16"/>
              </w:rPr>
              <w:t>2,3,7,8-</w:t>
            </w:r>
            <w:r>
              <w:rPr>
                <w:rFonts w:cstheme="minorHAnsi"/>
                <w:color w:val="000000"/>
                <w:sz w:val="16"/>
                <w:szCs w:val="16"/>
              </w:rPr>
              <w:t>Tetr</w:t>
            </w:r>
            <w:r w:rsidRPr="002E10CD">
              <w:rPr>
                <w:rFonts w:cstheme="minorHAnsi"/>
                <w:color w:val="000000"/>
                <w:sz w:val="16"/>
                <w:szCs w:val="16"/>
              </w:rPr>
              <w:t>achlorodibenzofuran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[</w:t>
            </w:r>
            <w:r w:rsidRPr="00C45977">
              <w:rPr>
                <w:rFonts w:cstheme="minorHAnsi"/>
                <w:color w:val="000000"/>
                <w:sz w:val="16"/>
                <w:szCs w:val="16"/>
              </w:rPr>
              <w:t>2,3,7,8-TCDF</w:t>
            </w:r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75790773" w14:textId="459AB308" w:rsidR="00211BD5" w:rsidRPr="00C45977" w:rsidRDefault="00211BD5" w:rsidP="00211BD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E5FFAD0" w14:textId="48A40B27" w:rsidR="00211BD5" w:rsidRPr="00DD5707" w:rsidRDefault="00211BD5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D5707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DD5707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43260C87" w14:textId="1185A786" w:rsidR="00211BD5" w:rsidRPr="00DD5707" w:rsidRDefault="00211BD5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D5707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DD5707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206DFC3A" w14:textId="598DA6B9" w:rsidR="00211BD5" w:rsidRPr="00DD5707" w:rsidRDefault="00211BD5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D5707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DD5707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541C13" w:rsidRPr="0056024F" w14:paraId="21DD40CA" w14:textId="77777777" w:rsidTr="00A9301D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FB81368" w14:textId="77777777" w:rsidR="00541C13" w:rsidRPr="0056024F" w:rsidRDefault="00541C13" w:rsidP="00541C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63CD5006" w14:textId="43F49282" w:rsidR="00541C13" w:rsidRPr="00C45977" w:rsidRDefault="00541C13" w:rsidP="00541C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7195A">
              <w:rPr>
                <w:rFonts w:cstheme="minorHAnsi"/>
                <w:color w:val="000000"/>
                <w:sz w:val="16"/>
                <w:szCs w:val="16"/>
              </w:rPr>
              <w:t>1,2,3,4,7,8-Hexachlorodibenzofuran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[</w:t>
            </w:r>
            <w:r w:rsidRPr="00C45977">
              <w:rPr>
                <w:rFonts w:cstheme="minorHAnsi"/>
                <w:color w:val="000000"/>
                <w:sz w:val="16"/>
                <w:szCs w:val="16"/>
              </w:rPr>
              <w:t>1,2,3,4,7,8-HxCDF</w:t>
            </w:r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1E6D8C56" w14:textId="77777777" w:rsidR="00541C13" w:rsidRPr="00C45977" w:rsidRDefault="00541C13" w:rsidP="00541C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26BD8021" w14:textId="1B76030F" w:rsidR="00541C13" w:rsidRPr="00DD5707" w:rsidRDefault="00541C13" w:rsidP="00541C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D5707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DD5707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EE931FA" w14:textId="2D6FB62A" w:rsidR="00541C13" w:rsidRPr="001674A1" w:rsidRDefault="00541C13" w:rsidP="00541C13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  <w:r w:rsidRPr="001674A1">
              <w:rPr>
                <w:color w:val="000000"/>
                <w:sz w:val="16"/>
                <w:szCs w:val="16"/>
                <w:highlight w:val="green"/>
              </w:rPr>
              <w:t>1.25 (1.02</w:t>
            </w:r>
            <w:r w:rsidR="006B32E0" w:rsidRPr="001674A1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1674A1">
              <w:rPr>
                <w:color w:val="000000"/>
                <w:sz w:val="16"/>
                <w:szCs w:val="16"/>
                <w:highlight w:val="green"/>
              </w:rPr>
              <w:t>1.53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243E60D" w14:textId="369A1EA5" w:rsidR="00541C13" w:rsidRPr="00DD5707" w:rsidRDefault="00541C13" w:rsidP="00541C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87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8)</w:t>
            </w:r>
          </w:p>
        </w:tc>
      </w:tr>
      <w:tr w:rsidR="00541C13" w:rsidRPr="0056024F" w14:paraId="512FEB87" w14:textId="77777777" w:rsidTr="00523794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00B4479" w14:textId="77777777" w:rsidR="00541C13" w:rsidRPr="0056024F" w:rsidRDefault="00541C13" w:rsidP="00541C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0B4EAD8D" w14:textId="1D7BC6FC" w:rsidR="00541C13" w:rsidRPr="00C45977" w:rsidRDefault="00541C13" w:rsidP="00541C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7195A">
              <w:rPr>
                <w:rFonts w:cstheme="minorHAnsi"/>
                <w:color w:val="000000"/>
                <w:sz w:val="16"/>
                <w:szCs w:val="16"/>
              </w:rPr>
              <w:t>1,2,3,6,7,8-Hexachlorodibenzofuran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[</w:t>
            </w:r>
            <w:r w:rsidRPr="00C45977">
              <w:rPr>
                <w:rFonts w:cstheme="minorHAnsi"/>
                <w:color w:val="000000"/>
                <w:sz w:val="16"/>
                <w:szCs w:val="16"/>
              </w:rPr>
              <w:t>1,2,3,6,7,8-HxCDF</w:t>
            </w:r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0759C754" w14:textId="77777777" w:rsidR="00541C13" w:rsidRPr="00C45977" w:rsidRDefault="00541C13" w:rsidP="00541C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DE56E89" w14:textId="14CD9F34" w:rsidR="00541C13" w:rsidRPr="00DD5707" w:rsidRDefault="00541C13" w:rsidP="00541C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5 (0.80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66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5CE4985" w14:textId="40662CB6" w:rsidR="00541C13" w:rsidRPr="001674A1" w:rsidRDefault="00541C13" w:rsidP="00541C13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  <w:r w:rsidRPr="001674A1">
              <w:rPr>
                <w:color w:val="000000"/>
                <w:sz w:val="16"/>
                <w:szCs w:val="16"/>
                <w:highlight w:val="green"/>
              </w:rPr>
              <w:t>1.31 (1.00</w:t>
            </w:r>
            <w:r w:rsidR="006B32E0" w:rsidRPr="001674A1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1674A1">
              <w:rPr>
                <w:color w:val="000000"/>
                <w:sz w:val="16"/>
                <w:szCs w:val="16"/>
                <w:highlight w:val="green"/>
              </w:rPr>
              <w:t>1.71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933BEE9" w14:textId="3D6FD611" w:rsidR="00541C13" w:rsidRPr="00DD5707" w:rsidRDefault="00541C13" w:rsidP="00541C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87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7)</w:t>
            </w:r>
          </w:p>
        </w:tc>
      </w:tr>
      <w:tr w:rsidR="00211BD5" w:rsidRPr="0056024F" w14:paraId="0577D7E6" w14:textId="77777777" w:rsidTr="0052236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366B6FB0" w14:textId="77777777" w:rsidR="00211BD5" w:rsidRPr="0056024F" w:rsidRDefault="00211BD5" w:rsidP="00211BD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52A87E04" w14:textId="3E4F077C" w:rsidR="00211BD5" w:rsidRPr="00C45977" w:rsidRDefault="00211BD5" w:rsidP="00211BD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7195A">
              <w:rPr>
                <w:rFonts w:cstheme="minorHAnsi"/>
                <w:color w:val="000000"/>
                <w:sz w:val="16"/>
                <w:szCs w:val="16"/>
              </w:rPr>
              <w:t>1,2,3,7,8</w:t>
            </w:r>
            <w:r>
              <w:rPr>
                <w:rFonts w:cstheme="minorHAnsi"/>
                <w:color w:val="000000"/>
                <w:sz w:val="16"/>
                <w:szCs w:val="16"/>
              </w:rPr>
              <w:t>,9</w:t>
            </w:r>
            <w:r w:rsidRPr="0007195A">
              <w:rPr>
                <w:rFonts w:cstheme="minorHAnsi"/>
                <w:color w:val="000000"/>
                <w:sz w:val="16"/>
                <w:szCs w:val="16"/>
              </w:rPr>
              <w:t>-Hexachlorodibenzofuran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[</w:t>
            </w:r>
            <w:r w:rsidRPr="00C45977">
              <w:rPr>
                <w:rFonts w:cstheme="minorHAnsi"/>
                <w:color w:val="000000"/>
                <w:sz w:val="16"/>
                <w:szCs w:val="16"/>
              </w:rPr>
              <w:t>1,2,3,7,8,9-HxCDF</w:t>
            </w:r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3B6383A9" w14:textId="5AD308A8" w:rsidR="00211BD5" w:rsidRPr="00C45977" w:rsidRDefault="00211BD5" w:rsidP="00211BD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311B5912" w14:textId="0D7CDFDF" w:rsidR="00211BD5" w:rsidRPr="00DD5707" w:rsidRDefault="00211BD5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D5707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DD5707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134C489" w14:textId="7CDD0040" w:rsidR="00211BD5" w:rsidRPr="00DD5707" w:rsidRDefault="00211BD5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D5707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DD5707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737DF22" w14:textId="7E3F5A86" w:rsidR="00211BD5" w:rsidRPr="00DD5707" w:rsidRDefault="00211BD5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D5707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DD5707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211BD5" w:rsidRPr="0056024F" w14:paraId="76575BDA" w14:textId="77777777" w:rsidTr="0052236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61A23D0A" w14:textId="77777777" w:rsidR="00211BD5" w:rsidRPr="0056024F" w:rsidRDefault="00211BD5" w:rsidP="00211BD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280C8219" w14:textId="1EB7B909" w:rsidR="00211BD5" w:rsidRPr="00C45977" w:rsidRDefault="00211BD5" w:rsidP="00211BD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7195A">
              <w:rPr>
                <w:rFonts w:cstheme="minorHAnsi"/>
                <w:color w:val="000000"/>
                <w:sz w:val="16"/>
                <w:szCs w:val="16"/>
              </w:rPr>
              <w:t>2,3,4,6,7,8-Hexachlorodibenzofuran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[</w:t>
            </w:r>
            <w:r w:rsidRPr="00C45977">
              <w:rPr>
                <w:rFonts w:cstheme="minorHAnsi"/>
                <w:color w:val="000000"/>
                <w:sz w:val="16"/>
                <w:szCs w:val="16"/>
              </w:rPr>
              <w:t>2,3,4,6,7,8-HxCDF</w:t>
            </w:r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11E1416D" w14:textId="6CFFEB32" w:rsidR="00211BD5" w:rsidRPr="00C45977" w:rsidRDefault="00211BD5" w:rsidP="00211BD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4AF451B9" w14:textId="696C0881" w:rsidR="00211BD5" w:rsidRPr="00DD5707" w:rsidRDefault="00211BD5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D5707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DD5707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9F005F8" w14:textId="4199AD2F" w:rsidR="00211BD5" w:rsidRPr="00DD5707" w:rsidRDefault="00211BD5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D5707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DD5707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2FFC1FA9" w14:textId="70193ADD" w:rsidR="00211BD5" w:rsidRPr="00DD5707" w:rsidRDefault="00211BD5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D5707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DD5707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211BD5" w:rsidRPr="0056024F" w14:paraId="058E9EF9" w14:textId="77777777" w:rsidTr="0052236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106BA2A6" w14:textId="77777777" w:rsidR="00211BD5" w:rsidRPr="0056024F" w:rsidRDefault="00211BD5" w:rsidP="00211BD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0C4B75E0" w14:textId="4D9C1129" w:rsidR="00211BD5" w:rsidRPr="00C45977" w:rsidRDefault="00211BD5" w:rsidP="00211BD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7195A">
              <w:rPr>
                <w:rFonts w:cstheme="minorHAnsi"/>
                <w:color w:val="000000"/>
                <w:sz w:val="16"/>
                <w:szCs w:val="16"/>
              </w:rPr>
              <w:t>1,2,3,7,8-</w:t>
            </w:r>
            <w:r>
              <w:rPr>
                <w:rFonts w:cstheme="minorHAnsi"/>
                <w:color w:val="000000"/>
                <w:sz w:val="16"/>
                <w:szCs w:val="16"/>
              </w:rPr>
              <w:t>Pent</w:t>
            </w:r>
            <w:r w:rsidRPr="0007195A">
              <w:rPr>
                <w:rFonts w:cstheme="minorHAnsi"/>
                <w:color w:val="000000"/>
                <w:sz w:val="16"/>
                <w:szCs w:val="16"/>
              </w:rPr>
              <w:t>achlorodibenzofuran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[</w:t>
            </w:r>
            <w:r w:rsidRPr="00C45977">
              <w:rPr>
                <w:rFonts w:cstheme="minorHAnsi"/>
                <w:color w:val="000000"/>
                <w:sz w:val="16"/>
                <w:szCs w:val="16"/>
              </w:rPr>
              <w:t>1,2,3,7,8-P</w:t>
            </w:r>
            <w:r>
              <w:rPr>
                <w:rFonts w:cstheme="minorHAnsi"/>
                <w:color w:val="000000"/>
                <w:sz w:val="16"/>
                <w:szCs w:val="16"/>
              </w:rPr>
              <w:t>e</w:t>
            </w:r>
            <w:r w:rsidRPr="00C45977">
              <w:rPr>
                <w:rFonts w:cstheme="minorHAnsi"/>
                <w:color w:val="000000"/>
                <w:sz w:val="16"/>
                <w:szCs w:val="16"/>
              </w:rPr>
              <w:t>CDF</w:t>
            </w:r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0307131A" w14:textId="30EED906" w:rsidR="00211BD5" w:rsidRPr="00C45977" w:rsidRDefault="00211BD5" w:rsidP="00211BD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17EC9C2" w14:textId="3D177B9B" w:rsidR="00211BD5" w:rsidRPr="00DD5707" w:rsidRDefault="00211BD5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D5707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DD5707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80ED6F0" w14:textId="63B5025D" w:rsidR="00211BD5" w:rsidRPr="00DD5707" w:rsidRDefault="00211BD5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D5707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DD5707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21564480" w14:textId="5A6A9EF9" w:rsidR="00211BD5" w:rsidRPr="00DD5707" w:rsidRDefault="00211BD5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D5707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DD5707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541C13" w:rsidRPr="0056024F" w14:paraId="6587E72F" w14:textId="77777777" w:rsidTr="003C4068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B7559F9" w14:textId="77777777" w:rsidR="00541C13" w:rsidRPr="0056024F" w:rsidRDefault="00541C13" w:rsidP="00541C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7009830A" w14:textId="1D1B3777" w:rsidR="00541C13" w:rsidRPr="00C45977" w:rsidRDefault="00541C13" w:rsidP="00541C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7195A">
              <w:rPr>
                <w:rFonts w:cstheme="minorHAnsi"/>
                <w:color w:val="000000"/>
                <w:sz w:val="16"/>
                <w:szCs w:val="16"/>
              </w:rPr>
              <w:t>1,2,3,4,6,7,8-Heptachlorodibenzofuran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[</w:t>
            </w:r>
            <w:r w:rsidRPr="00C45977">
              <w:rPr>
                <w:rFonts w:cstheme="minorHAnsi"/>
                <w:color w:val="000000"/>
                <w:sz w:val="16"/>
                <w:szCs w:val="16"/>
              </w:rPr>
              <w:t>1,2,3,4,6,7,8-HpCDF</w:t>
            </w:r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4FB94A14" w14:textId="77777777" w:rsidR="00541C13" w:rsidRPr="00C45977" w:rsidRDefault="00541C13" w:rsidP="00541C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0B7BE65" w14:textId="31EC8FBD" w:rsidR="00541C13" w:rsidRPr="00DD5707" w:rsidRDefault="00541C13" w:rsidP="00541C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674A1">
              <w:rPr>
                <w:color w:val="000000"/>
                <w:sz w:val="16"/>
                <w:szCs w:val="16"/>
                <w:highlight w:val="green"/>
              </w:rPr>
              <w:t>0.73 (0.55</w:t>
            </w:r>
            <w:r w:rsidR="006B32E0" w:rsidRPr="001674A1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1674A1">
              <w:rPr>
                <w:color w:val="000000"/>
                <w:sz w:val="16"/>
                <w:szCs w:val="16"/>
                <w:highlight w:val="green"/>
              </w:rPr>
              <w:t>0.99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40FD8CB" w14:textId="1A5A57CF" w:rsidR="00541C13" w:rsidRPr="00DD5707" w:rsidRDefault="00541C13" w:rsidP="00541C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75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0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4888CA1" w14:textId="47955693" w:rsidR="00541C13" w:rsidRPr="00DD5707" w:rsidRDefault="00541C13" w:rsidP="00541C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85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1)</w:t>
            </w:r>
          </w:p>
        </w:tc>
      </w:tr>
      <w:tr w:rsidR="00211BD5" w:rsidRPr="0056024F" w14:paraId="74583024" w14:textId="77777777" w:rsidTr="0052236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9BCE917" w14:textId="77777777" w:rsidR="00211BD5" w:rsidRPr="0056024F" w:rsidRDefault="00211BD5" w:rsidP="00211BD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4F46EA3A" w14:textId="7D36D112" w:rsidR="00211BD5" w:rsidRPr="00C45977" w:rsidRDefault="00211BD5" w:rsidP="00211BD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7195A">
              <w:rPr>
                <w:rFonts w:cstheme="minorHAnsi"/>
                <w:color w:val="000000"/>
                <w:sz w:val="16"/>
                <w:szCs w:val="16"/>
              </w:rPr>
              <w:t>1,2,3,4,7,8</w:t>
            </w:r>
            <w:r>
              <w:rPr>
                <w:rFonts w:cstheme="minorHAnsi"/>
                <w:color w:val="000000"/>
                <w:sz w:val="16"/>
                <w:szCs w:val="16"/>
              </w:rPr>
              <w:t>,9</w:t>
            </w:r>
            <w:r w:rsidRPr="0007195A">
              <w:rPr>
                <w:rFonts w:cstheme="minorHAnsi"/>
                <w:color w:val="000000"/>
                <w:sz w:val="16"/>
                <w:szCs w:val="16"/>
              </w:rPr>
              <w:t>-Heptachlorodibenzofuran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[</w:t>
            </w:r>
            <w:r w:rsidRPr="00C45977">
              <w:rPr>
                <w:rFonts w:cstheme="minorHAnsi"/>
                <w:color w:val="000000"/>
                <w:sz w:val="16"/>
                <w:szCs w:val="16"/>
              </w:rPr>
              <w:t>1,2,3,4,7,8,9-HpCDF</w:t>
            </w:r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53535F4D" w14:textId="733F3C90" w:rsidR="00211BD5" w:rsidRPr="00C45977" w:rsidRDefault="00211BD5" w:rsidP="00211BD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E2967D6" w14:textId="634EAD45" w:rsidR="00211BD5" w:rsidRPr="00DD5707" w:rsidRDefault="00211BD5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D5707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DD5707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5817288" w14:textId="0720A51A" w:rsidR="00211BD5" w:rsidRPr="00DD5707" w:rsidRDefault="00211BD5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D5707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DD5707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410D214" w14:textId="33459F66" w:rsidR="00211BD5" w:rsidRPr="00DD5707" w:rsidRDefault="00211BD5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D5707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DD5707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DD5707" w:rsidRPr="0056024F" w14:paraId="30BDA75C" w14:textId="77777777" w:rsidTr="0052236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63BBDFA" w14:textId="77777777" w:rsidR="00DD5707" w:rsidRPr="0056024F" w:rsidRDefault="00DD5707" w:rsidP="00DD570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6CF4050C" w14:textId="7BB14CFE" w:rsidR="00DD5707" w:rsidRPr="00C45977" w:rsidRDefault="00DD5707" w:rsidP="00DD570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234D8">
              <w:rPr>
                <w:rFonts w:cstheme="minorHAnsi"/>
                <w:color w:val="000000"/>
                <w:sz w:val="16"/>
                <w:szCs w:val="16"/>
              </w:rPr>
              <w:t>1,2,3,4,6,7,8,9-Octachlorodibenzofuran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[</w:t>
            </w:r>
            <w:r w:rsidRPr="00C45977">
              <w:rPr>
                <w:rFonts w:cstheme="minorHAnsi"/>
                <w:color w:val="000000"/>
                <w:sz w:val="16"/>
                <w:szCs w:val="16"/>
              </w:rPr>
              <w:t>1,2,3,4,6,7,8,9-OCDF</w:t>
            </w:r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0C9E16E5" w14:textId="77777777" w:rsidR="00DD5707" w:rsidRPr="00C45977" w:rsidRDefault="00DD5707" w:rsidP="00DD57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4EA5EB80" w14:textId="149798B4" w:rsidR="00DD5707" w:rsidRPr="00DD5707" w:rsidRDefault="00B24578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D5707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DD5707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4E487EA4" w14:textId="425A0DB3" w:rsidR="00DD5707" w:rsidRPr="00DD5707" w:rsidRDefault="00B24578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D5707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DD5707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56C8F2F" w14:textId="42DDBF95" w:rsidR="00DD5707" w:rsidRPr="00DD5707" w:rsidRDefault="00541C13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1C13">
              <w:rPr>
                <w:rFonts w:cstheme="minorHAnsi"/>
                <w:color w:val="000000"/>
                <w:sz w:val="16"/>
                <w:szCs w:val="16"/>
              </w:rPr>
              <w:t>1.22 (0.77</w:t>
            </w:r>
            <w:r w:rsidR="006B32E0">
              <w:rPr>
                <w:rFonts w:cstheme="minorHAnsi"/>
                <w:color w:val="000000"/>
                <w:sz w:val="16"/>
                <w:szCs w:val="16"/>
              </w:rPr>
              <w:t xml:space="preserve">, </w:t>
            </w:r>
            <w:r w:rsidRPr="00541C13">
              <w:rPr>
                <w:rFonts w:cstheme="minorHAnsi"/>
                <w:color w:val="000000"/>
                <w:sz w:val="16"/>
                <w:szCs w:val="16"/>
              </w:rPr>
              <w:t>1.95)</w:t>
            </w:r>
          </w:p>
        </w:tc>
      </w:tr>
      <w:tr w:rsidR="000557C9" w:rsidRPr="0056024F" w14:paraId="67B8FC90" w14:textId="77777777" w:rsidTr="00615049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F4D31A4" w14:textId="77777777" w:rsidR="000557C9" w:rsidRPr="0056024F" w:rsidRDefault="000557C9" w:rsidP="000557C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4F765A09" w14:textId="0E8DE309" w:rsidR="000557C9" w:rsidRPr="0056024F" w:rsidRDefault="000557C9" w:rsidP="000557C9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TEQ mixture of PCDFs</w:t>
            </w:r>
          </w:p>
        </w:tc>
        <w:tc>
          <w:tcPr>
            <w:tcW w:w="270" w:type="dxa"/>
            <w:vAlign w:val="center"/>
          </w:tcPr>
          <w:p w14:paraId="0A68F60C" w14:textId="77777777" w:rsidR="000557C9" w:rsidRPr="0056024F" w:rsidRDefault="000557C9" w:rsidP="000557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FA69FD1" w14:textId="60BA1A1D" w:rsidR="000557C9" w:rsidRPr="0042203A" w:rsidRDefault="000557C9" w:rsidP="000557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6 (0.76</w:t>
            </w:r>
            <w:r w:rsidR="00DE01A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1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364E1AAC" w14:textId="3D8F2C18" w:rsidR="000557C9" w:rsidRPr="0042203A" w:rsidRDefault="000557C9" w:rsidP="000557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6 (0.93</w:t>
            </w:r>
            <w:r w:rsidR="00DE01A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46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D621B2A" w14:textId="3FF85E16" w:rsidR="000557C9" w:rsidRPr="0042203A" w:rsidRDefault="000557C9" w:rsidP="000557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8 (0.85</w:t>
            </w:r>
            <w:r w:rsidR="00DE01A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4)</w:t>
            </w:r>
          </w:p>
        </w:tc>
      </w:tr>
      <w:tr w:rsidR="003213AD" w:rsidRPr="0056024F" w14:paraId="634C2127" w14:textId="77777777" w:rsidTr="0052236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6CA517B" w14:textId="77777777" w:rsidR="003213AD" w:rsidRPr="0056024F" w:rsidRDefault="003213AD" w:rsidP="003213A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4AA4CC73" w14:textId="77777777" w:rsidR="003213AD" w:rsidRPr="0056024F" w:rsidRDefault="003213AD" w:rsidP="003213A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0" w:type="dxa"/>
            <w:vAlign w:val="center"/>
          </w:tcPr>
          <w:p w14:paraId="6852737F" w14:textId="77777777" w:rsidR="003213AD" w:rsidRPr="0056024F" w:rsidRDefault="003213AD" w:rsidP="003213A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47379480" w14:textId="05697F40" w:rsidR="003213AD" w:rsidRPr="00DD5707" w:rsidRDefault="003213A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3A48DE06" w14:textId="3B43736C" w:rsidR="003213AD" w:rsidRPr="00DD5707" w:rsidRDefault="003213A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28ABD661" w14:textId="25AFC06A" w:rsidR="003213AD" w:rsidRPr="00DD5707" w:rsidRDefault="003213A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3213AD" w:rsidRPr="0056024F" w14:paraId="2D6FBFAB" w14:textId="77777777" w:rsidTr="00522361">
        <w:trPr>
          <w:trHeight w:val="144"/>
        </w:trPr>
        <w:tc>
          <w:tcPr>
            <w:tcW w:w="4590" w:type="dxa"/>
            <w:gridSpan w:val="2"/>
            <w:tcMar>
              <w:left w:w="0" w:type="dxa"/>
              <w:right w:w="0" w:type="dxa"/>
            </w:tcMar>
            <w:vAlign w:val="center"/>
          </w:tcPr>
          <w:p w14:paraId="6E71B906" w14:textId="53959743" w:rsidR="003213AD" w:rsidRPr="009026EC" w:rsidRDefault="003213AD" w:rsidP="003213AD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 xml:space="preserve">Non-Ortho </w:t>
            </w:r>
            <w:r w:rsidRPr="009C662E">
              <w:rPr>
                <w:rFonts w:cstheme="minorHAnsi"/>
                <w:color w:val="000000"/>
                <w:sz w:val="16"/>
                <w:szCs w:val="16"/>
                <w:u w:val="single"/>
              </w:rPr>
              <w:t>Dioxin-</w:t>
            </w: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>L</w:t>
            </w:r>
            <w:r w:rsidRPr="009C662E">
              <w:rPr>
                <w:rFonts w:cstheme="minorHAnsi"/>
                <w:color w:val="000000"/>
                <w:sz w:val="16"/>
                <w:szCs w:val="16"/>
                <w:u w:val="single"/>
              </w:rPr>
              <w:t xml:space="preserve">ike </w:t>
            </w:r>
            <w:r w:rsidRPr="00D32D76">
              <w:rPr>
                <w:rFonts w:cstheme="minorHAnsi"/>
                <w:color w:val="000000"/>
                <w:sz w:val="16"/>
                <w:szCs w:val="16"/>
                <w:u w:val="single"/>
              </w:rPr>
              <w:t xml:space="preserve">Polychlorinated </w:t>
            </w: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>B</w:t>
            </w:r>
            <w:r w:rsidRPr="00D32D76">
              <w:rPr>
                <w:rFonts w:cstheme="minorHAnsi"/>
                <w:color w:val="000000"/>
                <w:sz w:val="16"/>
                <w:szCs w:val="16"/>
                <w:u w:val="single"/>
              </w:rPr>
              <w:t>iphenyls</w:t>
            </w:r>
            <w:r w:rsidR="00DD6ADD">
              <w:rPr>
                <w:rFonts w:cstheme="minorHAnsi"/>
                <w:color w:val="000000"/>
                <w:sz w:val="16"/>
                <w:szCs w:val="16"/>
                <w:u w:val="single"/>
              </w:rPr>
              <w:t xml:space="preserve"> [NODL PCBs]</w:t>
            </w:r>
          </w:p>
        </w:tc>
        <w:tc>
          <w:tcPr>
            <w:tcW w:w="270" w:type="dxa"/>
            <w:vAlign w:val="center"/>
          </w:tcPr>
          <w:p w14:paraId="1BD3FC11" w14:textId="77777777" w:rsidR="003213AD" w:rsidRPr="009026EC" w:rsidRDefault="003213AD" w:rsidP="003213A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2E79C668" w14:textId="77777777" w:rsidR="003213AD" w:rsidRPr="00DD5707" w:rsidRDefault="003213A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0BD6065" w14:textId="77777777" w:rsidR="003213AD" w:rsidRPr="00DD5707" w:rsidRDefault="003213A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4C27C9A6" w14:textId="77777777" w:rsidR="003213AD" w:rsidRPr="00DD5707" w:rsidRDefault="003213A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541C13" w:rsidRPr="0056024F" w14:paraId="472404DB" w14:textId="77777777" w:rsidTr="00EA0689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3771AEAC" w14:textId="77777777" w:rsidR="00541C13" w:rsidRPr="0056024F" w:rsidRDefault="00541C13" w:rsidP="00541C13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1F46D953" w14:textId="3D73D14C" w:rsidR="00541C13" w:rsidRPr="009026EC" w:rsidRDefault="00541C13" w:rsidP="00541C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3,3',4,4',5-P</w:t>
            </w:r>
            <w:r>
              <w:rPr>
                <w:rFonts w:cstheme="minorHAnsi"/>
                <w:color w:val="000000"/>
                <w:sz w:val="16"/>
                <w:szCs w:val="16"/>
              </w:rPr>
              <w:t>entachlorobiphenyl [P</w:t>
            </w:r>
            <w:r w:rsidRPr="0056024F">
              <w:rPr>
                <w:rFonts w:cstheme="minorHAnsi"/>
                <w:color w:val="000000"/>
                <w:sz w:val="16"/>
                <w:szCs w:val="16"/>
              </w:rPr>
              <w:t>CB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56024F">
              <w:rPr>
                <w:rFonts w:cstheme="minorHAnsi"/>
                <w:color w:val="000000"/>
                <w:sz w:val="16"/>
                <w:szCs w:val="16"/>
              </w:rPr>
              <w:t>126</w:t>
            </w:r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729BA6AA" w14:textId="77777777" w:rsidR="00541C13" w:rsidRPr="009026EC" w:rsidRDefault="00541C13" w:rsidP="00541C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1D1269F" w14:textId="688E5733" w:rsidR="00541C13" w:rsidRPr="00DD5707" w:rsidRDefault="00541C13" w:rsidP="00541C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 (0.74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0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FC38BB5" w14:textId="1876A0B0" w:rsidR="00541C13" w:rsidRPr="00DD5707" w:rsidRDefault="00541C13" w:rsidP="00541C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3 (0.95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9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F9FF919" w14:textId="6E9AD8B8" w:rsidR="00541C13" w:rsidRPr="00DD5707" w:rsidRDefault="00541C13" w:rsidP="00541C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4 (0.94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8)</w:t>
            </w:r>
          </w:p>
        </w:tc>
      </w:tr>
      <w:tr w:rsidR="00541C13" w:rsidRPr="0056024F" w14:paraId="61E837C3" w14:textId="77777777" w:rsidTr="00EA0689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BDB180E" w14:textId="77777777" w:rsidR="00541C13" w:rsidRPr="0056024F" w:rsidRDefault="00541C13" w:rsidP="00541C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2F36AA67" w14:textId="3C364F73" w:rsidR="00541C13" w:rsidRPr="009026EC" w:rsidRDefault="00541C13" w:rsidP="00541C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3,3',4,4',5,5'-H</w:t>
            </w:r>
            <w:r>
              <w:rPr>
                <w:rFonts w:cstheme="minorHAnsi"/>
                <w:color w:val="000000"/>
                <w:sz w:val="16"/>
                <w:szCs w:val="16"/>
              </w:rPr>
              <w:t>exachlorobiphenyl [P</w:t>
            </w:r>
            <w:r w:rsidRPr="0056024F">
              <w:rPr>
                <w:rFonts w:cstheme="minorHAnsi"/>
                <w:color w:val="000000"/>
                <w:sz w:val="16"/>
                <w:szCs w:val="16"/>
              </w:rPr>
              <w:t>CB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56024F">
              <w:rPr>
                <w:rFonts w:cstheme="minorHAnsi"/>
                <w:color w:val="000000"/>
                <w:sz w:val="16"/>
                <w:szCs w:val="16"/>
              </w:rPr>
              <w:t>169</w:t>
            </w:r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67D7D4B8" w14:textId="77777777" w:rsidR="00541C13" w:rsidRPr="009026EC" w:rsidRDefault="00541C13" w:rsidP="00541C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E9A084E" w14:textId="4F5C0086" w:rsidR="00541C13" w:rsidRPr="00DD5707" w:rsidRDefault="00541C13" w:rsidP="00541C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 (0.58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2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63D9B62" w14:textId="14035D5D" w:rsidR="00541C13" w:rsidRPr="00DD5707" w:rsidRDefault="00541C13" w:rsidP="00541C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9 (0.96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6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53BCB05" w14:textId="7DE6F0A3" w:rsidR="00541C13" w:rsidRPr="00DD5707" w:rsidRDefault="00541C13" w:rsidP="00541C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 (0.95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6)</w:t>
            </w:r>
          </w:p>
        </w:tc>
      </w:tr>
      <w:tr w:rsidR="00541C13" w:rsidRPr="0056024F" w14:paraId="571DE101" w14:textId="77777777" w:rsidTr="00563B7A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4B00F7B" w14:textId="77777777" w:rsidR="00541C13" w:rsidRPr="0056024F" w:rsidRDefault="00541C13" w:rsidP="00541C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114E9AC8" w14:textId="3C15E7D9" w:rsidR="00541C13" w:rsidRPr="009026EC" w:rsidRDefault="00541C13" w:rsidP="00541C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3,4,4',5-T</w:t>
            </w:r>
            <w:r>
              <w:rPr>
                <w:rFonts w:cstheme="minorHAnsi"/>
                <w:color w:val="000000"/>
                <w:sz w:val="16"/>
                <w:szCs w:val="16"/>
              </w:rPr>
              <w:t>etrachlorobiphenyl [P</w:t>
            </w:r>
            <w:r w:rsidRPr="0056024F">
              <w:rPr>
                <w:rFonts w:cstheme="minorHAnsi"/>
                <w:color w:val="000000"/>
                <w:sz w:val="16"/>
                <w:szCs w:val="16"/>
              </w:rPr>
              <w:t>CB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56024F">
              <w:rPr>
                <w:rFonts w:cstheme="minorHAnsi"/>
                <w:color w:val="000000"/>
                <w:sz w:val="16"/>
                <w:szCs w:val="16"/>
              </w:rPr>
              <w:t>81</w:t>
            </w:r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55DEF4DD" w14:textId="77777777" w:rsidR="00541C13" w:rsidRPr="009026EC" w:rsidRDefault="00541C13" w:rsidP="00541C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F1234D5" w14:textId="2E5BEF9E" w:rsidR="00541C13" w:rsidRPr="00DD5707" w:rsidRDefault="00541C13" w:rsidP="00541C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D5707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DD5707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881BA01" w14:textId="2D981DF2" w:rsidR="00541C13" w:rsidRPr="00DD5707" w:rsidRDefault="00A32AB8" w:rsidP="00541C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A1FD3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DA1FD3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33F84939" w14:textId="7BAA1CA1" w:rsidR="00541C13" w:rsidRPr="00DD5707" w:rsidRDefault="00541C13" w:rsidP="00541C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6 (0.82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65)</w:t>
            </w:r>
          </w:p>
        </w:tc>
      </w:tr>
      <w:tr w:rsidR="000557C9" w:rsidRPr="0056024F" w14:paraId="077179D3" w14:textId="77777777" w:rsidTr="00EE3253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5395877C" w14:textId="5B6D1CC7" w:rsidR="000557C9" w:rsidRPr="0056024F" w:rsidRDefault="000557C9" w:rsidP="000557C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2A7B849A" w14:textId="38A56EA0" w:rsidR="000557C9" w:rsidRPr="009026EC" w:rsidRDefault="000557C9" w:rsidP="000557C9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TEQ mixture of NODL PCBs</w:t>
            </w:r>
          </w:p>
        </w:tc>
        <w:tc>
          <w:tcPr>
            <w:tcW w:w="270" w:type="dxa"/>
            <w:vAlign w:val="center"/>
          </w:tcPr>
          <w:p w14:paraId="5275FD78" w14:textId="77777777" w:rsidR="000557C9" w:rsidRPr="009026EC" w:rsidRDefault="000557C9" w:rsidP="000557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C70B581" w14:textId="0BB4214D" w:rsidR="000557C9" w:rsidRPr="006326FE" w:rsidRDefault="000557C9" w:rsidP="000557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4 (0.77</w:t>
            </w:r>
            <w:r w:rsidR="00DE01A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5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AEFD208" w14:textId="5757E45D" w:rsidR="000557C9" w:rsidRPr="006326FE" w:rsidRDefault="000557C9" w:rsidP="000557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3 (0.98</w:t>
            </w:r>
            <w:r w:rsidR="00DE01A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53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68FD87F" w14:textId="01735025" w:rsidR="000557C9" w:rsidRPr="006326FE" w:rsidRDefault="000557C9" w:rsidP="000557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2 (0.95</w:t>
            </w:r>
            <w:r w:rsidR="00DE01A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32)</w:t>
            </w:r>
          </w:p>
        </w:tc>
      </w:tr>
      <w:tr w:rsidR="003213AD" w:rsidRPr="0056024F" w14:paraId="7BCB17D1" w14:textId="77777777" w:rsidTr="0052236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52E31F9" w14:textId="77777777" w:rsidR="003213AD" w:rsidRPr="0056024F" w:rsidRDefault="003213AD" w:rsidP="003213A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08401A38" w14:textId="3DF5E6FB" w:rsidR="003213AD" w:rsidRPr="009026EC" w:rsidRDefault="003213AD" w:rsidP="003213A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46F40CE4" w14:textId="77777777" w:rsidR="003213AD" w:rsidRPr="009026EC" w:rsidRDefault="003213AD" w:rsidP="003213A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5BE3F2EC" w14:textId="35D9B7D7" w:rsidR="003213AD" w:rsidRPr="00DD5707" w:rsidRDefault="003213A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52EB2039" w14:textId="7B603B8E" w:rsidR="003213AD" w:rsidRPr="00DD5707" w:rsidRDefault="003213A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32F4FE43" w14:textId="77DD2EFB" w:rsidR="003213AD" w:rsidRPr="00DD5707" w:rsidRDefault="003213A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3213AD" w:rsidRPr="0056024F" w14:paraId="3E18D05C" w14:textId="77777777" w:rsidTr="00522361">
        <w:trPr>
          <w:trHeight w:val="144"/>
        </w:trPr>
        <w:tc>
          <w:tcPr>
            <w:tcW w:w="4590" w:type="dxa"/>
            <w:gridSpan w:val="2"/>
            <w:tcMar>
              <w:left w:w="0" w:type="dxa"/>
              <w:right w:w="0" w:type="dxa"/>
            </w:tcMar>
            <w:vAlign w:val="center"/>
          </w:tcPr>
          <w:p w14:paraId="64007B47" w14:textId="2E8C424D" w:rsidR="003213AD" w:rsidRPr="009026EC" w:rsidRDefault="003213AD" w:rsidP="003213A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40BC8">
              <w:rPr>
                <w:rFonts w:cstheme="minorHAnsi"/>
                <w:color w:val="000000"/>
                <w:sz w:val="16"/>
                <w:szCs w:val="16"/>
                <w:u w:val="single"/>
              </w:rPr>
              <w:t>Mono</w:t>
            </w: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 xml:space="preserve">-Ortho </w:t>
            </w:r>
            <w:r w:rsidRPr="009C662E">
              <w:rPr>
                <w:rFonts w:cstheme="minorHAnsi"/>
                <w:color w:val="000000"/>
                <w:sz w:val="16"/>
                <w:szCs w:val="16"/>
                <w:u w:val="single"/>
              </w:rPr>
              <w:t>Dioxin-</w:t>
            </w: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>L</w:t>
            </w:r>
            <w:r w:rsidRPr="009C662E">
              <w:rPr>
                <w:rFonts w:cstheme="minorHAnsi"/>
                <w:color w:val="000000"/>
                <w:sz w:val="16"/>
                <w:szCs w:val="16"/>
                <w:u w:val="single"/>
              </w:rPr>
              <w:t xml:space="preserve">ike </w:t>
            </w:r>
            <w:r w:rsidRPr="00D32D76">
              <w:rPr>
                <w:rFonts w:cstheme="minorHAnsi"/>
                <w:color w:val="000000"/>
                <w:sz w:val="16"/>
                <w:szCs w:val="16"/>
                <w:u w:val="single"/>
              </w:rPr>
              <w:t xml:space="preserve">Polychlorinated </w:t>
            </w: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>B</w:t>
            </w:r>
            <w:r w:rsidRPr="00D32D76">
              <w:rPr>
                <w:rFonts w:cstheme="minorHAnsi"/>
                <w:color w:val="000000"/>
                <w:sz w:val="16"/>
                <w:szCs w:val="16"/>
                <w:u w:val="single"/>
              </w:rPr>
              <w:t>iphenyls</w:t>
            </w:r>
            <w:r w:rsidR="00DD6ADD">
              <w:rPr>
                <w:rFonts w:cstheme="minorHAnsi"/>
                <w:color w:val="000000"/>
                <w:sz w:val="16"/>
                <w:szCs w:val="16"/>
                <w:u w:val="single"/>
              </w:rPr>
              <w:t xml:space="preserve"> [MODL PCBs]</w:t>
            </w:r>
          </w:p>
        </w:tc>
        <w:tc>
          <w:tcPr>
            <w:tcW w:w="270" w:type="dxa"/>
            <w:vAlign w:val="center"/>
          </w:tcPr>
          <w:p w14:paraId="01863913" w14:textId="77777777" w:rsidR="003213AD" w:rsidRPr="0056024F" w:rsidRDefault="003213AD" w:rsidP="003213A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5483F0F" w14:textId="77777777" w:rsidR="003213AD" w:rsidRPr="00DD5707" w:rsidRDefault="003213A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FA7DBEC" w14:textId="77777777" w:rsidR="003213AD" w:rsidRPr="00DD5707" w:rsidRDefault="003213A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35ACB7ED" w14:textId="77777777" w:rsidR="003213AD" w:rsidRPr="00DD5707" w:rsidRDefault="003213A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541C13" w:rsidRPr="0056024F" w14:paraId="37134F62" w14:textId="77777777" w:rsidTr="00813007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335D7FA0" w14:textId="77777777" w:rsidR="00541C13" w:rsidRPr="0056024F" w:rsidRDefault="00541C13" w:rsidP="00541C13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24F5F65E" w14:textId="44AD49F4" w:rsidR="00541C13" w:rsidRDefault="00541C13" w:rsidP="00541C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2,3,3',4,4'-P</w:t>
            </w:r>
            <w:r>
              <w:rPr>
                <w:rFonts w:cstheme="minorHAnsi"/>
                <w:color w:val="000000"/>
                <w:sz w:val="16"/>
                <w:szCs w:val="16"/>
              </w:rPr>
              <w:t>entachlorobiphenyl [P</w:t>
            </w:r>
            <w:r w:rsidRPr="0056024F">
              <w:rPr>
                <w:rFonts w:cstheme="minorHAnsi"/>
                <w:color w:val="000000"/>
                <w:sz w:val="16"/>
                <w:szCs w:val="16"/>
              </w:rPr>
              <w:t>CB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56024F">
              <w:rPr>
                <w:rFonts w:cstheme="minorHAnsi"/>
                <w:color w:val="000000"/>
                <w:sz w:val="16"/>
                <w:szCs w:val="16"/>
              </w:rPr>
              <w:t>105</w:t>
            </w:r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0AF93471" w14:textId="77777777" w:rsidR="00541C13" w:rsidRPr="0056024F" w:rsidRDefault="00541C13" w:rsidP="00541C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61EE46D" w14:textId="09E59EFD" w:rsidR="00541C13" w:rsidRPr="00DD5707" w:rsidRDefault="00541C13" w:rsidP="00541C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78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8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A2DD521" w14:textId="2BC769A2" w:rsidR="00541C13" w:rsidRPr="00DD5707" w:rsidRDefault="00541C13" w:rsidP="00541C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6 (0.83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58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B564148" w14:textId="646A034C" w:rsidR="00541C13" w:rsidRPr="00DD5707" w:rsidRDefault="00541C13" w:rsidP="00541C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 (0.66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5)</w:t>
            </w:r>
          </w:p>
        </w:tc>
      </w:tr>
      <w:tr w:rsidR="00541C13" w:rsidRPr="0056024F" w14:paraId="41E13EC2" w14:textId="77777777" w:rsidTr="00813007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6A141A1" w14:textId="77777777" w:rsidR="00541C13" w:rsidRPr="0056024F" w:rsidRDefault="00541C13" w:rsidP="00541C13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335F8CC3" w14:textId="22DEFD93" w:rsidR="00541C13" w:rsidRDefault="00541C13" w:rsidP="00541C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2,3',4,4',5-P</w:t>
            </w:r>
            <w:r>
              <w:rPr>
                <w:rFonts w:cstheme="minorHAnsi"/>
                <w:color w:val="000000"/>
                <w:sz w:val="16"/>
                <w:szCs w:val="16"/>
              </w:rPr>
              <w:t>entachlorobiphenyl [P</w:t>
            </w:r>
            <w:r w:rsidRPr="0056024F">
              <w:rPr>
                <w:rFonts w:cstheme="minorHAnsi"/>
                <w:color w:val="000000"/>
                <w:sz w:val="16"/>
                <w:szCs w:val="16"/>
              </w:rPr>
              <w:t>CB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56024F">
              <w:rPr>
                <w:rFonts w:cstheme="minorHAnsi"/>
                <w:color w:val="000000"/>
                <w:sz w:val="16"/>
                <w:szCs w:val="16"/>
              </w:rPr>
              <w:t>118</w:t>
            </w:r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73A7F56B" w14:textId="77777777" w:rsidR="00541C13" w:rsidRPr="0056024F" w:rsidRDefault="00541C13" w:rsidP="00541C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EC1E3F6" w14:textId="66EE949C" w:rsidR="00541C13" w:rsidRPr="00DD5707" w:rsidRDefault="00541C13" w:rsidP="00541C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 (0.73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8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F5339AC" w14:textId="38AC9710" w:rsidR="00541C13" w:rsidRPr="00DD5707" w:rsidRDefault="00541C13" w:rsidP="00541C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674A1">
              <w:rPr>
                <w:color w:val="000000"/>
                <w:sz w:val="16"/>
                <w:szCs w:val="16"/>
                <w:highlight w:val="green"/>
              </w:rPr>
              <w:t>1.46 (1.06</w:t>
            </w:r>
            <w:r w:rsidR="006B32E0" w:rsidRPr="001674A1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1674A1">
              <w:rPr>
                <w:color w:val="000000"/>
                <w:sz w:val="16"/>
                <w:szCs w:val="16"/>
                <w:highlight w:val="green"/>
              </w:rPr>
              <w:t>2.00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6D84523" w14:textId="47F5DF9B" w:rsidR="00541C13" w:rsidRPr="00DD5707" w:rsidRDefault="00541C13" w:rsidP="00541C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78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9)</w:t>
            </w:r>
          </w:p>
        </w:tc>
      </w:tr>
      <w:tr w:rsidR="00541C13" w:rsidRPr="0056024F" w14:paraId="041316F6" w14:textId="77777777" w:rsidTr="00813007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970C794" w14:textId="77777777" w:rsidR="00541C13" w:rsidRPr="0056024F" w:rsidRDefault="00541C13" w:rsidP="00541C13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06A561E5" w14:textId="660040FB" w:rsidR="00541C13" w:rsidRDefault="00541C13" w:rsidP="00541C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2,3,3',4,4',5-H</w:t>
            </w:r>
            <w:r>
              <w:rPr>
                <w:rFonts w:cstheme="minorHAnsi"/>
                <w:color w:val="000000"/>
                <w:sz w:val="16"/>
                <w:szCs w:val="16"/>
              </w:rPr>
              <w:t>exachlorobiphenyl [P</w:t>
            </w:r>
            <w:r w:rsidRPr="0056024F">
              <w:rPr>
                <w:rFonts w:cstheme="minorHAnsi"/>
                <w:color w:val="000000"/>
                <w:sz w:val="16"/>
                <w:szCs w:val="16"/>
              </w:rPr>
              <w:t>CB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56024F">
              <w:rPr>
                <w:rFonts w:cstheme="minorHAnsi"/>
                <w:color w:val="000000"/>
                <w:sz w:val="16"/>
                <w:szCs w:val="16"/>
              </w:rPr>
              <w:t>156</w:t>
            </w:r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11A93B9A" w14:textId="77777777" w:rsidR="00541C13" w:rsidRPr="0056024F" w:rsidRDefault="00541C13" w:rsidP="00541C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EEA936B" w14:textId="393F39B1" w:rsidR="00541C13" w:rsidRPr="00DD5707" w:rsidRDefault="00541C13" w:rsidP="00541C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 (0.50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60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82628E5" w14:textId="776CF6D7" w:rsidR="00541C13" w:rsidRPr="00DD5707" w:rsidRDefault="00541C13" w:rsidP="00541C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5 (1.00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82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AFBAC6F" w14:textId="725CF6B8" w:rsidR="00541C13" w:rsidRPr="00DD5707" w:rsidRDefault="00541C13" w:rsidP="00541C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0.86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0)</w:t>
            </w:r>
          </w:p>
        </w:tc>
      </w:tr>
      <w:tr w:rsidR="00541C13" w:rsidRPr="0056024F" w14:paraId="6D8EF502" w14:textId="77777777" w:rsidTr="008E502E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51C3EB2E" w14:textId="77777777" w:rsidR="00541C13" w:rsidRPr="0056024F" w:rsidRDefault="00541C13" w:rsidP="00541C13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642212D5" w14:textId="04955845" w:rsidR="00541C13" w:rsidRDefault="00541C13" w:rsidP="00541C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2,3,3',4,4',5'-H</w:t>
            </w:r>
            <w:r>
              <w:rPr>
                <w:rFonts w:cstheme="minorHAnsi"/>
                <w:color w:val="000000"/>
                <w:sz w:val="16"/>
                <w:szCs w:val="16"/>
              </w:rPr>
              <w:t>exachlorobiphenyl [P</w:t>
            </w:r>
            <w:r w:rsidRPr="0056024F">
              <w:rPr>
                <w:rFonts w:cstheme="minorHAnsi"/>
                <w:color w:val="000000"/>
                <w:sz w:val="16"/>
                <w:szCs w:val="16"/>
              </w:rPr>
              <w:t>CB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56024F">
              <w:rPr>
                <w:rFonts w:cstheme="minorHAnsi"/>
                <w:color w:val="000000"/>
                <w:sz w:val="16"/>
                <w:szCs w:val="16"/>
              </w:rPr>
              <w:t>157</w:t>
            </w:r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0A396E64" w14:textId="77777777" w:rsidR="00541C13" w:rsidRPr="0056024F" w:rsidRDefault="00541C13" w:rsidP="00541C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05B7CEC" w14:textId="74CC3F51" w:rsidR="00541C13" w:rsidRPr="00DD5707" w:rsidRDefault="00541C13" w:rsidP="00541C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D5707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DD5707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0D424EE" w14:textId="752ACBD3" w:rsidR="00541C13" w:rsidRPr="00DD5707" w:rsidRDefault="00541C13" w:rsidP="00541C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8 (0.88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86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59984F9" w14:textId="24AE738D" w:rsidR="00541C13" w:rsidRPr="00DD5707" w:rsidRDefault="00541C13" w:rsidP="00541C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 (0.83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6)</w:t>
            </w:r>
          </w:p>
        </w:tc>
      </w:tr>
      <w:tr w:rsidR="00541C13" w:rsidRPr="0056024F" w14:paraId="471DF3B6" w14:textId="77777777" w:rsidTr="008E502E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18F5D0D6" w14:textId="77777777" w:rsidR="00541C13" w:rsidRPr="0056024F" w:rsidRDefault="00541C13" w:rsidP="00541C13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295960AF" w14:textId="63166A92" w:rsidR="00541C13" w:rsidRDefault="00541C13" w:rsidP="00541C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2,3',4,4',5,5'-H</w:t>
            </w:r>
            <w:r>
              <w:rPr>
                <w:rFonts w:cstheme="minorHAnsi"/>
                <w:color w:val="000000"/>
                <w:sz w:val="16"/>
                <w:szCs w:val="16"/>
              </w:rPr>
              <w:t>exachlorobiphenyl [P</w:t>
            </w:r>
            <w:r w:rsidRPr="0056024F">
              <w:rPr>
                <w:rFonts w:cstheme="minorHAnsi"/>
                <w:color w:val="000000"/>
                <w:sz w:val="16"/>
                <w:szCs w:val="16"/>
              </w:rPr>
              <w:t>CB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56024F">
              <w:rPr>
                <w:rFonts w:cstheme="minorHAnsi"/>
                <w:color w:val="000000"/>
                <w:sz w:val="16"/>
                <w:szCs w:val="16"/>
              </w:rPr>
              <w:t>167</w:t>
            </w:r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64DEE33A" w14:textId="77777777" w:rsidR="00541C13" w:rsidRPr="0056024F" w:rsidRDefault="00541C13" w:rsidP="00541C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28D2F689" w14:textId="2E08A3DC" w:rsidR="00541C13" w:rsidRPr="00DD5707" w:rsidRDefault="00541C13" w:rsidP="00541C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D5707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DD5707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048B259" w14:textId="61DA0769" w:rsidR="00541C13" w:rsidRPr="00DD5707" w:rsidRDefault="00541C13" w:rsidP="00541C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6 (0.64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08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3FEECC3C" w14:textId="3B8DE15C" w:rsidR="00541C13" w:rsidRPr="00DD5707" w:rsidRDefault="00541C13" w:rsidP="00541C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 (0.76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6)</w:t>
            </w:r>
          </w:p>
        </w:tc>
      </w:tr>
      <w:tr w:rsidR="00924D5E" w:rsidRPr="0056024F" w14:paraId="348D5222" w14:textId="77777777" w:rsidTr="0052236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C4D1066" w14:textId="77777777" w:rsidR="00924D5E" w:rsidRPr="0056024F" w:rsidRDefault="00924D5E" w:rsidP="00924D5E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437B02EE" w14:textId="0D8E120D" w:rsidR="00924D5E" w:rsidRDefault="00924D5E" w:rsidP="00924D5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2,3,3',4,4',5,5'-H</w:t>
            </w:r>
            <w:r>
              <w:rPr>
                <w:rFonts w:cstheme="minorHAnsi"/>
                <w:color w:val="000000"/>
                <w:sz w:val="16"/>
                <w:szCs w:val="16"/>
              </w:rPr>
              <w:t>eptachlorobiphenyl [P</w:t>
            </w:r>
            <w:r w:rsidRPr="0056024F">
              <w:rPr>
                <w:rFonts w:cstheme="minorHAnsi"/>
                <w:color w:val="000000"/>
                <w:sz w:val="16"/>
                <w:szCs w:val="16"/>
              </w:rPr>
              <w:t>CB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56024F">
              <w:rPr>
                <w:rFonts w:cstheme="minorHAnsi"/>
                <w:color w:val="000000"/>
                <w:sz w:val="16"/>
                <w:szCs w:val="16"/>
              </w:rPr>
              <w:t>189</w:t>
            </w:r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612C3130" w14:textId="77777777" w:rsidR="00924D5E" w:rsidRPr="0056024F" w:rsidRDefault="00924D5E" w:rsidP="00924D5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2B6ACBA" w14:textId="52150A06" w:rsidR="00924D5E" w:rsidRPr="00DD5707" w:rsidRDefault="00924D5E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D5707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DD5707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50D4573" w14:textId="6E08223B" w:rsidR="00924D5E" w:rsidRPr="00DD5707" w:rsidRDefault="00924D5E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D5707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DD5707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392DFE9B" w14:textId="47F761D5" w:rsidR="00924D5E" w:rsidRPr="00DD5707" w:rsidRDefault="00541C13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1C13">
              <w:rPr>
                <w:rFonts w:cstheme="minorHAnsi"/>
                <w:color w:val="000000"/>
                <w:sz w:val="16"/>
                <w:szCs w:val="16"/>
              </w:rPr>
              <w:t>0.93 (0.52</w:t>
            </w:r>
            <w:r w:rsidR="006B32E0">
              <w:rPr>
                <w:rFonts w:cstheme="minorHAnsi"/>
                <w:color w:val="000000"/>
                <w:sz w:val="16"/>
                <w:szCs w:val="16"/>
              </w:rPr>
              <w:t xml:space="preserve">, </w:t>
            </w:r>
            <w:r w:rsidRPr="00541C13">
              <w:rPr>
                <w:rFonts w:cstheme="minorHAnsi"/>
                <w:color w:val="000000"/>
                <w:sz w:val="16"/>
                <w:szCs w:val="16"/>
              </w:rPr>
              <w:t>1.67)</w:t>
            </w:r>
          </w:p>
        </w:tc>
      </w:tr>
      <w:tr w:rsidR="000557C9" w:rsidRPr="0056024F" w14:paraId="06D87094" w14:textId="77777777" w:rsidTr="00C71DB0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194E0E31" w14:textId="77777777" w:rsidR="000557C9" w:rsidRPr="0056024F" w:rsidRDefault="000557C9" w:rsidP="000557C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6283398D" w14:textId="5D558B82" w:rsidR="000557C9" w:rsidRPr="0056024F" w:rsidRDefault="000557C9" w:rsidP="000557C9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TEQ mixture of MODL PCBs</w:t>
            </w:r>
          </w:p>
        </w:tc>
        <w:tc>
          <w:tcPr>
            <w:tcW w:w="270" w:type="dxa"/>
            <w:vAlign w:val="center"/>
          </w:tcPr>
          <w:p w14:paraId="5F43C890" w14:textId="77777777" w:rsidR="000557C9" w:rsidRPr="0056024F" w:rsidRDefault="000557C9" w:rsidP="000557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3E0956D" w14:textId="1C509707" w:rsidR="000557C9" w:rsidRPr="006326FE" w:rsidRDefault="000557C9" w:rsidP="000557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7 (0.67</w:t>
            </w:r>
            <w:r w:rsidR="00DE01A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3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9D12A38" w14:textId="60E896F9" w:rsidR="000557C9" w:rsidRPr="006326FE" w:rsidRDefault="000557C9" w:rsidP="000557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E01AC">
              <w:rPr>
                <w:rFonts w:ascii="Calibri" w:hAnsi="Calibri" w:cs="Calibri"/>
                <w:color w:val="000000"/>
                <w:sz w:val="16"/>
                <w:szCs w:val="16"/>
                <w:highlight w:val="green"/>
              </w:rPr>
              <w:t>1.35 (1.00</w:t>
            </w:r>
            <w:r w:rsidR="00DE01AC" w:rsidRPr="00DE01AC">
              <w:rPr>
                <w:rFonts w:ascii="Calibri" w:hAnsi="Calibri" w:cs="Calibri"/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DE01AC">
              <w:rPr>
                <w:rFonts w:ascii="Calibri" w:hAnsi="Calibri" w:cs="Calibri"/>
                <w:color w:val="000000"/>
                <w:sz w:val="16"/>
                <w:szCs w:val="16"/>
                <w:highlight w:val="green"/>
              </w:rPr>
              <w:t>1.82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84DAC50" w14:textId="28D1BBCA" w:rsidR="000557C9" w:rsidRPr="006326FE" w:rsidRDefault="000557C9" w:rsidP="000557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1 (0.83</w:t>
            </w:r>
            <w:r w:rsidR="00DE01A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4)</w:t>
            </w:r>
          </w:p>
        </w:tc>
      </w:tr>
      <w:tr w:rsidR="003213AD" w:rsidRPr="0056024F" w14:paraId="26335879" w14:textId="77777777" w:rsidTr="0052236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02C81EC" w14:textId="77777777" w:rsidR="003213AD" w:rsidRPr="0056024F" w:rsidRDefault="003213AD" w:rsidP="003213A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668105CF" w14:textId="77777777" w:rsidR="003213AD" w:rsidRDefault="003213AD" w:rsidP="003213A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7EC8D68C" w14:textId="77777777" w:rsidR="003213AD" w:rsidRPr="0056024F" w:rsidRDefault="003213AD" w:rsidP="003213A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9DBBED4" w14:textId="77777777" w:rsidR="003213AD" w:rsidRPr="0056024F" w:rsidRDefault="003213A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E34C286" w14:textId="77777777" w:rsidR="003213AD" w:rsidRPr="0056024F" w:rsidRDefault="003213A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49178418" w14:textId="77777777" w:rsidR="003213AD" w:rsidRPr="0056024F" w:rsidRDefault="003213A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3213AD" w:rsidRPr="0056024F" w14:paraId="7E28F219" w14:textId="77777777" w:rsidTr="00522361">
        <w:trPr>
          <w:trHeight w:val="144"/>
        </w:trPr>
        <w:tc>
          <w:tcPr>
            <w:tcW w:w="4590" w:type="dxa"/>
            <w:gridSpan w:val="2"/>
            <w:tcMar>
              <w:left w:w="0" w:type="dxa"/>
              <w:right w:w="0" w:type="dxa"/>
            </w:tcMar>
            <w:vAlign w:val="center"/>
          </w:tcPr>
          <w:p w14:paraId="626BAA83" w14:textId="20065EE8" w:rsidR="003213AD" w:rsidRDefault="003213AD" w:rsidP="003213A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2735">
              <w:rPr>
                <w:rFonts w:cstheme="minorHAnsi"/>
                <w:color w:val="000000"/>
                <w:sz w:val="16"/>
                <w:szCs w:val="16"/>
                <w:u w:val="single"/>
              </w:rPr>
              <w:t>All Dioxin-</w:t>
            </w: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>L</w:t>
            </w:r>
            <w:r w:rsidRPr="00AC2735">
              <w:rPr>
                <w:rFonts w:cstheme="minorHAnsi"/>
                <w:color w:val="000000"/>
                <w:sz w:val="16"/>
                <w:szCs w:val="16"/>
                <w:u w:val="single"/>
              </w:rPr>
              <w:t>ike</w:t>
            </w: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 xml:space="preserve"> </w:t>
            </w:r>
            <w:r w:rsidRPr="00AC2735">
              <w:rPr>
                <w:rFonts w:cstheme="minorHAnsi"/>
                <w:color w:val="000000"/>
                <w:sz w:val="16"/>
                <w:szCs w:val="16"/>
                <w:u w:val="single"/>
              </w:rPr>
              <w:t>Compounds</w:t>
            </w:r>
          </w:p>
        </w:tc>
        <w:tc>
          <w:tcPr>
            <w:tcW w:w="270" w:type="dxa"/>
            <w:vAlign w:val="center"/>
          </w:tcPr>
          <w:p w14:paraId="57795FBF" w14:textId="77777777" w:rsidR="003213AD" w:rsidRPr="0056024F" w:rsidRDefault="003213AD" w:rsidP="003213A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2880680" w14:textId="77777777" w:rsidR="003213AD" w:rsidRPr="0056024F" w:rsidRDefault="003213A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76E4F11" w14:textId="77777777" w:rsidR="003213AD" w:rsidRPr="0056024F" w:rsidRDefault="003213A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DDC0E99" w14:textId="77777777" w:rsidR="003213AD" w:rsidRPr="0056024F" w:rsidRDefault="003213A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0557C9" w:rsidRPr="0056024F" w14:paraId="7CFF7526" w14:textId="77777777" w:rsidTr="006A003C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EB95CB4" w14:textId="77777777" w:rsidR="000557C9" w:rsidRPr="0056024F" w:rsidRDefault="000557C9" w:rsidP="000557C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28266286" w14:textId="4DDD2511" w:rsidR="000557C9" w:rsidRDefault="000557C9" w:rsidP="000557C9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TEQ mixture of PCDDs, PCDFs, NODL PCBs, and MODL PCBs</w:t>
            </w:r>
          </w:p>
        </w:tc>
        <w:tc>
          <w:tcPr>
            <w:tcW w:w="270" w:type="dxa"/>
            <w:vAlign w:val="center"/>
          </w:tcPr>
          <w:p w14:paraId="639E6F57" w14:textId="77777777" w:rsidR="000557C9" w:rsidRPr="0056024F" w:rsidRDefault="000557C9" w:rsidP="000557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5B49A4C" w14:textId="4449099A" w:rsidR="000557C9" w:rsidRPr="002E1E72" w:rsidRDefault="000557C9" w:rsidP="000557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1 (0.77</w:t>
            </w:r>
            <w:r w:rsidR="00DE01A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7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C903393" w14:textId="0B914423" w:rsidR="000557C9" w:rsidRPr="002E1E72" w:rsidRDefault="000557C9" w:rsidP="000557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2 (0.95</w:t>
            </w:r>
            <w:r w:rsidR="00DE01A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31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3173957" w14:textId="29CD62BA" w:rsidR="000557C9" w:rsidRPr="002E1E72" w:rsidRDefault="000557C9" w:rsidP="000557C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1 (0.97</w:t>
            </w:r>
            <w:r w:rsidR="00DE01A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6)</w:t>
            </w:r>
          </w:p>
        </w:tc>
      </w:tr>
      <w:tr w:rsidR="00DD6ADD" w:rsidRPr="0056024F" w14:paraId="661632CA" w14:textId="77777777" w:rsidTr="00C57D6E">
        <w:trPr>
          <w:trHeight w:val="144"/>
        </w:trPr>
        <w:tc>
          <w:tcPr>
            <w:tcW w:w="2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D85CFD1" w14:textId="77777777" w:rsidR="00DD6ADD" w:rsidRPr="0056024F" w:rsidRDefault="00DD6ADD" w:rsidP="00DD6AD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2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18273BF" w14:textId="77777777" w:rsidR="00DD6ADD" w:rsidRPr="0056024F" w:rsidRDefault="00DD6ADD" w:rsidP="00DD6AD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2A6A5A06" w14:textId="77777777" w:rsidR="00DD6ADD" w:rsidRPr="0056024F" w:rsidRDefault="00DD6ADD" w:rsidP="00DD6AD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179F79D" w14:textId="77777777" w:rsidR="00DD6ADD" w:rsidRPr="0056024F" w:rsidRDefault="00DD6ADD" w:rsidP="00DD6AD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F1D31FA" w14:textId="77777777" w:rsidR="00DD6ADD" w:rsidRPr="0056024F" w:rsidRDefault="00DD6ADD" w:rsidP="00DD6AD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087D57F" w14:textId="77777777" w:rsidR="00DD6ADD" w:rsidRPr="0056024F" w:rsidRDefault="00DD6ADD" w:rsidP="00DD6AD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DD6ADD" w:rsidRPr="0056024F" w14:paraId="65F184D9" w14:textId="77777777" w:rsidTr="00C57D6E">
        <w:trPr>
          <w:trHeight w:val="144"/>
        </w:trPr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7CA75E6C" w14:textId="77777777" w:rsidR="00DD6ADD" w:rsidRPr="0056024F" w:rsidRDefault="00DD6ADD" w:rsidP="00DD6AD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320" w:type="dxa"/>
            <w:tcBorders>
              <w:top w:val="single" w:sz="4" w:space="0" w:color="auto"/>
            </w:tcBorders>
            <w:vAlign w:val="center"/>
          </w:tcPr>
          <w:p w14:paraId="3BDE5CC8" w14:textId="77777777" w:rsidR="00DD6ADD" w:rsidRPr="0056024F" w:rsidRDefault="00DD6ADD" w:rsidP="00DD6AD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2200BAF8" w14:textId="77777777" w:rsidR="00DD6ADD" w:rsidRPr="0056024F" w:rsidRDefault="00DD6ADD" w:rsidP="00DD6A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337C323A" w14:textId="77777777" w:rsidR="00DD6ADD" w:rsidRPr="0056024F" w:rsidRDefault="00DD6ADD" w:rsidP="00DD6A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3E9FB236" w14:textId="77777777" w:rsidR="00DD6ADD" w:rsidRPr="0056024F" w:rsidRDefault="00DD6ADD" w:rsidP="00DD6A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6EB9B8C0" w14:textId="77777777" w:rsidR="00DD6ADD" w:rsidRPr="0056024F" w:rsidRDefault="00DD6ADD" w:rsidP="00DD6A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DD6ADD" w:rsidRPr="0056024F" w14:paraId="211555DE" w14:textId="77777777" w:rsidTr="00C57D6E">
        <w:trPr>
          <w:trHeight w:val="319"/>
        </w:trPr>
        <w:tc>
          <w:tcPr>
            <w:tcW w:w="10530" w:type="dxa"/>
            <w:gridSpan w:val="6"/>
          </w:tcPr>
          <w:p w14:paraId="5C2F63D2" w14:textId="22757D7E" w:rsidR="00DD6ADD" w:rsidRPr="0056024F" w:rsidRDefault="00DD6ADD" w:rsidP="00DD6ADD">
            <w:pPr>
              <w:ind w:left="180" w:hanging="180"/>
              <w:rPr>
                <w:rFonts w:cstheme="minorHAnsi"/>
                <w:color w:val="000000"/>
                <w:sz w:val="16"/>
                <w:szCs w:val="16"/>
              </w:rPr>
            </w:pPr>
            <w:r w:rsidRPr="00635FFF">
              <w:rPr>
                <w:rFonts w:cstheme="minorHAnsi"/>
                <w:color w:val="000000"/>
                <w:sz w:val="16"/>
                <w:szCs w:val="16"/>
              </w:rPr>
              <w:t>Abbreviations: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635FFF">
              <w:rPr>
                <w:rFonts w:cstheme="minorHAnsi"/>
                <w:color w:val="000000"/>
                <w:sz w:val="16"/>
                <w:szCs w:val="16"/>
              </w:rPr>
              <w:t>ANA = antinuclear antibodies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; CI = confidence interval; MCR = mean concentration ratio; </w:t>
            </w:r>
            <w:r w:rsidRPr="00635FFF">
              <w:rPr>
                <w:rFonts w:cstheme="minorHAnsi"/>
                <w:color w:val="000000"/>
                <w:sz w:val="16"/>
                <w:szCs w:val="16"/>
              </w:rPr>
              <w:t>TEF = toxic equivalency factor</w:t>
            </w:r>
            <w:r>
              <w:rPr>
                <w:rFonts w:cstheme="minorHAnsi"/>
                <w:color w:val="000000"/>
                <w:sz w:val="16"/>
                <w:szCs w:val="16"/>
              </w:rPr>
              <w:t>; TEQ = toxic equivalent.</w:t>
            </w:r>
          </w:p>
        </w:tc>
      </w:tr>
      <w:tr w:rsidR="00DD6ADD" w:rsidRPr="0056024F" w14:paraId="403F8D52" w14:textId="77777777" w:rsidTr="00C57D6E">
        <w:trPr>
          <w:trHeight w:val="328"/>
        </w:trPr>
        <w:tc>
          <w:tcPr>
            <w:tcW w:w="10530" w:type="dxa"/>
            <w:gridSpan w:val="6"/>
          </w:tcPr>
          <w:p w14:paraId="0558F1C4" w14:textId="7A4F1E84" w:rsidR="00DD6ADD" w:rsidRPr="0056024F" w:rsidRDefault="00DD6ADD" w:rsidP="00DD6ADD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Note: green highlighting indicates 0.01 &lt;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5; yellow highlighting indicates 0.001 &lt;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1; and red highlighting indicates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01.</w:t>
            </w:r>
          </w:p>
        </w:tc>
      </w:tr>
      <w:tr w:rsidR="00DD6ADD" w:rsidRPr="0056024F" w14:paraId="58951C39" w14:textId="77777777" w:rsidTr="00C57D6E">
        <w:trPr>
          <w:trHeight w:val="328"/>
        </w:trPr>
        <w:tc>
          <w:tcPr>
            <w:tcW w:w="10530" w:type="dxa"/>
            <w:gridSpan w:val="6"/>
          </w:tcPr>
          <w:p w14:paraId="2F39D45F" w14:textId="3CF7C0C9" w:rsidR="00DD6ADD" w:rsidRPr="0056024F" w:rsidRDefault="00DD6ADD" w:rsidP="00DD6ADD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Note: the dioxin-like compounds within each class are arranged by decreasing TEF value to match their order in </w:t>
            </w:r>
            <w:r w:rsidR="00EC62CF">
              <w:rPr>
                <w:rFonts w:cstheme="minorHAnsi"/>
                <w:color w:val="000000"/>
                <w:sz w:val="16"/>
                <w:szCs w:val="16"/>
              </w:rPr>
              <w:t xml:space="preserve">Supplemental </w:t>
            </w:r>
            <w:r>
              <w:rPr>
                <w:rFonts w:cstheme="minorHAnsi"/>
                <w:color w:val="000000"/>
                <w:sz w:val="16"/>
                <w:szCs w:val="16"/>
              </w:rPr>
              <w:t>Table 1a.</w:t>
            </w:r>
          </w:p>
        </w:tc>
      </w:tr>
      <w:tr w:rsidR="00DD6ADD" w:rsidRPr="0056024F" w14:paraId="55200F8B" w14:textId="77777777" w:rsidTr="00C57D6E">
        <w:trPr>
          <w:trHeight w:val="868"/>
        </w:trPr>
        <w:tc>
          <w:tcPr>
            <w:tcW w:w="10530" w:type="dxa"/>
            <w:gridSpan w:val="6"/>
          </w:tcPr>
          <w:p w14:paraId="3CD511FE" w14:textId="28C77112" w:rsidR="00DD6ADD" w:rsidRPr="0056024F" w:rsidRDefault="00DD6ADD" w:rsidP="00DD6ADD">
            <w:pPr>
              <w:ind w:left="270" w:hanging="27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976F05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The MCR is the ratio of mean concentrations for ANA-positive versus ANA-negative participants under a lognormal model for xenobiotic concentration</w:t>
            </w:r>
            <w:r>
              <w:rPr>
                <w:rFonts w:cstheme="minorHAnsi"/>
                <w:color w:val="000000"/>
                <w:sz w:val="16"/>
                <w:szCs w:val="16"/>
              </w:rPr>
              <w:t>; i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t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is 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>adjust</w:t>
            </w:r>
            <w:r>
              <w:rPr>
                <w:rFonts w:cstheme="minorHAnsi"/>
                <w:color w:val="000000"/>
                <w:sz w:val="16"/>
                <w:szCs w:val="16"/>
              </w:rPr>
              <w:t>ed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for sex, age, elderly status, race/ethnicity, BMI, PIR, smoking, birthplace, and cycle, but not for the sampling weights.  The null MCR value is 1</w:t>
            </w:r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MCR&gt;1 indicates a positive association between ANA and xenobiotic concentration</w:t>
            </w:r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and MCR&lt;1 indicates a negative association between ANA and xenobiotic concentration.  The CIs are based on variance estimates that make jackknife adjustments for correlations induced by the strata and clusters.</w:t>
            </w:r>
          </w:p>
        </w:tc>
      </w:tr>
      <w:tr w:rsidR="00DD6ADD" w:rsidRPr="0056024F" w14:paraId="181EDA55" w14:textId="77777777" w:rsidTr="00C57D6E">
        <w:trPr>
          <w:trHeight w:val="247"/>
        </w:trPr>
        <w:tc>
          <w:tcPr>
            <w:tcW w:w="10530" w:type="dxa"/>
            <w:gridSpan w:val="6"/>
          </w:tcPr>
          <w:p w14:paraId="08A7601C" w14:textId="4B5238D2" w:rsidR="00DD6ADD" w:rsidRPr="0056024F" w:rsidRDefault="00DD6ADD" w:rsidP="00DD6ADD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No estimates are shown if &lt;5 ANA-positive participants had detectable concentrations or if &gt;90% of all concentrations were below the limit of detection.</w:t>
            </w:r>
          </w:p>
        </w:tc>
      </w:tr>
    </w:tbl>
    <w:p w14:paraId="7844CC63" w14:textId="2A50862D" w:rsidR="00B625AE" w:rsidRDefault="00B625AE" w:rsidP="00B625AE"/>
    <w:p w14:paraId="6E3837B9" w14:textId="7DBEAA11" w:rsidR="00F4575C" w:rsidRDefault="00F4575C">
      <w:r>
        <w:br w:type="page"/>
      </w:r>
    </w:p>
    <w:tbl>
      <w:tblPr>
        <w:tblStyle w:val="TableGrid"/>
        <w:tblW w:w="0" w:type="auto"/>
        <w:tblInd w:w="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4" w:type="dxa"/>
          <w:left w:w="0" w:type="dxa"/>
          <w:bottom w:w="14" w:type="dxa"/>
          <w:right w:w="0" w:type="dxa"/>
        </w:tblCellMar>
        <w:tblLook w:val="04A0" w:firstRow="1" w:lastRow="0" w:firstColumn="1" w:lastColumn="0" w:noHBand="0" w:noVBand="1"/>
      </w:tblPr>
      <w:tblGrid>
        <w:gridCol w:w="3780"/>
        <w:gridCol w:w="270"/>
        <w:gridCol w:w="1980"/>
        <w:gridCol w:w="2070"/>
        <w:gridCol w:w="2070"/>
      </w:tblGrid>
      <w:tr w:rsidR="002F16CE" w:rsidRPr="0056024F" w14:paraId="76D24E90" w14:textId="77777777" w:rsidTr="00621A42">
        <w:trPr>
          <w:trHeight w:val="144"/>
        </w:trPr>
        <w:tc>
          <w:tcPr>
            <w:tcW w:w="10170" w:type="dxa"/>
            <w:gridSpan w:val="5"/>
            <w:vAlign w:val="center"/>
          </w:tcPr>
          <w:p w14:paraId="596E4823" w14:textId="53E7D592" w:rsidR="002F16CE" w:rsidRPr="0056024F" w:rsidRDefault="000A1E77" w:rsidP="00260D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lastRenderedPageBreak/>
              <w:t xml:space="preserve">Supplemental Table </w:t>
            </w:r>
            <w:r w:rsidR="00120F34">
              <w:rPr>
                <w:rFonts w:cstheme="minorHAnsi"/>
                <w:sz w:val="16"/>
                <w:szCs w:val="16"/>
              </w:rPr>
              <w:t>5</w:t>
            </w:r>
            <w:r w:rsidR="00B26F23">
              <w:rPr>
                <w:rFonts w:cstheme="minorHAnsi"/>
                <w:sz w:val="16"/>
                <w:szCs w:val="16"/>
              </w:rPr>
              <w:t xml:space="preserve">b.  Covariate-adjusted estimates of ANA associations with non-dioxin-like </w:t>
            </w:r>
            <w:r w:rsidR="00B26F23">
              <w:rPr>
                <w:rFonts w:cstheme="minorHAnsi"/>
                <w:color w:val="000000"/>
                <w:sz w:val="16"/>
                <w:szCs w:val="16"/>
              </w:rPr>
              <w:t>polychlorinated biphenyls</w:t>
            </w:r>
            <w:r w:rsidR="00DE166E">
              <w:rPr>
                <w:rFonts w:cstheme="minorHAnsi"/>
                <w:sz w:val="16"/>
                <w:szCs w:val="16"/>
              </w:rPr>
              <w:t xml:space="preserve">, </w:t>
            </w:r>
            <w:r w:rsidR="00A82594">
              <w:rPr>
                <w:rFonts w:cstheme="minorHAnsi"/>
                <w:sz w:val="16"/>
                <w:szCs w:val="16"/>
              </w:rPr>
              <w:t xml:space="preserve">for males </w:t>
            </w:r>
            <w:r>
              <w:rPr>
                <w:rFonts w:cstheme="minorHAnsi"/>
                <w:sz w:val="16"/>
                <w:szCs w:val="16"/>
              </w:rPr>
              <w:t>stratified by age</w:t>
            </w:r>
            <w:r w:rsidR="008761BA">
              <w:rPr>
                <w:rFonts w:cstheme="minorHAnsi"/>
                <w:sz w:val="16"/>
                <w:szCs w:val="16"/>
              </w:rPr>
              <w:t>.</w:t>
            </w:r>
          </w:p>
        </w:tc>
      </w:tr>
      <w:tr w:rsidR="00F4575C" w:rsidRPr="0056024F" w14:paraId="2395B5F4" w14:textId="77777777" w:rsidTr="00621A42">
        <w:trPr>
          <w:trHeight w:val="144"/>
        </w:trPr>
        <w:tc>
          <w:tcPr>
            <w:tcW w:w="3780" w:type="dxa"/>
            <w:vAlign w:val="center"/>
          </w:tcPr>
          <w:p w14:paraId="57F36BFE" w14:textId="77777777" w:rsidR="00F4575C" w:rsidRPr="0056024F" w:rsidRDefault="00F4575C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3082E43D" w14:textId="77777777" w:rsidR="00F4575C" w:rsidRPr="0056024F" w:rsidRDefault="00F4575C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287AC065" w14:textId="77777777" w:rsidR="00F4575C" w:rsidRPr="0056024F" w:rsidRDefault="00F4575C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08339A11" w14:textId="77777777" w:rsidR="00F4575C" w:rsidRPr="0056024F" w:rsidRDefault="00F4575C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3EAA3A92" w14:textId="77777777" w:rsidR="00F4575C" w:rsidRPr="0056024F" w:rsidRDefault="00F4575C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F4575C" w:rsidRPr="0056024F" w14:paraId="4036B865" w14:textId="77777777" w:rsidTr="00621A42">
        <w:trPr>
          <w:trHeight w:val="144"/>
        </w:trPr>
        <w:tc>
          <w:tcPr>
            <w:tcW w:w="3780" w:type="dxa"/>
            <w:vAlign w:val="center"/>
          </w:tcPr>
          <w:p w14:paraId="4F68F3FE" w14:textId="77777777" w:rsidR="00F4575C" w:rsidRPr="0056024F" w:rsidRDefault="00F4575C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086525F4" w14:textId="77777777" w:rsidR="00F4575C" w:rsidRPr="0056024F" w:rsidRDefault="00F4575C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2B6DAA7A" w14:textId="77777777" w:rsidR="00F4575C" w:rsidRPr="0056024F" w:rsidRDefault="00F4575C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2931E3F0" w14:textId="77777777" w:rsidR="00F4575C" w:rsidRPr="0056024F" w:rsidRDefault="00F4575C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7A022AF3" w14:textId="77777777" w:rsidR="00F4575C" w:rsidRPr="0056024F" w:rsidRDefault="00F4575C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F4575C" w:rsidRPr="0056024F" w14:paraId="7A901392" w14:textId="77777777" w:rsidTr="00621A42">
        <w:trPr>
          <w:trHeight w:val="144"/>
        </w:trPr>
        <w:tc>
          <w:tcPr>
            <w:tcW w:w="3780" w:type="dxa"/>
            <w:vAlign w:val="center"/>
          </w:tcPr>
          <w:p w14:paraId="7FE4AEA0" w14:textId="4EFB2FE8" w:rsidR="00F4575C" w:rsidRPr="009C662E" w:rsidRDefault="00F4575C" w:rsidP="00260D89">
            <w:pPr>
              <w:rPr>
                <w:rFonts w:cstheme="minorHAnsi"/>
                <w:sz w:val="16"/>
                <w:szCs w:val="16"/>
                <w:u w:val="single"/>
              </w:rPr>
            </w:pPr>
          </w:p>
        </w:tc>
        <w:tc>
          <w:tcPr>
            <w:tcW w:w="270" w:type="dxa"/>
            <w:vAlign w:val="center"/>
          </w:tcPr>
          <w:p w14:paraId="030C2FBB" w14:textId="77777777" w:rsidR="00F4575C" w:rsidRPr="0056024F" w:rsidRDefault="00F4575C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120" w:type="dxa"/>
            <w:gridSpan w:val="3"/>
            <w:tcBorders>
              <w:bottom w:val="single" w:sz="4" w:space="0" w:color="auto"/>
            </w:tcBorders>
            <w:vAlign w:val="center"/>
          </w:tcPr>
          <w:p w14:paraId="058FD94D" w14:textId="0DE6E09B" w:rsidR="00F4575C" w:rsidRPr="0056024F" w:rsidRDefault="004F4E41" w:rsidP="00260D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Estimated MCR (and 95% CI) for Assessing Association between ANA and Xenobiotic </w:t>
            </w:r>
            <w:r w:rsidRPr="009A54C8">
              <w:rPr>
                <w:rFonts w:cstheme="minorHAnsi"/>
                <w:sz w:val="16"/>
                <w:szCs w:val="16"/>
                <w:vertAlign w:val="superscript"/>
              </w:rPr>
              <w:t>a</w:t>
            </w:r>
          </w:p>
        </w:tc>
      </w:tr>
      <w:tr w:rsidR="00A82594" w:rsidRPr="0056024F" w14:paraId="480453CF" w14:textId="77777777" w:rsidTr="00621A42">
        <w:trPr>
          <w:trHeight w:val="144"/>
        </w:trPr>
        <w:tc>
          <w:tcPr>
            <w:tcW w:w="37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AF140F6" w14:textId="48E6A66C" w:rsidR="00A82594" w:rsidRPr="0056024F" w:rsidRDefault="00A82594" w:rsidP="00A8259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enobiotic Name [Alternative/Abbreviated Name]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4455FDE0" w14:textId="77777777" w:rsidR="00A82594" w:rsidRDefault="00A82594" w:rsidP="00A8259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1F9526B" w14:textId="29FCC53B" w:rsidR="00A82594" w:rsidRPr="0056024F" w:rsidRDefault="00A82594" w:rsidP="00A8259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ales, Ages 12-19 years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4DB96C2" w14:textId="352CE265" w:rsidR="00A82594" w:rsidRPr="0056024F" w:rsidRDefault="00A82594" w:rsidP="00A8259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ales, Ages 20-49 years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73359AF" w14:textId="1A5B6D25" w:rsidR="00A82594" w:rsidRPr="0056024F" w:rsidRDefault="00A82594" w:rsidP="00A8259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Males, Ages </w:t>
            </w:r>
            <w:r w:rsidRPr="00D10980">
              <w:rPr>
                <w:rFonts w:cstheme="minorHAnsi"/>
                <w:sz w:val="16"/>
                <w:szCs w:val="16"/>
              </w:rPr>
              <w:t>≥</w:t>
            </w:r>
            <w:r>
              <w:rPr>
                <w:rFonts w:cstheme="minorHAnsi"/>
                <w:sz w:val="16"/>
                <w:szCs w:val="16"/>
              </w:rPr>
              <w:t>50 years</w:t>
            </w:r>
          </w:p>
        </w:tc>
      </w:tr>
      <w:tr w:rsidR="0067331D" w:rsidRPr="0056024F" w14:paraId="2BAEB240" w14:textId="77777777" w:rsidTr="00621A42">
        <w:trPr>
          <w:trHeight w:val="144"/>
        </w:trPr>
        <w:tc>
          <w:tcPr>
            <w:tcW w:w="378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5D30A2C" w14:textId="77777777" w:rsidR="0067331D" w:rsidRPr="0056024F" w:rsidRDefault="0067331D" w:rsidP="006733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2C39EDE9" w14:textId="77777777" w:rsidR="0067331D" w:rsidRPr="0056024F" w:rsidRDefault="0067331D" w:rsidP="0067331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568D8C3" w14:textId="77777777" w:rsidR="0067331D" w:rsidRPr="0056024F" w:rsidRDefault="0067331D" w:rsidP="0067331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25097DD" w14:textId="77777777" w:rsidR="0067331D" w:rsidRPr="0056024F" w:rsidRDefault="0067331D" w:rsidP="0067331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8DEF01F" w14:textId="77777777" w:rsidR="0067331D" w:rsidRPr="0056024F" w:rsidRDefault="0067331D" w:rsidP="0067331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9668B" w:rsidRPr="0056024F" w14:paraId="5EDFEF4F" w14:textId="77777777" w:rsidTr="00357F8F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573599B2" w14:textId="224AD494" w:rsidR="0069668B" w:rsidRPr="00C45977" w:rsidRDefault="0069668B" w:rsidP="0069668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A62B1">
              <w:rPr>
                <w:rFonts w:cstheme="minorHAnsi"/>
                <w:color w:val="000000"/>
                <w:sz w:val="16"/>
                <w:szCs w:val="16"/>
              </w:rPr>
              <w:t>2,4,4'-Trichlorobiphenyl [PCB 28]</w:t>
            </w:r>
          </w:p>
        </w:tc>
        <w:tc>
          <w:tcPr>
            <w:tcW w:w="270" w:type="dxa"/>
            <w:vAlign w:val="center"/>
          </w:tcPr>
          <w:p w14:paraId="3E561FA0" w14:textId="77777777" w:rsidR="0069668B" w:rsidRPr="00C45977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09080E6D" w14:textId="21695BC9" w:rsidR="0069668B" w:rsidRPr="00EB008C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7 (0.98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63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151E2226" w14:textId="4228641D" w:rsidR="0069668B" w:rsidRPr="00EB008C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 (0.67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4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010C846" w14:textId="5C9EAA90" w:rsidR="0069668B" w:rsidRPr="00EB008C" w:rsidRDefault="0069668B" w:rsidP="0069668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4 (0.99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2)</w:t>
            </w:r>
          </w:p>
        </w:tc>
      </w:tr>
      <w:tr w:rsidR="0069668B" w:rsidRPr="0056024F" w14:paraId="7D8B8871" w14:textId="77777777" w:rsidTr="00357F8F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400ED057" w14:textId="7E016F72" w:rsidR="0069668B" w:rsidRPr="00C45977" w:rsidRDefault="0069668B" w:rsidP="0069668B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A62B1">
              <w:rPr>
                <w:rFonts w:cstheme="minorHAnsi"/>
                <w:color w:val="000000"/>
                <w:sz w:val="16"/>
                <w:szCs w:val="16"/>
              </w:rPr>
              <w:t>2,2'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8A62B1">
              <w:rPr>
                <w:rFonts w:cstheme="minorHAnsi"/>
                <w:color w:val="000000"/>
                <w:sz w:val="16"/>
                <w:szCs w:val="16"/>
              </w:rPr>
              <w:t>3,5'-Tetrachlorobiphenyl [PCB 44]</w:t>
            </w:r>
          </w:p>
        </w:tc>
        <w:tc>
          <w:tcPr>
            <w:tcW w:w="270" w:type="dxa"/>
            <w:vAlign w:val="center"/>
          </w:tcPr>
          <w:p w14:paraId="135B64C3" w14:textId="77777777" w:rsidR="0069668B" w:rsidRPr="00C45977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435476F" w14:textId="48B86EE7" w:rsidR="0069668B" w:rsidRPr="00EB008C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8 (0.93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78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B0248CF" w14:textId="5CF3A7AE" w:rsidR="0069668B" w:rsidRPr="00EB008C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 (0.65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6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1B02516" w14:textId="36DFF20D" w:rsidR="0069668B" w:rsidRPr="00EB008C" w:rsidRDefault="0069668B" w:rsidP="0069668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F23A9">
              <w:rPr>
                <w:color w:val="000000"/>
                <w:sz w:val="16"/>
                <w:szCs w:val="16"/>
                <w:highlight w:val="yellow"/>
              </w:rPr>
              <w:t>1.27 (1.09</w:t>
            </w:r>
            <w:r w:rsidR="006B32E0" w:rsidRPr="000F23A9">
              <w:rPr>
                <w:color w:val="000000"/>
                <w:sz w:val="16"/>
                <w:szCs w:val="16"/>
                <w:highlight w:val="yellow"/>
              </w:rPr>
              <w:t xml:space="preserve">, </w:t>
            </w:r>
            <w:r w:rsidRPr="000F23A9">
              <w:rPr>
                <w:color w:val="000000"/>
                <w:sz w:val="16"/>
                <w:szCs w:val="16"/>
                <w:highlight w:val="yellow"/>
              </w:rPr>
              <w:t>1.47)</w:t>
            </w:r>
          </w:p>
        </w:tc>
      </w:tr>
      <w:tr w:rsidR="0069668B" w:rsidRPr="0056024F" w14:paraId="10674408" w14:textId="77777777" w:rsidTr="00357F8F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73E4D040" w14:textId="3CE13486" w:rsidR="0069668B" w:rsidRPr="00C45977" w:rsidRDefault="0069668B" w:rsidP="0069668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A62B1">
              <w:rPr>
                <w:rFonts w:cstheme="minorHAnsi"/>
                <w:color w:val="000000"/>
                <w:sz w:val="16"/>
                <w:szCs w:val="16"/>
              </w:rPr>
              <w:t>2,2',4,5'-Tetrachlorobiphenyl [PCB 49]</w:t>
            </w:r>
          </w:p>
        </w:tc>
        <w:tc>
          <w:tcPr>
            <w:tcW w:w="270" w:type="dxa"/>
            <w:vAlign w:val="center"/>
          </w:tcPr>
          <w:p w14:paraId="2C162EA6" w14:textId="77777777" w:rsidR="0069668B" w:rsidRPr="00C45977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A085278" w14:textId="17CE6C14" w:rsidR="0069668B" w:rsidRPr="00EB008C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6 (0.92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74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5C50C053" w14:textId="70C12D8D" w:rsidR="0069668B" w:rsidRPr="00EB008C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 (0.62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0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0EF1E39" w14:textId="40D2B365" w:rsidR="0069668B" w:rsidRPr="000F23A9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  <w:r w:rsidRPr="000F23A9">
              <w:rPr>
                <w:color w:val="000000"/>
                <w:sz w:val="16"/>
                <w:szCs w:val="16"/>
                <w:highlight w:val="green"/>
              </w:rPr>
              <w:t>1.26 (1.06</w:t>
            </w:r>
            <w:r w:rsidR="006B32E0" w:rsidRPr="000F23A9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0F23A9">
              <w:rPr>
                <w:color w:val="000000"/>
                <w:sz w:val="16"/>
                <w:szCs w:val="16"/>
                <w:highlight w:val="green"/>
              </w:rPr>
              <w:t>1.50)</w:t>
            </w:r>
          </w:p>
        </w:tc>
      </w:tr>
      <w:tr w:rsidR="0069668B" w:rsidRPr="0056024F" w14:paraId="4216BA95" w14:textId="77777777" w:rsidTr="00357F8F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597D744F" w14:textId="33E93DC7" w:rsidR="0069668B" w:rsidRPr="00C45977" w:rsidRDefault="0069668B" w:rsidP="0069668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A62B1">
              <w:rPr>
                <w:rFonts w:cstheme="minorHAnsi"/>
                <w:color w:val="000000"/>
                <w:sz w:val="16"/>
                <w:szCs w:val="16"/>
              </w:rPr>
              <w:t>2,2',5,5'-Tetrachlorobiphenyl [PCB 52]</w:t>
            </w:r>
          </w:p>
        </w:tc>
        <w:tc>
          <w:tcPr>
            <w:tcW w:w="270" w:type="dxa"/>
            <w:vAlign w:val="center"/>
          </w:tcPr>
          <w:p w14:paraId="3CE3CEB2" w14:textId="77777777" w:rsidR="0069668B" w:rsidRPr="00C45977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0A7D4DE5" w14:textId="1D999AF3" w:rsidR="0069668B" w:rsidRPr="00EB008C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4 (0.92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66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4220BC2" w14:textId="530814DA" w:rsidR="0069668B" w:rsidRPr="00EB008C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 (0.60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5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929C27B" w14:textId="4F34FE2B" w:rsidR="0069668B" w:rsidRPr="000F23A9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  <w:r w:rsidRPr="000F23A9">
              <w:rPr>
                <w:color w:val="000000"/>
                <w:sz w:val="16"/>
                <w:szCs w:val="16"/>
                <w:highlight w:val="green"/>
              </w:rPr>
              <w:t>1.21 (1.04</w:t>
            </w:r>
            <w:r w:rsidR="006B32E0" w:rsidRPr="000F23A9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0F23A9">
              <w:rPr>
                <w:color w:val="000000"/>
                <w:sz w:val="16"/>
                <w:szCs w:val="16"/>
                <w:highlight w:val="green"/>
              </w:rPr>
              <w:t>1.40)</w:t>
            </w:r>
          </w:p>
        </w:tc>
      </w:tr>
      <w:tr w:rsidR="0069668B" w:rsidRPr="0056024F" w14:paraId="76F8B9EA" w14:textId="77777777" w:rsidTr="00357F8F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1E225DAD" w14:textId="42F4512D" w:rsidR="0069668B" w:rsidRPr="00C45977" w:rsidRDefault="0069668B" w:rsidP="0069668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A62B1">
              <w:rPr>
                <w:rFonts w:cstheme="minorHAnsi"/>
                <w:color w:val="000000"/>
                <w:sz w:val="16"/>
                <w:szCs w:val="16"/>
              </w:rPr>
              <w:t>2,3',4,4'-Tetrachlorobiphenyl [PCB 66]</w:t>
            </w:r>
          </w:p>
        </w:tc>
        <w:tc>
          <w:tcPr>
            <w:tcW w:w="270" w:type="dxa"/>
            <w:vAlign w:val="center"/>
          </w:tcPr>
          <w:p w14:paraId="277082CD" w14:textId="77777777" w:rsidR="0069668B" w:rsidRPr="00C45977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256BADB" w14:textId="1F44BA79" w:rsidR="0069668B" w:rsidRPr="00EB008C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4 (0.93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9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44B28DD" w14:textId="1D69EEA1" w:rsidR="0069668B" w:rsidRPr="00EB008C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9 (0.91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6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26BA72A" w14:textId="5272249A" w:rsidR="0069668B" w:rsidRPr="00EB008C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4 (0.93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9)</w:t>
            </w:r>
          </w:p>
        </w:tc>
      </w:tr>
      <w:tr w:rsidR="0069668B" w:rsidRPr="0056024F" w14:paraId="313FEE4B" w14:textId="77777777" w:rsidTr="00357F8F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2F0F0CF2" w14:textId="38888973" w:rsidR="0069668B" w:rsidRPr="00C45977" w:rsidRDefault="0069668B" w:rsidP="0069668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A62B1">
              <w:rPr>
                <w:rFonts w:cstheme="minorHAnsi"/>
                <w:color w:val="000000"/>
                <w:sz w:val="16"/>
                <w:szCs w:val="16"/>
              </w:rPr>
              <w:t>2,4,4',5-Tetrachlorobiphenyl [PCB 74]</w:t>
            </w:r>
          </w:p>
        </w:tc>
        <w:tc>
          <w:tcPr>
            <w:tcW w:w="270" w:type="dxa"/>
            <w:vAlign w:val="center"/>
          </w:tcPr>
          <w:p w14:paraId="6F70703C" w14:textId="77777777" w:rsidR="0069668B" w:rsidRPr="00C45977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78EA336" w14:textId="2A52F9C7" w:rsidR="0069668B" w:rsidRPr="00EB008C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 (0.94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3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6181A5F" w14:textId="0FE48BC1" w:rsidR="0069668B" w:rsidRPr="0002627A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  <w:r w:rsidRPr="000F23A9">
              <w:rPr>
                <w:color w:val="000000"/>
                <w:sz w:val="16"/>
                <w:szCs w:val="16"/>
                <w:highlight w:val="yellow"/>
              </w:rPr>
              <w:t>1.39 (1.14</w:t>
            </w:r>
            <w:r w:rsidR="006B32E0" w:rsidRPr="000F23A9">
              <w:rPr>
                <w:color w:val="000000"/>
                <w:sz w:val="16"/>
                <w:szCs w:val="16"/>
                <w:highlight w:val="yellow"/>
              </w:rPr>
              <w:t xml:space="preserve">, </w:t>
            </w:r>
            <w:r w:rsidRPr="000F23A9">
              <w:rPr>
                <w:color w:val="000000"/>
                <w:sz w:val="16"/>
                <w:szCs w:val="16"/>
                <w:highlight w:val="yellow"/>
              </w:rPr>
              <w:t>1.71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5B87A7E" w14:textId="13C677AE" w:rsidR="0069668B" w:rsidRPr="00EB008C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80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5)</w:t>
            </w:r>
          </w:p>
        </w:tc>
      </w:tr>
      <w:tr w:rsidR="0069668B" w:rsidRPr="0056024F" w14:paraId="1639A301" w14:textId="77777777" w:rsidTr="00357F8F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75563FD8" w14:textId="51E22415" w:rsidR="0069668B" w:rsidRPr="00C45977" w:rsidRDefault="0069668B" w:rsidP="0069668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A62B1">
              <w:rPr>
                <w:rFonts w:cstheme="minorHAnsi"/>
                <w:color w:val="000000"/>
                <w:sz w:val="16"/>
                <w:szCs w:val="16"/>
              </w:rPr>
              <w:t>2,2’,3,4,5’-Pentachlorobiphenyl [PCB 87]</w:t>
            </w:r>
          </w:p>
        </w:tc>
        <w:tc>
          <w:tcPr>
            <w:tcW w:w="270" w:type="dxa"/>
            <w:vAlign w:val="center"/>
          </w:tcPr>
          <w:p w14:paraId="08DC32FD" w14:textId="77777777" w:rsidR="0069668B" w:rsidRPr="00C45977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029CCE95" w14:textId="135A600E" w:rsidR="0069668B" w:rsidRPr="00EB008C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1.05 (0.64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71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54ADE638" w14:textId="2E718D09" w:rsidR="0069668B" w:rsidRPr="00EB008C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1 (0.98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04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E65E61D" w14:textId="07AADB44" w:rsidR="0069668B" w:rsidRPr="00EB008C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23A9">
              <w:rPr>
                <w:color w:val="000000"/>
                <w:sz w:val="16"/>
                <w:szCs w:val="16"/>
                <w:highlight w:val="green"/>
              </w:rPr>
              <w:t>1.37 (1.04</w:t>
            </w:r>
            <w:r w:rsidR="006B32E0" w:rsidRPr="000F23A9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0F23A9">
              <w:rPr>
                <w:color w:val="000000"/>
                <w:sz w:val="16"/>
                <w:szCs w:val="16"/>
                <w:highlight w:val="green"/>
              </w:rPr>
              <w:t>1.82)</w:t>
            </w:r>
          </w:p>
        </w:tc>
      </w:tr>
      <w:tr w:rsidR="0069668B" w:rsidRPr="0056024F" w14:paraId="1F09CB6D" w14:textId="77777777" w:rsidTr="00357F8F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7801531B" w14:textId="69A5E2E1" w:rsidR="0069668B" w:rsidRPr="00C45977" w:rsidRDefault="0069668B" w:rsidP="0069668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A62B1">
              <w:rPr>
                <w:rFonts w:cstheme="minorHAnsi"/>
                <w:color w:val="000000"/>
                <w:sz w:val="16"/>
                <w:szCs w:val="16"/>
              </w:rPr>
              <w:t>2,2',4,4',5-Pentachlorobiphenyl [PCB 99]</w:t>
            </w:r>
          </w:p>
        </w:tc>
        <w:tc>
          <w:tcPr>
            <w:tcW w:w="270" w:type="dxa"/>
            <w:vAlign w:val="center"/>
          </w:tcPr>
          <w:p w14:paraId="65DE2DFD" w14:textId="77777777" w:rsidR="0069668B" w:rsidRPr="00C45977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797346E" w14:textId="64B2CD29" w:rsidR="0069668B" w:rsidRPr="00EB008C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0.97 (0.82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5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1EC31A8F" w14:textId="480932C3" w:rsidR="0069668B" w:rsidRPr="00EB008C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5 (0.98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86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3DDE9513" w14:textId="5E467C01" w:rsidR="0069668B" w:rsidRPr="00EB008C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 (0.73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5)</w:t>
            </w:r>
          </w:p>
        </w:tc>
      </w:tr>
      <w:tr w:rsidR="0069668B" w:rsidRPr="0056024F" w14:paraId="2F4A3387" w14:textId="77777777" w:rsidTr="00357F8F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56192930" w14:textId="6E69D5E6" w:rsidR="0069668B" w:rsidRPr="0056024F" w:rsidRDefault="0069668B" w:rsidP="0069668B">
            <w:pPr>
              <w:rPr>
                <w:rFonts w:cstheme="minorHAnsi"/>
                <w:color w:val="112277"/>
                <w:sz w:val="16"/>
                <w:szCs w:val="16"/>
              </w:rPr>
            </w:pPr>
            <w:r w:rsidRPr="008A62B1">
              <w:rPr>
                <w:rFonts w:cstheme="minorHAnsi"/>
                <w:color w:val="000000"/>
                <w:sz w:val="16"/>
                <w:szCs w:val="16"/>
              </w:rPr>
              <w:t>2,2',4,5,5'-Pentachlorobiphenyl [PCB 101]</w:t>
            </w:r>
          </w:p>
        </w:tc>
        <w:tc>
          <w:tcPr>
            <w:tcW w:w="270" w:type="dxa"/>
            <w:vAlign w:val="center"/>
          </w:tcPr>
          <w:p w14:paraId="1E4E07CE" w14:textId="77777777" w:rsidR="0069668B" w:rsidRPr="0056024F" w:rsidRDefault="0069668B" w:rsidP="0069668B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28E3CDC" w14:textId="70FE698F" w:rsidR="0069668B" w:rsidRPr="00EB008C" w:rsidRDefault="0069668B" w:rsidP="0069668B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 (0.83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3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15C1814B" w14:textId="72767035" w:rsidR="0069668B" w:rsidRPr="00EB008C" w:rsidRDefault="0069668B" w:rsidP="0069668B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 (0.52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9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3B89C4A8" w14:textId="6E250C20" w:rsidR="0069668B" w:rsidRPr="00EB008C" w:rsidRDefault="0069668B" w:rsidP="0069668B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 (0.86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2)</w:t>
            </w:r>
          </w:p>
        </w:tc>
      </w:tr>
      <w:tr w:rsidR="0069668B" w:rsidRPr="0056024F" w14:paraId="7BF80A1F" w14:textId="77777777" w:rsidTr="00357F8F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54FFDFAD" w14:textId="44D5E2F3" w:rsidR="0069668B" w:rsidRPr="0056024F" w:rsidRDefault="0069668B" w:rsidP="0069668B">
            <w:pPr>
              <w:rPr>
                <w:rFonts w:cstheme="minorHAnsi"/>
                <w:color w:val="112277"/>
                <w:sz w:val="16"/>
                <w:szCs w:val="16"/>
              </w:rPr>
            </w:pPr>
            <w:r w:rsidRPr="008A62B1">
              <w:rPr>
                <w:rFonts w:cstheme="minorHAnsi"/>
                <w:color w:val="000000"/>
                <w:sz w:val="16"/>
                <w:szCs w:val="16"/>
              </w:rPr>
              <w:t>2,3,3’,4’,6-Pentachlorobiphenyl [PCB 110]</w:t>
            </w:r>
          </w:p>
        </w:tc>
        <w:tc>
          <w:tcPr>
            <w:tcW w:w="270" w:type="dxa"/>
            <w:vAlign w:val="center"/>
          </w:tcPr>
          <w:p w14:paraId="7734E615" w14:textId="77777777" w:rsidR="0069668B" w:rsidRPr="0056024F" w:rsidRDefault="0069668B" w:rsidP="0069668B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36BA598" w14:textId="5D532636" w:rsidR="0069668B" w:rsidRPr="00EB008C" w:rsidRDefault="0069668B" w:rsidP="0069668B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3 (0.81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9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13BC9CB3" w14:textId="1523ABA6" w:rsidR="0069668B" w:rsidRPr="00EB008C" w:rsidRDefault="0069668B" w:rsidP="0069668B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2 (0.76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65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5D448C2" w14:textId="0E005E8C" w:rsidR="0069668B" w:rsidRPr="00EB008C" w:rsidRDefault="0069668B" w:rsidP="0069668B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0 (0.99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6)</w:t>
            </w:r>
          </w:p>
        </w:tc>
      </w:tr>
      <w:tr w:rsidR="00EB008C" w:rsidRPr="0056024F" w14:paraId="6F74A6E4" w14:textId="77777777" w:rsidTr="00522361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7AA30C7D" w14:textId="5C73069B" w:rsidR="00EB008C" w:rsidRPr="00C45977" w:rsidRDefault="00EB008C" w:rsidP="00EB008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A62B1">
              <w:rPr>
                <w:rFonts w:cstheme="minorHAnsi"/>
                <w:color w:val="000000"/>
                <w:sz w:val="16"/>
                <w:szCs w:val="16"/>
              </w:rPr>
              <w:t>2,2',3,3',4,4'-Hexachlorobiphenyl [PCB 128]</w:t>
            </w:r>
          </w:p>
        </w:tc>
        <w:tc>
          <w:tcPr>
            <w:tcW w:w="270" w:type="dxa"/>
            <w:vAlign w:val="center"/>
          </w:tcPr>
          <w:p w14:paraId="5C230D6C" w14:textId="77777777" w:rsidR="00EB008C" w:rsidRPr="00C45977" w:rsidRDefault="00EB008C" w:rsidP="00EB008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47C6C55F" w14:textId="528B9D8A" w:rsidR="00EB008C" w:rsidRPr="00EB008C" w:rsidRDefault="00B24578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D5707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DD5707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2F8E9EE3" w14:textId="0EF7D2C8" w:rsidR="00EB008C" w:rsidRPr="00EB008C" w:rsidRDefault="0069668B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D5707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DD5707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0D7227FC" w14:textId="5E94397C" w:rsidR="00EB008C" w:rsidRPr="00EB008C" w:rsidRDefault="0069668B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9668B">
              <w:rPr>
                <w:rFonts w:cstheme="minorHAnsi"/>
                <w:color w:val="000000"/>
                <w:sz w:val="16"/>
                <w:szCs w:val="16"/>
              </w:rPr>
              <w:t>0.72 (0.31</w:t>
            </w:r>
            <w:r w:rsidR="006B32E0">
              <w:rPr>
                <w:rFonts w:cstheme="minorHAnsi"/>
                <w:color w:val="000000"/>
                <w:sz w:val="16"/>
                <w:szCs w:val="16"/>
              </w:rPr>
              <w:t xml:space="preserve">, </w:t>
            </w:r>
            <w:r w:rsidRPr="0069668B">
              <w:rPr>
                <w:rFonts w:cstheme="minorHAnsi"/>
                <w:color w:val="000000"/>
                <w:sz w:val="16"/>
                <w:szCs w:val="16"/>
              </w:rPr>
              <w:t>1.68)</w:t>
            </w:r>
          </w:p>
        </w:tc>
      </w:tr>
      <w:tr w:rsidR="0069668B" w:rsidRPr="0056024F" w14:paraId="5380DCF4" w14:textId="77777777" w:rsidTr="00F74B69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7461148D" w14:textId="4FA9A90B" w:rsidR="0069668B" w:rsidRPr="00C45977" w:rsidRDefault="0069668B" w:rsidP="0069668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84210">
              <w:rPr>
                <w:rFonts w:cstheme="minorHAnsi"/>
                <w:color w:val="000000"/>
                <w:sz w:val="16"/>
                <w:szCs w:val="16"/>
              </w:rPr>
              <w:t>2,2',3,4,4',5'-Hexachlorobiphenyl [PCB 138]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70" w:type="dxa"/>
            <w:vAlign w:val="center"/>
          </w:tcPr>
          <w:p w14:paraId="4B5E52C4" w14:textId="77777777" w:rsidR="0069668B" w:rsidRPr="00C45977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C9A189E" w14:textId="5C79B28D" w:rsidR="0069668B" w:rsidRPr="00EB008C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 (0.69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9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3EAF696C" w14:textId="458312C2" w:rsidR="0069668B" w:rsidRPr="00EB008C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23A9">
              <w:rPr>
                <w:color w:val="000000"/>
                <w:sz w:val="16"/>
                <w:szCs w:val="16"/>
                <w:highlight w:val="yellow"/>
              </w:rPr>
              <w:t>1.39 (1.09</w:t>
            </w:r>
            <w:r w:rsidR="006B32E0" w:rsidRPr="000F23A9">
              <w:rPr>
                <w:color w:val="000000"/>
                <w:sz w:val="16"/>
                <w:szCs w:val="16"/>
                <w:highlight w:val="yellow"/>
              </w:rPr>
              <w:t xml:space="preserve">, </w:t>
            </w:r>
            <w:r w:rsidRPr="000F23A9">
              <w:rPr>
                <w:color w:val="000000"/>
                <w:sz w:val="16"/>
                <w:szCs w:val="16"/>
                <w:highlight w:val="yellow"/>
              </w:rPr>
              <w:t>1.77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6A6C302B" w14:textId="783896F9" w:rsidR="0069668B" w:rsidRPr="00EB008C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 (0.78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8)</w:t>
            </w:r>
          </w:p>
        </w:tc>
      </w:tr>
      <w:tr w:rsidR="0069668B" w:rsidRPr="0056024F" w14:paraId="1EB7E8B7" w14:textId="77777777" w:rsidTr="00F74B69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284ABFA7" w14:textId="7B5CB660" w:rsidR="0069668B" w:rsidRPr="00C45977" w:rsidRDefault="0069668B" w:rsidP="0069668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65993">
              <w:rPr>
                <w:rFonts w:cstheme="minorHAnsi"/>
                <w:color w:val="000000"/>
                <w:sz w:val="16"/>
                <w:szCs w:val="16"/>
              </w:rPr>
              <w:t>2,2',3,4',5,5'-Hexachlorobiphenyl [PCB 146]</w:t>
            </w:r>
          </w:p>
        </w:tc>
        <w:tc>
          <w:tcPr>
            <w:tcW w:w="270" w:type="dxa"/>
            <w:vAlign w:val="center"/>
          </w:tcPr>
          <w:p w14:paraId="56A71F8A" w14:textId="77777777" w:rsidR="0069668B" w:rsidRPr="00C45977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471E1F9" w14:textId="0AAF6D2D" w:rsidR="0069668B" w:rsidRPr="00EB008C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 (0.71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6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FF6FC6C" w14:textId="117C8CB2" w:rsidR="0069668B" w:rsidRPr="00EB008C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23A9">
              <w:rPr>
                <w:color w:val="000000"/>
                <w:sz w:val="16"/>
                <w:szCs w:val="16"/>
                <w:highlight w:val="yellow"/>
              </w:rPr>
              <w:t>1.59 (1.17</w:t>
            </w:r>
            <w:r w:rsidR="006B32E0" w:rsidRPr="000F23A9">
              <w:rPr>
                <w:color w:val="000000"/>
                <w:sz w:val="16"/>
                <w:szCs w:val="16"/>
                <w:highlight w:val="yellow"/>
              </w:rPr>
              <w:t xml:space="preserve">, </w:t>
            </w:r>
            <w:r w:rsidRPr="000F23A9">
              <w:rPr>
                <w:color w:val="000000"/>
                <w:sz w:val="16"/>
                <w:szCs w:val="16"/>
                <w:highlight w:val="yellow"/>
              </w:rPr>
              <w:t>2.15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13EBBD0" w14:textId="713674B9" w:rsidR="0069668B" w:rsidRPr="00EB008C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(0.82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0)</w:t>
            </w:r>
          </w:p>
        </w:tc>
      </w:tr>
      <w:tr w:rsidR="0069668B" w:rsidRPr="0056024F" w14:paraId="1865A2DB" w14:textId="77777777" w:rsidTr="00F74B69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6CA3F5CD" w14:textId="1D9B657B" w:rsidR="0069668B" w:rsidRPr="00C45977" w:rsidRDefault="0069668B" w:rsidP="0069668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65993">
              <w:rPr>
                <w:rFonts w:cstheme="minorHAnsi"/>
                <w:color w:val="000000"/>
                <w:sz w:val="16"/>
                <w:szCs w:val="16"/>
              </w:rPr>
              <w:t>2,2’,3,4’,5’,6-Hexachlorobiphenyl [PCB 149]</w:t>
            </w:r>
          </w:p>
        </w:tc>
        <w:tc>
          <w:tcPr>
            <w:tcW w:w="270" w:type="dxa"/>
            <w:vAlign w:val="center"/>
          </w:tcPr>
          <w:p w14:paraId="691999FA" w14:textId="77777777" w:rsidR="0069668B" w:rsidRPr="00C45977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6350A3A" w14:textId="274FDC11" w:rsidR="0069668B" w:rsidRPr="00EB008C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 (0.75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0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BD616F5" w14:textId="2CD8786F" w:rsidR="0069668B" w:rsidRPr="00EB008C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 (0.77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2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F3B7E36" w14:textId="5FCE6E52" w:rsidR="0069668B" w:rsidRPr="00EB008C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1 (0.89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63)</w:t>
            </w:r>
          </w:p>
        </w:tc>
      </w:tr>
      <w:tr w:rsidR="0069668B" w:rsidRPr="0056024F" w14:paraId="13917306" w14:textId="77777777" w:rsidTr="00F74B69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49CA38CE" w14:textId="68777843" w:rsidR="0069668B" w:rsidRPr="00C45977" w:rsidRDefault="0069668B" w:rsidP="0069668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65993">
              <w:rPr>
                <w:rFonts w:cstheme="minorHAnsi"/>
                <w:color w:val="000000"/>
                <w:sz w:val="16"/>
                <w:szCs w:val="16"/>
              </w:rPr>
              <w:t>2,2’,3,5,5’,6-Hexachlorobiphenyl [PCB 151]</w:t>
            </w:r>
          </w:p>
        </w:tc>
        <w:tc>
          <w:tcPr>
            <w:tcW w:w="270" w:type="dxa"/>
            <w:vAlign w:val="center"/>
          </w:tcPr>
          <w:p w14:paraId="6DF2111F" w14:textId="77777777" w:rsidR="0069668B" w:rsidRPr="00C45977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A87CDBE" w14:textId="64BF793F" w:rsidR="0069668B" w:rsidRPr="00EB008C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 (0.76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9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6ECD90D" w14:textId="03D0BBBB" w:rsidR="0069668B" w:rsidRPr="00EB008C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0 (0.93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11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74F9846" w14:textId="2291B2D8" w:rsidR="0069668B" w:rsidRPr="00EB008C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4 (0.93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64)</w:t>
            </w:r>
          </w:p>
        </w:tc>
      </w:tr>
      <w:tr w:rsidR="0069668B" w:rsidRPr="0056024F" w14:paraId="43F28D7D" w14:textId="77777777" w:rsidTr="00F74B69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01AD0A46" w14:textId="1D001B96" w:rsidR="0069668B" w:rsidRPr="00C45977" w:rsidRDefault="0069668B" w:rsidP="0069668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65993">
              <w:rPr>
                <w:rFonts w:cstheme="minorHAnsi"/>
                <w:color w:val="000000"/>
                <w:sz w:val="16"/>
                <w:szCs w:val="16"/>
              </w:rPr>
              <w:t>2,2',4,4',5,5'-Hexachlorobiphenyl [PCB 153]</w:t>
            </w:r>
          </w:p>
        </w:tc>
        <w:tc>
          <w:tcPr>
            <w:tcW w:w="270" w:type="dxa"/>
            <w:vAlign w:val="center"/>
          </w:tcPr>
          <w:p w14:paraId="666FD381" w14:textId="77777777" w:rsidR="0069668B" w:rsidRPr="00C45977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B11DEEB" w14:textId="30E1A230" w:rsidR="0069668B" w:rsidRPr="00EB008C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 (0.69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9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7A1D329" w14:textId="3B654D43" w:rsidR="0069668B" w:rsidRPr="00EB008C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23A9">
              <w:rPr>
                <w:color w:val="000000"/>
                <w:sz w:val="16"/>
                <w:szCs w:val="16"/>
                <w:highlight w:val="green"/>
              </w:rPr>
              <w:t>1.33 (1.06</w:t>
            </w:r>
            <w:r w:rsidR="006B32E0" w:rsidRPr="000F23A9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0F23A9">
              <w:rPr>
                <w:color w:val="000000"/>
                <w:sz w:val="16"/>
                <w:szCs w:val="16"/>
                <w:highlight w:val="green"/>
              </w:rPr>
              <w:t>1.65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62E940E" w14:textId="38DB3128" w:rsidR="0069668B" w:rsidRPr="00EB008C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 (0.79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7)</w:t>
            </w:r>
          </w:p>
        </w:tc>
      </w:tr>
      <w:tr w:rsidR="0069668B" w:rsidRPr="0056024F" w14:paraId="19F2A73F" w14:textId="77777777" w:rsidTr="00F74B69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462B686B" w14:textId="320C9554" w:rsidR="0069668B" w:rsidRPr="00C45977" w:rsidRDefault="0069668B" w:rsidP="0069668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65993">
              <w:rPr>
                <w:rFonts w:cstheme="minorHAnsi"/>
                <w:color w:val="000000"/>
                <w:sz w:val="16"/>
                <w:szCs w:val="16"/>
              </w:rPr>
              <w:t>2,2',3,3',4,4',5-Heptachlorobiphenyl [PCB 170]</w:t>
            </w:r>
          </w:p>
        </w:tc>
        <w:tc>
          <w:tcPr>
            <w:tcW w:w="270" w:type="dxa"/>
            <w:vAlign w:val="center"/>
          </w:tcPr>
          <w:p w14:paraId="0A51B61A" w14:textId="77777777" w:rsidR="0069668B" w:rsidRPr="00C45977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BC3C621" w14:textId="4446F3CE" w:rsidR="0069668B" w:rsidRPr="00EB008C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(0.72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5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094D328" w14:textId="3EC8404D" w:rsidR="0069668B" w:rsidRPr="00EB008C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23A9">
              <w:rPr>
                <w:color w:val="000000"/>
                <w:sz w:val="16"/>
                <w:szCs w:val="16"/>
                <w:highlight w:val="green"/>
              </w:rPr>
              <w:t>1.24 (1.01</w:t>
            </w:r>
            <w:r w:rsidR="006B32E0" w:rsidRPr="000F23A9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0F23A9">
              <w:rPr>
                <w:color w:val="000000"/>
                <w:sz w:val="16"/>
                <w:szCs w:val="16"/>
                <w:highlight w:val="green"/>
              </w:rPr>
              <w:t>1.51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875600E" w14:textId="71A4D1B8" w:rsidR="0069668B" w:rsidRPr="00EB008C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88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7)</w:t>
            </w:r>
          </w:p>
        </w:tc>
      </w:tr>
      <w:tr w:rsidR="0069668B" w:rsidRPr="0056024F" w14:paraId="64C2AF8C" w14:textId="77777777" w:rsidTr="00FD5BAA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58ACFBB3" w14:textId="7B641B85" w:rsidR="0069668B" w:rsidRPr="00C45977" w:rsidRDefault="0069668B" w:rsidP="0069668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65993">
              <w:rPr>
                <w:rFonts w:cstheme="minorHAnsi"/>
                <w:color w:val="000000"/>
                <w:sz w:val="16"/>
                <w:szCs w:val="16"/>
              </w:rPr>
              <w:t>2,2',3,3',4,5,5'-Heptachlorobiphenyl [PCB 172]</w:t>
            </w:r>
          </w:p>
        </w:tc>
        <w:tc>
          <w:tcPr>
            <w:tcW w:w="270" w:type="dxa"/>
            <w:vAlign w:val="center"/>
          </w:tcPr>
          <w:p w14:paraId="7F40DC03" w14:textId="77777777" w:rsidR="0069668B" w:rsidRPr="00C45977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7645650F" w14:textId="6539C8F5" w:rsidR="0069668B" w:rsidRPr="00EB008C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D5707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DD5707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5F42E7F5" w14:textId="53568082" w:rsidR="0069668B" w:rsidRPr="00EB008C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7 (0.85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62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4C9976B" w14:textId="0C5E2FCB" w:rsidR="0069668B" w:rsidRPr="00EB008C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76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3)</w:t>
            </w:r>
          </w:p>
        </w:tc>
      </w:tr>
      <w:tr w:rsidR="0069668B" w:rsidRPr="0056024F" w14:paraId="4CE51CBD" w14:textId="77777777" w:rsidTr="00AF4139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6798B16F" w14:textId="46FC342F" w:rsidR="0069668B" w:rsidRPr="00C45977" w:rsidRDefault="0069668B" w:rsidP="0069668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65993">
              <w:rPr>
                <w:rFonts w:cstheme="minorHAnsi"/>
                <w:color w:val="000000"/>
                <w:sz w:val="16"/>
                <w:szCs w:val="16"/>
              </w:rPr>
              <w:t>2,2',3,3',4,5',6'-Heptachlorobiphenyl [PCB 177]</w:t>
            </w:r>
          </w:p>
        </w:tc>
        <w:tc>
          <w:tcPr>
            <w:tcW w:w="270" w:type="dxa"/>
            <w:vAlign w:val="center"/>
          </w:tcPr>
          <w:p w14:paraId="67DBE9D4" w14:textId="77777777" w:rsidR="0069668B" w:rsidRPr="00C45977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AA6698A" w14:textId="3058A25F" w:rsidR="0069668B" w:rsidRPr="00EB008C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 (0.49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83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5D2BD92E" w14:textId="3A6F7500" w:rsidR="0069668B" w:rsidRPr="00EB008C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4 (0.99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39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63791E6" w14:textId="4BB869E0" w:rsidR="0069668B" w:rsidRPr="00EB008C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(0.75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7)</w:t>
            </w:r>
          </w:p>
        </w:tc>
      </w:tr>
      <w:tr w:rsidR="0069668B" w:rsidRPr="0056024F" w14:paraId="5A9C11D1" w14:textId="77777777" w:rsidTr="00AF4139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013160E6" w14:textId="22034FA7" w:rsidR="0069668B" w:rsidRPr="00C45977" w:rsidRDefault="0069668B" w:rsidP="0069668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65993">
              <w:rPr>
                <w:rFonts w:cstheme="minorHAnsi"/>
                <w:color w:val="000000"/>
                <w:sz w:val="16"/>
                <w:szCs w:val="16"/>
              </w:rPr>
              <w:t>2,2',3,3',5,5',6-Heptachlorobiphenyl [PCB 178]</w:t>
            </w:r>
          </w:p>
        </w:tc>
        <w:tc>
          <w:tcPr>
            <w:tcW w:w="270" w:type="dxa"/>
            <w:vAlign w:val="center"/>
          </w:tcPr>
          <w:p w14:paraId="5E5EFDB1" w14:textId="77777777" w:rsidR="0069668B" w:rsidRPr="00C45977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D375A99" w14:textId="4D65D3B3" w:rsidR="0069668B" w:rsidRPr="00EB008C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 (0.32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9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F9B8915" w14:textId="38C8551E" w:rsidR="0069668B" w:rsidRPr="00EB008C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8 (0.87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19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1CE6BAE1" w14:textId="6927A9A0" w:rsidR="0069668B" w:rsidRPr="00EB008C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0.87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1)</w:t>
            </w:r>
          </w:p>
        </w:tc>
      </w:tr>
      <w:tr w:rsidR="0069668B" w:rsidRPr="0056024F" w14:paraId="7836ADC5" w14:textId="77777777" w:rsidTr="00AF4139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18ECB7FE" w14:textId="2B65728D" w:rsidR="0069668B" w:rsidRPr="00C45977" w:rsidRDefault="0069668B" w:rsidP="0069668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65993">
              <w:rPr>
                <w:rFonts w:cstheme="minorHAnsi"/>
                <w:color w:val="000000"/>
                <w:sz w:val="16"/>
                <w:szCs w:val="16"/>
              </w:rPr>
              <w:t>2,2',3,4,4',5,5'-Heptachlorobiphenyl [PCB 180]</w:t>
            </w:r>
          </w:p>
        </w:tc>
        <w:tc>
          <w:tcPr>
            <w:tcW w:w="270" w:type="dxa"/>
            <w:vAlign w:val="center"/>
          </w:tcPr>
          <w:p w14:paraId="4C5B4D6F" w14:textId="77777777" w:rsidR="0069668B" w:rsidRPr="00C45977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5B68412" w14:textId="60CF8ABE" w:rsidR="0069668B" w:rsidRPr="00EB008C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 (0.65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5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5F5A432" w14:textId="4E5746C4" w:rsidR="0069668B" w:rsidRPr="00EB008C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2 (0.99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0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5BA8DD17" w14:textId="693D2099" w:rsidR="0069668B" w:rsidRPr="00EB008C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0.88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8)</w:t>
            </w:r>
          </w:p>
        </w:tc>
      </w:tr>
      <w:tr w:rsidR="0069668B" w:rsidRPr="0056024F" w14:paraId="6656ED19" w14:textId="77777777" w:rsidTr="00AF4139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195B476C" w14:textId="044F4CF5" w:rsidR="0069668B" w:rsidRPr="0056024F" w:rsidRDefault="0069668B" w:rsidP="0069668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65993">
              <w:rPr>
                <w:rFonts w:cstheme="minorHAnsi"/>
                <w:color w:val="000000"/>
                <w:sz w:val="16"/>
                <w:szCs w:val="16"/>
              </w:rPr>
              <w:t>2,2',3,4,4',5',6-Heptachlorobiphenyl [PCB 183]</w:t>
            </w:r>
          </w:p>
        </w:tc>
        <w:tc>
          <w:tcPr>
            <w:tcW w:w="270" w:type="dxa"/>
            <w:vAlign w:val="center"/>
          </w:tcPr>
          <w:p w14:paraId="5DCFB7D3" w14:textId="77777777" w:rsidR="0069668B" w:rsidRPr="0056024F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04CBFF55" w14:textId="69D11A0F" w:rsidR="0069668B" w:rsidRPr="00EB008C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0.74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2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10F2604" w14:textId="099ADCB2" w:rsidR="0069668B" w:rsidRPr="00EB008C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F23A9">
              <w:rPr>
                <w:color w:val="000000"/>
                <w:sz w:val="16"/>
                <w:szCs w:val="16"/>
                <w:highlight w:val="green"/>
              </w:rPr>
              <w:t>1.46 (1.02</w:t>
            </w:r>
            <w:r w:rsidR="006B32E0" w:rsidRPr="000F23A9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0F23A9">
              <w:rPr>
                <w:color w:val="000000"/>
                <w:sz w:val="16"/>
                <w:szCs w:val="16"/>
                <w:highlight w:val="green"/>
              </w:rPr>
              <w:t>2.09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5D321B87" w14:textId="536F1514" w:rsidR="0069668B" w:rsidRPr="00EB008C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 (0.73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7)</w:t>
            </w:r>
          </w:p>
        </w:tc>
      </w:tr>
      <w:tr w:rsidR="0069668B" w:rsidRPr="0056024F" w14:paraId="42EE926F" w14:textId="77777777" w:rsidTr="00AF4139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41BE33DF" w14:textId="74CB5BBB" w:rsidR="0069668B" w:rsidRPr="0056024F" w:rsidRDefault="0069668B" w:rsidP="0069668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65993">
              <w:rPr>
                <w:rFonts w:cstheme="minorHAnsi"/>
                <w:color w:val="000000"/>
                <w:sz w:val="16"/>
                <w:szCs w:val="16"/>
              </w:rPr>
              <w:t>2,2',3,4',5,5',6-Heptachlorobiphenyl [PCB 187]</w:t>
            </w:r>
          </w:p>
        </w:tc>
        <w:tc>
          <w:tcPr>
            <w:tcW w:w="270" w:type="dxa"/>
            <w:vAlign w:val="center"/>
          </w:tcPr>
          <w:p w14:paraId="38D8C7F5" w14:textId="77777777" w:rsidR="0069668B" w:rsidRPr="0056024F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F7BC297" w14:textId="794E34A6" w:rsidR="0069668B" w:rsidRPr="00EB008C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 (0.72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0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9E50AB8" w14:textId="5F912E17" w:rsidR="0069668B" w:rsidRPr="00EB008C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9 (0.97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72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62D93C63" w14:textId="6806C9A2" w:rsidR="0069668B" w:rsidRPr="00EB008C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(0.83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5)</w:t>
            </w:r>
          </w:p>
        </w:tc>
      </w:tr>
      <w:tr w:rsidR="0069668B" w:rsidRPr="0056024F" w14:paraId="67CB867C" w14:textId="77777777" w:rsidTr="00AF4139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703DC298" w14:textId="47F95104" w:rsidR="0069668B" w:rsidRPr="009026EC" w:rsidRDefault="0069668B" w:rsidP="0069668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65993">
              <w:rPr>
                <w:rFonts w:cstheme="minorHAnsi"/>
                <w:color w:val="000000"/>
                <w:sz w:val="16"/>
                <w:szCs w:val="16"/>
              </w:rPr>
              <w:t>2,2’,3,3’,4,4’,5,5’-Octachlorobiphenyl [PCB 194]</w:t>
            </w:r>
          </w:p>
        </w:tc>
        <w:tc>
          <w:tcPr>
            <w:tcW w:w="270" w:type="dxa"/>
            <w:vAlign w:val="center"/>
          </w:tcPr>
          <w:p w14:paraId="0C5F33DD" w14:textId="77777777" w:rsidR="0069668B" w:rsidRPr="009026EC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B555577" w14:textId="227E5911" w:rsidR="0069668B" w:rsidRPr="00EB008C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  <w:r>
              <w:rPr>
                <w:color w:val="000000"/>
                <w:sz w:val="16"/>
                <w:szCs w:val="16"/>
              </w:rPr>
              <w:t>1.41 (0.72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77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53BC8833" w14:textId="7B67C8FE" w:rsidR="0069668B" w:rsidRPr="00EB008C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4 (0.86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78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2C201CB" w14:textId="4E26FB82" w:rsidR="0069668B" w:rsidRPr="00EB008C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 (0.93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5)</w:t>
            </w:r>
          </w:p>
        </w:tc>
      </w:tr>
      <w:tr w:rsidR="0069668B" w:rsidRPr="0056024F" w14:paraId="647CD2D3" w14:textId="77777777" w:rsidTr="000E54BD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5E84ECA6" w14:textId="72CAF5B2" w:rsidR="0069668B" w:rsidRPr="009026EC" w:rsidRDefault="0069668B" w:rsidP="0069668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65993">
              <w:rPr>
                <w:rFonts w:cstheme="minorHAnsi"/>
                <w:color w:val="000000"/>
                <w:sz w:val="16"/>
                <w:szCs w:val="16"/>
              </w:rPr>
              <w:t>2,2’,3,3’,4,4’,5,6-Octachlorobiphenyl [PCB 195]</w:t>
            </w:r>
          </w:p>
        </w:tc>
        <w:tc>
          <w:tcPr>
            <w:tcW w:w="270" w:type="dxa"/>
            <w:vAlign w:val="center"/>
          </w:tcPr>
          <w:p w14:paraId="2C7794CA" w14:textId="77777777" w:rsidR="0069668B" w:rsidRPr="009026EC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0293E639" w14:textId="33CDDA0C" w:rsidR="0069668B" w:rsidRPr="00EB008C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D5707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DD5707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EF3CE34" w14:textId="2E83CD40" w:rsidR="0069668B" w:rsidRPr="00EB008C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8 (0.26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80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6A3A9541" w14:textId="0B73C152" w:rsidR="0069668B" w:rsidRPr="00EB008C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4 (0.78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67)</w:t>
            </w:r>
          </w:p>
        </w:tc>
      </w:tr>
      <w:tr w:rsidR="0069668B" w:rsidRPr="0056024F" w14:paraId="18A4DFDB" w14:textId="77777777" w:rsidTr="00CB027F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534C9D77" w14:textId="1F974C9B" w:rsidR="0069668B" w:rsidRPr="009026EC" w:rsidRDefault="0069668B" w:rsidP="0069668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1208F">
              <w:rPr>
                <w:rFonts w:cstheme="minorHAnsi"/>
                <w:color w:val="000000"/>
                <w:sz w:val="16"/>
                <w:szCs w:val="16"/>
              </w:rPr>
              <w:t>2,2’,3,3’,4,4’,5,6’-Octachlorobiphenyl [PCB 196]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270" w:type="dxa"/>
            <w:vAlign w:val="center"/>
          </w:tcPr>
          <w:p w14:paraId="3D41BD3D" w14:textId="77777777" w:rsidR="0069668B" w:rsidRPr="009026EC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E05B34A" w14:textId="191BAB45" w:rsidR="0069668B" w:rsidRPr="00EB008C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 (0.55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69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5BBBE776" w14:textId="16FA4AEA" w:rsidR="0069668B" w:rsidRPr="00EB008C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7 (1.00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88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52AB81F1" w14:textId="1A6A43B9" w:rsidR="0069668B" w:rsidRPr="00EB008C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 (0.90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6)</w:t>
            </w:r>
          </w:p>
        </w:tc>
      </w:tr>
      <w:tr w:rsidR="0069668B" w:rsidRPr="0056024F" w14:paraId="4F5ECED8" w14:textId="77777777" w:rsidTr="00CB027F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32BE6CA9" w14:textId="05858512" w:rsidR="0069668B" w:rsidRPr="009026EC" w:rsidRDefault="0069668B" w:rsidP="0069668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1208F">
              <w:rPr>
                <w:rFonts w:cstheme="minorHAnsi"/>
                <w:color w:val="000000"/>
                <w:sz w:val="16"/>
                <w:szCs w:val="16"/>
              </w:rPr>
              <w:t>2,2’,3,3’,4,5,5’,6-Octachlorobiphenyl [PCB 199]</w:t>
            </w:r>
          </w:p>
        </w:tc>
        <w:tc>
          <w:tcPr>
            <w:tcW w:w="270" w:type="dxa"/>
            <w:vAlign w:val="center"/>
          </w:tcPr>
          <w:p w14:paraId="4E5B7093" w14:textId="77777777" w:rsidR="0069668B" w:rsidRPr="009026EC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4FAA7CC" w14:textId="29590481" w:rsidR="0069668B" w:rsidRPr="00EB008C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(0.51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88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3F040245" w14:textId="6362D4A7" w:rsidR="0069668B" w:rsidRPr="00EB008C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1 (0.94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6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17D7DDA5" w14:textId="453BBE7F" w:rsidR="0069668B" w:rsidRPr="00EB008C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 (0.89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4)</w:t>
            </w:r>
          </w:p>
        </w:tc>
      </w:tr>
      <w:tr w:rsidR="0069668B" w:rsidRPr="0056024F" w14:paraId="79FA8C5C" w14:textId="77777777" w:rsidTr="00CB027F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325E9E3E" w14:textId="5A7FC0C4" w:rsidR="0069668B" w:rsidRPr="009026EC" w:rsidRDefault="0069668B" w:rsidP="0069668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1208F">
              <w:rPr>
                <w:rFonts w:cstheme="minorHAnsi"/>
                <w:color w:val="000000"/>
                <w:sz w:val="16"/>
                <w:szCs w:val="16"/>
              </w:rPr>
              <w:t>2,2’,3,3’,4,4’,5,5’,6-Nonachlorobiphenyl [PCB 206]</w:t>
            </w:r>
          </w:p>
        </w:tc>
        <w:tc>
          <w:tcPr>
            <w:tcW w:w="270" w:type="dxa"/>
            <w:vAlign w:val="center"/>
          </w:tcPr>
          <w:p w14:paraId="72E985CB" w14:textId="77777777" w:rsidR="0069668B" w:rsidRPr="009026EC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03BEA25A" w14:textId="6CBC9813" w:rsidR="0069668B" w:rsidRPr="00EB008C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 (0.68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62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36715DC" w14:textId="49D07E8B" w:rsidR="0069668B" w:rsidRPr="00EB008C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85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4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64BE777B" w14:textId="5BEB2181" w:rsidR="0069668B" w:rsidRPr="00EB008C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2 (0.92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7)</w:t>
            </w:r>
          </w:p>
        </w:tc>
      </w:tr>
      <w:tr w:rsidR="0069668B" w:rsidRPr="0056024F" w14:paraId="7C4D0652" w14:textId="77777777" w:rsidTr="00CB027F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220E8E2F" w14:textId="5D9564E8" w:rsidR="0069668B" w:rsidRPr="009026EC" w:rsidRDefault="0069668B" w:rsidP="0069668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1208F">
              <w:rPr>
                <w:rFonts w:cstheme="minorHAnsi"/>
                <w:color w:val="000000"/>
                <w:sz w:val="16"/>
                <w:szCs w:val="16"/>
              </w:rPr>
              <w:t>2,2',3,3',4,4',5,5',6,6'-Decachlorobiphenyl [PCB 209]</w:t>
            </w:r>
          </w:p>
        </w:tc>
        <w:tc>
          <w:tcPr>
            <w:tcW w:w="270" w:type="dxa"/>
            <w:vAlign w:val="center"/>
          </w:tcPr>
          <w:p w14:paraId="23717525" w14:textId="77777777" w:rsidR="0069668B" w:rsidRPr="009026EC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52A7DEA3" w14:textId="21C865FC" w:rsidR="0069668B" w:rsidRPr="00EB008C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6 (0.78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71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D14F706" w14:textId="4E0F1EB0" w:rsidR="0069668B" w:rsidRPr="00EB008C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0.87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0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855528E" w14:textId="2004858B" w:rsidR="0069668B" w:rsidRPr="00EB008C" w:rsidRDefault="0069668B" w:rsidP="0069668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 (0.89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2)</w:t>
            </w:r>
          </w:p>
        </w:tc>
      </w:tr>
      <w:tr w:rsidR="00F4575C" w:rsidRPr="0056024F" w14:paraId="21D473C7" w14:textId="77777777" w:rsidTr="00621A42">
        <w:trPr>
          <w:trHeight w:val="144"/>
        </w:trPr>
        <w:tc>
          <w:tcPr>
            <w:tcW w:w="37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DFF8EB2" w14:textId="77777777" w:rsidR="00F4575C" w:rsidRPr="0056024F" w:rsidRDefault="00F4575C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60122D83" w14:textId="77777777" w:rsidR="00F4575C" w:rsidRPr="0056024F" w:rsidRDefault="00F4575C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468D52E" w14:textId="77777777" w:rsidR="00F4575C" w:rsidRPr="0056024F" w:rsidRDefault="00F4575C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4C71057" w14:textId="77777777" w:rsidR="00F4575C" w:rsidRPr="0056024F" w:rsidRDefault="00F4575C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3CAB026" w14:textId="77777777" w:rsidR="00F4575C" w:rsidRPr="0056024F" w:rsidRDefault="00F4575C" w:rsidP="00260D8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F4575C" w:rsidRPr="0056024F" w14:paraId="67094C86" w14:textId="77777777" w:rsidTr="00621A42">
        <w:trPr>
          <w:trHeight w:val="144"/>
        </w:trPr>
        <w:tc>
          <w:tcPr>
            <w:tcW w:w="3780" w:type="dxa"/>
            <w:tcBorders>
              <w:top w:val="single" w:sz="4" w:space="0" w:color="auto"/>
            </w:tcBorders>
            <w:vAlign w:val="center"/>
          </w:tcPr>
          <w:p w14:paraId="032C03E9" w14:textId="77777777" w:rsidR="00F4575C" w:rsidRPr="0056024F" w:rsidRDefault="00F4575C" w:rsidP="00260D8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4A9EA888" w14:textId="77777777" w:rsidR="00F4575C" w:rsidRPr="0056024F" w:rsidRDefault="00F4575C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43B44DAA" w14:textId="77777777" w:rsidR="00F4575C" w:rsidRPr="0056024F" w:rsidRDefault="00F4575C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77143E95" w14:textId="77777777" w:rsidR="00F4575C" w:rsidRPr="0056024F" w:rsidRDefault="00F4575C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5EB1D370" w14:textId="77777777" w:rsidR="00F4575C" w:rsidRPr="0056024F" w:rsidRDefault="00F4575C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2F16CE" w:rsidRPr="0056024F" w14:paraId="4EF7BAC6" w14:textId="77777777" w:rsidTr="00621A42">
        <w:trPr>
          <w:trHeight w:val="292"/>
        </w:trPr>
        <w:tc>
          <w:tcPr>
            <w:tcW w:w="10170" w:type="dxa"/>
            <w:gridSpan w:val="5"/>
          </w:tcPr>
          <w:p w14:paraId="4D263CCF" w14:textId="28AC5757" w:rsidR="002F16CE" w:rsidRPr="0056024F" w:rsidRDefault="002F16CE" w:rsidP="002F16C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5FFF">
              <w:rPr>
                <w:rFonts w:cstheme="minorHAnsi"/>
                <w:color w:val="000000"/>
                <w:sz w:val="16"/>
                <w:szCs w:val="16"/>
              </w:rPr>
              <w:t>Abbreviations: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635FFF">
              <w:rPr>
                <w:rFonts w:cstheme="minorHAnsi"/>
                <w:color w:val="000000"/>
                <w:sz w:val="16"/>
                <w:szCs w:val="16"/>
              </w:rPr>
              <w:t>ANA = antinuclear antibodies</w:t>
            </w:r>
            <w:r>
              <w:rPr>
                <w:rFonts w:cstheme="minorHAnsi"/>
                <w:color w:val="000000"/>
                <w:sz w:val="16"/>
                <w:szCs w:val="16"/>
              </w:rPr>
              <w:t>; CI = confidence interval; MCR = mean concentration ratio.</w:t>
            </w:r>
          </w:p>
        </w:tc>
      </w:tr>
      <w:tr w:rsidR="002F16CE" w:rsidRPr="0056024F" w14:paraId="7A7DC57B" w14:textId="77777777" w:rsidTr="00621A42">
        <w:trPr>
          <w:trHeight w:val="337"/>
        </w:trPr>
        <w:tc>
          <w:tcPr>
            <w:tcW w:w="10170" w:type="dxa"/>
            <w:gridSpan w:val="5"/>
          </w:tcPr>
          <w:p w14:paraId="44BF5071" w14:textId="6C81A40E" w:rsidR="002F16CE" w:rsidRPr="0056024F" w:rsidRDefault="002F16CE" w:rsidP="002F16CE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Note: green highlighting indicates 0.01 &lt;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5; yellow highlighting indicates 0.001 &lt;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1; and red highlighting indicates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01.</w:t>
            </w:r>
          </w:p>
        </w:tc>
      </w:tr>
      <w:tr w:rsidR="002F16CE" w:rsidRPr="0056024F" w14:paraId="09BBA3EF" w14:textId="77777777" w:rsidTr="00621A42">
        <w:trPr>
          <w:trHeight w:val="967"/>
        </w:trPr>
        <w:tc>
          <w:tcPr>
            <w:tcW w:w="10170" w:type="dxa"/>
            <w:gridSpan w:val="5"/>
          </w:tcPr>
          <w:p w14:paraId="416CE5E0" w14:textId="447FAF50" w:rsidR="002F16CE" w:rsidRPr="0056024F" w:rsidRDefault="002F16CE" w:rsidP="008128A6">
            <w:pPr>
              <w:ind w:left="270" w:hanging="27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976F05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The MCR is the ratio of mean concentrations for ANA-positive versus ANA-negative participants under a lognormal model for xenobiotic concentration</w:t>
            </w:r>
            <w:r>
              <w:rPr>
                <w:rFonts w:cstheme="minorHAnsi"/>
                <w:color w:val="000000"/>
                <w:sz w:val="16"/>
                <w:szCs w:val="16"/>
              </w:rPr>
              <w:t>; i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t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is 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>adjust</w:t>
            </w:r>
            <w:r>
              <w:rPr>
                <w:rFonts w:cstheme="minorHAnsi"/>
                <w:color w:val="000000"/>
                <w:sz w:val="16"/>
                <w:szCs w:val="16"/>
              </w:rPr>
              <w:t>ed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for sex, age, elderly status, race/ethnicity, BMI, PIR, smoking, birthplace, and cycle, but not for the sampling weights.  The null MCR value is 1</w:t>
            </w:r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MCR&gt;1 indicates a positive association between ANA and xenobiotic concentration</w:t>
            </w:r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and MCR&lt;1 indicates a negative association between ANA and xenobiotic concentration.  The CIs are based on variance estimates that make jackknife adjustments for correlations induced by the strata and clusters.</w:t>
            </w:r>
          </w:p>
        </w:tc>
      </w:tr>
      <w:tr w:rsidR="002F16CE" w:rsidRPr="0056024F" w14:paraId="504227AF" w14:textId="77777777" w:rsidTr="00621A42">
        <w:trPr>
          <w:trHeight w:val="328"/>
        </w:trPr>
        <w:tc>
          <w:tcPr>
            <w:tcW w:w="10170" w:type="dxa"/>
            <w:gridSpan w:val="5"/>
          </w:tcPr>
          <w:p w14:paraId="04C68DFF" w14:textId="217F0EBA" w:rsidR="002F16CE" w:rsidRPr="0056024F" w:rsidRDefault="002F16CE" w:rsidP="002F16CE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No estimates are shown if &lt;5 ANA-positive participants had detectable concentrations or </w:t>
            </w:r>
            <w:r w:rsidR="00D17CDA">
              <w:rPr>
                <w:rFonts w:cstheme="minorHAnsi"/>
                <w:color w:val="000000"/>
                <w:sz w:val="16"/>
                <w:szCs w:val="16"/>
              </w:rPr>
              <w:t xml:space="preserve">if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&gt;90% of </w:t>
            </w:r>
            <w:r w:rsidR="00D17CDA">
              <w:rPr>
                <w:rFonts w:cstheme="minorHAnsi"/>
                <w:color w:val="000000"/>
                <w:sz w:val="16"/>
                <w:szCs w:val="16"/>
              </w:rPr>
              <w:t>all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concentrations were below the limit of detection.</w:t>
            </w:r>
          </w:p>
        </w:tc>
      </w:tr>
      <w:tr w:rsidR="002F16CE" w:rsidRPr="0056024F" w14:paraId="28FCAF89" w14:textId="77777777" w:rsidTr="00621A42">
        <w:trPr>
          <w:trHeight w:val="328"/>
        </w:trPr>
        <w:tc>
          <w:tcPr>
            <w:tcW w:w="10170" w:type="dxa"/>
            <w:gridSpan w:val="5"/>
          </w:tcPr>
          <w:p w14:paraId="3818C2FA" w14:textId="3EAC28C4" w:rsidR="002F16CE" w:rsidRPr="0056024F" w:rsidRDefault="002F16CE" w:rsidP="002F16CE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c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The information in this row pertains to both </w:t>
            </w:r>
            <w:r w:rsidRPr="00406B9B">
              <w:rPr>
                <w:rFonts w:cstheme="minorHAnsi"/>
                <w:color w:val="000000"/>
                <w:sz w:val="16"/>
                <w:szCs w:val="16"/>
              </w:rPr>
              <w:t>2,2',3,4,4',5'</w:t>
            </w:r>
            <w:r>
              <w:rPr>
                <w:rFonts w:cstheme="minorHAnsi"/>
                <w:color w:val="000000"/>
                <w:sz w:val="16"/>
                <w:szCs w:val="16"/>
              </w:rPr>
              <w:t>-</w:t>
            </w:r>
            <w:r w:rsidRPr="00406B9B">
              <w:rPr>
                <w:rFonts w:cstheme="minorHAnsi"/>
                <w:color w:val="000000"/>
                <w:sz w:val="16"/>
                <w:szCs w:val="16"/>
              </w:rPr>
              <w:t>Hexachlorobiphenyl [PCB 138</w:t>
            </w:r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  <w:r w:rsidRPr="00406B9B">
              <w:rPr>
                <w:rFonts w:cstheme="minorHAnsi"/>
                <w:color w:val="000000"/>
                <w:sz w:val="16"/>
                <w:szCs w:val="16"/>
              </w:rPr>
              <w:t xml:space="preserve"> and 2,3,3’,4,4’,6-Hexachlorobiphenyl [PC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B </w:t>
            </w:r>
            <w:r w:rsidRPr="00406B9B">
              <w:rPr>
                <w:rFonts w:cstheme="minorHAnsi"/>
                <w:color w:val="000000"/>
                <w:sz w:val="16"/>
                <w:szCs w:val="16"/>
              </w:rPr>
              <w:t>158]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</w:p>
        </w:tc>
      </w:tr>
      <w:tr w:rsidR="002F16CE" w:rsidRPr="0056024F" w14:paraId="2CA3DA47" w14:textId="77777777" w:rsidTr="00621A42">
        <w:trPr>
          <w:trHeight w:val="337"/>
        </w:trPr>
        <w:tc>
          <w:tcPr>
            <w:tcW w:w="10170" w:type="dxa"/>
            <w:gridSpan w:val="5"/>
          </w:tcPr>
          <w:p w14:paraId="7E44B36A" w14:textId="6DA4B773" w:rsidR="002F16CE" w:rsidRPr="0056024F" w:rsidRDefault="002F16CE" w:rsidP="002F16CE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d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The information in this row pertains to both </w:t>
            </w:r>
            <w:r w:rsidRPr="00753EBF">
              <w:rPr>
                <w:rFonts w:cstheme="minorHAnsi"/>
                <w:color w:val="000000"/>
                <w:sz w:val="16"/>
                <w:szCs w:val="16"/>
              </w:rPr>
              <w:t>2,2’,3,3’,4,4’,5,6’</w:t>
            </w:r>
            <w:r>
              <w:rPr>
                <w:rFonts w:cstheme="minorHAnsi"/>
                <w:color w:val="000000"/>
                <w:sz w:val="16"/>
                <w:szCs w:val="16"/>
              </w:rPr>
              <w:t>-</w:t>
            </w:r>
            <w:r w:rsidRPr="00753EBF">
              <w:rPr>
                <w:rFonts w:cstheme="minorHAnsi"/>
                <w:color w:val="000000"/>
                <w:sz w:val="16"/>
                <w:szCs w:val="16"/>
              </w:rPr>
              <w:t>Octachlorobiphenyl [PCB 196</w:t>
            </w:r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  <w:r w:rsidRPr="00753EBF">
              <w:rPr>
                <w:rFonts w:cstheme="minorHAnsi"/>
                <w:color w:val="000000"/>
                <w:sz w:val="16"/>
                <w:szCs w:val="16"/>
              </w:rPr>
              <w:t xml:space="preserve"> and 2,2’,3,4,4’,5,5’,6-Octachlorobiphenyl [PCB 203]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</w:p>
        </w:tc>
      </w:tr>
    </w:tbl>
    <w:p w14:paraId="168F43BE" w14:textId="07CDAB41" w:rsidR="00F4575C" w:rsidRDefault="00F4575C" w:rsidP="00B625AE"/>
    <w:p w14:paraId="782F9661" w14:textId="54A9092A" w:rsidR="007E52C4" w:rsidRDefault="007E52C4">
      <w:r>
        <w:br w:type="page"/>
      </w:r>
    </w:p>
    <w:tbl>
      <w:tblPr>
        <w:tblStyle w:val="TableGrid"/>
        <w:tblW w:w="0" w:type="auto"/>
        <w:tblInd w:w="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4" w:type="dxa"/>
          <w:left w:w="0" w:type="dxa"/>
          <w:bottom w:w="14" w:type="dxa"/>
          <w:right w:w="0" w:type="dxa"/>
        </w:tblCellMar>
        <w:tblLook w:val="04A0" w:firstRow="1" w:lastRow="0" w:firstColumn="1" w:lastColumn="0" w:noHBand="0" w:noVBand="1"/>
      </w:tblPr>
      <w:tblGrid>
        <w:gridCol w:w="3780"/>
        <w:gridCol w:w="270"/>
        <w:gridCol w:w="1980"/>
        <w:gridCol w:w="2070"/>
        <w:gridCol w:w="2070"/>
      </w:tblGrid>
      <w:tr w:rsidR="00881FFD" w:rsidRPr="0056024F" w14:paraId="28451C79" w14:textId="77777777" w:rsidTr="0055145C">
        <w:trPr>
          <w:trHeight w:val="144"/>
        </w:trPr>
        <w:tc>
          <w:tcPr>
            <w:tcW w:w="10170" w:type="dxa"/>
            <w:gridSpan w:val="5"/>
            <w:vAlign w:val="center"/>
          </w:tcPr>
          <w:p w14:paraId="40BCDBB2" w14:textId="1597D6EB" w:rsidR="00881FFD" w:rsidRPr="0056024F" w:rsidRDefault="000A1E77" w:rsidP="00260D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lastRenderedPageBreak/>
              <w:t xml:space="preserve">Supplemental Table </w:t>
            </w:r>
            <w:r w:rsidR="00120F34">
              <w:rPr>
                <w:rFonts w:cstheme="minorHAnsi"/>
                <w:sz w:val="16"/>
                <w:szCs w:val="16"/>
              </w:rPr>
              <w:t>5</w:t>
            </w:r>
            <w:r w:rsidR="00881FFD">
              <w:rPr>
                <w:rFonts w:cstheme="minorHAnsi"/>
                <w:sz w:val="16"/>
                <w:szCs w:val="16"/>
              </w:rPr>
              <w:t>c.  Covariate-adjusted estimates of ANA associations with volatile organic compounds</w:t>
            </w:r>
            <w:r w:rsidR="00DE166E">
              <w:rPr>
                <w:rFonts w:cstheme="minorHAnsi"/>
                <w:sz w:val="16"/>
                <w:szCs w:val="16"/>
              </w:rPr>
              <w:t xml:space="preserve">, </w:t>
            </w:r>
            <w:r w:rsidR="00A82594">
              <w:rPr>
                <w:rFonts w:cstheme="minorHAnsi"/>
                <w:sz w:val="16"/>
                <w:szCs w:val="16"/>
              </w:rPr>
              <w:t xml:space="preserve">for males </w:t>
            </w:r>
            <w:r>
              <w:rPr>
                <w:rFonts w:cstheme="minorHAnsi"/>
                <w:sz w:val="16"/>
                <w:szCs w:val="16"/>
              </w:rPr>
              <w:t>stratified by age</w:t>
            </w:r>
            <w:r w:rsidR="008761BA">
              <w:rPr>
                <w:rFonts w:cstheme="minorHAnsi"/>
                <w:sz w:val="16"/>
                <w:szCs w:val="16"/>
              </w:rPr>
              <w:t>.</w:t>
            </w:r>
          </w:p>
        </w:tc>
      </w:tr>
      <w:tr w:rsidR="007E52C4" w:rsidRPr="0056024F" w14:paraId="7132609C" w14:textId="77777777" w:rsidTr="0055145C">
        <w:trPr>
          <w:trHeight w:val="144"/>
        </w:trPr>
        <w:tc>
          <w:tcPr>
            <w:tcW w:w="3780" w:type="dxa"/>
            <w:vAlign w:val="center"/>
          </w:tcPr>
          <w:p w14:paraId="7E621B81" w14:textId="77777777" w:rsidR="007E52C4" w:rsidRPr="0056024F" w:rsidRDefault="007E52C4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14C623FE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105F9221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3D75C113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697CBB82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7E52C4" w:rsidRPr="0056024F" w14:paraId="2E615020" w14:textId="77777777" w:rsidTr="0055145C">
        <w:trPr>
          <w:trHeight w:val="144"/>
        </w:trPr>
        <w:tc>
          <w:tcPr>
            <w:tcW w:w="3780" w:type="dxa"/>
            <w:vAlign w:val="center"/>
          </w:tcPr>
          <w:p w14:paraId="34B14093" w14:textId="77777777" w:rsidR="007E52C4" w:rsidRPr="0056024F" w:rsidRDefault="007E52C4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0F0723A4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1FEF150F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3207A90E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6AED584C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7E52C4" w:rsidRPr="0056024F" w14:paraId="53245E03" w14:textId="77777777" w:rsidTr="0055145C">
        <w:trPr>
          <w:trHeight w:val="144"/>
        </w:trPr>
        <w:tc>
          <w:tcPr>
            <w:tcW w:w="3780" w:type="dxa"/>
            <w:vAlign w:val="center"/>
          </w:tcPr>
          <w:p w14:paraId="6C9DA666" w14:textId="77777777" w:rsidR="007E52C4" w:rsidRPr="009C662E" w:rsidRDefault="007E52C4" w:rsidP="00260D89">
            <w:pPr>
              <w:rPr>
                <w:rFonts w:cstheme="minorHAnsi"/>
                <w:sz w:val="16"/>
                <w:szCs w:val="16"/>
                <w:u w:val="single"/>
              </w:rPr>
            </w:pPr>
          </w:p>
        </w:tc>
        <w:tc>
          <w:tcPr>
            <w:tcW w:w="270" w:type="dxa"/>
            <w:vAlign w:val="center"/>
          </w:tcPr>
          <w:p w14:paraId="77059442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120" w:type="dxa"/>
            <w:gridSpan w:val="3"/>
            <w:tcBorders>
              <w:bottom w:val="single" w:sz="4" w:space="0" w:color="auto"/>
            </w:tcBorders>
            <w:vAlign w:val="center"/>
          </w:tcPr>
          <w:p w14:paraId="2C1595E6" w14:textId="4C5C0F0D" w:rsidR="007E52C4" w:rsidRPr="0056024F" w:rsidRDefault="004F4E41" w:rsidP="00260D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Estimated MCR (and 95% CI) for Assessing Association between ANA and Xenobiotic </w:t>
            </w:r>
            <w:r w:rsidRPr="009A54C8">
              <w:rPr>
                <w:rFonts w:cstheme="minorHAnsi"/>
                <w:sz w:val="16"/>
                <w:szCs w:val="16"/>
                <w:vertAlign w:val="superscript"/>
              </w:rPr>
              <w:t>a</w:t>
            </w:r>
          </w:p>
        </w:tc>
      </w:tr>
      <w:tr w:rsidR="00A82594" w:rsidRPr="0056024F" w14:paraId="0BC3F9F8" w14:textId="77777777" w:rsidTr="0055145C">
        <w:trPr>
          <w:trHeight w:val="144"/>
        </w:trPr>
        <w:tc>
          <w:tcPr>
            <w:tcW w:w="37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537818A" w14:textId="6FC34240" w:rsidR="00A82594" w:rsidRPr="0056024F" w:rsidRDefault="00A82594" w:rsidP="00A8259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enobiotic Name [Alternative/Abbreviated Name]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2D716CEA" w14:textId="77777777" w:rsidR="00A82594" w:rsidRDefault="00A82594" w:rsidP="00A8259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36C286B" w14:textId="03CA6A41" w:rsidR="00A82594" w:rsidRPr="0056024F" w:rsidRDefault="00A82594" w:rsidP="00A8259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ales, Ages 12-19 years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75781CA" w14:textId="452FD8E9" w:rsidR="00A82594" w:rsidRPr="0056024F" w:rsidRDefault="00A82594" w:rsidP="00A8259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ales, Ages 20-49 years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31AF209" w14:textId="61B7AE5D" w:rsidR="00A82594" w:rsidRPr="0056024F" w:rsidRDefault="00A82594" w:rsidP="00A8259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Males, Ages </w:t>
            </w:r>
            <w:r w:rsidRPr="00D10980">
              <w:rPr>
                <w:rFonts w:cstheme="minorHAnsi"/>
                <w:sz w:val="16"/>
                <w:szCs w:val="16"/>
              </w:rPr>
              <w:t>≥</w:t>
            </w:r>
            <w:r>
              <w:rPr>
                <w:rFonts w:cstheme="minorHAnsi"/>
                <w:sz w:val="16"/>
                <w:szCs w:val="16"/>
              </w:rPr>
              <w:t>50 years</w:t>
            </w:r>
          </w:p>
        </w:tc>
      </w:tr>
      <w:tr w:rsidR="0067331D" w:rsidRPr="0056024F" w14:paraId="1C28978B" w14:textId="77777777" w:rsidTr="0055145C">
        <w:trPr>
          <w:trHeight w:val="144"/>
        </w:trPr>
        <w:tc>
          <w:tcPr>
            <w:tcW w:w="378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859697F" w14:textId="77777777" w:rsidR="0067331D" w:rsidRPr="0056024F" w:rsidRDefault="0067331D" w:rsidP="006733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19311524" w14:textId="77777777" w:rsidR="0067331D" w:rsidRPr="0056024F" w:rsidRDefault="0067331D" w:rsidP="0067331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B04BE0E" w14:textId="77777777" w:rsidR="0067331D" w:rsidRPr="0056024F" w:rsidRDefault="0067331D" w:rsidP="0067331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FFBC67F" w14:textId="77777777" w:rsidR="0067331D" w:rsidRPr="0056024F" w:rsidRDefault="0067331D" w:rsidP="0067331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8FAE4CF" w14:textId="77777777" w:rsidR="0067331D" w:rsidRPr="0056024F" w:rsidRDefault="0067331D" w:rsidP="0067331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7331D" w:rsidRPr="0056024F" w14:paraId="06B72B8A" w14:textId="77777777" w:rsidTr="00522361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5C4A67C4" w14:textId="71786FE3" w:rsidR="0067331D" w:rsidRPr="00C45977" w:rsidRDefault="0067331D" w:rsidP="0067331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1,1-Dichloroethane</w:t>
            </w:r>
          </w:p>
        </w:tc>
        <w:tc>
          <w:tcPr>
            <w:tcW w:w="270" w:type="dxa"/>
            <w:vAlign w:val="center"/>
          </w:tcPr>
          <w:p w14:paraId="2D7BB3DA" w14:textId="77777777" w:rsidR="0067331D" w:rsidRPr="00C45977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7DAF9060" w14:textId="370ABCBB" w:rsidR="0067331D" w:rsidRPr="00CD6BB1" w:rsidRDefault="0067331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5342BF71" w14:textId="31F71A9D" w:rsidR="0067331D" w:rsidRPr="00CD6BB1" w:rsidRDefault="0067331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42B72299" w14:textId="6FC4DA37" w:rsidR="0067331D" w:rsidRPr="00CD6BB1" w:rsidRDefault="0067331D" w:rsidP="0052236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67331D" w:rsidRPr="0056024F" w14:paraId="775CD8F0" w14:textId="77777777" w:rsidTr="00522361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3C0E0C73" w14:textId="4635C563" w:rsidR="0067331D" w:rsidRPr="00C45977" w:rsidRDefault="0067331D" w:rsidP="0067331D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1,1-Dichloroethene [Vinylide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304535">
              <w:rPr>
                <w:rFonts w:cstheme="minorHAnsi"/>
                <w:color w:val="000000"/>
                <w:sz w:val="16"/>
                <w:szCs w:val="16"/>
              </w:rPr>
              <w:t>chloride]</w:t>
            </w:r>
          </w:p>
        </w:tc>
        <w:tc>
          <w:tcPr>
            <w:tcW w:w="270" w:type="dxa"/>
            <w:vAlign w:val="center"/>
          </w:tcPr>
          <w:p w14:paraId="02005DEA" w14:textId="77777777" w:rsidR="0067331D" w:rsidRPr="00C45977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631F8E15" w14:textId="6DF4605F" w:rsidR="0067331D" w:rsidRPr="00CD6BB1" w:rsidRDefault="0067331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4C9A9EB0" w14:textId="53220808" w:rsidR="0067331D" w:rsidRPr="00CD6BB1" w:rsidRDefault="0067331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62C6955C" w14:textId="5B9B0DEB" w:rsidR="0067331D" w:rsidRPr="00CD6BB1" w:rsidRDefault="0067331D" w:rsidP="0052236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67331D" w:rsidRPr="0056024F" w14:paraId="4DC87C28" w14:textId="77777777" w:rsidTr="00522361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3FFB6C51" w14:textId="5BE02766" w:rsidR="0067331D" w:rsidRPr="00C45977" w:rsidRDefault="0067331D" w:rsidP="0067331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1,1,1-Trichloroethane [Methyl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304535">
              <w:rPr>
                <w:rFonts w:cstheme="minorHAnsi"/>
                <w:color w:val="000000"/>
                <w:sz w:val="16"/>
                <w:szCs w:val="16"/>
              </w:rPr>
              <w:t>chloroform]</w:t>
            </w:r>
          </w:p>
        </w:tc>
        <w:tc>
          <w:tcPr>
            <w:tcW w:w="270" w:type="dxa"/>
            <w:vAlign w:val="center"/>
          </w:tcPr>
          <w:p w14:paraId="2B774674" w14:textId="77777777" w:rsidR="0067331D" w:rsidRPr="00C45977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19D6A09E" w14:textId="6671E99A" w:rsidR="0067331D" w:rsidRPr="00CD6BB1" w:rsidRDefault="0067331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59DC8405" w14:textId="3B1BB51A" w:rsidR="0067331D" w:rsidRPr="00CD6BB1" w:rsidRDefault="0067331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7BC19D9D" w14:textId="30FF7F76" w:rsidR="0067331D" w:rsidRPr="00CD6BB1" w:rsidRDefault="0067331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67331D" w:rsidRPr="0056024F" w14:paraId="33F8C7B7" w14:textId="77777777" w:rsidTr="00522361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1F4FE892" w14:textId="5A3FFBBC" w:rsidR="0067331D" w:rsidRPr="00C45977" w:rsidRDefault="0067331D" w:rsidP="0067331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1,1,1,2-Tetrachloroethane</w:t>
            </w:r>
          </w:p>
        </w:tc>
        <w:tc>
          <w:tcPr>
            <w:tcW w:w="270" w:type="dxa"/>
            <w:vAlign w:val="center"/>
          </w:tcPr>
          <w:p w14:paraId="5799DAF1" w14:textId="77777777" w:rsidR="0067331D" w:rsidRPr="00C45977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44712857" w14:textId="54C9A39D" w:rsidR="0067331D" w:rsidRPr="00CD6BB1" w:rsidRDefault="0067331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442574D0" w14:textId="56969E64" w:rsidR="0067331D" w:rsidRPr="00CD6BB1" w:rsidRDefault="0067331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6BFF15EB" w14:textId="6B4752CB" w:rsidR="0067331D" w:rsidRPr="00CD6BB1" w:rsidRDefault="0067331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67331D" w:rsidRPr="0056024F" w14:paraId="7B0641A8" w14:textId="77777777" w:rsidTr="00522361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6A128E52" w14:textId="6CB8F946" w:rsidR="0067331D" w:rsidRPr="00C45977" w:rsidRDefault="0067331D" w:rsidP="0067331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1,1,2-Trichloroethane</w:t>
            </w:r>
          </w:p>
        </w:tc>
        <w:tc>
          <w:tcPr>
            <w:tcW w:w="270" w:type="dxa"/>
            <w:vAlign w:val="center"/>
          </w:tcPr>
          <w:p w14:paraId="64EACDA2" w14:textId="77777777" w:rsidR="0067331D" w:rsidRPr="00C45977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1EDFA4A2" w14:textId="2A40283D" w:rsidR="0067331D" w:rsidRPr="00CD6BB1" w:rsidRDefault="0067331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04BB9A18" w14:textId="7A54749D" w:rsidR="0067331D" w:rsidRPr="00CD6BB1" w:rsidRDefault="0067331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2C1349E3" w14:textId="150A9DAE" w:rsidR="0067331D" w:rsidRPr="00CD6BB1" w:rsidRDefault="0067331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67331D" w:rsidRPr="0056024F" w14:paraId="46E6CCC0" w14:textId="77777777" w:rsidTr="00522361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3A11D313" w14:textId="20A880EB" w:rsidR="0067331D" w:rsidRPr="00C45977" w:rsidRDefault="0067331D" w:rsidP="0067331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1,1,2,2-Tetrachloroethane</w:t>
            </w:r>
          </w:p>
        </w:tc>
        <w:tc>
          <w:tcPr>
            <w:tcW w:w="270" w:type="dxa"/>
            <w:vAlign w:val="center"/>
          </w:tcPr>
          <w:p w14:paraId="58DB6248" w14:textId="77777777" w:rsidR="0067331D" w:rsidRPr="00C45977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735650F3" w14:textId="534FCC64" w:rsidR="0067331D" w:rsidRPr="00CD6BB1" w:rsidRDefault="0067331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516C7097" w14:textId="3760EA4D" w:rsidR="0067331D" w:rsidRPr="00CD6BB1" w:rsidRDefault="0067331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48282380" w14:textId="1C095AE0" w:rsidR="0067331D" w:rsidRPr="00CD6BB1" w:rsidRDefault="0067331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67331D" w:rsidRPr="0056024F" w14:paraId="4DCE2D48" w14:textId="77777777" w:rsidTr="00522361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1F49C721" w14:textId="2473E91E" w:rsidR="0067331D" w:rsidRPr="00C45977" w:rsidRDefault="0067331D" w:rsidP="0067331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1,2-Dibromo-3-chloropropa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304535">
              <w:rPr>
                <w:rFonts w:cstheme="minorHAnsi"/>
                <w:color w:val="000000"/>
                <w:sz w:val="16"/>
                <w:szCs w:val="16"/>
              </w:rPr>
              <w:t>[DBCP]</w:t>
            </w:r>
          </w:p>
        </w:tc>
        <w:tc>
          <w:tcPr>
            <w:tcW w:w="270" w:type="dxa"/>
            <w:vAlign w:val="center"/>
          </w:tcPr>
          <w:p w14:paraId="6C690D9C" w14:textId="77777777" w:rsidR="0067331D" w:rsidRPr="00C45977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153C0499" w14:textId="2DF0011E" w:rsidR="0067331D" w:rsidRPr="00517F03" w:rsidRDefault="0067331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3A891CDA" w14:textId="6B67A926" w:rsidR="0067331D" w:rsidRPr="00CD6BB1" w:rsidRDefault="0067331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3924A4AC" w14:textId="02D0FB10" w:rsidR="0067331D" w:rsidRPr="00CD6BB1" w:rsidRDefault="0067331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67331D" w:rsidRPr="0056024F" w14:paraId="74465608" w14:textId="77777777" w:rsidTr="00522361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79ABF1FA" w14:textId="07FE01D8" w:rsidR="0067331D" w:rsidRPr="00C45977" w:rsidRDefault="0067331D" w:rsidP="0067331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1,2-Dibromoethane</w:t>
            </w:r>
          </w:p>
        </w:tc>
        <w:tc>
          <w:tcPr>
            <w:tcW w:w="270" w:type="dxa"/>
            <w:vAlign w:val="center"/>
          </w:tcPr>
          <w:p w14:paraId="546F0752" w14:textId="77777777" w:rsidR="0067331D" w:rsidRPr="00C45977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4278A63C" w14:textId="263C49CA" w:rsidR="0067331D" w:rsidRPr="00517F03" w:rsidRDefault="0067331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298E36A5" w14:textId="71E78DF8" w:rsidR="0067331D" w:rsidRPr="00CD6BB1" w:rsidRDefault="0067331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4FD33287" w14:textId="5B3E4DCA" w:rsidR="0067331D" w:rsidRPr="00CD6BB1" w:rsidRDefault="0067331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67331D" w:rsidRPr="0056024F" w14:paraId="506A6731" w14:textId="77777777" w:rsidTr="00522361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495F6DD0" w14:textId="34F7A5F8" w:rsidR="0067331D" w:rsidRPr="0056024F" w:rsidRDefault="0067331D" w:rsidP="0067331D">
            <w:pPr>
              <w:rPr>
                <w:rFonts w:cstheme="minorHAnsi"/>
                <w:color w:val="112277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1,2-Dichlorobenze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[o-</w:t>
            </w:r>
            <w:r w:rsidRPr="00304535">
              <w:rPr>
                <w:rFonts w:cstheme="minorHAnsi"/>
                <w:color w:val="000000"/>
                <w:sz w:val="16"/>
                <w:szCs w:val="16"/>
              </w:rPr>
              <w:t>Dichlorobenzene</w:t>
            </w:r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6D04969B" w14:textId="77777777" w:rsidR="0067331D" w:rsidRPr="0056024F" w:rsidRDefault="0067331D" w:rsidP="0067331D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6412B48A" w14:textId="003B3167" w:rsidR="0067331D" w:rsidRPr="00A53717" w:rsidRDefault="0067331D" w:rsidP="00522361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3CA4F244" w14:textId="79E2E8EC" w:rsidR="0067331D" w:rsidRPr="00A53717" w:rsidRDefault="0067331D" w:rsidP="00522361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1EEEF645" w14:textId="110EA1E5" w:rsidR="0067331D" w:rsidRPr="00A53717" w:rsidRDefault="0067331D" w:rsidP="00522361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67331D" w:rsidRPr="0056024F" w14:paraId="44795EC4" w14:textId="77777777" w:rsidTr="00522361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1D05B080" w14:textId="6E7F8CF6" w:rsidR="0067331D" w:rsidRPr="0056024F" w:rsidRDefault="0067331D" w:rsidP="0067331D">
            <w:pPr>
              <w:rPr>
                <w:rFonts w:cstheme="minorHAnsi"/>
                <w:color w:val="112277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1,2-Dichloroethane [Ethyle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304535">
              <w:rPr>
                <w:rFonts w:cstheme="minorHAnsi"/>
                <w:color w:val="000000"/>
                <w:sz w:val="16"/>
                <w:szCs w:val="16"/>
              </w:rPr>
              <w:t>dichloride]</w:t>
            </w:r>
          </w:p>
        </w:tc>
        <w:tc>
          <w:tcPr>
            <w:tcW w:w="270" w:type="dxa"/>
            <w:vAlign w:val="center"/>
          </w:tcPr>
          <w:p w14:paraId="7E50CEFA" w14:textId="77777777" w:rsidR="0067331D" w:rsidRPr="0056024F" w:rsidRDefault="0067331D" w:rsidP="0067331D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7D213AA9" w14:textId="79658F4D" w:rsidR="0067331D" w:rsidRPr="0056024F" w:rsidRDefault="0067331D" w:rsidP="00522361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7ED470AF" w14:textId="48377741" w:rsidR="0067331D" w:rsidRPr="0056024F" w:rsidRDefault="0067331D" w:rsidP="00522361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36F3DD31" w14:textId="12E6E33D" w:rsidR="0067331D" w:rsidRPr="0056024F" w:rsidRDefault="0067331D" w:rsidP="00522361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67331D" w:rsidRPr="0056024F" w14:paraId="1FAE5902" w14:textId="77777777" w:rsidTr="00522361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7F35675B" w14:textId="3FE01234" w:rsidR="0067331D" w:rsidRPr="00C45977" w:rsidRDefault="0067331D" w:rsidP="0067331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1,2-Dichloropropane</w:t>
            </w:r>
          </w:p>
        </w:tc>
        <w:tc>
          <w:tcPr>
            <w:tcW w:w="270" w:type="dxa"/>
            <w:vAlign w:val="center"/>
          </w:tcPr>
          <w:p w14:paraId="3ECB0C50" w14:textId="77777777" w:rsidR="0067331D" w:rsidRPr="00C45977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0EA43574" w14:textId="3EA860D8" w:rsidR="0067331D" w:rsidRPr="00CD6BB1" w:rsidRDefault="0067331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4CA35531" w14:textId="5C981576" w:rsidR="0067331D" w:rsidRPr="00CD6BB1" w:rsidRDefault="0067331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31081F87" w14:textId="517C2549" w:rsidR="0067331D" w:rsidRPr="00CD6BB1" w:rsidRDefault="0067331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67331D" w:rsidRPr="0056024F" w14:paraId="61E27FA2" w14:textId="77777777" w:rsidTr="00522361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7E9968D4" w14:textId="068B92D7" w:rsidR="0067331D" w:rsidRPr="00C45977" w:rsidRDefault="0067331D" w:rsidP="0067331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1,2,3-Trichloropropane</w:t>
            </w:r>
          </w:p>
        </w:tc>
        <w:tc>
          <w:tcPr>
            <w:tcW w:w="270" w:type="dxa"/>
            <w:vAlign w:val="center"/>
          </w:tcPr>
          <w:p w14:paraId="5E579BAD" w14:textId="77777777" w:rsidR="0067331D" w:rsidRPr="00C45977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61FC360E" w14:textId="22AF3E0F" w:rsidR="0067331D" w:rsidRPr="00CD6BB1" w:rsidRDefault="0067331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23B29ABE" w14:textId="37EC8570" w:rsidR="0067331D" w:rsidRPr="00CD6BB1" w:rsidRDefault="0067331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15E734D5" w14:textId="07C7F82D" w:rsidR="0067331D" w:rsidRPr="00CD6BB1" w:rsidRDefault="0067331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67331D" w:rsidRPr="0056024F" w14:paraId="188E78FE" w14:textId="77777777" w:rsidTr="00522361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494742CB" w14:textId="4049173A" w:rsidR="0067331D" w:rsidRPr="00C45977" w:rsidRDefault="0067331D" w:rsidP="0067331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1,3-Dichlorobenzene</w:t>
            </w:r>
          </w:p>
        </w:tc>
        <w:tc>
          <w:tcPr>
            <w:tcW w:w="270" w:type="dxa"/>
            <w:vAlign w:val="center"/>
          </w:tcPr>
          <w:p w14:paraId="4DDA3086" w14:textId="77777777" w:rsidR="0067331D" w:rsidRPr="00C45977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46846929" w14:textId="1D888BB3" w:rsidR="0067331D" w:rsidRPr="00CD6BB1" w:rsidRDefault="0067331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60C3139F" w14:textId="1A641218" w:rsidR="0067331D" w:rsidRPr="00CD6BB1" w:rsidRDefault="0067331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36D4B0C6" w14:textId="0C16E1D0" w:rsidR="0067331D" w:rsidRPr="00CD6BB1" w:rsidRDefault="0067331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8B2D2E" w:rsidRPr="0056024F" w14:paraId="29479EDE" w14:textId="77777777" w:rsidTr="009F6F43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2CC472AE" w14:textId="3ABDA5C2" w:rsidR="008B2D2E" w:rsidRPr="00C45977" w:rsidRDefault="008B2D2E" w:rsidP="008B2D2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1,4-Dichlorobenze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304535">
              <w:rPr>
                <w:rFonts w:cstheme="minorHAnsi"/>
                <w:color w:val="000000"/>
                <w:sz w:val="16"/>
                <w:szCs w:val="16"/>
              </w:rPr>
              <w:t>[</w:t>
            </w:r>
            <w:proofErr w:type="spellStart"/>
            <w:r w:rsidRPr="00304535">
              <w:rPr>
                <w:rFonts w:cstheme="minorHAnsi"/>
                <w:color w:val="000000"/>
                <w:sz w:val="16"/>
                <w:szCs w:val="16"/>
              </w:rPr>
              <w:t>Paradichlororbenzene</w:t>
            </w:r>
            <w:proofErr w:type="spellEnd"/>
            <w:r w:rsidRPr="00304535"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07703EDA" w14:textId="77777777" w:rsidR="008B2D2E" w:rsidRPr="00C45977" w:rsidRDefault="008B2D2E" w:rsidP="008B2D2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827E92A" w14:textId="29CAC4B8" w:rsidR="008B2D2E" w:rsidRPr="00772F22" w:rsidRDefault="008B2D2E" w:rsidP="008B2D2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 (0.29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43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E28E466" w14:textId="359B6435" w:rsidR="008B2D2E" w:rsidRPr="00772F22" w:rsidRDefault="008B2D2E" w:rsidP="008B2D2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1 (0.98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3.35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1CEE582" w14:textId="71FA9FE2" w:rsidR="008B2D2E" w:rsidRPr="00772F22" w:rsidRDefault="008B2D2E" w:rsidP="008B2D2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 (0.47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89)</w:t>
            </w:r>
          </w:p>
        </w:tc>
      </w:tr>
      <w:tr w:rsidR="0067331D" w:rsidRPr="0056024F" w14:paraId="267C329B" w14:textId="77777777" w:rsidTr="00522361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3BA68131" w14:textId="70BF8AD3" w:rsidR="0067331D" w:rsidRPr="00C45977" w:rsidRDefault="0067331D" w:rsidP="0067331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1,4-Dioxane</w:t>
            </w:r>
          </w:p>
        </w:tc>
        <w:tc>
          <w:tcPr>
            <w:tcW w:w="270" w:type="dxa"/>
            <w:vAlign w:val="center"/>
          </w:tcPr>
          <w:p w14:paraId="7DB706C5" w14:textId="77777777" w:rsidR="0067331D" w:rsidRPr="00C45977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718BA8D4" w14:textId="64E199CA" w:rsidR="0067331D" w:rsidRPr="00772F22" w:rsidRDefault="0067331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72F22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772F22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15D8B133" w14:textId="3DD5C12F" w:rsidR="0067331D" w:rsidRPr="00772F22" w:rsidRDefault="0067331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72F22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772F22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35129F76" w14:textId="4C610A01" w:rsidR="0067331D" w:rsidRPr="00772F22" w:rsidRDefault="0067331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72F22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772F22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67331D" w:rsidRPr="0056024F" w14:paraId="6C5B092D" w14:textId="77777777" w:rsidTr="00522361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05AE3BC1" w14:textId="7F02848A" w:rsidR="0067331D" w:rsidRPr="00C45977" w:rsidRDefault="0067331D" w:rsidP="0067331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2-Butanone</w:t>
            </w:r>
          </w:p>
        </w:tc>
        <w:tc>
          <w:tcPr>
            <w:tcW w:w="270" w:type="dxa"/>
            <w:vAlign w:val="center"/>
          </w:tcPr>
          <w:p w14:paraId="08370D9E" w14:textId="77777777" w:rsidR="0067331D" w:rsidRPr="00C45977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43122A35" w14:textId="41C9B1B6" w:rsidR="0067331D" w:rsidRPr="00772F22" w:rsidRDefault="0067331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72F22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772F22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2AEA1BDB" w14:textId="71B37BCA" w:rsidR="0067331D" w:rsidRPr="00772F22" w:rsidRDefault="0067331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72F22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772F22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723B69E9" w14:textId="0DA0EB13" w:rsidR="0067331D" w:rsidRPr="00772F22" w:rsidRDefault="0067331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72F22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772F22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8B2D2E" w:rsidRPr="0056024F" w14:paraId="35D7C413" w14:textId="77777777" w:rsidTr="00761365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7B7BF529" w14:textId="086EF9C9" w:rsidR="008B2D2E" w:rsidRPr="00C45977" w:rsidRDefault="008B2D2E" w:rsidP="008B2D2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2,5-Dimethylfuran</w:t>
            </w:r>
          </w:p>
        </w:tc>
        <w:tc>
          <w:tcPr>
            <w:tcW w:w="270" w:type="dxa"/>
            <w:vAlign w:val="center"/>
          </w:tcPr>
          <w:p w14:paraId="5D7922CC" w14:textId="77777777" w:rsidR="008B2D2E" w:rsidRPr="00C45977" w:rsidRDefault="008B2D2E" w:rsidP="008B2D2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0B38E486" w14:textId="7166E096" w:rsidR="008B2D2E" w:rsidRPr="00772F22" w:rsidRDefault="008B2D2E" w:rsidP="008B2D2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72F22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772F22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0A39830" w14:textId="127FCA3A" w:rsidR="008B2D2E" w:rsidRPr="00772F22" w:rsidRDefault="008B2D2E" w:rsidP="008B2D2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1 (0.85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7.40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3F12230F" w14:textId="33EBD262" w:rsidR="008B2D2E" w:rsidRPr="00772F22" w:rsidRDefault="008B2D2E" w:rsidP="008B2D2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1 (0.88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28)</w:t>
            </w:r>
          </w:p>
        </w:tc>
      </w:tr>
      <w:tr w:rsidR="0067331D" w:rsidRPr="0056024F" w14:paraId="175E264C" w14:textId="77777777" w:rsidTr="00522361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3189EDA3" w14:textId="263E626D" w:rsidR="0067331D" w:rsidRPr="00C45977" w:rsidRDefault="0067331D" w:rsidP="0067331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Acetone</w:t>
            </w:r>
          </w:p>
        </w:tc>
        <w:tc>
          <w:tcPr>
            <w:tcW w:w="270" w:type="dxa"/>
            <w:vAlign w:val="center"/>
          </w:tcPr>
          <w:p w14:paraId="136E4CCD" w14:textId="77777777" w:rsidR="0067331D" w:rsidRPr="00C45977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09850C00" w14:textId="12C2CC89" w:rsidR="0067331D" w:rsidRPr="00772F22" w:rsidRDefault="0067331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72F22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772F22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5029FFF7" w14:textId="562D68ED" w:rsidR="0067331D" w:rsidRPr="00772F22" w:rsidRDefault="0067331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72F22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772F22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764D87C2" w14:textId="271F3F0A" w:rsidR="0067331D" w:rsidRPr="00772F22" w:rsidRDefault="0067331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72F22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772F22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8B2D2E" w:rsidRPr="0056024F" w14:paraId="5AA625E3" w14:textId="77777777" w:rsidTr="00F55EA7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11EFFF2A" w14:textId="7AA81AA5" w:rsidR="008B2D2E" w:rsidRPr="00C45977" w:rsidRDefault="008B2D2E" w:rsidP="008B2D2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Benzene</w:t>
            </w:r>
          </w:p>
        </w:tc>
        <w:tc>
          <w:tcPr>
            <w:tcW w:w="270" w:type="dxa"/>
            <w:vAlign w:val="center"/>
          </w:tcPr>
          <w:p w14:paraId="3F1CA1A9" w14:textId="77777777" w:rsidR="008B2D2E" w:rsidRPr="00C45977" w:rsidRDefault="008B2D2E" w:rsidP="008B2D2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48729B19" w14:textId="6D1D1EC1" w:rsidR="008B2D2E" w:rsidRPr="00772F22" w:rsidRDefault="008B2D2E" w:rsidP="008B2D2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D5707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DD5707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6FB4EB97" w14:textId="17EB391D" w:rsidR="008B2D2E" w:rsidRPr="00772F22" w:rsidRDefault="008B2D2E" w:rsidP="008B2D2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1 (0.92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17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ABEF413" w14:textId="6EF0EB97" w:rsidR="008B2D2E" w:rsidRPr="00772F22" w:rsidRDefault="008B2D2E" w:rsidP="008B2D2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2 (0.78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91)</w:t>
            </w:r>
          </w:p>
        </w:tc>
      </w:tr>
      <w:tr w:rsidR="008B2D2E" w:rsidRPr="0056024F" w14:paraId="2C687C19" w14:textId="77777777" w:rsidTr="00EF232F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33085D04" w14:textId="5E949027" w:rsidR="008B2D2E" w:rsidRPr="00C45977" w:rsidRDefault="008B2D2E" w:rsidP="008B2D2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Bromodichloromethane</w:t>
            </w:r>
          </w:p>
        </w:tc>
        <w:tc>
          <w:tcPr>
            <w:tcW w:w="270" w:type="dxa"/>
            <w:vAlign w:val="center"/>
          </w:tcPr>
          <w:p w14:paraId="62E53D57" w14:textId="77777777" w:rsidR="008B2D2E" w:rsidRPr="00C45977" w:rsidRDefault="008B2D2E" w:rsidP="008B2D2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0F6F191C" w14:textId="09AE8954" w:rsidR="008B2D2E" w:rsidRPr="00772F22" w:rsidRDefault="008B2D2E" w:rsidP="008B2D2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1 (0.85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3.04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34230D3B" w14:textId="5F3365C8" w:rsidR="008B2D2E" w:rsidRPr="00772F22" w:rsidRDefault="008B2D2E" w:rsidP="008B2D2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4 (0.38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6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3FBF63E7" w14:textId="638B70DD" w:rsidR="008B2D2E" w:rsidRPr="00772F22" w:rsidRDefault="008B2D2E" w:rsidP="008B2D2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 (0.78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4)</w:t>
            </w:r>
          </w:p>
        </w:tc>
      </w:tr>
      <w:tr w:rsidR="0067331D" w:rsidRPr="0056024F" w14:paraId="133DF4A2" w14:textId="77777777" w:rsidTr="00522361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3F6D8321" w14:textId="1A526038" w:rsidR="0067331D" w:rsidRPr="00C45977" w:rsidRDefault="0067331D" w:rsidP="0067331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Chlorobenzene</w:t>
            </w:r>
          </w:p>
        </w:tc>
        <w:tc>
          <w:tcPr>
            <w:tcW w:w="270" w:type="dxa"/>
            <w:vAlign w:val="center"/>
          </w:tcPr>
          <w:p w14:paraId="674C5DBB" w14:textId="77777777" w:rsidR="0067331D" w:rsidRPr="00C45977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77B4B97B" w14:textId="74C22E88" w:rsidR="0067331D" w:rsidRPr="00772F22" w:rsidRDefault="0067331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72F22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772F22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6B3C88C2" w14:textId="588017AF" w:rsidR="0067331D" w:rsidRPr="00772F22" w:rsidRDefault="0067331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72F22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772F22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0C577C08" w14:textId="45196D37" w:rsidR="0067331D" w:rsidRPr="00772F22" w:rsidRDefault="0067331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72F22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772F22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67331D" w:rsidRPr="0056024F" w14:paraId="5327D873" w14:textId="77777777" w:rsidTr="00522361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4ADEA765" w14:textId="2E3A6B8F" w:rsidR="0067331D" w:rsidRPr="0056024F" w:rsidRDefault="0067331D" w:rsidP="0067331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cis-1,2-Dichloroethe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[</w:t>
            </w:r>
            <w:r w:rsidRPr="00304535">
              <w:rPr>
                <w:rFonts w:cstheme="minorHAnsi"/>
                <w:color w:val="000000"/>
                <w:sz w:val="16"/>
                <w:szCs w:val="16"/>
              </w:rPr>
              <w:t>cis-1,2-Dichloroethe</w:t>
            </w:r>
            <w:r>
              <w:rPr>
                <w:rFonts w:cstheme="minorHAnsi"/>
                <w:color w:val="000000"/>
                <w:sz w:val="16"/>
                <w:szCs w:val="16"/>
              </w:rPr>
              <w:t>le</w:t>
            </w:r>
            <w:r w:rsidRPr="00304535">
              <w:rPr>
                <w:rFonts w:cstheme="minorHAnsi"/>
                <w:color w:val="000000"/>
                <w:sz w:val="16"/>
                <w:szCs w:val="16"/>
              </w:rPr>
              <w:t>ne</w:t>
            </w:r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5AC89E8A" w14:textId="77777777" w:rsidR="0067331D" w:rsidRPr="0056024F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5D76ED99" w14:textId="7B7FAC3F" w:rsidR="0067331D" w:rsidRPr="00772F22" w:rsidRDefault="0067331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72F22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772F22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3685DBC7" w14:textId="6BFFE1D9" w:rsidR="0067331D" w:rsidRPr="00772F22" w:rsidRDefault="0067331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72F22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772F22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484D28ED" w14:textId="52883080" w:rsidR="0067331D" w:rsidRPr="00772F22" w:rsidRDefault="0067331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72F22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772F22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8B2D2E" w:rsidRPr="0056024F" w14:paraId="60A460E1" w14:textId="77777777" w:rsidTr="00DA3338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3AA79123" w14:textId="4BF5285C" w:rsidR="008B2D2E" w:rsidRPr="0056024F" w:rsidRDefault="008B2D2E" w:rsidP="008B2D2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Dibromochlorometha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304535">
              <w:rPr>
                <w:rFonts w:cstheme="minorHAnsi"/>
                <w:color w:val="000000"/>
                <w:sz w:val="16"/>
                <w:szCs w:val="16"/>
              </w:rPr>
              <w:t>[</w:t>
            </w:r>
            <w:proofErr w:type="spellStart"/>
            <w:r w:rsidRPr="00304535">
              <w:rPr>
                <w:rFonts w:cstheme="minorHAnsi"/>
                <w:color w:val="000000"/>
                <w:sz w:val="16"/>
                <w:szCs w:val="16"/>
              </w:rPr>
              <w:t>Chlorodibromomethane</w:t>
            </w:r>
            <w:proofErr w:type="spellEnd"/>
            <w:r w:rsidRPr="00304535"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4977D1FE" w14:textId="77777777" w:rsidR="008B2D2E" w:rsidRPr="0056024F" w:rsidRDefault="008B2D2E" w:rsidP="008B2D2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4BFD4CB" w14:textId="7A5D6729" w:rsidR="008B2D2E" w:rsidRPr="00772F22" w:rsidRDefault="008B2D2E" w:rsidP="008B2D2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9 (0.48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3.51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1E532938" w14:textId="29AA636B" w:rsidR="008B2D2E" w:rsidRPr="00772F22" w:rsidRDefault="008B2D2E" w:rsidP="008B2D2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4 (0.33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66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7610908" w14:textId="192899CC" w:rsidR="008B2D2E" w:rsidRPr="00772F22" w:rsidRDefault="008B2D2E" w:rsidP="008B2D2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 (0.73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67)</w:t>
            </w:r>
          </w:p>
        </w:tc>
      </w:tr>
      <w:tr w:rsidR="0067331D" w:rsidRPr="0056024F" w14:paraId="3150D5BF" w14:textId="77777777" w:rsidTr="00522361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1D258403" w14:textId="63C94630" w:rsidR="0067331D" w:rsidRPr="009026EC" w:rsidRDefault="0067331D" w:rsidP="0067331D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304535">
              <w:rPr>
                <w:rFonts w:cstheme="minorHAnsi"/>
                <w:color w:val="000000"/>
                <w:sz w:val="16"/>
                <w:szCs w:val="16"/>
              </w:rPr>
              <w:t>Dibromomethane</w:t>
            </w:r>
            <w:proofErr w:type="spellEnd"/>
          </w:p>
        </w:tc>
        <w:tc>
          <w:tcPr>
            <w:tcW w:w="270" w:type="dxa"/>
            <w:vAlign w:val="center"/>
          </w:tcPr>
          <w:p w14:paraId="43462CA0" w14:textId="77777777" w:rsidR="0067331D" w:rsidRPr="009026EC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762ABF2D" w14:textId="4DB98347" w:rsidR="0067331D" w:rsidRPr="00772F22" w:rsidRDefault="0067331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  <w:r w:rsidRPr="00772F22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772F22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60F5255F" w14:textId="60EE2065" w:rsidR="0067331D" w:rsidRPr="00772F22" w:rsidRDefault="0067331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72F22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772F22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37A78973" w14:textId="2A5DA839" w:rsidR="0067331D" w:rsidRPr="00772F22" w:rsidRDefault="0067331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72F22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772F22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67331D" w:rsidRPr="0056024F" w14:paraId="58706186" w14:textId="77777777" w:rsidTr="00522361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0524D97B" w14:textId="1AB3DC8F" w:rsidR="0067331D" w:rsidRPr="009026EC" w:rsidRDefault="0067331D" w:rsidP="0067331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Dichloromethane [Methyle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304535">
              <w:rPr>
                <w:rFonts w:cstheme="minorHAnsi"/>
                <w:color w:val="000000"/>
                <w:sz w:val="16"/>
                <w:szCs w:val="16"/>
              </w:rPr>
              <w:t>chloride]</w:t>
            </w:r>
          </w:p>
        </w:tc>
        <w:tc>
          <w:tcPr>
            <w:tcW w:w="270" w:type="dxa"/>
            <w:vAlign w:val="center"/>
          </w:tcPr>
          <w:p w14:paraId="71B7F608" w14:textId="77777777" w:rsidR="0067331D" w:rsidRPr="009026EC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39669382" w14:textId="660B4AE7" w:rsidR="0067331D" w:rsidRPr="00772F22" w:rsidRDefault="0067331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72F22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772F22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2F35ACC8" w14:textId="5A456299" w:rsidR="0067331D" w:rsidRPr="00772F22" w:rsidRDefault="0067331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72F22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772F22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3932443B" w14:textId="32E469E4" w:rsidR="0067331D" w:rsidRPr="00772F22" w:rsidRDefault="0067331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72F22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772F22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8B2D2E" w:rsidRPr="0056024F" w14:paraId="7C69243A" w14:textId="77777777" w:rsidTr="003021E2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6A5A4691" w14:textId="6B3549F7" w:rsidR="008B2D2E" w:rsidRPr="009026EC" w:rsidRDefault="008B2D2E" w:rsidP="008B2D2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Ethylbenzene</w:t>
            </w:r>
          </w:p>
        </w:tc>
        <w:tc>
          <w:tcPr>
            <w:tcW w:w="270" w:type="dxa"/>
            <w:vAlign w:val="center"/>
          </w:tcPr>
          <w:p w14:paraId="2452104E" w14:textId="77777777" w:rsidR="008B2D2E" w:rsidRPr="009026EC" w:rsidRDefault="008B2D2E" w:rsidP="008B2D2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B483BD3" w14:textId="4910A598" w:rsidR="008B2D2E" w:rsidRPr="00772F22" w:rsidRDefault="008B2D2E" w:rsidP="008B2D2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2 (0.73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39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1D2C1666" w14:textId="015C370F" w:rsidR="008B2D2E" w:rsidRPr="00772F22" w:rsidRDefault="008B2D2E" w:rsidP="008B2D2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9 (0.79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79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3F640D90" w14:textId="57A62218" w:rsidR="008B2D2E" w:rsidRPr="00772F22" w:rsidRDefault="008B2D2E" w:rsidP="008B2D2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6 (0.85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8)</w:t>
            </w:r>
          </w:p>
        </w:tc>
      </w:tr>
      <w:tr w:rsidR="008B2D2E" w:rsidRPr="0056024F" w14:paraId="73A21C66" w14:textId="77777777" w:rsidTr="00754293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689FB9E2" w14:textId="63CB330F" w:rsidR="008B2D2E" w:rsidRPr="009026EC" w:rsidRDefault="008B2D2E" w:rsidP="008B2D2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Furan</w:t>
            </w:r>
          </w:p>
        </w:tc>
        <w:tc>
          <w:tcPr>
            <w:tcW w:w="270" w:type="dxa"/>
            <w:vAlign w:val="center"/>
          </w:tcPr>
          <w:p w14:paraId="52AAF3D5" w14:textId="77777777" w:rsidR="008B2D2E" w:rsidRPr="009026EC" w:rsidRDefault="008B2D2E" w:rsidP="008B2D2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03591F54" w14:textId="7FBF0F4A" w:rsidR="008B2D2E" w:rsidRPr="00772F22" w:rsidRDefault="008B2D2E" w:rsidP="008B2D2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72F22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772F22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D13910A" w14:textId="3BF08950" w:rsidR="008B2D2E" w:rsidRPr="00772F22" w:rsidRDefault="008B2D2E" w:rsidP="008B2D2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5 (0.94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89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2AFF6F6" w14:textId="0021D146" w:rsidR="008B2D2E" w:rsidRPr="00772F22" w:rsidRDefault="008B2D2E" w:rsidP="008B2D2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3 (0.81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8)</w:t>
            </w:r>
          </w:p>
        </w:tc>
      </w:tr>
      <w:tr w:rsidR="0067331D" w:rsidRPr="0056024F" w14:paraId="7A049BA3" w14:textId="77777777" w:rsidTr="00522361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2D285783" w14:textId="1C5067F8" w:rsidR="0067331D" w:rsidRPr="009026EC" w:rsidRDefault="0067331D" w:rsidP="0067331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Hexachloroethane</w:t>
            </w:r>
          </w:p>
        </w:tc>
        <w:tc>
          <w:tcPr>
            <w:tcW w:w="270" w:type="dxa"/>
            <w:vAlign w:val="center"/>
          </w:tcPr>
          <w:p w14:paraId="7FB20A23" w14:textId="77777777" w:rsidR="0067331D" w:rsidRPr="009026EC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6C3BE0D7" w14:textId="5FBA8450" w:rsidR="0067331D" w:rsidRPr="00772F22" w:rsidRDefault="0067331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72F22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772F22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502D8952" w14:textId="1172E9C6" w:rsidR="0067331D" w:rsidRPr="00772F22" w:rsidRDefault="0067331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72F22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772F22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7DF9FA4F" w14:textId="007F1C50" w:rsidR="0067331D" w:rsidRPr="00772F22" w:rsidRDefault="0067331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72F22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772F22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67331D" w:rsidRPr="0056024F" w14:paraId="319D9885" w14:textId="77777777" w:rsidTr="00522361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1DD3AEA2" w14:textId="52C12024" w:rsidR="0067331D" w:rsidRPr="009026EC" w:rsidRDefault="0067331D" w:rsidP="0067331D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304535">
              <w:rPr>
                <w:rFonts w:cstheme="minorHAnsi"/>
                <w:color w:val="000000"/>
                <w:sz w:val="16"/>
                <w:szCs w:val="16"/>
              </w:rPr>
              <w:t>Isopropylbenzene</w:t>
            </w:r>
            <w:proofErr w:type="spellEnd"/>
            <w:r w:rsidRPr="00304535">
              <w:rPr>
                <w:rFonts w:cstheme="minorHAnsi"/>
                <w:color w:val="000000"/>
                <w:sz w:val="16"/>
                <w:szCs w:val="16"/>
              </w:rPr>
              <w:t xml:space="preserve"> [Cumene]</w:t>
            </w:r>
          </w:p>
        </w:tc>
        <w:tc>
          <w:tcPr>
            <w:tcW w:w="270" w:type="dxa"/>
            <w:vAlign w:val="center"/>
          </w:tcPr>
          <w:p w14:paraId="5CDF3E6A" w14:textId="77777777" w:rsidR="0067331D" w:rsidRPr="009026EC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7B6A3FDF" w14:textId="276DD233" w:rsidR="0067331D" w:rsidRPr="00772F22" w:rsidRDefault="0067331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72F22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772F22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36214646" w14:textId="3B25BDA7" w:rsidR="0067331D" w:rsidRPr="00772F22" w:rsidRDefault="0067331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72F22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772F22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3591B370" w14:textId="31E98DD1" w:rsidR="0067331D" w:rsidRPr="00772F22" w:rsidRDefault="0067331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72F22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772F22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8B2D2E" w:rsidRPr="0056024F" w14:paraId="21B2E35F" w14:textId="77777777" w:rsidTr="00D516B8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05F0EF13" w14:textId="17268DF0" w:rsidR="008B2D2E" w:rsidRPr="009026EC" w:rsidRDefault="008B2D2E" w:rsidP="008B2D2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m-/p-Xylene</w:t>
            </w:r>
          </w:p>
        </w:tc>
        <w:tc>
          <w:tcPr>
            <w:tcW w:w="270" w:type="dxa"/>
            <w:vAlign w:val="center"/>
          </w:tcPr>
          <w:p w14:paraId="07106DB1" w14:textId="77777777" w:rsidR="008B2D2E" w:rsidRPr="0056024F" w:rsidRDefault="008B2D2E" w:rsidP="008B2D2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C4CE536" w14:textId="642603FF" w:rsidR="008B2D2E" w:rsidRPr="00772F22" w:rsidRDefault="008B2D2E" w:rsidP="008B2D2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 (0.77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9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D020E26" w14:textId="0348C066" w:rsidR="008B2D2E" w:rsidRPr="00772F22" w:rsidRDefault="008B2D2E" w:rsidP="008B2D2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 (0.77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2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62E5B739" w14:textId="2333FA5F" w:rsidR="008B2D2E" w:rsidRPr="00772F22" w:rsidRDefault="008B2D2E" w:rsidP="008B2D2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 (0.93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2)</w:t>
            </w:r>
          </w:p>
        </w:tc>
      </w:tr>
      <w:tr w:rsidR="008B2D2E" w:rsidRPr="0056024F" w14:paraId="04CAE4CC" w14:textId="77777777" w:rsidTr="00D516B8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66C968EF" w14:textId="0E3C621A" w:rsidR="008B2D2E" w:rsidRDefault="008B2D2E" w:rsidP="008B2D2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Methyl-tert-butyl ether [MTBE]</w:t>
            </w:r>
          </w:p>
        </w:tc>
        <w:tc>
          <w:tcPr>
            <w:tcW w:w="270" w:type="dxa"/>
            <w:vAlign w:val="center"/>
          </w:tcPr>
          <w:p w14:paraId="57CB8638" w14:textId="77777777" w:rsidR="008B2D2E" w:rsidRPr="0056024F" w:rsidRDefault="008B2D2E" w:rsidP="008B2D2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5E8F3AD" w14:textId="7E4C87C4" w:rsidR="008B2D2E" w:rsidRPr="00772F22" w:rsidRDefault="008B2D2E" w:rsidP="008B2D2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5 (0.64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07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4D90BD0" w14:textId="267E67FA" w:rsidR="008B2D2E" w:rsidRPr="00772F22" w:rsidRDefault="008B2D2E" w:rsidP="008B2D2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 (0.58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7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55A70DD7" w14:textId="57E7BBF4" w:rsidR="008B2D2E" w:rsidRPr="00772F22" w:rsidRDefault="008B2D2E" w:rsidP="008B2D2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8 (0.87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20)</w:t>
            </w:r>
          </w:p>
        </w:tc>
      </w:tr>
      <w:tr w:rsidR="0067331D" w:rsidRPr="0056024F" w14:paraId="15D4CF51" w14:textId="77777777" w:rsidTr="00522361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76B82AF7" w14:textId="474DD09D" w:rsidR="0067331D" w:rsidRDefault="0067331D" w:rsidP="0067331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n-Hexa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[Hexane]</w:t>
            </w:r>
          </w:p>
        </w:tc>
        <w:tc>
          <w:tcPr>
            <w:tcW w:w="270" w:type="dxa"/>
            <w:vAlign w:val="center"/>
          </w:tcPr>
          <w:p w14:paraId="1255432A" w14:textId="77777777" w:rsidR="0067331D" w:rsidRPr="0056024F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6BFE586E" w14:textId="67F25A7F" w:rsidR="0067331D" w:rsidRPr="00772F22" w:rsidRDefault="0067331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72F22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772F22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17935A51" w14:textId="5786B697" w:rsidR="0067331D" w:rsidRPr="00772F22" w:rsidRDefault="0067331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72F22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772F22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0AFC8DB3" w14:textId="6617B3BE" w:rsidR="0067331D" w:rsidRPr="00772F22" w:rsidRDefault="0067331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72F22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772F22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67331D" w:rsidRPr="0056024F" w14:paraId="6551EC6F" w14:textId="77777777" w:rsidTr="00522361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20220E40" w14:textId="7A7BE7FF" w:rsidR="0067331D" w:rsidRDefault="0067331D" w:rsidP="0067331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Nitrobenzene</w:t>
            </w:r>
          </w:p>
        </w:tc>
        <w:tc>
          <w:tcPr>
            <w:tcW w:w="270" w:type="dxa"/>
            <w:vAlign w:val="center"/>
          </w:tcPr>
          <w:p w14:paraId="55896D17" w14:textId="77777777" w:rsidR="0067331D" w:rsidRPr="0056024F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142ADBE8" w14:textId="365767A6" w:rsidR="0067331D" w:rsidRPr="00772F22" w:rsidRDefault="0067331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72F22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772F22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4B4310DF" w14:textId="52302D29" w:rsidR="0067331D" w:rsidRPr="00772F22" w:rsidRDefault="0067331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72F22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772F22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66EB20B0" w14:textId="1D416047" w:rsidR="0067331D" w:rsidRPr="00772F22" w:rsidRDefault="0067331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72F22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772F22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8B2D2E" w:rsidRPr="0056024F" w14:paraId="6F9B4D07" w14:textId="77777777" w:rsidTr="00676A68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12E838C4" w14:textId="111E2F35" w:rsidR="008B2D2E" w:rsidRDefault="008B2D2E" w:rsidP="008B2D2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Nitromethane</w:t>
            </w:r>
          </w:p>
        </w:tc>
        <w:tc>
          <w:tcPr>
            <w:tcW w:w="270" w:type="dxa"/>
            <w:vAlign w:val="center"/>
          </w:tcPr>
          <w:p w14:paraId="71D673E4" w14:textId="77777777" w:rsidR="008B2D2E" w:rsidRPr="0056024F" w:rsidRDefault="008B2D2E" w:rsidP="008B2D2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B28F6FA" w14:textId="73EBD188" w:rsidR="008B2D2E" w:rsidRPr="00772F22" w:rsidRDefault="008B2D2E" w:rsidP="008B2D2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E3D76">
              <w:rPr>
                <w:color w:val="000000"/>
                <w:sz w:val="16"/>
                <w:szCs w:val="16"/>
                <w:highlight w:val="green"/>
              </w:rPr>
              <w:t>1.13 (1.01</w:t>
            </w:r>
            <w:r w:rsidR="006B32E0" w:rsidRPr="00CE3D76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CE3D76">
              <w:rPr>
                <w:color w:val="000000"/>
                <w:sz w:val="16"/>
                <w:szCs w:val="16"/>
                <w:highlight w:val="green"/>
              </w:rPr>
              <w:t>1.27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D97A61D" w14:textId="72B7BB1D" w:rsidR="008B2D2E" w:rsidRPr="00772F22" w:rsidRDefault="008B2D2E" w:rsidP="008B2D2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84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2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3DCCA9CF" w14:textId="3BB23F34" w:rsidR="008B2D2E" w:rsidRPr="00772F22" w:rsidRDefault="008B2D2E" w:rsidP="008B2D2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88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7)</w:t>
            </w:r>
          </w:p>
        </w:tc>
      </w:tr>
      <w:tr w:rsidR="008B2D2E" w:rsidRPr="0056024F" w14:paraId="49728E7F" w14:textId="77777777" w:rsidTr="00676A68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33E6F5C9" w14:textId="4A9A674C" w:rsidR="008B2D2E" w:rsidRDefault="008B2D2E" w:rsidP="008B2D2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o-Xylene</w:t>
            </w:r>
          </w:p>
        </w:tc>
        <w:tc>
          <w:tcPr>
            <w:tcW w:w="270" w:type="dxa"/>
            <w:vAlign w:val="center"/>
          </w:tcPr>
          <w:p w14:paraId="3E6FFDC1" w14:textId="77777777" w:rsidR="008B2D2E" w:rsidRPr="0056024F" w:rsidRDefault="008B2D2E" w:rsidP="008B2D2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966B7DE" w14:textId="7A688340" w:rsidR="008B2D2E" w:rsidRPr="00772F22" w:rsidRDefault="008B2D2E" w:rsidP="008B2D2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1 (0.70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11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4A8A8ED" w14:textId="4BC8693D" w:rsidR="008B2D2E" w:rsidRPr="00772F22" w:rsidRDefault="008B2D2E" w:rsidP="008B2D2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 (0.55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66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5654770" w14:textId="0324A299" w:rsidR="008B2D2E" w:rsidRPr="00772F22" w:rsidRDefault="008B2D2E" w:rsidP="008B2D2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 (0.87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1)</w:t>
            </w:r>
          </w:p>
        </w:tc>
      </w:tr>
      <w:tr w:rsidR="0067331D" w:rsidRPr="0056024F" w14:paraId="2030F14D" w14:textId="77777777" w:rsidTr="00522361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4AD16CE3" w14:textId="7742C9CF" w:rsidR="0067331D" w:rsidRDefault="0067331D" w:rsidP="0067331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Styrene</w:t>
            </w:r>
          </w:p>
        </w:tc>
        <w:tc>
          <w:tcPr>
            <w:tcW w:w="270" w:type="dxa"/>
            <w:vAlign w:val="center"/>
          </w:tcPr>
          <w:p w14:paraId="5F4B16A1" w14:textId="77777777" w:rsidR="0067331D" w:rsidRPr="0056024F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5EB01A58" w14:textId="70174A39" w:rsidR="0067331D" w:rsidRPr="00772F22" w:rsidRDefault="0067331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72F22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772F22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24EF857A" w14:textId="48876305" w:rsidR="0067331D" w:rsidRPr="00772F22" w:rsidRDefault="0067331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72F22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772F22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13E05531" w14:textId="0CEE8977" w:rsidR="0067331D" w:rsidRPr="00772F22" w:rsidRDefault="0067331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72F22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772F22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8B2D2E" w:rsidRPr="0056024F" w14:paraId="1BE51588" w14:textId="77777777" w:rsidTr="00D12A47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10A5C8CE" w14:textId="67C4902B" w:rsidR="008B2D2E" w:rsidRPr="0056024F" w:rsidRDefault="008B2D2E" w:rsidP="008B2D2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Tetrachloroethe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304535">
              <w:rPr>
                <w:rFonts w:cstheme="minorHAnsi"/>
                <w:color w:val="000000"/>
                <w:sz w:val="16"/>
                <w:szCs w:val="16"/>
              </w:rPr>
              <w:t>[Perchloroethylene]</w:t>
            </w:r>
          </w:p>
        </w:tc>
        <w:tc>
          <w:tcPr>
            <w:tcW w:w="270" w:type="dxa"/>
            <w:vAlign w:val="center"/>
          </w:tcPr>
          <w:p w14:paraId="4315324B" w14:textId="77777777" w:rsidR="008B2D2E" w:rsidRPr="0056024F" w:rsidRDefault="008B2D2E" w:rsidP="008B2D2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1F374E93" w14:textId="361C5B1F" w:rsidR="008B2D2E" w:rsidRPr="00772F22" w:rsidRDefault="008B2D2E" w:rsidP="008B2D2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72F22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772F22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7CE2363" w14:textId="21EAA422" w:rsidR="008B2D2E" w:rsidRPr="00772F22" w:rsidRDefault="008B2D2E" w:rsidP="008B2D2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3 (0.53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3.33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A305978" w14:textId="525B1CE7" w:rsidR="008B2D2E" w:rsidRPr="00772F22" w:rsidRDefault="008B2D2E" w:rsidP="008B2D2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 (0.42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60)</w:t>
            </w:r>
          </w:p>
        </w:tc>
      </w:tr>
      <w:tr w:rsidR="0067331D" w:rsidRPr="0056024F" w14:paraId="73BC0060" w14:textId="77777777" w:rsidTr="00522361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3E77BA14" w14:textId="59154AF0" w:rsidR="0067331D" w:rsidRDefault="0067331D" w:rsidP="0067331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Tetrachloromethane [Carbon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304535">
              <w:rPr>
                <w:rFonts w:cstheme="minorHAnsi"/>
                <w:color w:val="000000"/>
                <w:sz w:val="16"/>
                <w:szCs w:val="16"/>
              </w:rPr>
              <w:t>tetrachloride]</w:t>
            </w:r>
          </w:p>
        </w:tc>
        <w:tc>
          <w:tcPr>
            <w:tcW w:w="270" w:type="dxa"/>
            <w:vAlign w:val="center"/>
          </w:tcPr>
          <w:p w14:paraId="122A6989" w14:textId="77777777" w:rsidR="0067331D" w:rsidRPr="0056024F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001F5F33" w14:textId="78E07346" w:rsidR="0067331D" w:rsidRPr="00772F22" w:rsidRDefault="0067331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72F22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772F22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4E93E45E" w14:textId="55B33B6A" w:rsidR="0067331D" w:rsidRPr="00772F22" w:rsidRDefault="0067331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72F22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772F22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1AACD6E0" w14:textId="57FB3C6E" w:rsidR="0067331D" w:rsidRPr="00772F22" w:rsidRDefault="0067331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72F22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772F22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67331D" w:rsidRPr="0056024F" w14:paraId="17B681CF" w14:textId="77777777" w:rsidTr="00522361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0E675B23" w14:textId="1D8CFE29" w:rsidR="0067331D" w:rsidRDefault="0067331D" w:rsidP="0067331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Toluene</w:t>
            </w:r>
          </w:p>
        </w:tc>
        <w:tc>
          <w:tcPr>
            <w:tcW w:w="270" w:type="dxa"/>
            <w:vAlign w:val="center"/>
          </w:tcPr>
          <w:p w14:paraId="2E2015B9" w14:textId="77777777" w:rsidR="0067331D" w:rsidRPr="0056024F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1FEE230A" w14:textId="5C4A2984" w:rsidR="0067331D" w:rsidRPr="00772F22" w:rsidRDefault="0067331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72F22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772F22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0DC2FF64" w14:textId="242799D3" w:rsidR="0067331D" w:rsidRPr="00772F22" w:rsidRDefault="0067331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72F22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772F22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0CCC611E" w14:textId="1E450A92" w:rsidR="0067331D" w:rsidRPr="00772F22" w:rsidRDefault="0067331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72F22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772F22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67331D" w:rsidRPr="0056024F" w14:paraId="65295C84" w14:textId="77777777" w:rsidTr="00522361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766E8F53" w14:textId="0D61CFFA" w:rsidR="0067331D" w:rsidRDefault="0067331D" w:rsidP="0067331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trans-1,2-Dichloroethene</w:t>
            </w:r>
          </w:p>
        </w:tc>
        <w:tc>
          <w:tcPr>
            <w:tcW w:w="270" w:type="dxa"/>
            <w:vAlign w:val="center"/>
          </w:tcPr>
          <w:p w14:paraId="0A7D53C6" w14:textId="77777777" w:rsidR="0067331D" w:rsidRPr="0056024F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050386B6" w14:textId="59B3517D" w:rsidR="0067331D" w:rsidRPr="00772F22" w:rsidRDefault="0067331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  <w:r w:rsidRPr="00772F22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772F22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735394EF" w14:textId="4F4A0911" w:rsidR="0067331D" w:rsidRPr="00772F22" w:rsidRDefault="0067331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72F22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772F22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68858417" w14:textId="664AB727" w:rsidR="0067331D" w:rsidRPr="00772F22" w:rsidRDefault="0067331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72F22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772F22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8B2D2E" w:rsidRPr="0056024F" w14:paraId="357813CD" w14:textId="77777777" w:rsidTr="002F4D65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7133619B" w14:textId="16A7C43C" w:rsidR="008B2D2E" w:rsidRDefault="008B2D2E" w:rsidP="008B2D2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Tribromomethane [Bromoform]</w:t>
            </w:r>
          </w:p>
        </w:tc>
        <w:tc>
          <w:tcPr>
            <w:tcW w:w="270" w:type="dxa"/>
            <w:vAlign w:val="center"/>
          </w:tcPr>
          <w:p w14:paraId="5B345C16" w14:textId="77777777" w:rsidR="008B2D2E" w:rsidRPr="0056024F" w:rsidRDefault="008B2D2E" w:rsidP="008B2D2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02BD9DAD" w14:textId="5B26FA0A" w:rsidR="008B2D2E" w:rsidRPr="00772F22" w:rsidRDefault="008B2D2E" w:rsidP="008B2D2E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0.92 (0.25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3.42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3F56959E" w14:textId="7186324B" w:rsidR="008B2D2E" w:rsidRPr="00772F22" w:rsidRDefault="008B2D2E" w:rsidP="008B2D2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 (0.15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79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7B6A8D6" w14:textId="1004FB46" w:rsidR="008B2D2E" w:rsidRPr="00772F22" w:rsidRDefault="008B2D2E" w:rsidP="008B2D2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6 (0.79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00)</w:t>
            </w:r>
          </w:p>
        </w:tc>
      </w:tr>
      <w:tr w:rsidR="0067331D" w:rsidRPr="0056024F" w14:paraId="5D300A19" w14:textId="77777777" w:rsidTr="00522361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281CE71F" w14:textId="0B4404C3" w:rsidR="0067331D" w:rsidRDefault="0067331D" w:rsidP="0067331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Trichloroethe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304535">
              <w:rPr>
                <w:rFonts w:cstheme="minorHAnsi"/>
                <w:color w:val="000000"/>
                <w:sz w:val="16"/>
                <w:szCs w:val="16"/>
              </w:rPr>
              <w:t>[Trichloroethylene]</w:t>
            </w:r>
          </w:p>
        </w:tc>
        <w:tc>
          <w:tcPr>
            <w:tcW w:w="270" w:type="dxa"/>
            <w:vAlign w:val="center"/>
          </w:tcPr>
          <w:p w14:paraId="77DB58B7" w14:textId="77777777" w:rsidR="0067331D" w:rsidRPr="0056024F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34E7571F" w14:textId="5B61352C" w:rsidR="0067331D" w:rsidRPr="00772F22" w:rsidRDefault="0067331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  <w:r w:rsidRPr="00772F22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772F22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2A0616CE" w14:textId="3B41C94D" w:rsidR="0067331D" w:rsidRPr="00772F22" w:rsidRDefault="0067331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72F22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772F22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46A5AECF" w14:textId="65D47386" w:rsidR="0067331D" w:rsidRPr="00772F22" w:rsidRDefault="0067331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72F22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772F22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8B2D2E" w:rsidRPr="0056024F" w14:paraId="6443E078" w14:textId="77777777" w:rsidTr="007C607B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0CB2DBC9" w14:textId="3CE21EAB" w:rsidR="008B2D2E" w:rsidRDefault="008B2D2E" w:rsidP="008B2D2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Trichloromethane [Chloroform]</w:t>
            </w:r>
          </w:p>
        </w:tc>
        <w:tc>
          <w:tcPr>
            <w:tcW w:w="270" w:type="dxa"/>
            <w:vAlign w:val="center"/>
          </w:tcPr>
          <w:p w14:paraId="44A66CE2" w14:textId="77777777" w:rsidR="008B2D2E" w:rsidRPr="0056024F" w:rsidRDefault="008B2D2E" w:rsidP="008B2D2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FAC0327" w14:textId="690583AF" w:rsidR="008B2D2E" w:rsidRPr="00772F22" w:rsidRDefault="008B2D2E" w:rsidP="008B2D2E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1.27 (0.81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99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501BBF8" w14:textId="0E5E5A4E" w:rsidR="008B2D2E" w:rsidRPr="00772F22" w:rsidRDefault="008B2D2E" w:rsidP="008B2D2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 (0.48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1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6E94F9E6" w14:textId="29B36D8E" w:rsidR="008B2D2E" w:rsidRPr="00772F22" w:rsidRDefault="008B2D2E" w:rsidP="008B2D2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 (0.73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7)</w:t>
            </w:r>
          </w:p>
        </w:tc>
      </w:tr>
      <w:tr w:rsidR="007E52C4" w:rsidRPr="0056024F" w14:paraId="59F28E9E" w14:textId="77777777" w:rsidTr="0055145C">
        <w:trPr>
          <w:trHeight w:val="144"/>
        </w:trPr>
        <w:tc>
          <w:tcPr>
            <w:tcW w:w="37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F9EA7BB" w14:textId="77777777" w:rsidR="007E52C4" w:rsidRPr="0056024F" w:rsidRDefault="007E52C4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1495A05B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B357A5B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DA3D0D8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08FDBDD" w14:textId="77777777" w:rsidR="007E52C4" w:rsidRPr="0056024F" w:rsidRDefault="007E52C4" w:rsidP="00260D8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7E52C4" w:rsidRPr="0056024F" w14:paraId="126D8CBA" w14:textId="77777777" w:rsidTr="0055145C">
        <w:trPr>
          <w:trHeight w:val="144"/>
        </w:trPr>
        <w:tc>
          <w:tcPr>
            <w:tcW w:w="3780" w:type="dxa"/>
            <w:tcBorders>
              <w:top w:val="single" w:sz="4" w:space="0" w:color="auto"/>
            </w:tcBorders>
            <w:vAlign w:val="center"/>
          </w:tcPr>
          <w:p w14:paraId="49561B70" w14:textId="77777777" w:rsidR="007E52C4" w:rsidRPr="0056024F" w:rsidRDefault="007E52C4" w:rsidP="00260D8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076781F1" w14:textId="77777777" w:rsidR="007E52C4" w:rsidRPr="0056024F" w:rsidRDefault="007E52C4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28F09D65" w14:textId="77777777" w:rsidR="007E52C4" w:rsidRPr="0056024F" w:rsidRDefault="007E52C4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31D2F0ED" w14:textId="77777777" w:rsidR="007E52C4" w:rsidRPr="0056024F" w:rsidRDefault="007E52C4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047187A6" w14:textId="77777777" w:rsidR="007E52C4" w:rsidRPr="0056024F" w:rsidRDefault="007E52C4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094A21" w:rsidRPr="0056024F" w14:paraId="08EEE44C" w14:textId="77777777" w:rsidTr="0055145C">
        <w:trPr>
          <w:trHeight w:val="328"/>
        </w:trPr>
        <w:tc>
          <w:tcPr>
            <w:tcW w:w="10170" w:type="dxa"/>
            <w:gridSpan w:val="5"/>
          </w:tcPr>
          <w:p w14:paraId="791DD7DB" w14:textId="6F259D93" w:rsidR="00094A21" w:rsidRPr="0056024F" w:rsidRDefault="00094A21" w:rsidP="00094A2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5FFF">
              <w:rPr>
                <w:rFonts w:cstheme="minorHAnsi"/>
                <w:color w:val="000000"/>
                <w:sz w:val="16"/>
                <w:szCs w:val="16"/>
              </w:rPr>
              <w:t>Abbreviations: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635FFF">
              <w:rPr>
                <w:rFonts w:cstheme="minorHAnsi"/>
                <w:color w:val="000000"/>
                <w:sz w:val="16"/>
                <w:szCs w:val="16"/>
              </w:rPr>
              <w:t>ANA = antinuclear antibodies</w:t>
            </w:r>
            <w:r>
              <w:rPr>
                <w:rFonts w:cstheme="minorHAnsi"/>
                <w:color w:val="000000"/>
                <w:sz w:val="16"/>
                <w:szCs w:val="16"/>
              </w:rPr>
              <w:t>; CI = confidence interval; MCR = mean concentration ratio.</w:t>
            </w:r>
          </w:p>
        </w:tc>
      </w:tr>
      <w:tr w:rsidR="00094A21" w:rsidRPr="0056024F" w14:paraId="4D794BA6" w14:textId="77777777" w:rsidTr="0055145C">
        <w:trPr>
          <w:trHeight w:val="328"/>
        </w:trPr>
        <w:tc>
          <w:tcPr>
            <w:tcW w:w="10170" w:type="dxa"/>
            <w:gridSpan w:val="5"/>
          </w:tcPr>
          <w:p w14:paraId="20147FD8" w14:textId="111AFB54" w:rsidR="00094A21" w:rsidRPr="0056024F" w:rsidRDefault="00094A21" w:rsidP="00094A21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Note: green highlighting indicates 0.01 &lt;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5; yellow highlighting indicates 0.001 &lt;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1; and red highlighting indicates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01.</w:t>
            </w:r>
          </w:p>
        </w:tc>
      </w:tr>
      <w:tr w:rsidR="00094A21" w:rsidRPr="0056024F" w14:paraId="3EFD026C" w14:textId="77777777" w:rsidTr="0055145C">
        <w:trPr>
          <w:trHeight w:val="958"/>
        </w:trPr>
        <w:tc>
          <w:tcPr>
            <w:tcW w:w="10170" w:type="dxa"/>
            <w:gridSpan w:val="5"/>
          </w:tcPr>
          <w:p w14:paraId="38F8E1D9" w14:textId="532880C8" w:rsidR="00094A21" w:rsidRPr="0056024F" w:rsidRDefault="00094A21" w:rsidP="00094A21">
            <w:pPr>
              <w:ind w:left="270" w:hanging="27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976F05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The MCR is the ratio of mean concentrations for ANA-positive versus ANA-negative participants under a lognormal model for xenobiotic concentration</w:t>
            </w:r>
            <w:r>
              <w:rPr>
                <w:rFonts w:cstheme="minorHAnsi"/>
                <w:color w:val="000000"/>
                <w:sz w:val="16"/>
                <w:szCs w:val="16"/>
              </w:rPr>
              <w:t>; i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t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is 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>adjust</w:t>
            </w:r>
            <w:r>
              <w:rPr>
                <w:rFonts w:cstheme="minorHAnsi"/>
                <w:color w:val="000000"/>
                <w:sz w:val="16"/>
                <w:szCs w:val="16"/>
              </w:rPr>
              <w:t>ed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for sex, age, elderly status, race/ethnicity, BMI, PIR, smoking, birthplace, and cycle, but not for the sampling weights.  The null MCR value is 1</w:t>
            </w:r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MCR&gt;1 indicates a positive association between ANA and xenobiotic concentration</w:t>
            </w:r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and MCR&lt;1 indicates a negative association between ANA and xenobiotic concentration.  The CIs are based on variance estimates that make jackknife adjustments for correlations induced by the strata and clusters.</w:t>
            </w:r>
          </w:p>
        </w:tc>
      </w:tr>
      <w:tr w:rsidR="00094A21" w:rsidRPr="0056024F" w14:paraId="5157F1E1" w14:textId="77777777" w:rsidTr="0055145C">
        <w:trPr>
          <w:trHeight w:val="328"/>
        </w:trPr>
        <w:tc>
          <w:tcPr>
            <w:tcW w:w="10170" w:type="dxa"/>
            <w:gridSpan w:val="5"/>
          </w:tcPr>
          <w:p w14:paraId="3A4DAFA4" w14:textId="56F0831F" w:rsidR="00094A21" w:rsidRPr="0056024F" w:rsidRDefault="00094A21" w:rsidP="00094A21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No estimates are shown if &lt;5 ANA-positive participants had detectable concentrations or </w:t>
            </w:r>
            <w:r w:rsidR="005807CD">
              <w:rPr>
                <w:rFonts w:cstheme="minorHAnsi"/>
                <w:color w:val="000000"/>
                <w:sz w:val="16"/>
                <w:szCs w:val="16"/>
              </w:rPr>
              <w:t xml:space="preserve">if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&gt;90% of </w:t>
            </w:r>
            <w:r w:rsidR="005807CD">
              <w:rPr>
                <w:rFonts w:cstheme="minorHAnsi"/>
                <w:color w:val="000000"/>
                <w:sz w:val="16"/>
                <w:szCs w:val="16"/>
              </w:rPr>
              <w:t>all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concentrations were below the limit of detection.</w:t>
            </w:r>
          </w:p>
        </w:tc>
      </w:tr>
    </w:tbl>
    <w:p w14:paraId="73D168E5" w14:textId="35E733A2" w:rsidR="007E52C4" w:rsidRDefault="007E52C4" w:rsidP="00B625AE"/>
    <w:p w14:paraId="01B4A11A" w14:textId="09950E5B" w:rsidR="007E52C4" w:rsidRDefault="007E52C4">
      <w:r>
        <w:br w:type="page"/>
      </w:r>
    </w:p>
    <w:tbl>
      <w:tblPr>
        <w:tblStyle w:val="TableGrid"/>
        <w:tblW w:w="0" w:type="auto"/>
        <w:tblInd w:w="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4" w:type="dxa"/>
          <w:left w:w="0" w:type="dxa"/>
          <w:bottom w:w="14" w:type="dxa"/>
          <w:right w:w="0" w:type="dxa"/>
        </w:tblCellMar>
        <w:tblLook w:val="04A0" w:firstRow="1" w:lastRow="0" w:firstColumn="1" w:lastColumn="0" w:noHBand="0" w:noVBand="1"/>
      </w:tblPr>
      <w:tblGrid>
        <w:gridCol w:w="4140"/>
        <w:gridCol w:w="270"/>
        <w:gridCol w:w="1890"/>
        <w:gridCol w:w="1890"/>
        <w:gridCol w:w="1980"/>
      </w:tblGrid>
      <w:tr w:rsidR="00782CFC" w:rsidRPr="0056024F" w14:paraId="50D8B7C2" w14:textId="77777777" w:rsidTr="002950D1">
        <w:trPr>
          <w:trHeight w:val="144"/>
        </w:trPr>
        <w:tc>
          <w:tcPr>
            <w:tcW w:w="10170" w:type="dxa"/>
            <w:gridSpan w:val="5"/>
            <w:vAlign w:val="center"/>
          </w:tcPr>
          <w:p w14:paraId="426FA9FA" w14:textId="507D9362" w:rsidR="00782CFC" w:rsidRPr="0056024F" w:rsidRDefault="000A1E77" w:rsidP="00260D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lastRenderedPageBreak/>
              <w:t xml:space="preserve">Supplemental Table </w:t>
            </w:r>
            <w:r w:rsidR="00120F34">
              <w:rPr>
                <w:rFonts w:cstheme="minorHAnsi"/>
                <w:sz w:val="16"/>
                <w:szCs w:val="16"/>
              </w:rPr>
              <w:t>5</w:t>
            </w:r>
            <w:r w:rsidR="00782CFC">
              <w:rPr>
                <w:rFonts w:cstheme="minorHAnsi"/>
                <w:sz w:val="16"/>
                <w:szCs w:val="16"/>
              </w:rPr>
              <w:t>d.  Covariate-adjusted estimates of ANA associations with volatile organic compound metabolites</w:t>
            </w:r>
            <w:r w:rsidR="00DE166E">
              <w:rPr>
                <w:rFonts w:cstheme="minorHAnsi"/>
                <w:sz w:val="16"/>
                <w:szCs w:val="16"/>
              </w:rPr>
              <w:t xml:space="preserve">, </w:t>
            </w:r>
            <w:r w:rsidR="00A82594">
              <w:rPr>
                <w:rFonts w:cstheme="minorHAnsi"/>
                <w:sz w:val="16"/>
                <w:szCs w:val="16"/>
              </w:rPr>
              <w:t xml:space="preserve">for males </w:t>
            </w:r>
            <w:r>
              <w:rPr>
                <w:rFonts w:cstheme="minorHAnsi"/>
                <w:sz w:val="16"/>
                <w:szCs w:val="16"/>
              </w:rPr>
              <w:t>stratified by age</w:t>
            </w:r>
            <w:r w:rsidR="008761BA">
              <w:rPr>
                <w:rFonts w:cstheme="minorHAnsi"/>
                <w:sz w:val="16"/>
                <w:szCs w:val="16"/>
              </w:rPr>
              <w:t>.</w:t>
            </w:r>
          </w:p>
        </w:tc>
      </w:tr>
      <w:tr w:rsidR="007E52C4" w:rsidRPr="0056024F" w14:paraId="27A81A3A" w14:textId="77777777" w:rsidTr="002950D1">
        <w:trPr>
          <w:trHeight w:val="144"/>
        </w:trPr>
        <w:tc>
          <w:tcPr>
            <w:tcW w:w="4140" w:type="dxa"/>
            <w:vAlign w:val="center"/>
          </w:tcPr>
          <w:p w14:paraId="250E6272" w14:textId="77777777" w:rsidR="007E52C4" w:rsidRPr="0056024F" w:rsidRDefault="007E52C4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33E38881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3AF89594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6D8F2B00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28718FD8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7E52C4" w:rsidRPr="0056024F" w14:paraId="074B9FF3" w14:textId="77777777" w:rsidTr="002950D1">
        <w:trPr>
          <w:trHeight w:val="144"/>
        </w:trPr>
        <w:tc>
          <w:tcPr>
            <w:tcW w:w="4140" w:type="dxa"/>
            <w:vAlign w:val="center"/>
          </w:tcPr>
          <w:p w14:paraId="7702E4DB" w14:textId="77777777" w:rsidR="007E52C4" w:rsidRPr="0056024F" w:rsidRDefault="007E52C4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451291D4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74715DFC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3C2F82EF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05BEE45E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7E52C4" w:rsidRPr="0056024F" w14:paraId="78189126" w14:textId="77777777" w:rsidTr="002950D1">
        <w:trPr>
          <w:trHeight w:val="144"/>
        </w:trPr>
        <w:tc>
          <w:tcPr>
            <w:tcW w:w="4140" w:type="dxa"/>
            <w:vAlign w:val="center"/>
          </w:tcPr>
          <w:p w14:paraId="2D435C1A" w14:textId="77777777" w:rsidR="007E52C4" w:rsidRPr="009C662E" w:rsidRDefault="007E52C4" w:rsidP="00260D89">
            <w:pPr>
              <w:rPr>
                <w:rFonts w:cstheme="minorHAnsi"/>
                <w:sz w:val="16"/>
                <w:szCs w:val="16"/>
                <w:u w:val="single"/>
              </w:rPr>
            </w:pPr>
          </w:p>
        </w:tc>
        <w:tc>
          <w:tcPr>
            <w:tcW w:w="270" w:type="dxa"/>
            <w:vAlign w:val="center"/>
          </w:tcPr>
          <w:p w14:paraId="0C311B8E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60" w:type="dxa"/>
            <w:gridSpan w:val="3"/>
            <w:tcBorders>
              <w:bottom w:val="single" w:sz="4" w:space="0" w:color="auto"/>
            </w:tcBorders>
            <w:vAlign w:val="center"/>
          </w:tcPr>
          <w:p w14:paraId="52FABC59" w14:textId="3D56524C" w:rsidR="007E52C4" w:rsidRPr="0056024F" w:rsidRDefault="004F4E41" w:rsidP="00260D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Estimated MCR (and 95% CI) for Assessing Association between ANA and Xenobiotic </w:t>
            </w:r>
            <w:r w:rsidRPr="009A54C8">
              <w:rPr>
                <w:rFonts w:cstheme="minorHAnsi"/>
                <w:sz w:val="16"/>
                <w:szCs w:val="16"/>
                <w:vertAlign w:val="superscript"/>
              </w:rPr>
              <w:t>a</w:t>
            </w:r>
          </w:p>
        </w:tc>
      </w:tr>
      <w:tr w:rsidR="00A82594" w:rsidRPr="0056024F" w14:paraId="09EAC288" w14:textId="77777777" w:rsidTr="002950D1">
        <w:trPr>
          <w:trHeight w:val="144"/>
        </w:trPr>
        <w:tc>
          <w:tcPr>
            <w:tcW w:w="414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1855171" w14:textId="24AC4686" w:rsidR="00A82594" w:rsidRPr="0056024F" w:rsidRDefault="00A82594" w:rsidP="00A8259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enobiotic Name [Alternative/Abbreviated Name]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529258F5" w14:textId="77777777" w:rsidR="00A82594" w:rsidRDefault="00A82594" w:rsidP="00A8259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36B80F9" w14:textId="40DFDDFD" w:rsidR="00A82594" w:rsidRPr="0056024F" w:rsidRDefault="00A82594" w:rsidP="00A8259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ales, Ages 12-19 years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E3FC5B8" w14:textId="1C018FE0" w:rsidR="00A82594" w:rsidRPr="0056024F" w:rsidRDefault="00A82594" w:rsidP="00A8259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ales, Ages 20-49 years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F9107F3" w14:textId="31728EBE" w:rsidR="00A82594" w:rsidRPr="0056024F" w:rsidRDefault="00A82594" w:rsidP="00A8259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Males, Ages </w:t>
            </w:r>
            <w:r w:rsidRPr="00D10980">
              <w:rPr>
                <w:rFonts w:cstheme="minorHAnsi"/>
                <w:sz w:val="16"/>
                <w:szCs w:val="16"/>
              </w:rPr>
              <w:t>≥</w:t>
            </w:r>
            <w:r>
              <w:rPr>
                <w:rFonts w:cstheme="minorHAnsi"/>
                <w:sz w:val="16"/>
                <w:szCs w:val="16"/>
              </w:rPr>
              <w:t>50 years</w:t>
            </w:r>
          </w:p>
        </w:tc>
      </w:tr>
      <w:tr w:rsidR="007E52C4" w:rsidRPr="0056024F" w14:paraId="29046819" w14:textId="77777777" w:rsidTr="002950D1">
        <w:trPr>
          <w:trHeight w:val="144"/>
        </w:trPr>
        <w:tc>
          <w:tcPr>
            <w:tcW w:w="414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E35994D" w14:textId="77777777" w:rsidR="007E52C4" w:rsidRPr="0056024F" w:rsidRDefault="007E52C4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3946D3CC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D38151E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B8F2234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D1FD392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55567B" w:rsidRPr="0056024F" w14:paraId="38AD1DEE" w14:textId="77777777" w:rsidTr="00FF1257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291A5BAE" w14:textId="1F5FE003" w:rsidR="0055567B" w:rsidRPr="00C45977" w:rsidRDefault="0055567B" w:rsidP="0055567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2-Aminothiazoline-4-carboxylic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BF53E8">
              <w:rPr>
                <w:rFonts w:cstheme="minorHAnsi"/>
                <w:color w:val="000000"/>
                <w:sz w:val="16"/>
                <w:szCs w:val="16"/>
              </w:rPr>
              <w:t>acid [ATCA]</w:t>
            </w:r>
          </w:p>
        </w:tc>
        <w:tc>
          <w:tcPr>
            <w:tcW w:w="270" w:type="dxa"/>
            <w:vAlign w:val="center"/>
          </w:tcPr>
          <w:p w14:paraId="733BD875" w14:textId="77777777" w:rsidR="0055567B" w:rsidRPr="00C45977" w:rsidRDefault="0055567B" w:rsidP="0055567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9EBEDD3" w14:textId="0AC392D3" w:rsidR="0055567B" w:rsidRPr="00772F22" w:rsidRDefault="0055567B" w:rsidP="0055567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 (0.41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7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B0F9217" w14:textId="517B9D7F" w:rsidR="0055567B" w:rsidRPr="00772F22" w:rsidRDefault="0055567B" w:rsidP="0055567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 (0.78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4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F645F69" w14:textId="13EA4A8D" w:rsidR="0055567B" w:rsidRPr="00772F22" w:rsidRDefault="0055567B" w:rsidP="0055567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(0.81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8)</w:t>
            </w:r>
          </w:p>
        </w:tc>
      </w:tr>
      <w:tr w:rsidR="0055567B" w:rsidRPr="0056024F" w14:paraId="5F4FA2FE" w14:textId="77777777" w:rsidTr="00FF1257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646204AE" w14:textId="3C21830B" w:rsidR="0055567B" w:rsidRPr="00C45977" w:rsidRDefault="0055567B" w:rsidP="0055567B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2-Methylhippuric acid [2MHA]</w:t>
            </w:r>
          </w:p>
        </w:tc>
        <w:tc>
          <w:tcPr>
            <w:tcW w:w="270" w:type="dxa"/>
            <w:vAlign w:val="center"/>
          </w:tcPr>
          <w:p w14:paraId="1F5A8385" w14:textId="77777777" w:rsidR="0055567B" w:rsidRPr="00C45977" w:rsidRDefault="0055567B" w:rsidP="0055567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E7445E7" w14:textId="501D8491" w:rsidR="0055567B" w:rsidRPr="00772F22" w:rsidRDefault="0055567B" w:rsidP="0055567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 (0.39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4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DAA9EC8" w14:textId="460CA457" w:rsidR="0055567B" w:rsidRPr="00772F22" w:rsidRDefault="0055567B" w:rsidP="0055567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66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0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59A6634" w14:textId="7D9F71EB" w:rsidR="0055567B" w:rsidRPr="00772F22" w:rsidRDefault="0055567B" w:rsidP="0055567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 (0.76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9)</w:t>
            </w:r>
          </w:p>
        </w:tc>
      </w:tr>
      <w:tr w:rsidR="0055567B" w:rsidRPr="0056024F" w14:paraId="23F4CC13" w14:textId="77777777" w:rsidTr="00FF1257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0D2CDCC4" w14:textId="6CAD206C" w:rsidR="0055567B" w:rsidRPr="00C45977" w:rsidRDefault="0055567B" w:rsidP="0055567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2-Thioxothiazolidine-4-carboxylic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BF53E8">
              <w:rPr>
                <w:rFonts w:cstheme="minorHAnsi"/>
                <w:color w:val="000000"/>
                <w:sz w:val="16"/>
                <w:szCs w:val="16"/>
              </w:rPr>
              <w:t>acid [TTCA]</w:t>
            </w:r>
          </w:p>
        </w:tc>
        <w:tc>
          <w:tcPr>
            <w:tcW w:w="270" w:type="dxa"/>
            <w:vAlign w:val="center"/>
          </w:tcPr>
          <w:p w14:paraId="0D1E13AA" w14:textId="77777777" w:rsidR="0055567B" w:rsidRPr="00C45977" w:rsidRDefault="0055567B" w:rsidP="0055567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5E506AC" w14:textId="48E9AA1E" w:rsidR="0055567B" w:rsidRPr="00772F22" w:rsidRDefault="0055567B" w:rsidP="0055567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 (0.44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74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E3DCAE0" w14:textId="1CD4A6F2" w:rsidR="0055567B" w:rsidRPr="00772F22" w:rsidRDefault="0055567B" w:rsidP="0055567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4 (0.76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04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39CDDC6" w14:textId="3D41B16C" w:rsidR="0055567B" w:rsidRPr="00772F22" w:rsidRDefault="0055567B" w:rsidP="0055567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 (0.39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4)</w:t>
            </w:r>
          </w:p>
        </w:tc>
      </w:tr>
      <w:tr w:rsidR="0055567B" w:rsidRPr="0056024F" w14:paraId="183E8D33" w14:textId="77777777" w:rsidTr="00FF1257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0145B1E6" w14:textId="48C1D0DC" w:rsidR="0055567B" w:rsidRPr="00C45977" w:rsidRDefault="0055567B" w:rsidP="0055567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3- &amp; 4-Methylhippuric acid [34MH]</w:t>
            </w:r>
          </w:p>
        </w:tc>
        <w:tc>
          <w:tcPr>
            <w:tcW w:w="270" w:type="dxa"/>
            <w:vAlign w:val="center"/>
          </w:tcPr>
          <w:p w14:paraId="69C6727C" w14:textId="77777777" w:rsidR="0055567B" w:rsidRPr="00C45977" w:rsidRDefault="0055567B" w:rsidP="0055567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D22E625" w14:textId="69869BD7" w:rsidR="0055567B" w:rsidRPr="00772F22" w:rsidRDefault="0055567B" w:rsidP="0055567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 (0.41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0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3EE422B6" w14:textId="10EC13C3" w:rsidR="0055567B" w:rsidRPr="00772F22" w:rsidRDefault="0055567B" w:rsidP="0055567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 (0.74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5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511470F7" w14:textId="74898767" w:rsidR="0055567B" w:rsidRPr="00772F22" w:rsidRDefault="0055567B" w:rsidP="0055567B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  <w:r>
              <w:rPr>
                <w:color w:val="000000"/>
                <w:sz w:val="16"/>
                <w:szCs w:val="16"/>
              </w:rPr>
              <w:t>1.14 (0.86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0)</w:t>
            </w:r>
          </w:p>
        </w:tc>
      </w:tr>
      <w:tr w:rsidR="0055567B" w:rsidRPr="0056024F" w14:paraId="5A67BABB" w14:textId="77777777" w:rsidTr="00FF1257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32BB8C5C" w14:textId="4E766B0D" w:rsidR="0055567B" w:rsidRPr="00C45977" w:rsidRDefault="0055567B" w:rsidP="0055567B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BF53E8">
              <w:rPr>
                <w:rFonts w:cstheme="minorHAnsi"/>
                <w:color w:val="000000"/>
                <w:sz w:val="16"/>
                <w:szCs w:val="16"/>
              </w:rPr>
              <w:t>Mandelic</w:t>
            </w:r>
            <w:proofErr w:type="spellEnd"/>
            <w:r w:rsidRPr="00BF53E8">
              <w:rPr>
                <w:rFonts w:cstheme="minorHAnsi"/>
                <w:color w:val="000000"/>
                <w:sz w:val="16"/>
                <w:szCs w:val="16"/>
              </w:rPr>
              <w:t xml:space="preserve"> acid [MADA]</w:t>
            </w:r>
          </w:p>
        </w:tc>
        <w:tc>
          <w:tcPr>
            <w:tcW w:w="270" w:type="dxa"/>
            <w:vAlign w:val="center"/>
          </w:tcPr>
          <w:p w14:paraId="60046D0D" w14:textId="77777777" w:rsidR="0055567B" w:rsidRPr="00C45977" w:rsidRDefault="0055567B" w:rsidP="0055567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4D87E71" w14:textId="6D73C4B3" w:rsidR="0055567B" w:rsidRPr="00772F22" w:rsidRDefault="0055567B" w:rsidP="0055567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(0.72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3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0776C0D" w14:textId="00734DEB" w:rsidR="0055567B" w:rsidRPr="00772F22" w:rsidRDefault="0055567B" w:rsidP="0055567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3 (0.89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68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078EEA4" w14:textId="05BA6D1F" w:rsidR="0055567B" w:rsidRPr="00772F22" w:rsidRDefault="0055567B" w:rsidP="0055567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 (0.91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8)</w:t>
            </w:r>
          </w:p>
        </w:tc>
      </w:tr>
      <w:tr w:rsidR="00381674" w:rsidRPr="0056024F" w14:paraId="425299D3" w14:textId="77777777" w:rsidTr="00522361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587377C4" w14:textId="2FF5B77A" w:rsidR="00381674" w:rsidRPr="00C45977" w:rsidRDefault="00381674" w:rsidP="0038167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N-Acetyl-S-(1-hydroxymethyl-2-propenyl)-L-cysteine [MHB1]</w:t>
            </w:r>
          </w:p>
        </w:tc>
        <w:tc>
          <w:tcPr>
            <w:tcW w:w="270" w:type="dxa"/>
            <w:vAlign w:val="center"/>
          </w:tcPr>
          <w:p w14:paraId="60C68041" w14:textId="77777777" w:rsidR="00381674" w:rsidRPr="00C45977" w:rsidRDefault="00381674" w:rsidP="0038167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3A332697" w14:textId="60197351" w:rsidR="00381674" w:rsidRPr="00772F22" w:rsidRDefault="00381674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72F22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772F22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575C34B0" w14:textId="4B69E4B5" w:rsidR="00381674" w:rsidRPr="00772F22" w:rsidRDefault="00381674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72F22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772F22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075E28DF" w14:textId="3877DE61" w:rsidR="00381674" w:rsidRPr="00772F22" w:rsidRDefault="00381674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72F22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772F22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381674" w:rsidRPr="0056024F" w14:paraId="2769006D" w14:textId="77777777" w:rsidTr="00522361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75E410EF" w14:textId="008C906D" w:rsidR="00381674" w:rsidRPr="00C45977" w:rsidRDefault="00381674" w:rsidP="0038167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N-Acetyl-S-(1,2-dichlorovinyl)-L-cystei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BF53E8">
              <w:rPr>
                <w:rFonts w:cstheme="minorHAnsi"/>
                <w:color w:val="000000"/>
                <w:sz w:val="16"/>
                <w:szCs w:val="16"/>
              </w:rPr>
              <w:t>[1DCV]</w:t>
            </w:r>
          </w:p>
        </w:tc>
        <w:tc>
          <w:tcPr>
            <w:tcW w:w="270" w:type="dxa"/>
            <w:vAlign w:val="center"/>
          </w:tcPr>
          <w:p w14:paraId="496AA67F" w14:textId="77777777" w:rsidR="00381674" w:rsidRPr="00C45977" w:rsidRDefault="00381674" w:rsidP="0038167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B8231C7" w14:textId="699AF4EB" w:rsidR="00381674" w:rsidRPr="00772F22" w:rsidRDefault="00381674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  <w:r w:rsidRPr="00772F22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772F22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CBC5863" w14:textId="78B2D8B9" w:rsidR="00381674" w:rsidRPr="00772F22" w:rsidRDefault="00381674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72F22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772F22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1097B78B" w14:textId="00312CFE" w:rsidR="00381674" w:rsidRPr="00772F22" w:rsidRDefault="00381674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72F22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772F22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55567B" w:rsidRPr="0056024F" w14:paraId="348B19BF" w14:textId="77777777" w:rsidTr="005E3B7F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02422088" w14:textId="2B8D558E" w:rsidR="0055567B" w:rsidRPr="00C45977" w:rsidRDefault="0055567B" w:rsidP="0055567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N-Acetyl-S-(2-carbamoyl-2-hydroxyethyl)-L-cysteine [GAMA]</w:t>
            </w:r>
          </w:p>
        </w:tc>
        <w:tc>
          <w:tcPr>
            <w:tcW w:w="270" w:type="dxa"/>
            <w:vAlign w:val="center"/>
          </w:tcPr>
          <w:p w14:paraId="3DE6A718" w14:textId="77777777" w:rsidR="0055567B" w:rsidRPr="00C45977" w:rsidRDefault="0055567B" w:rsidP="0055567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4A52B92" w14:textId="782AF3A8" w:rsidR="0055567B" w:rsidRPr="00772F22" w:rsidRDefault="0055567B" w:rsidP="0055567B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1.10 (0.69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76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F856770" w14:textId="7E4EF8B7" w:rsidR="0055567B" w:rsidRPr="00772F22" w:rsidRDefault="0055567B" w:rsidP="0055567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75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2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BDE2701" w14:textId="76E642B3" w:rsidR="0055567B" w:rsidRPr="00772F22" w:rsidRDefault="0055567B" w:rsidP="0055567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 (0.76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9)</w:t>
            </w:r>
          </w:p>
        </w:tc>
      </w:tr>
      <w:tr w:rsidR="0055567B" w:rsidRPr="0056024F" w14:paraId="3CA59C56" w14:textId="77777777" w:rsidTr="005E3B7F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576779B2" w14:textId="6817E5A7" w:rsidR="0055567B" w:rsidRPr="0056024F" w:rsidRDefault="0055567B" w:rsidP="0055567B">
            <w:pPr>
              <w:rPr>
                <w:rFonts w:cstheme="minorHAnsi"/>
                <w:color w:val="112277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N-Acetyl-S-(2-carbamoylethyl)-L-cystei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BF53E8">
              <w:rPr>
                <w:rFonts w:cstheme="minorHAnsi"/>
                <w:color w:val="000000"/>
                <w:sz w:val="16"/>
                <w:szCs w:val="16"/>
              </w:rPr>
              <w:t>[AAMA]</w:t>
            </w:r>
          </w:p>
        </w:tc>
        <w:tc>
          <w:tcPr>
            <w:tcW w:w="270" w:type="dxa"/>
            <w:vAlign w:val="center"/>
          </w:tcPr>
          <w:p w14:paraId="37B47C2E" w14:textId="77777777" w:rsidR="0055567B" w:rsidRPr="0056024F" w:rsidRDefault="0055567B" w:rsidP="0055567B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20CB460" w14:textId="7788D797" w:rsidR="0055567B" w:rsidRPr="00772F22" w:rsidRDefault="0055567B" w:rsidP="0055567B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 (0.66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7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C707B2C" w14:textId="0B855807" w:rsidR="0055567B" w:rsidRPr="00772F22" w:rsidRDefault="0055567B" w:rsidP="0055567B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76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0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2323EF1" w14:textId="1E7B91E6" w:rsidR="0055567B" w:rsidRPr="00772F22" w:rsidRDefault="0055567B" w:rsidP="0055567B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 (0.79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2)</w:t>
            </w:r>
          </w:p>
        </w:tc>
      </w:tr>
      <w:tr w:rsidR="0055567B" w:rsidRPr="0056024F" w14:paraId="734B86CD" w14:textId="77777777" w:rsidTr="005E3B7F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386B6197" w14:textId="77D21E6E" w:rsidR="0055567B" w:rsidRPr="0056024F" w:rsidRDefault="0055567B" w:rsidP="0055567B">
            <w:pPr>
              <w:rPr>
                <w:rFonts w:cstheme="minorHAnsi"/>
                <w:color w:val="112277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N-Acetyl-S-(2-carboxyethyl)-L-cystei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BF53E8">
              <w:rPr>
                <w:rFonts w:cstheme="minorHAnsi"/>
                <w:color w:val="000000"/>
                <w:sz w:val="16"/>
                <w:szCs w:val="16"/>
              </w:rPr>
              <w:t>[CEMA]</w:t>
            </w:r>
          </w:p>
        </w:tc>
        <w:tc>
          <w:tcPr>
            <w:tcW w:w="270" w:type="dxa"/>
            <w:vAlign w:val="center"/>
          </w:tcPr>
          <w:p w14:paraId="0A8BA93D" w14:textId="77777777" w:rsidR="0055567B" w:rsidRPr="0056024F" w:rsidRDefault="0055567B" w:rsidP="0055567B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AE8324C" w14:textId="53795E84" w:rsidR="0055567B" w:rsidRPr="00772F22" w:rsidRDefault="0055567B" w:rsidP="0055567B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1 (0.94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83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8DE5CBC" w14:textId="180F00B8" w:rsidR="0055567B" w:rsidRPr="00772F22" w:rsidRDefault="0055567B" w:rsidP="0055567B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 (0.83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1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5986AF1" w14:textId="69F6C8AF" w:rsidR="0055567B" w:rsidRPr="00772F22" w:rsidRDefault="0055567B" w:rsidP="0055567B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 (0.75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2)</w:t>
            </w:r>
          </w:p>
        </w:tc>
      </w:tr>
      <w:tr w:rsidR="0055567B" w:rsidRPr="0056024F" w14:paraId="28B9BBCA" w14:textId="77777777" w:rsidTr="005E3B7F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337F4C00" w14:textId="52E6538D" w:rsidR="0055567B" w:rsidRPr="00C45977" w:rsidRDefault="0055567B" w:rsidP="0055567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N-Acetyl-S-(2-cyanoethyl)-L-cysteine [CYMA]</w:t>
            </w:r>
          </w:p>
        </w:tc>
        <w:tc>
          <w:tcPr>
            <w:tcW w:w="270" w:type="dxa"/>
            <w:vAlign w:val="center"/>
          </w:tcPr>
          <w:p w14:paraId="35937AA3" w14:textId="77777777" w:rsidR="0055567B" w:rsidRPr="00C45977" w:rsidRDefault="0055567B" w:rsidP="0055567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5D4827F" w14:textId="63858C6B" w:rsidR="0055567B" w:rsidRPr="00772F22" w:rsidRDefault="0055567B" w:rsidP="0055567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 (0.62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83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49F46AF" w14:textId="6EE1D85B" w:rsidR="0055567B" w:rsidRPr="00772F22" w:rsidRDefault="0055567B" w:rsidP="0055567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8 (0.80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06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D678DDB" w14:textId="58BE4DBF" w:rsidR="0055567B" w:rsidRPr="00772F22" w:rsidRDefault="0055567B" w:rsidP="0055567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0.78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2)</w:t>
            </w:r>
          </w:p>
        </w:tc>
      </w:tr>
      <w:tr w:rsidR="0055567B" w:rsidRPr="0056024F" w14:paraId="7C2F1CBB" w14:textId="77777777" w:rsidTr="00A70144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7865F4D1" w14:textId="69203025" w:rsidR="0055567B" w:rsidRPr="00C45977" w:rsidRDefault="0055567B" w:rsidP="0055567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N-Acetyl-S-(2-hydroxy-3-butenyl)-L-cystei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BF53E8">
              <w:rPr>
                <w:rFonts w:cstheme="minorHAnsi"/>
                <w:color w:val="000000"/>
                <w:sz w:val="16"/>
                <w:szCs w:val="16"/>
              </w:rPr>
              <w:t>[MHB2]</w:t>
            </w:r>
          </w:p>
        </w:tc>
        <w:tc>
          <w:tcPr>
            <w:tcW w:w="270" w:type="dxa"/>
            <w:vAlign w:val="center"/>
          </w:tcPr>
          <w:p w14:paraId="7A6DFE38" w14:textId="77777777" w:rsidR="0055567B" w:rsidRPr="00C45977" w:rsidRDefault="0055567B" w:rsidP="0055567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8BE93C4" w14:textId="7997C272" w:rsidR="0055567B" w:rsidRPr="00772F22" w:rsidRDefault="0055567B" w:rsidP="0055567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72F22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772F22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237B5EB" w14:textId="40238F75" w:rsidR="0055567B" w:rsidRPr="00F94725" w:rsidRDefault="0055567B" w:rsidP="0055567B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  <w:r w:rsidRPr="00F94725">
              <w:rPr>
                <w:color w:val="000000"/>
                <w:sz w:val="16"/>
                <w:szCs w:val="16"/>
                <w:highlight w:val="yellow"/>
              </w:rPr>
              <w:t>2.77 (1.35</w:t>
            </w:r>
            <w:r w:rsidR="006B32E0" w:rsidRPr="00F94725">
              <w:rPr>
                <w:color w:val="000000"/>
                <w:sz w:val="16"/>
                <w:szCs w:val="16"/>
                <w:highlight w:val="yellow"/>
              </w:rPr>
              <w:t xml:space="preserve">, </w:t>
            </w:r>
            <w:r w:rsidRPr="00F94725">
              <w:rPr>
                <w:color w:val="000000"/>
                <w:sz w:val="16"/>
                <w:szCs w:val="16"/>
                <w:highlight w:val="yellow"/>
              </w:rPr>
              <w:t>5.68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5E4AF1E7" w14:textId="4695327A" w:rsidR="0055567B" w:rsidRPr="00F94725" w:rsidRDefault="0055567B" w:rsidP="0055567B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  <w:r w:rsidRPr="00F94725">
              <w:rPr>
                <w:color w:val="000000"/>
                <w:sz w:val="16"/>
                <w:szCs w:val="16"/>
                <w:highlight w:val="yellow"/>
              </w:rPr>
              <w:t>1.76 (1.24</w:t>
            </w:r>
            <w:r w:rsidR="006B32E0" w:rsidRPr="00F94725">
              <w:rPr>
                <w:color w:val="000000"/>
                <w:sz w:val="16"/>
                <w:szCs w:val="16"/>
                <w:highlight w:val="yellow"/>
              </w:rPr>
              <w:t xml:space="preserve">, </w:t>
            </w:r>
            <w:r w:rsidRPr="00F94725">
              <w:rPr>
                <w:color w:val="000000"/>
                <w:sz w:val="16"/>
                <w:szCs w:val="16"/>
                <w:highlight w:val="yellow"/>
              </w:rPr>
              <w:t>2.51)</w:t>
            </w:r>
          </w:p>
        </w:tc>
      </w:tr>
      <w:tr w:rsidR="0055567B" w:rsidRPr="0056024F" w14:paraId="7843FF5A" w14:textId="77777777" w:rsidTr="0037251F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366E2EC4" w14:textId="12E3F92D" w:rsidR="0055567B" w:rsidRPr="00C45977" w:rsidRDefault="0055567B" w:rsidP="0055567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N-Acetyl-S-(2-hydroxyethyl)-L-cystei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BF53E8">
              <w:rPr>
                <w:rFonts w:cstheme="minorHAnsi"/>
                <w:color w:val="000000"/>
                <w:sz w:val="16"/>
                <w:szCs w:val="16"/>
              </w:rPr>
              <w:t>[HEMA]</w:t>
            </w:r>
          </w:p>
        </w:tc>
        <w:tc>
          <w:tcPr>
            <w:tcW w:w="270" w:type="dxa"/>
            <w:vAlign w:val="center"/>
          </w:tcPr>
          <w:p w14:paraId="3C04E05B" w14:textId="77777777" w:rsidR="0055567B" w:rsidRPr="00C45977" w:rsidRDefault="0055567B" w:rsidP="0055567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21FE405" w14:textId="70F5CFA9" w:rsidR="0055567B" w:rsidRPr="00772F22" w:rsidRDefault="0055567B" w:rsidP="0055567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 (0.59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9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3C7B48F1" w14:textId="451D42C7" w:rsidR="0055567B" w:rsidRPr="00772F22" w:rsidRDefault="0055567B" w:rsidP="0055567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 (0.61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6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0AA1712" w14:textId="6C73C503" w:rsidR="0055567B" w:rsidRPr="00772F22" w:rsidRDefault="0055567B" w:rsidP="0055567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 (0.60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0)</w:t>
            </w:r>
          </w:p>
        </w:tc>
      </w:tr>
      <w:tr w:rsidR="0055567B" w:rsidRPr="0056024F" w14:paraId="7F0A50E1" w14:textId="77777777" w:rsidTr="0037251F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63A81C86" w14:textId="4EDADEE1" w:rsidR="0055567B" w:rsidRPr="00C45977" w:rsidRDefault="0055567B" w:rsidP="0055567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N-Acetyl-S-(2-hydroxypropyl)-L-cystei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BF53E8">
              <w:rPr>
                <w:rFonts w:cstheme="minorHAnsi"/>
                <w:color w:val="000000"/>
                <w:sz w:val="16"/>
                <w:szCs w:val="16"/>
              </w:rPr>
              <w:t>[HPM2]</w:t>
            </w:r>
          </w:p>
        </w:tc>
        <w:tc>
          <w:tcPr>
            <w:tcW w:w="270" w:type="dxa"/>
            <w:vAlign w:val="center"/>
          </w:tcPr>
          <w:p w14:paraId="435B3232" w14:textId="77777777" w:rsidR="0055567B" w:rsidRPr="00C45977" w:rsidRDefault="0055567B" w:rsidP="0055567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CA18920" w14:textId="03C61813" w:rsidR="0055567B" w:rsidRPr="00772F22" w:rsidRDefault="0055567B" w:rsidP="0055567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 (0.62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86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C1645BF" w14:textId="5D9625BA" w:rsidR="0055567B" w:rsidRPr="00772F22" w:rsidRDefault="0055567B" w:rsidP="0055567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6 (0.87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5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D7EA845" w14:textId="75A597E3" w:rsidR="0055567B" w:rsidRPr="00772F22" w:rsidRDefault="0055567B" w:rsidP="0055567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 (0.87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5)</w:t>
            </w:r>
          </w:p>
        </w:tc>
      </w:tr>
      <w:tr w:rsidR="00381674" w:rsidRPr="0056024F" w14:paraId="581B3663" w14:textId="77777777" w:rsidTr="00522361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49CDC4A5" w14:textId="3DA54C08" w:rsidR="00381674" w:rsidRPr="00C45977" w:rsidRDefault="00381674" w:rsidP="0038167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N-Acetyl-S-(2,2-dichlorovinyl)-L-cystei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BF53E8">
              <w:rPr>
                <w:rFonts w:cstheme="minorHAnsi"/>
                <w:color w:val="000000"/>
                <w:sz w:val="16"/>
                <w:szCs w:val="16"/>
              </w:rPr>
              <w:t>[2DCV]</w:t>
            </w:r>
          </w:p>
        </w:tc>
        <w:tc>
          <w:tcPr>
            <w:tcW w:w="270" w:type="dxa"/>
            <w:vAlign w:val="center"/>
          </w:tcPr>
          <w:p w14:paraId="75FDBFFC" w14:textId="77777777" w:rsidR="00381674" w:rsidRPr="00C45977" w:rsidRDefault="00381674" w:rsidP="0038167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22BB22C8" w14:textId="4E0B75C4" w:rsidR="00381674" w:rsidRPr="00772F22" w:rsidRDefault="00381674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72F22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772F22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0320C6E" w14:textId="28B1CD13" w:rsidR="00381674" w:rsidRPr="00772F22" w:rsidRDefault="00381674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72F22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772F22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1B138D2A" w14:textId="481528D2" w:rsidR="00381674" w:rsidRPr="00772F22" w:rsidRDefault="00381674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72F22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772F22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55567B" w:rsidRPr="0056024F" w14:paraId="4DACE4DC" w14:textId="77777777" w:rsidTr="005740F1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270249AF" w14:textId="0962B723" w:rsidR="0055567B" w:rsidRPr="00C45977" w:rsidRDefault="0055567B" w:rsidP="0055567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N-Acetyl-S-(3-hydroxypropyl-1-methyl)-L-cysteine [HPMM]</w:t>
            </w:r>
          </w:p>
        </w:tc>
        <w:tc>
          <w:tcPr>
            <w:tcW w:w="270" w:type="dxa"/>
            <w:vAlign w:val="center"/>
          </w:tcPr>
          <w:p w14:paraId="1DD190A0" w14:textId="77777777" w:rsidR="0055567B" w:rsidRPr="00C45977" w:rsidRDefault="0055567B" w:rsidP="0055567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BA5F9A2" w14:textId="3EFB0D50" w:rsidR="0055567B" w:rsidRPr="00772F22" w:rsidRDefault="0055567B" w:rsidP="0055567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 (0.73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64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9667578" w14:textId="21C6618F" w:rsidR="0055567B" w:rsidRPr="00F94725" w:rsidRDefault="0055567B" w:rsidP="0055567B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  <w:r w:rsidRPr="00F94725">
              <w:rPr>
                <w:color w:val="000000"/>
                <w:sz w:val="16"/>
                <w:szCs w:val="16"/>
                <w:highlight w:val="green"/>
              </w:rPr>
              <w:t>1.23 (1.01</w:t>
            </w:r>
            <w:r w:rsidR="006B32E0" w:rsidRPr="00F94725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F94725">
              <w:rPr>
                <w:color w:val="000000"/>
                <w:sz w:val="16"/>
                <w:szCs w:val="16"/>
                <w:highlight w:val="green"/>
              </w:rPr>
              <w:t>1.49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AB57095" w14:textId="618604BB" w:rsidR="0055567B" w:rsidRPr="00772F22" w:rsidRDefault="0055567B" w:rsidP="0055567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0.85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2)</w:t>
            </w:r>
          </w:p>
        </w:tc>
      </w:tr>
      <w:tr w:rsidR="0055567B" w:rsidRPr="0056024F" w14:paraId="66A793F3" w14:textId="77777777" w:rsidTr="005740F1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7CD4B8DD" w14:textId="2B18603B" w:rsidR="0055567B" w:rsidRPr="00C45977" w:rsidRDefault="0055567B" w:rsidP="0055567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N-Acetyl-S-(3-hydroxypropyl)-L-cystei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BF53E8">
              <w:rPr>
                <w:rFonts w:cstheme="minorHAnsi"/>
                <w:color w:val="000000"/>
                <w:sz w:val="16"/>
                <w:szCs w:val="16"/>
              </w:rPr>
              <w:t>[HPMA]</w:t>
            </w:r>
          </w:p>
        </w:tc>
        <w:tc>
          <w:tcPr>
            <w:tcW w:w="270" w:type="dxa"/>
            <w:vAlign w:val="center"/>
          </w:tcPr>
          <w:p w14:paraId="07C4FA8A" w14:textId="77777777" w:rsidR="0055567B" w:rsidRPr="00C45977" w:rsidRDefault="0055567B" w:rsidP="0055567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ACC242D" w14:textId="0E74E91D" w:rsidR="0055567B" w:rsidRPr="00772F22" w:rsidRDefault="0055567B" w:rsidP="0055567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0 (0.96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75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49493FB" w14:textId="7C296B7A" w:rsidR="0055567B" w:rsidRPr="00F94725" w:rsidRDefault="0055567B" w:rsidP="0055567B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  <w:r w:rsidRPr="00F94725">
              <w:rPr>
                <w:color w:val="000000"/>
                <w:sz w:val="16"/>
                <w:szCs w:val="16"/>
                <w:highlight w:val="green"/>
              </w:rPr>
              <w:t>1.27 (1.01</w:t>
            </w:r>
            <w:r w:rsidR="006B32E0" w:rsidRPr="00F94725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F94725">
              <w:rPr>
                <w:color w:val="000000"/>
                <w:sz w:val="16"/>
                <w:szCs w:val="16"/>
                <w:highlight w:val="green"/>
              </w:rPr>
              <w:t>1.59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02FE08E3" w14:textId="00CBC4C2" w:rsidR="0055567B" w:rsidRPr="00772F22" w:rsidRDefault="0055567B" w:rsidP="0055567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(0.81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1)</w:t>
            </w:r>
          </w:p>
        </w:tc>
      </w:tr>
      <w:tr w:rsidR="0055567B" w:rsidRPr="0056024F" w14:paraId="0E44A45A" w14:textId="77777777" w:rsidTr="005740F1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45E3C6EB" w14:textId="613078D8" w:rsidR="0055567B" w:rsidRPr="00C45977" w:rsidRDefault="0055567B" w:rsidP="0055567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N-Acetyl-S-(3,4-dihydroxybutyl)-L-cystei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BF53E8">
              <w:rPr>
                <w:rFonts w:cstheme="minorHAnsi"/>
                <w:color w:val="000000"/>
                <w:sz w:val="16"/>
                <w:szCs w:val="16"/>
              </w:rPr>
              <w:t>[DHBM]</w:t>
            </w:r>
          </w:p>
        </w:tc>
        <w:tc>
          <w:tcPr>
            <w:tcW w:w="270" w:type="dxa"/>
            <w:vAlign w:val="center"/>
          </w:tcPr>
          <w:p w14:paraId="4E52F698" w14:textId="77777777" w:rsidR="0055567B" w:rsidRPr="00C45977" w:rsidRDefault="0055567B" w:rsidP="0055567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FCAFB29" w14:textId="763ECEFA" w:rsidR="0055567B" w:rsidRPr="00772F22" w:rsidRDefault="0055567B" w:rsidP="0055567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 (0.90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7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9123ADA" w14:textId="6123A472" w:rsidR="0055567B" w:rsidRPr="00772F22" w:rsidRDefault="0055567B" w:rsidP="0055567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 (0.93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6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B686057" w14:textId="57B10416" w:rsidR="0055567B" w:rsidRPr="00772F22" w:rsidRDefault="0055567B" w:rsidP="0055567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92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0)</w:t>
            </w:r>
          </w:p>
        </w:tc>
      </w:tr>
      <w:tr w:rsidR="0055567B" w:rsidRPr="0056024F" w14:paraId="518B9E6D" w14:textId="77777777" w:rsidTr="005740F1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7A61D3C1" w14:textId="1B98E644" w:rsidR="0055567B" w:rsidRPr="00C45977" w:rsidRDefault="0055567B" w:rsidP="0055567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N-Acetyl-S-(4-hydroxy-2-butenyl)-L-cystei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BF53E8">
              <w:rPr>
                <w:rFonts w:cstheme="minorHAnsi"/>
                <w:color w:val="000000"/>
                <w:sz w:val="16"/>
                <w:szCs w:val="16"/>
              </w:rPr>
              <w:t>[MHB3]</w:t>
            </w:r>
          </w:p>
        </w:tc>
        <w:tc>
          <w:tcPr>
            <w:tcW w:w="270" w:type="dxa"/>
            <w:vAlign w:val="center"/>
          </w:tcPr>
          <w:p w14:paraId="160582C2" w14:textId="77777777" w:rsidR="0055567B" w:rsidRPr="00C45977" w:rsidRDefault="0055567B" w:rsidP="0055567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C7618D3" w14:textId="5C66E751" w:rsidR="0055567B" w:rsidRPr="00772F22" w:rsidRDefault="0055567B" w:rsidP="0055567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 (0.75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6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9A35A61" w14:textId="0779A598" w:rsidR="0055567B" w:rsidRPr="00772F22" w:rsidRDefault="0055567B" w:rsidP="0055567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6 (0.92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6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5ACEFB4D" w14:textId="03915C4E" w:rsidR="0055567B" w:rsidRPr="00772F22" w:rsidRDefault="0055567B" w:rsidP="0055567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 (0.78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7)</w:t>
            </w:r>
          </w:p>
        </w:tc>
      </w:tr>
      <w:tr w:rsidR="0055567B" w:rsidRPr="0056024F" w14:paraId="155DB680" w14:textId="77777777" w:rsidTr="005740F1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74499330" w14:textId="53C6727A" w:rsidR="0055567B" w:rsidRPr="00C45977" w:rsidRDefault="0055567B" w:rsidP="0055567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N-Acetyl-S-(benzyl)-L-cystei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BF53E8">
              <w:rPr>
                <w:rFonts w:cstheme="minorHAnsi"/>
                <w:color w:val="000000"/>
                <w:sz w:val="16"/>
                <w:szCs w:val="16"/>
              </w:rPr>
              <w:t>[BMA]</w:t>
            </w:r>
          </w:p>
        </w:tc>
        <w:tc>
          <w:tcPr>
            <w:tcW w:w="270" w:type="dxa"/>
            <w:vAlign w:val="center"/>
          </w:tcPr>
          <w:p w14:paraId="45A07F3D" w14:textId="77777777" w:rsidR="0055567B" w:rsidRPr="00C45977" w:rsidRDefault="0055567B" w:rsidP="0055567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393E2918" w14:textId="5484E7B3" w:rsidR="0055567B" w:rsidRPr="00772F22" w:rsidRDefault="0055567B" w:rsidP="0055567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74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8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0BB40B5" w14:textId="2F6E780C" w:rsidR="0055567B" w:rsidRPr="00772F22" w:rsidRDefault="0055567B" w:rsidP="0055567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69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5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AAE2211" w14:textId="6DEC5864" w:rsidR="0055567B" w:rsidRPr="00772F22" w:rsidRDefault="0055567B" w:rsidP="0055567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94725">
              <w:rPr>
                <w:color w:val="000000"/>
                <w:sz w:val="16"/>
                <w:szCs w:val="16"/>
                <w:highlight w:val="green"/>
              </w:rPr>
              <w:t>1.41 (1.02</w:t>
            </w:r>
            <w:r w:rsidR="006B32E0" w:rsidRPr="00F94725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F94725">
              <w:rPr>
                <w:color w:val="000000"/>
                <w:sz w:val="16"/>
                <w:szCs w:val="16"/>
                <w:highlight w:val="green"/>
              </w:rPr>
              <w:t>1.97)</w:t>
            </w:r>
          </w:p>
        </w:tc>
      </w:tr>
      <w:tr w:rsidR="00381674" w:rsidRPr="0056024F" w14:paraId="3F0D1EE9" w14:textId="77777777" w:rsidTr="00522361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472F1B8D" w14:textId="7F229FDD" w:rsidR="00381674" w:rsidRPr="00C45977" w:rsidRDefault="00381674" w:rsidP="0038167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N-Acetyl-S-(</w:t>
            </w:r>
            <w:proofErr w:type="spellStart"/>
            <w:r w:rsidRPr="00BF53E8">
              <w:rPr>
                <w:rFonts w:cstheme="minorHAnsi"/>
                <w:color w:val="000000"/>
                <w:sz w:val="16"/>
                <w:szCs w:val="16"/>
              </w:rPr>
              <w:t>dimethylphenyl</w:t>
            </w:r>
            <w:proofErr w:type="spellEnd"/>
            <w:r w:rsidRPr="00BF53E8">
              <w:rPr>
                <w:rFonts w:cstheme="minorHAnsi"/>
                <w:color w:val="000000"/>
                <w:sz w:val="16"/>
                <w:szCs w:val="16"/>
              </w:rPr>
              <w:t>)-L-cystei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BF53E8">
              <w:rPr>
                <w:rFonts w:cstheme="minorHAnsi"/>
                <w:color w:val="000000"/>
                <w:sz w:val="16"/>
                <w:szCs w:val="16"/>
              </w:rPr>
              <w:t>[DPMA]</w:t>
            </w:r>
          </w:p>
        </w:tc>
        <w:tc>
          <w:tcPr>
            <w:tcW w:w="270" w:type="dxa"/>
            <w:vAlign w:val="center"/>
          </w:tcPr>
          <w:p w14:paraId="7540BBE6" w14:textId="77777777" w:rsidR="00381674" w:rsidRPr="00C45977" w:rsidRDefault="00381674" w:rsidP="0038167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4F7551ED" w14:textId="6ECBCEBD" w:rsidR="00381674" w:rsidRPr="00772F22" w:rsidRDefault="00381674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72F22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772F22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2D4D62D" w14:textId="1BC70952" w:rsidR="00381674" w:rsidRPr="00772F22" w:rsidRDefault="00381674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72F22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772F22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1A295777" w14:textId="3DBD4E8E" w:rsidR="00381674" w:rsidRPr="00772F22" w:rsidRDefault="00381674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72F22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772F22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55567B" w:rsidRPr="0056024F" w14:paraId="0843DB3E" w14:textId="77777777" w:rsidTr="001C09A8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7567B0B3" w14:textId="6E5BD08D" w:rsidR="0055567B" w:rsidRPr="0056024F" w:rsidRDefault="0055567B" w:rsidP="0055567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N-Acetyl-S-(n-</w:t>
            </w:r>
            <w:proofErr w:type="spellStart"/>
            <w:r w:rsidRPr="00BF53E8">
              <w:rPr>
                <w:rFonts w:cstheme="minorHAnsi"/>
                <w:color w:val="000000"/>
                <w:sz w:val="16"/>
                <w:szCs w:val="16"/>
              </w:rPr>
              <w:t>methylcarbamoyl</w:t>
            </w:r>
            <w:proofErr w:type="spellEnd"/>
            <w:r w:rsidRPr="00BF53E8">
              <w:rPr>
                <w:rFonts w:cstheme="minorHAnsi"/>
                <w:color w:val="000000"/>
                <w:sz w:val="16"/>
                <w:szCs w:val="16"/>
              </w:rPr>
              <w:t>)-L-cystei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BF53E8">
              <w:rPr>
                <w:rFonts w:cstheme="minorHAnsi"/>
                <w:color w:val="000000"/>
                <w:sz w:val="16"/>
                <w:szCs w:val="16"/>
              </w:rPr>
              <w:t>[AMCA]</w:t>
            </w:r>
          </w:p>
        </w:tc>
        <w:tc>
          <w:tcPr>
            <w:tcW w:w="270" w:type="dxa"/>
            <w:vAlign w:val="center"/>
          </w:tcPr>
          <w:p w14:paraId="25F2BDFD" w14:textId="77777777" w:rsidR="0055567B" w:rsidRPr="0056024F" w:rsidRDefault="0055567B" w:rsidP="0055567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C6F493B" w14:textId="0BD2FE79" w:rsidR="0055567B" w:rsidRPr="00772F22" w:rsidRDefault="0055567B" w:rsidP="0055567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 (0.58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7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45950BA" w14:textId="181E6E82" w:rsidR="0055567B" w:rsidRPr="00772F22" w:rsidRDefault="0055567B" w:rsidP="0055567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 (0.82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0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17A9F72" w14:textId="38EE9AB9" w:rsidR="0055567B" w:rsidRPr="00772F22" w:rsidRDefault="0055567B" w:rsidP="0055567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94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2)</w:t>
            </w:r>
          </w:p>
        </w:tc>
      </w:tr>
      <w:tr w:rsidR="0055567B" w:rsidRPr="0056024F" w14:paraId="712C5AE4" w14:textId="77777777" w:rsidTr="001C09A8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2E3E92B2" w14:textId="535CA762" w:rsidR="0055567B" w:rsidRPr="0056024F" w:rsidRDefault="0055567B" w:rsidP="0055567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N-Acetyl-S-(n-propyl)-L-cystei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BF53E8">
              <w:rPr>
                <w:rFonts w:cstheme="minorHAnsi"/>
                <w:color w:val="000000"/>
                <w:sz w:val="16"/>
                <w:szCs w:val="16"/>
              </w:rPr>
              <w:t>[BPMA]</w:t>
            </w:r>
          </w:p>
        </w:tc>
        <w:tc>
          <w:tcPr>
            <w:tcW w:w="270" w:type="dxa"/>
            <w:vAlign w:val="center"/>
          </w:tcPr>
          <w:p w14:paraId="318E80D8" w14:textId="77777777" w:rsidR="0055567B" w:rsidRPr="0056024F" w:rsidRDefault="0055567B" w:rsidP="0055567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2F1B190" w14:textId="3E849C18" w:rsidR="0055567B" w:rsidRPr="00772F22" w:rsidRDefault="0055567B" w:rsidP="0055567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6 (0.62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3.01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D35CC03" w14:textId="4163905B" w:rsidR="0055567B" w:rsidRPr="00772F22" w:rsidRDefault="0055567B" w:rsidP="0055567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 (0.56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0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3E05BBE" w14:textId="2A2599F4" w:rsidR="0055567B" w:rsidRPr="00772F22" w:rsidRDefault="0055567B" w:rsidP="0055567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 (0.64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3)</w:t>
            </w:r>
          </w:p>
        </w:tc>
      </w:tr>
      <w:tr w:rsidR="0055567B" w:rsidRPr="0056024F" w14:paraId="0C942FD6" w14:textId="77777777" w:rsidTr="00B74D55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4DA7D8FC" w14:textId="248E45AD" w:rsidR="0055567B" w:rsidRPr="009026EC" w:rsidRDefault="0055567B" w:rsidP="0055567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N-Acetyl-S-(phenyl-2-hydroxyethyl)-L-cysteine [PHEM]</w:t>
            </w:r>
          </w:p>
        </w:tc>
        <w:tc>
          <w:tcPr>
            <w:tcW w:w="270" w:type="dxa"/>
            <w:vAlign w:val="center"/>
          </w:tcPr>
          <w:p w14:paraId="3B3C14A3" w14:textId="77777777" w:rsidR="0055567B" w:rsidRPr="009026EC" w:rsidRDefault="0055567B" w:rsidP="0055567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AF089EF" w14:textId="277CD5B2" w:rsidR="0055567B" w:rsidRPr="00772F22" w:rsidRDefault="0055567B" w:rsidP="0055567B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  <w:r w:rsidRPr="00DD5707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DD5707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8E84BB3" w14:textId="4D43FD2A" w:rsidR="0055567B" w:rsidRPr="00772F22" w:rsidRDefault="0055567B" w:rsidP="0055567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 (0.46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8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2ACDC82" w14:textId="67B9263C" w:rsidR="0055567B" w:rsidRPr="00772F22" w:rsidRDefault="0055567B" w:rsidP="0055567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 (0.74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67)</w:t>
            </w:r>
          </w:p>
        </w:tc>
      </w:tr>
      <w:tr w:rsidR="0055567B" w:rsidRPr="0056024F" w14:paraId="7CE86329" w14:textId="77777777" w:rsidTr="00DA0056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2BFBD898" w14:textId="0113C6FB" w:rsidR="0055567B" w:rsidRPr="009026EC" w:rsidRDefault="0055567B" w:rsidP="0055567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N-Acetyl-S-(phenyl)-L-cystei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BF53E8">
              <w:rPr>
                <w:rFonts w:cstheme="minorHAnsi"/>
                <w:color w:val="000000"/>
                <w:sz w:val="16"/>
                <w:szCs w:val="16"/>
              </w:rPr>
              <w:t>[PMA]</w:t>
            </w:r>
          </w:p>
        </w:tc>
        <w:tc>
          <w:tcPr>
            <w:tcW w:w="270" w:type="dxa"/>
            <w:vAlign w:val="center"/>
          </w:tcPr>
          <w:p w14:paraId="77B10D5E" w14:textId="77777777" w:rsidR="0055567B" w:rsidRPr="009026EC" w:rsidRDefault="0055567B" w:rsidP="0055567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E5ABA4B" w14:textId="2EA14AE7" w:rsidR="0055567B" w:rsidRPr="00772F22" w:rsidRDefault="0055567B" w:rsidP="0055567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6 (0.80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67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9A9C5DB" w14:textId="691E69C6" w:rsidR="0055567B" w:rsidRPr="00772F22" w:rsidRDefault="0055567B" w:rsidP="0055567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 (0.61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8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1185100" w14:textId="1EF37FE5" w:rsidR="0055567B" w:rsidRPr="00772F22" w:rsidRDefault="0055567B" w:rsidP="0055567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(0.75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0)</w:t>
            </w:r>
          </w:p>
        </w:tc>
      </w:tr>
      <w:tr w:rsidR="00381674" w:rsidRPr="0056024F" w14:paraId="79B3ADD3" w14:textId="77777777" w:rsidTr="00522361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7A3106E4" w14:textId="6EC54972" w:rsidR="00381674" w:rsidRPr="009026EC" w:rsidRDefault="00381674" w:rsidP="0038167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N-Acetyl-S-(</w:t>
            </w:r>
            <w:proofErr w:type="spellStart"/>
            <w:r w:rsidRPr="00BF53E8">
              <w:rPr>
                <w:rFonts w:cstheme="minorHAnsi"/>
                <w:color w:val="000000"/>
                <w:sz w:val="16"/>
                <w:szCs w:val="16"/>
              </w:rPr>
              <w:t>trichlorovinyl</w:t>
            </w:r>
            <w:proofErr w:type="spellEnd"/>
            <w:r w:rsidRPr="00BF53E8">
              <w:rPr>
                <w:rFonts w:cstheme="minorHAnsi"/>
                <w:color w:val="000000"/>
                <w:sz w:val="16"/>
                <w:szCs w:val="16"/>
              </w:rPr>
              <w:t>)-L-cysteine [TCVM]</w:t>
            </w:r>
          </w:p>
        </w:tc>
        <w:tc>
          <w:tcPr>
            <w:tcW w:w="270" w:type="dxa"/>
            <w:vAlign w:val="center"/>
          </w:tcPr>
          <w:p w14:paraId="45E2415A" w14:textId="77777777" w:rsidR="00381674" w:rsidRPr="009026EC" w:rsidRDefault="00381674" w:rsidP="0038167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3F20286" w14:textId="227B672B" w:rsidR="00381674" w:rsidRPr="00772F22" w:rsidRDefault="00381674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72F22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772F22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46578693" w14:textId="73319E55" w:rsidR="00381674" w:rsidRPr="00772F22" w:rsidRDefault="00381674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72F22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772F22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26D2A293" w14:textId="5194082E" w:rsidR="00381674" w:rsidRPr="00772F22" w:rsidRDefault="00381674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72F22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772F22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55567B" w:rsidRPr="0056024F" w14:paraId="40237D4D" w14:textId="77777777" w:rsidTr="00855894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7D208257" w14:textId="219F9872" w:rsidR="0055567B" w:rsidRPr="009026EC" w:rsidRDefault="0055567B" w:rsidP="0055567B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BF53E8">
              <w:rPr>
                <w:rFonts w:cstheme="minorHAnsi"/>
                <w:color w:val="000000"/>
                <w:sz w:val="16"/>
                <w:szCs w:val="16"/>
              </w:rPr>
              <w:t>Phenylglyoxylic</w:t>
            </w:r>
            <w:proofErr w:type="spellEnd"/>
            <w:r w:rsidRPr="00BF53E8">
              <w:rPr>
                <w:rFonts w:cstheme="minorHAnsi"/>
                <w:color w:val="000000"/>
                <w:sz w:val="16"/>
                <w:szCs w:val="16"/>
              </w:rPr>
              <w:t xml:space="preserve"> acid [PHGA]</w:t>
            </w:r>
          </w:p>
        </w:tc>
        <w:tc>
          <w:tcPr>
            <w:tcW w:w="270" w:type="dxa"/>
            <w:vAlign w:val="center"/>
          </w:tcPr>
          <w:p w14:paraId="63354C33" w14:textId="77777777" w:rsidR="0055567B" w:rsidRPr="009026EC" w:rsidRDefault="0055567B" w:rsidP="0055567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EB91F77" w14:textId="4862E131" w:rsidR="0055567B" w:rsidRPr="00772F22" w:rsidRDefault="0055567B" w:rsidP="0055567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80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3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EF8D106" w14:textId="236FF30C" w:rsidR="0055567B" w:rsidRPr="00772F22" w:rsidRDefault="0055567B" w:rsidP="0055567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 (0.73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7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5A77C73E" w14:textId="60ED5F7E" w:rsidR="0055567B" w:rsidRPr="00772F22" w:rsidRDefault="0055567B" w:rsidP="0055567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 (0.92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5)</w:t>
            </w:r>
          </w:p>
        </w:tc>
      </w:tr>
      <w:tr w:rsidR="007E52C4" w:rsidRPr="0056024F" w14:paraId="7281DD95" w14:textId="77777777" w:rsidTr="002950D1">
        <w:trPr>
          <w:trHeight w:val="144"/>
        </w:trPr>
        <w:tc>
          <w:tcPr>
            <w:tcW w:w="414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6F2B264" w14:textId="77777777" w:rsidR="007E52C4" w:rsidRPr="0056024F" w:rsidRDefault="007E52C4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17B28604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6CBF935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A24311B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97CC441" w14:textId="77777777" w:rsidR="007E52C4" w:rsidRPr="0056024F" w:rsidRDefault="007E52C4" w:rsidP="00260D8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7E52C4" w:rsidRPr="0056024F" w14:paraId="4FFC1C28" w14:textId="77777777" w:rsidTr="002950D1">
        <w:trPr>
          <w:trHeight w:val="144"/>
        </w:trPr>
        <w:tc>
          <w:tcPr>
            <w:tcW w:w="4140" w:type="dxa"/>
            <w:tcBorders>
              <w:top w:val="single" w:sz="4" w:space="0" w:color="auto"/>
            </w:tcBorders>
            <w:vAlign w:val="center"/>
          </w:tcPr>
          <w:p w14:paraId="7B1E9383" w14:textId="77777777" w:rsidR="007E52C4" w:rsidRPr="0056024F" w:rsidRDefault="007E52C4" w:rsidP="00260D8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5F0E087E" w14:textId="77777777" w:rsidR="007E52C4" w:rsidRPr="0056024F" w:rsidRDefault="007E52C4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3868A603" w14:textId="77777777" w:rsidR="007E52C4" w:rsidRPr="0056024F" w:rsidRDefault="007E52C4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21B58B92" w14:textId="77777777" w:rsidR="007E52C4" w:rsidRPr="0056024F" w:rsidRDefault="007E52C4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4CB828A5" w14:textId="77777777" w:rsidR="007E52C4" w:rsidRPr="0056024F" w:rsidRDefault="007E52C4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782CFC" w:rsidRPr="0056024F" w14:paraId="0853FF8E" w14:textId="77777777" w:rsidTr="002950D1">
        <w:trPr>
          <w:trHeight w:val="337"/>
        </w:trPr>
        <w:tc>
          <w:tcPr>
            <w:tcW w:w="10170" w:type="dxa"/>
            <w:gridSpan w:val="5"/>
          </w:tcPr>
          <w:p w14:paraId="2217DBB2" w14:textId="044D0916" w:rsidR="00782CFC" w:rsidRPr="0056024F" w:rsidRDefault="00782CFC" w:rsidP="00782CF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5FFF">
              <w:rPr>
                <w:rFonts w:cstheme="minorHAnsi"/>
                <w:color w:val="000000"/>
                <w:sz w:val="16"/>
                <w:szCs w:val="16"/>
              </w:rPr>
              <w:t>Abbreviations: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635FFF">
              <w:rPr>
                <w:rFonts w:cstheme="minorHAnsi"/>
                <w:color w:val="000000"/>
                <w:sz w:val="16"/>
                <w:szCs w:val="16"/>
              </w:rPr>
              <w:t>ANA = antinuclear antibodies</w:t>
            </w:r>
            <w:r>
              <w:rPr>
                <w:rFonts w:cstheme="minorHAnsi"/>
                <w:color w:val="000000"/>
                <w:sz w:val="16"/>
                <w:szCs w:val="16"/>
              </w:rPr>
              <w:t>; CI = confidence interval; MCR = mean concentration ratio.</w:t>
            </w:r>
          </w:p>
        </w:tc>
      </w:tr>
      <w:tr w:rsidR="00782CFC" w:rsidRPr="0056024F" w14:paraId="66C70496" w14:textId="77777777" w:rsidTr="002950D1">
        <w:trPr>
          <w:trHeight w:val="328"/>
        </w:trPr>
        <w:tc>
          <w:tcPr>
            <w:tcW w:w="10170" w:type="dxa"/>
            <w:gridSpan w:val="5"/>
          </w:tcPr>
          <w:p w14:paraId="54A205D8" w14:textId="1A624359" w:rsidR="00782CFC" w:rsidRPr="0056024F" w:rsidRDefault="00782CFC" w:rsidP="00782CFC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Note: green highlighting indicates 0.01 &lt;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5; yellow highlighting indicates 0.001 &lt;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1; and red highlighting indicates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01.</w:t>
            </w:r>
          </w:p>
        </w:tc>
      </w:tr>
      <w:tr w:rsidR="00782CFC" w:rsidRPr="0056024F" w14:paraId="735B77A2" w14:textId="77777777" w:rsidTr="002950D1">
        <w:trPr>
          <w:trHeight w:val="967"/>
        </w:trPr>
        <w:tc>
          <w:tcPr>
            <w:tcW w:w="10170" w:type="dxa"/>
            <w:gridSpan w:val="5"/>
          </w:tcPr>
          <w:p w14:paraId="1C89F3D2" w14:textId="46BE6335" w:rsidR="00782CFC" w:rsidRPr="0056024F" w:rsidRDefault="00782CFC" w:rsidP="00782CFC">
            <w:pPr>
              <w:ind w:left="270" w:hanging="27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976F05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The MCR is the ratio of mean concentrations for ANA-positive versus ANA-negative participants under a lognormal model for xenobiotic concentration</w:t>
            </w:r>
            <w:r>
              <w:rPr>
                <w:rFonts w:cstheme="minorHAnsi"/>
                <w:color w:val="000000"/>
                <w:sz w:val="16"/>
                <w:szCs w:val="16"/>
              </w:rPr>
              <w:t>; i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t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is 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>adjust</w:t>
            </w:r>
            <w:r>
              <w:rPr>
                <w:rFonts w:cstheme="minorHAnsi"/>
                <w:color w:val="000000"/>
                <w:sz w:val="16"/>
                <w:szCs w:val="16"/>
              </w:rPr>
              <w:t>ed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for sex, age, elderly status, race/ethnicity, BMI, PIR, smoking, birthplace, and cycle, but not for the sampling weights.  The null MCR value is 1</w:t>
            </w:r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MCR&gt;1 indicates a positive association between ANA and xenobiotic concentration</w:t>
            </w:r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and MCR&lt;1 indicates a negative association between ANA and xenobiotic concentration.  The CIs are based on variance estimates that make jackknife adjustments for correlations induced by the strata and clusters.</w:t>
            </w:r>
          </w:p>
        </w:tc>
      </w:tr>
      <w:tr w:rsidR="00782CFC" w:rsidRPr="0056024F" w14:paraId="53BA1ECB" w14:textId="77777777" w:rsidTr="002950D1">
        <w:trPr>
          <w:trHeight w:val="328"/>
        </w:trPr>
        <w:tc>
          <w:tcPr>
            <w:tcW w:w="10170" w:type="dxa"/>
            <w:gridSpan w:val="5"/>
          </w:tcPr>
          <w:p w14:paraId="7BC87193" w14:textId="4A7D2DC9" w:rsidR="00782CFC" w:rsidRPr="0056024F" w:rsidRDefault="00782CFC" w:rsidP="00782CFC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No estimates are shown if &lt;5 ANA-positive participants had detectable concentrations or </w:t>
            </w:r>
            <w:r w:rsidR="009D6790">
              <w:rPr>
                <w:rFonts w:cstheme="minorHAnsi"/>
                <w:color w:val="000000"/>
                <w:sz w:val="16"/>
                <w:szCs w:val="16"/>
              </w:rPr>
              <w:t xml:space="preserve">if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&gt;90% of </w:t>
            </w:r>
            <w:r w:rsidR="009D6790">
              <w:rPr>
                <w:rFonts w:cstheme="minorHAnsi"/>
                <w:color w:val="000000"/>
                <w:sz w:val="16"/>
                <w:szCs w:val="16"/>
              </w:rPr>
              <w:t>all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concentrations were below the limit of detection.</w:t>
            </w:r>
          </w:p>
        </w:tc>
      </w:tr>
    </w:tbl>
    <w:p w14:paraId="36547D79" w14:textId="263C3E78" w:rsidR="007E52C4" w:rsidRDefault="007E52C4" w:rsidP="00B625AE"/>
    <w:p w14:paraId="70354A92" w14:textId="477AC018" w:rsidR="007E52C4" w:rsidRDefault="007E52C4">
      <w:r>
        <w:br w:type="page"/>
      </w:r>
    </w:p>
    <w:tbl>
      <w:tblPr>
        <w:tblStyle w:val="TableGrid"/>
        <w:tblW w:w="0" w:type="auto"/>
        <w:tblInd w:w="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4" w:type="dxa"/>
          <w:left w:w="0" w:type="dxa"/>
          <w:bottom w:w="14" w:type="dxa"/>
          <w:right w:w="0" w:type="dxa"/>
        </w:tblCellMar>
        <w:tblLook w:val="04A0" w:firstRow="1" w:lastRow="0" w:firstColumn="1" w:lastColumn="0" w:noHBand="0" w:noVBand="1"/>
      </w:tblPr>
      <w:tblGrid>
        <w:gridCol w:w="3780"/>
        <w:gridCol w:w="270"/>
        <w:gridCol w:w="1980"/>
        <w:gridCol w:w="2070"/>
        <w:gridCol w:w="2070"/>
      </w:tblGrid>
      <w:tr w:rsidR="00782CFC" w:rsidRPr="0056024F" w14:paraId="50C4B4E0" w14:textId="77777777" w:rsidTr="000D4740">
        <w:trPr>
          <w:trHeight w:val="144"/>
        </w:trPr>
        <w:tc>
          <w:tcPr>
            <w:tcW w:w="10170" w:type="dxa"/>
            <w:gridSpan w:val="5"/>
            <w:vAlign w:val="center"/>
          </w:tcPr>
          <w:p w14:paraId="53A735B8" w14:textId="1E240147" w:rsidR="00782CFC" w:rsidRPr="0056024F" w:rsidRDefault="000A1E77" w:rsidP="00260D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lastRenderedPageBreak/>
              <w:t xml:space="preserve">Supplemental Table </w:t>
            </w:r>
            <w:r w:rsidR="00120F34">
              <w:rPr>
                <w:rFonts w:cstheme="minorHAnsi"/>
                <w:sz w:val="16"/>
                <w:szCs w:val="16"/>
              </w:rPr>
              <w:t>5</w:t>
            </w:r>
            <w:r w:rsidR="00BC6560">
              <w:rPr>
                <w:rFonts w:cstheme="minorHAnsi"/>
                <w:sz w:val="16"/>
                <w:szCs w:val="16"/>
              </w:rPr>
              <w:t>e.  Covariate-adjusted estimates of ANA associations with metals and metalloids</w:t>
            </w:r>
            <w:r w:rsidR="00DE166E">
              <w:rPr>
                <w:rFonts w:cstheme="minorHAnsi"/>
                <w:sz w:val="16"/>
                <w:szCs w:val="16"/>
              </w:rPr>
              <w:t xml:space="preserve">, </w:t>
            </w:r>
            <w:r w:rsidR="00A82594">
              <w:rPr>
                <w:rFonts w:cstheme="minorHAnsi"/>
                <w:sz w:val="16"/>
                <w:szCs w:val="16"/>
              </w:rPr>
              <w:t xml:space="preserve">for males </w:t>
            </w:r>
            <w:r>
              <w:rPr>
                <w:rFonts w:cstheme="minorHAnsi"/>
                <w:sz w:val="16"/>
                <w:szCs w:val="16"/>
              </w:rPr>
              <w:t>stratified by age</w:t>
            </w:r>
            <w:r w:rsidR="008761BA">
              <w:rPr>
                <w:rFonts w:cstheme="minorHAnsi"/>
                <w:sz w:val="16"/>
                <w:szCs w:val="16"/>
              </w:rPr>
              <w:t>.</w:t>
            </w:r>
          </w:p>
        </w:tc>
      </w:tr>
      <w:tr w:rsidR="007E52C4" w:rsidRPr="0056024F" w14:paraId="33D93D2A" w14:textId="77777777" w:rsidTr="000D4740">
        <w:trPr>
          <w:trHeight w:val="144"/>
        </w:trPr>
        <w:tc>
          <w:tcPr>
            <w:tcW w:w="3780" w:type="dxa"/>
            <w:vAlign w:val="center"/>
          </w:tcPr>
          <w:p w14:paraId="255BD7D5" w14:textId="77777777" w:rsidR="007E52C4" w:rsidRPr="0056024F" w:rsidRDefault="007E52C4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4F73D3C7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29906B7C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247846FF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35485B09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7E52C4" w:rsidRPr="0056024F" w14:paraId="2EF3B2CA" w14:textId="77777777" w:rsidTr="000D4740">
        <w:trPr>
          <w:trHeight w:val="144"/>
        </w:trPr>
        <w:tc>
          <w:tcPr>
            <w:tcW w:w="3780" w:type="dxa"/>
            <w:vAlign w:val="center"/>
          </w:tcPr>
          <w:p w14:paraId="300C4661" w14:textId="77777777" w:rsidR="007E52C4" w:rsidRPr="0056024F" w:rsidRDefault="007E52C4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61F4D413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0878B8C5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1A550535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4AB5791A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7E52C4" w:rsidRPr="0056024F" w14:paraId="328BCA61" w14:textId="77777777" w:rsidTr="000D4740">
        <w:trPr>
          <w:trHeight w:val="144"/>
        </w:trPr>
        <w:tc>
          <w:tcPr>
            <w:tcW w:w="3780" w:type="dxa"/>
            <w:vAlign w:val="center"/>
          </w:tcPr>
          <w:p w14:paraId="38003E75" w14:textId="77777777" w:rsidR="007E52C4" w:rsidRPr="009C662E" w:rsidRDefault="007E52C4" w:rsidP="00260D89">
            <w:pPr>
              <w:rPr>
                <w:rFonts w:cstheme="minorHAnsi"/>
                <w:sz w:val="16"/>
                <w:szCs w:val="16"/>
                <w:u w:val="single"/>
              </w:rPr>
            </w:pPr>
          </w:p>
        </w:tc>
        <w:tc>
          <w:tcPr>
            <w:tcW w:w="270" w:type="dxa"/>
            <w:vAlign w:val="center"/>
          </w:tcPr>
          <w:p w14:paraId="7C68F048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120" w:type="dxa"/>
            <w:gridSpan w:val="3"/>
            <w:tcBorders>
              <w:bottom w:val="single" w:sz="4" w:space="0" w:color="auto"/>
            </w:tcBorders>
            <w:vAlign w:val="center"/>
          </w:tcPr>
          <w:p w14:paraId="60D6FBEE" w14:textId="1BB281D2" w:rsidR="007E52C4" w:rsidRPr="0056024F" w:rsidRDefault="004F4E41" w:rsidP="00260D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Estimated MCR (and 95% CI) for Assessing Association between ANA and Xenobiotic </w:t>
            </w:r>
            <w:r w:rsidRPr="009A54C8">
              <w:rPr>
                <w:rFonts w:cstheme="minorHAnsi"/>
                <w:sz w:val="16"/>
                <w:szCs w:val="16"/>
                <w:vertAlign w:val="superscript"/>
              </w:rPr>
              <w:t>a</w:t>
            </w:r>
          </w:p>
        </w:tc>
      </w:tr>
      <w:tr w:rsidR="00A82594" w:rsidRPr="0056024F" w14:paraId="351E4A57" w14:textId="77777777" w:rsidTr="000D4740">
        <w:trPr>
          <w:trHeight w:val="144"/>
        </w:trPr>
        <w:tc>
          <w:tcPr>
            <w:tcW w:w="37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7DFBAD0" w14:textId="77777777" w:rsidR="00A82594" w:rsidRPr="0056024F" w:rsidRDefault="00A82594" w:rsidP="00A8259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enobiotic Name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1D0E93A8" w14:textId="77777777" w:rsidR="00A82594" w:rsidRDefault="00A82594" w:rsidP="00A8259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343628E" w14:textId="07F91C1F" w:rsidR="00A82594" w:rsidRPr="0056024F" w:rsidRDefault="00A82594" w:rsidP="00A8259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ales, Ages 12-19 years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B28C936" w14:textId="13C078B9" w:rsidR="00A82594" w:rsidRPr="0056024F" w:rsidRDefault="00A82594" w:rsidP="00A8259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ales, Ages 20-49 years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6BBFE79" w14:textId="1D606A8E" w:rsidR="00A82594" w:rsidRPr="0056024F" w:rsidRDefault="00A82594" w:rsidP="00A8259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Males, Ages </w:t>
            </w:r>
            <w:r w:rsidRPr="00D10980">
              <w:rPr>
                <w:rFonts w:cstheme="minorHAnsi"/>
                <w:sz w:val="16"/>
                <w:szCs w:val="16"/>
              </w:rPr>
              <w:t>≥</w:t>
            </w:r>
            <w:r>
              <w:rPr>
                <w:rFonts w:cstheme="minorHAnsi"/>
                <w:sz w:val="16"/>
                <w:szCs w:val="16"/>
              </w:rPr>
              <w:t>50 years</w:t>
            </w:r>
          </w:p>
        </w:tc>
      </w:tr>
      <w:tr w:rsidR="007E52C4" w:rsidRPr="0056024F" w14:paraId="7F76C6C6" w14:textId="77777777" w:rsidTr="000D4740">
        <w:trPr>
          <w:trHeight w:val="144"/>
        </w:trPr>
        <w:tc>
          <w:tcPr>
            <w:tcW w:w="378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616B209" w14:textId="77777777" w:rsidR="007E52C4" w:rsidRPr="0056024F" w:rsidRDefault="007E52C4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0FB8F996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64B9BB3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DA1024F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4E27A34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4A4307" w:rsidRPr="0056024F" w14:paraId="53715C64" w14:textId="77777777" w:rsidTr="00F627AB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0AB48861" w14:textId="1344AE14" w:rsidR="004A4307" w:rsidRPr="00C45977" w:rsidRDefault="004A4307" w:rsidP="004A430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Antimony</w:t>
            </w:r>
          </w:p>
        </w:tc>
        <w:tc>
          <w:tcPr>
            <w:tcW w:w="270" w:type="dxa"/>
            <w:vAlign w:val="center"/>
          </w:tcPr>
          <w:p w14:paraId="4AE09AD3" w14:textId="77777777" w:rsidR="004A4307" w:rsidRPr="00C45977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5A0633A" w14:textId="68F23C0C" w:rsidR="004A4307" w:rsidRPr="00A265FE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 (0.74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8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150B61FE" w14:textId="1DAD1303" w:rsidR="004A4307" w:rsidRPr="00A265FE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 (0.64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3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0BB1068" w14:textId="23A64348" w:rsidR="004A4307" w:rsidRPr="00A265FE" w:rsidRDefault="004A4307" w:rsidP="004A430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4 (0.98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8)</w:t>
            </w:r>
          </w:p>
        </w:tc>
      </w:tr>
      <w:tr w:rsidR="004A4307" w:rsidRPr="0056024F" w14:paraId="6816BB99" w14:textId="77777777" w:rsidTr="00F627AB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5AB8B794" w14:textId="401BDF7C" w:rsidR="004A4307" w:rsidRPr="00E03B2A" w:rsidRDefault="004A4307" w:rsidP="004A4307">
            <w:pPr>
              <w:rPr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Arsenic, total</w:t>
            </w:r>
          </w:p>
        </w:tc>
        <w:tc>
          <w:tcPr>
            <w:tcW w:w="270" w:type="dxa"/>
            <w:vAlign w:val="center"/>
          </w:tcPr>
          <w:p w14:paraId="7B679D80" w14:textId="77777777" w:rsidR="004A4307" w:rsidRPr="00C45977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5112378D" w14:textId="2AC9CAAE" w:rsidR="004A4307" w:rsidRPr="00A265FE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 (0.50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8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2EA0665" w14:textId="03242EC0" w:rsidR="004A4307" w:rsidRPr="00A265FE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72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1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704394B" w14:textId="2046D813" w:rsidR="004A4307" w:rsidRPr="00A265FE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 (0.77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6)</w:t>
            </w:r>
          </w:p>
        </w:tc>
      </w:tr>
      <w:tr w:rsidR="008E6348" w:rsidRPr="0056024F" w14:paraId="6CFB56E1" w14:textId="77777777" w:rsidTr="00522361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3EF256D9" w14:textId="4CD6FFAB" w:rsidR="008E6348" w:rsidRPr="00C45977" w:rsidRDefault="008E6348" w:rsidP="000D4740">
            <w:pPr>
              <w:ind w:firstLine="273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Arsenic (V) acid</w:t>
            </w:r>
          </w:p>
        </w:tc>
        <w:tc>
          <w:tcPr>
            <w:tcW w:w="270" w:type="dxa"/>
            <w:vAlign w:val="center"/>
          </w:tcPr>
          <w:p w14:paraId="71FA9999" w14:textId="77777777" w:rsidR="008E6348" w:rsidRPr="00C45977" w:rsidRDefault="008E6348" w:rsidP="008E634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35E36976" w14:textId="5121330E" w:rsidR="008E6348" w:rsidRPr="00A265FE" w:rsidRDefault="008E6348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265FE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A265FE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7051967A" w14:textId="01B073DC" w:rsidR="008E6348" w:rsidRPr="00A265FE" w:rsidRDefault="008E6348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265FE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A265FE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0506B285" w14:textId="6959753E" w:rsidR="008E6348" w:rsidRPr="00A265FE" w:rsidRDefault="008E6348" w:rsidP="0052236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265FE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A265FE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4A4307" w:rsidRPr="0056024F" w14:paraId="608A8709" w14:textId="77777777" w:rsidTr="00A45227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6F8E2FAD" w14:textId="0052229A" w:rsidR="004A4307" w:rsidRPr="00C45977" w:rsidRDefault="004A4307" w:rsidP="004A4307">
            <w:pPr>
              <w:ind w:firstLine="273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E03B2A">
              <w:rPr>
                <w:sz w:val="16"/>
                <w:szCs w:val="16"/>
              </w:rPr>
              <w:t>Arsenobetaine</w:t>
            </w:r>
            <w:proofErr w:type="spellEnd"/>
          </w:p>
        </w:tc>
        <w:tc>
          <w:tcPr>
            <w:tcW w:w="270" w:type="dxa"/>
            <w:vAlign w:val="center"/>
          </w:tcPr>
          <w:p w14:paraId="3CC7FFC0" w14:textId="77777777" w:rsidR="004A4307" w:rsidRPr="00C45977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5FAB44FC" w14:textId="0EA04C62" w:rsidR="004A4307" w:rsidRPr="00A265FE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 (0.16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7.69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8826864" w14:textId="0E6FBFA3" w:rsidR="004A4307" w:rsidRPr="00A265FE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6 (0.82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97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DEB8CEF" w14:textId="51D906D3" w:rsidR="004A4307" w:rsidRPr="00A265FE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  <w:r>
              <w:rPr>
                <w:color w:val="000000"/>
                <w:sz w:val="16"/>
                <w:szCs w:val="16"/>
              </w:rPr>
              <w:t>0.84 (0.47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0)</w:t>
            </w:r>
          </w:p>
        </w:tc>
      </w:tr>
      <w:tr w:rsidR="008E6348" w:rsidRPr="0056024F" w14:paraId="7C7E0F9E" w14:textId="77777777" w:rsidTr="00522361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3D6B58C9" w14:textId="6A06156E" w:rsidR="008E6348" w:rsidRPr="00C45977" w:rsidRDefault="008E6348" w:rsidP="000D4740">
            <w:pPr>
              <w:ind w:firstLine="273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E03B2A">
              <w:rPr>
                <w:sz w:val="16"/>
                <w:szCs w:val="16"/>
              </w:rPr>
              <w:t>Arsenocholine</w:t>
            </w:r>
            <w:proofErr w:type="spellEnd"/>
          </w:p>
        </w:tc>
        <w:tc>
          <w:tcPr>
            <w:tcW w:w="270" w:type="dxa"/>
            <w:vAlign w:val="center"/>
          </w:tcPr>
          <w:p w14:paraId="5A39DBCD" w14:textId="77777777" w:rsidR="008E6348" w:rsidRPr="00C45977" w:rsidRDefault="008E6348" w:rsidP="008E634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78B23DEE" w14:textId="27F3BFD1" w:rsidR="008E6348" w:rsidRPr="00A265FE" w:rsidRDefault="008E6348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265FE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A265FE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68FEDA54" w14:textId="4D127BCF" w:rsidR="008E6348" w:rsidRPr="00A265FE" w:rsidRDefault="008E6348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265FE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A265FE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140AC6EC" w14:textId="59248798" w:rsidR="008E6348" w:rsidRPr="00A265FE" w:rsidRDefault="008E6348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265FE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A265FE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4A4307" w:rsidRPr="0056024F" w14:paraId="23EC0DB7" w14:textId="77777777" w:rsidTr="00485C62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0B2A0FF8" w14:textId="0671129B" w:rsidR="004A4307" w:rsidRPr="00C45977" w:rsidRDefault="004A4307" w:rsidP="004A4307">
            <w:pPr>
              <w:ind w:firstLine="273"/>
              <w:rPr>
                <w:rFonts w:cstheme="minorHAns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Arsenous (III) acid</w:t>
            </w:r>
          </w:p>
        </w:tc>
        <w:tc>
          <w:tcPr>
            <w:tcW w:w="270" w:type="dxa"/>
            <w:vAlign w:val="center"/>
          </w:tcPr>
          <w:p w14:paraId="67B36266" w14:textId="77777777" w:rsidR="004A4307" w:rsidRPr="00C45977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7D2E3EE" w14:textId="0C32B2B5" w:rsidR="004A4307" w:rsidRPr="00A265FE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 (0.50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4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07F0B7D" w14:textId="2F9BA32E" w:rsidR="004A4307" w:rsidRPr="00A265FE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 (0.60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9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4E86EB6" w14:textId="40436AFD" w:rsidR="004A4307" w:rsidRPr="00A265FE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 (0.64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6)</w:t>
            </w:r>
          </w:p>
        </w:tc>
      </w:tr>
      <w:tr w:rsidR="004A4307" w:rsidRPr="0056024F" w14:paraId="3C6E5865" w14:textId="77777777" w:rsidTr="00485C62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7174EE60" w14:textId="7B9821D4" w:rsidR="004A4307" w:rsidRPr="00E03B2A" w:rsidRDefault="004A4307" w:rsidP="004A4307">
            <w:pPr>
              <w:ind w:firstLine="273"/>
              <w:rPr>
                <w:sz w:val="16"/>
                <w:szCs w:val="16"/>
              </w:rPr>
            </w:pPr>
            <w:proofErr w:type="spellStart"/>
            <w:r w:rsidRPr="00E03B2A">
              <w:rPr>
                <w:sz w:val="16"/>
                <w:szCs w:val="16"/>
              </w:rPr>
              <w:t>Dimethylarsinic</w:t>
            </w:r>
            <w:proofErr w:type="spellEnd"/>
            <w:r w:rsidRPr="00E03B2A">
              <w:rPr>
                <w:sz w:val="16"/>
                <w:szCs w:val="16"/>
              </w:rPr>
              <w:t xml:space="preserve"> acid</w:t>
            </w:r>
          </w:p>
        </w:tc>
        <w:tc>
          <w:tcPr>
            <w:tcW w:w="270" w:type="dxa"/>
            <w:vAlign w:val="center"/>
          </w:tcPr>
          <w:p w14:paraId="2DE9BEEE" w14:textId="77777777" w:rsidR="004A4307" w:rsidRPr="00C45977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B4E7338" w14:textId="544CC470" w:rsidR="004A4307" w:rsidRPr="00A265FE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 (0.62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0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BA7257B" w14:textId="76F8A789" w:rsidR="004A4307" w:rsidRPr="00A265FE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 (0.73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3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6559629" w14:textId="049D1B78" w:rsidR="004A4307" w:rsidRPr="00A265FE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  <w:r>
              <w:rPr>
                <w:color w:val="000000"/>
                <w:sz w:val="16"/>
                <w:szCs w:val="16"/>
              </w:rPr>
              <w:t>1.16 (0.94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3)</w:t>
            </w:r>
          </w:p>
        </w:tc>
      </w:tr>
      <w:tr w:rsidR="004A4307" w:rsidRPr="0056024F" w14:paraId="0243028F" w14:textId="77777777" w:rsidTr="0050759B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4751EBC5" w14:textId="4B25D7BE" w:rsidR="004A4307" w:rsidRPr="00E03B2A" w:rsidRDefault="004A4307" w:rsidP="004A4307">
            <w:pPr>
              <w:ind w:firstLine="273"/>
              <w:rPr>
                <w:sz w:val="16"/>
                <w:szCs w:val="16"/>
              </w:rPr>
            </w:pPr>
            <w:proofErr w:type="spellStart"/>
            <w:r w:rsidRPr="00E03B2A">
              <w:rPr>
                <w:sz w:val="16"/>
                <w:szCs w:val="16"/>
              </w:rPr>
              <w:t>Monomethylarsonic</w:t>
            </w:r>
            <w:proofErr w:type="spellEnd"/>
            <w:r w:rsidRPr="00E03B2A">
              <w:rPr>
                <w:sz w:val="16"/>
                <w:szCs w:val="16"/>
              </w:rPr>
              <w:t xml:space="preserve"> acid</w:t>
            </w:r>
          </w:p>
        </w:tc>
        <w:tc>
          <w:tcPr>
            <w:tcW w:w="270" w:type="dxa"/>
            <w:vAlign w:val="center"/>
          </w:tcPr>
          <w:p w14:paraId="2CCEB0FF" w14:textId="77777777" w:rsidR="004A4307" w:rsidRPr="00C45977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1068E49B" w14:textId="6E5DE4E0" w:rsidR="004A4307" w:rsidRPr="00A265FE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D5707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DD5707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316CA1A" w14:textId="4395346E" w:rsidR="004A4307" w:rsidRPr="00A265FE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(0.71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5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3C541F56" w14:textId="4FF601EF" w:rsidR="004A4307" w:rsidRPr="00A265FE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  <w:r>
              <w:rPr>
                <w:color w:val="000000"/>
                <w:sz w:val="16"/>
                <w:szCs w:val="16"/>
              </w:rPr>
              <w:t>1.08 (0.86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4)</w:t>
            </w:r>
          </w:p>
        </w:tc>
      </w:tr>
      <w:tr w:rsidR="000D4740" w:rsidRPr="0056024F" w14:paraId="38C12488" w14:textId="77777777" w:rsidTr="00522361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6D890DA4" w14:textId="1010F87A" w:rsidR="000D4740" w:rsidRPr="00E03B2A" w:rsidRDefault="000D4740" w:rsidP="000D4740">
            <w:pPr>
              <w:ind w:firstLine="273"/>
              <w:rPr>
                <w:sz w:val="16"/>
                <w:szCs w:val="16"/>
              </w:rPr>
            </w:pPr>
            <w:proofErr w:type="spellStart"/>
            <w:r w:rsidRPr="00E03B2A">
              <w:rPr>
                <w:sz w:val="16"/>
                <w:szCs w:val="16"/>
              </w:rPr>
              <w:t>Trimethylarsine</w:t>
            </w:r>
            <w:proofErr w:type="spellEnd"/>
            <w:r w:rsidRPr="00E03B2A">
              <w:rPr>
                <w:sz w:val="16"/>
                <w:szCs w:val="16"/>
              </w:rPr>
              <w:t xml:space="preserve"> oxide</w:t>
            </w:r>
          </w:p>
        </w:tc>
        <w:tc>
          <w:tcPr>
            <w:tcW w:w="270" w:type="dxa"/>
            <w:vAlign w:val="center"/>
          </w:tcPr>
          <w:p w14:paraId="3DDD3ADF" w14:textId="77777777" w:rsidR="000D4740" w:rsidRPr="00C45977" w:rsidRDefault="000D4740" w:rsidP="000D47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6B28653C" w14:textId="6972B26D" w:rsidR="000D4740" w:rsidRPr="00A265FE" w:rsidRDefault="000D4740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265FE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A265FE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07C0A20A" w14:textId="7033E220" w:rsidR="000D4740" w:rsidRPr="00A265FE" w:rsidRDefault="000D4740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265FE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A265FE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04151B33" w14:textId="1176E05C" w:rsidR="000D4740" w:rsidRPr="00A265FE" w:rsidRDefault="000D4740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  <w:r w:rsidRPr="00A265FE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A265FE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4A4307" w:rsidRPr="0056024F" w14:paraId="4116AC2E" w14:textId="77777777" w:rsidTr="00627D8A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31D6F7E7" w14:textId="3AE3668D" w:rsidR="004A4307" w:rsidRPr="00C45977" w:rsidRDefault="004A4307" w:rsidP="004A430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Barium</w:t>
            </w:r>
          </w:p>
        </w:tc>
        <w:tc>
          <w:tcPr>
            <w:tcW w:w="270" w:type="dxa"/>
            <w:vAlign w:val="center"/>
          </w:tcPr>
          <w:p w14:paraId="1EF12B44" w14:textId="77777777" w:rsidR="004A4307" w:rsidRPr="00C45977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5159B15" w14:textId="5A4A3E0F" w:rsidR="004A4307" w:rsidRPr="00A265FE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0.75 (0.49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5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8EB4421" w14:textId="253AB5F6" w:rsidR="004A4307" w:rsidRPr="00A265FE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0.66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6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4A1751E" w14:textId="759259C6" w:rsidR="004A4307" w:rsidRPr="00A265FE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 (0.67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5)</w:t>
            </w:r>
          </w:p>
        </w:tc>
      </w:tr>
      <w:tr w:rsidR="004A4307" w:rsidRPr="0056024F" w14:paraId="01E35DAB" w14:textId="77777777" w:rsidTr="00627D8A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1DD847F7" w14:textId="40E20970" w:rsidR="004A4307" w:rsidRPr="00C45977" w:rsidRDefault="004A4307" w:rsidP="004A430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Cadmium</w:t>
            </w:r>
            <w:r>
              <w:rPr>
                <w:sz w:val="16"/>
                <w:szCs w:val="16"/>
              </w:rPr>
              <w:t>, blood</w:t>
            </w:r>
          </w:p>
        </w:tc>
        <w:tc>
          <w:tcPr>
            <w:tcW w:w="270" w:type="dxa"/>
            <w:vAlign w:val="center"/>
          </w:tcPr>
          <w:p w14:paraId="0D4D8DC0" w14:textId="77777777" w:rsidR="004A4307" w:rsidRPr="00C45977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343A902" w14:textId="12D6BA2B" w:rsidR="004A4307" w:rsidRPr="00A265FE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0.98 (0.82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8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5B79CA7" w14:textId="62E28F6E" w:rsidR="004A4307" w:rsidRPr="00A265FE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(0.87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0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0016DEF" w14:textId="6A8FF37E" w:rsidR="004A4307" w:rsidRPr="00A265FE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0.93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2)</w:t>
            </w:r>
          </w:p>
        </w:tc>
      </w:tr>
      <w:tr w:rsidR="004A4307" w:rsidRPr="0056024F" w14:paraId="0200DBA5" w14:textId="77777777" w:rsidTr="00627D8A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0A8D15B5" w14:textId="3A90DBD7" w:rsidR="004A4307" w:rsidRPr="0056024F" w:rsidRDefault="004A4307" w:rsidP="004A4307">
            <w:pPr>
              <w:rPr>
                <w:rFonts w:cstheme="minorHAnsi"/>
                <w:color w:val="112277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Cadmium</w:t>
            </w:r>
            <w:r>
              <w:rPr>
                <w:sz w:val="16"/>
                <w:szCs w:val="16"/>
              </w:rPr>
              <w:t>, urinary</w:t>
            </w:r>
          </w:p>
        </w:tc>
        <w:tc>
          <w:tcPr>
            <w:tcW w:w="270" w:type="dxa"/>
            <w:vAlign w:val="center"/>
          </w:tcPr>
          <w:p w14:paraId="61867727" w14:textId="77777777" w:rsidR="004A4307" w:rsidRPr="0056024F" w:rsidRDefault="004A4307" w:rsidP="004A4307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E95FF0D" w14:textId="6CE50FA8" w:rsidR="004A4307" w:rsidRPr="00A265FE" w:rsidRDefault="004A4307" w:rsidP="004A4307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8 (0.88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19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5B669C38" w14:textId="6ED8D79D" w:rsidR="004A4307" w:rsidRPr="00A265FE" w:rsidRDefault="004A4307" w:rsidP="004A4307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0.85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2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A83EBFC" w14:textId="69F98025" w:rsidR="004A4307" w:rsidRPr="00A265FE" w:rsidRDefault="004A4307" w:rsidP="004A4307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 w:rsidRPr="00C77F9F">
              <w:rPr>
                <w:color w:val="000000"/>
                <w:sz w:val="16"/>
                <w:szCs w:val="16"/>
                <w:highlight w:val="yellow"/>
              </w:rPr>
              <w:t>1.14 (1.04</w:t>
            </w:r>
            <w:r w:rsidR="006B32E0" w:rsidRPr="00C77F9F">
              <w:rPr>
                <w:color w:val="000000"/>
                <w:sz w:val="16"/>
                <w:szCs w:val="16"/>
                <w:highlight w:val="yellow"/>
              </w:rPr>
              <w:t xml:space="preserve">, </w:t>
            </w:r>
            <w:r w:rsidRPr="00C77F9F">
              <w:rPr>
                <w:color w:val="000000"/>
                <w:sz w:val="16"/>
                <w:szCs w:val="16"/>
                <w:highlight w:val="yellow"/>
              </w:rPr>
              <w:t>1.25)</w:t>
            </w:r>
          </w:p>
        </w:tc>
      </w:tr>
      <w:tr w:rsidR="004A4307" w:rsidRPr="0056024F" w14:paraId="0BCF98DF" w14:textId="77777777" w:rsidTr="00627D8A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75F70C26" w14:textId="624E8BE3" w:rsidR="004A4307" w:rsidRPr="0056024F" w:rsidRDefault="004A4307" w:rsidP="004A4307">
            <w:pPr>
              <w:rPr>
                <w:rFonts w:cstheme="minorHAnsi"/>
                <w:color w:val="112277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Cesium</w:t>
            </w:r>
          </w:p>
        </w:tc>
        <w:tc>
          <w:tcPr>
            <w:tcW w:w="270" w:type="dxa"/>
            <w:vAlign w:val="center"/>
          </w:tcPr>
          <w:p w14:paraId="219A0B64" w14:textId="77777777" w:rsidR="004A4307" w:rsidRPr="0056024F" w:rsidRDefault="004A4307" w:rsidP="004A4307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DB3B001" w14:textId="18A4B93B" w:rsidR="004A4307" w:rsidRPr="00A265FE" w:rsidRDefault="004A4307" w:rsidP="004A4307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81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5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6173E470" w14:textId="2223F6EA" w:rsidR="004A4307" w:rsidRPr="00A265FE" w:rsidRDefault="004A4307" w:rsidP="004A4307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 (0.90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0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360F80DE" w14:textId="77747755" w:rsidR="004A4307" w:rsidRPr="00A265FE" w:rsidRDefault="004A4307" w:rsidP="004A4307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(0.87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2)</w:t>
            </w:r>
          </w:p>
        </w:tc>
      </w:tr>
      <w:tr w:rsidR="004A4307" w:rsidRPr="0056024F" w14:paraId="67BBC6DE" w14:textId="77777777" w:rsidTr="00627D8A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36285CC8" w14:textId="7A5979EC" w:rsidR="004A4307" w:rsidRPr="00C45977" w:rsidRDefault="004A4307" w:rsidP="004A430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Cobalt</w:t>
            </w:r>
          </w:p>
        </w:tc>
        <w:tc>
          <w:tcPr>
            <w:tcW w:w="270" w:type="dxa"/>
            <w:vAlign w:val="center"/>
          </w:tcPr>
          <w:p w14:paraId="457C4038" w14:textId="77777777" w:rsidR="004A4307" w:rsidRPr="00C45977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AB87CD5" w14:textId="517CB523" w:rsidR="004A4307" w:rsidRPr="00A265FE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 (0.72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9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299E513" w14:textId="3AE66AB2" w:rsidR="004A4307" w:rsidRPr="00A265FE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 (0.91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1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4F5E0C0" w14:textId="445D9322" w:rsidR="004A4307" w:rsidRPr="00A265FE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 (0.79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4)</w:t>
            </w:r>
          </w:p>
        </w:tc>
      </w:tr>
      <w:tr w:rsidR="004A4307" w:rsidRPr="0056024F" w14:paraId="35F07912" w14:textId="77777777" w:rsidTr="00627D8A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29C9176E" w14:textId="55A7599B" w:rsidR="004A4307" w:rsidRPr="00C45977" w:rsidRDefault="004A4307" w:rsidP="004A430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Copper</w:t>
            </w:r>
          </w:p>
        </w:tc>
        <w:tc>
          <w:tcPr>
            <w:tcW w:w="270" w:type="dxa"/>
            <w:vAlign w:val="center"/>
          </w:tcPr>
          <w:p w14:paraId="22949634" w14:textId="77777777" w:rsidR="004A4307" w:rsidRPr="00C45977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953080E" w14:textId="0CC084BD" w:rsidR="004A4307" w:rsidRPr="00A265FE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89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5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168DFA5" w14:textId="33FC99E9" w:rsidR="004A4307" w:rsidRPr="00A265FE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 (0.85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5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6F589F9F" w14:textId="043485C1" w:rsidR="004A4307" w:rsidRPr="00A265FE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95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6)</w:t>
            </w:r>
          </w:p>
        </w:tc>
      </w:tr>
      <w:tr w:rsidR="004A4307" w:rsidRPr="0056024F" w14:paraId="46AD5F94" w14:textId="77777777" w:rsidTr="00627D8A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12544481" w14:textId="05FAAB96" w:rsidR="004A4307" w:rsidRPr="00C45977" w:rsidRDefault="004A4307" w:rsidP="004A430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Lead</w:t>
            </w:r>
            <w:r>
              <w:rPr>
                <w:sz w:val="16"/>
                <w:szCs w:val="16"/>
              </w:rPr>
              <w:t>, blood</w:t>
            </w:r>
          </w:p>
        </w:tc>
        <w:tc>
          <w:tcPr>
            <w:tcW w:w="270" w:type="dxa"/>
            <w:vAlign w:val="center"/>
          </w:tcPr>
          <w:p w14:paraId="45D4B42C" w14:textId="77777777" w:rsidR="004A4307" w:rsidRPr="00C45977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0C10D561" w14:textId="74B9E8FE" w:rsidR="004A4307" w:rsidRPr="00A265FE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 (0.81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6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CD69219" w14:textId="0B9C3C7D" w:rsidR="004A4307" w:rsidRPr="00A265FE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 (0.95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4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EAFBB32" w14:textId="5C37ED5D" w:rsidR="004A4307" w:rsidRPr="00A265FE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94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9)</w:t>
            </w:r>
          </w:p>
        </w:tc>
      </w:tr>
      <w:tr w:rsidR="004A4307" w:rsidRPr="0056024F" w14:paraId="3E8AFA02" w14:textId="77777777" w:rsidTr="00627D8A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0438989F" w14:textId="7C953C55" w:rsidR="004A4307" w:rsidRPr="00C45977" w:rsidRDefault="004A4307" w:rsidP="004A430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Lead</w:t>
            </w:r>
            <w:r>
              <w:rPr>
                <w:sz w:val="16"/>
                <w:szCs w:val="16"/>
              </w:rPr>
              <w:t>, urinary</w:t>
            </w:r>
          </w:p>
        </w:tc>
        <w:tc>
          <w:tcPr>
            <w:tcW w:w="270" w:type="dxa"/>
            <w:vAlign w:val="center"/>
          </w:tcPr>
          <w:p w14:paraId="0A43B5CD" w14:textId="77777777" w:rsidR="004A4307" w:rsidRPr="00C45977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2A22920" w14:textId="76EA9401" w:rsidR="004A4307" w:rsidRPr="00A265FE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 (0.57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4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2109E8D" w14:textId="59E046F0" w:rsidR="004A4307" w:rsidRPr="00A265FE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86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0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529F263E" w14:textId="1D57B5E5" w:rsidR="004A4307" w:rsidRPr="00A265FE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 (0.91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0)</w:t>
            </w:r>
          </w:p>
        </w:tc>
      </w:tr>
      <w:tr w:rsidR="004A4307" w:rsidRPr="0056024F" w14:paraId="1620AFC5" w14:textId="77777777" w:rsidTr="00627D8A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74A5F544" w14:textId="0438747B" w:rsidR="004A4307" w:rsidRPr="00C45977" w:rsidRDefault="004A4307" w:rsidP="004A430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Manganese</w:t>
            </w:r>
            <w:r>
              <w:rPr>
                <w:sz w:val="16"/>
                <w:szCs w:val="16"/>
              </w:rPr>
              <w:t>, blood</w:t>
            </w:r>
          </w:p>
        </w:tc>
        <w:tc>
          <w:tcPr>
            <w:tcW w:w="270" w:type="dxa"/>
            <w:vAlign w:val="center"/>
          </w:tcPr>
          <w:p w14:paraId="1DBF2A0A" w14:textId="77777777" w:rsidR="004A4307" w:rsidRPr="00C45977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9BC90AF" w14:textId="4B53E2AA" w:rsidR="004A4307" w:rsidRPr="00A265FE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 (0.87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5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62075540" w14:textId="58690024" w:rsidR="004A4307" w:rsidRPr="00A265FE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89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5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E5E639F" w14:textId="1894AB18" w:rsidR="004A4307" w:rsidRPr="00A265FE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(0.93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5)</w:t>
            </w:r>
          </w:p>
        </w:tc>
      </w:tr>
      <w:tr w:rsidR="004A4307" w:rsidRPr="0056024F" w14:paraId="406EB2C8" w14:textId="77777777" w:rsidTr="00627D8A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7F03C658" w14:textId="04D93FDF" w:rsidR="004A4307" w:rsidRPr="00C45977" w:rsidRDefault="004A4307" w:rsidP="004A430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Manganese</w:t>
            </w:r>
            <w:r>
              <w:rPr>
                <w:sz w:val="16"/>
                <w:szCs w:val="16"/>
              </w:rPr>
              <w:t>, urinary</w:t>
            </w:r>
          </w:p>
        </w:tc>
        <w:tc>
          <w:tcPr>
            <w:tcW w:w="270" w:type="dxa"/>
            <w:vAlign w:val="center"/>
          </w:tcPr>
          <w:p w14:paraId="4EDD1D7F" w14:textId="77777777" w:rsidR="004A4307" w:rsidRPr="00C45977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3C170F9" w14:textId="7FF9268E" w:rsidR="004A4307" w:rsidRPr="00A265FE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 (0.53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8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F17C024" w14:textId="537C70A1" w:rsidR="004A4307" w:rsidRPr="00A265FE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71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8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D33346A" w14:textId="6FAF0E32" w:rsidR="004A4307" w:rsidRPr="00A265FE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(0.78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2)</w:t>
            </w:r>
          </w:p>
        </w:tc>
      </w:tr>
      <w:tr w:rsidR="004A4307" w:rsidRPr="0056024F" w14:paraId="6844582F" w14:textId="77777777" w:rsidTr="00627D8A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2A796CFE" w14:textId="35BAEDCF" w:rsidR="004A4307" w:rsidRPr="00E03B2A" w:rsidRDefault="004A4307" w:rsidP="004A4307">
            <w:pPr>
              <w:rPr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Mercury, total</w:t>
            </w:r>
          </w:p>
        </w:tc>
        <w:tc>
          <w:tcPr>
            <w:tcW w:w="270" w:type="dxa"/>
            <w:vAlign w:val="center"/>
          </w:tcPr>
          <w:p w14:paraId="0F572238" w14:textId="77777777" w:rsidR="004A4307" w:rsidRPr="00C45977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CC87EEF" w14:textId="581D791B" w:rsidR="004A4307" w:rsidRPr="00A265FE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0 (0.94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2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52BA6054" w14:textId="29D70E74" w:rsidR="004A4307" w:rsidRPr="00A265FE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(0.77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3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530E579F" w14:textId="0159B04B" w:rsidR="004A4307" w:rsidRPr="00A265FE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86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4)</w:t>
            </w:r>
          </w:p>
        </w:tc>
      </w:tr>
      <w:tr w:rsidR="008E6348" w:rsidRPr="0056024F" w14:paraId="729D2BFF" w14:textId="77777777" w:rsidTr="00522361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5EFC1E5C" w14:textId="03B52941" w:rsidR="008E6348" w:rsidRPr="00C45977" w:rsidRDefault="008E6348" w:rsidP="0098796C">
            <w:pPr>
              <w:ind w:firstLine="273"/>
              <w:rPr>
                <w:rFonts w:cstheme="minorHAns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Mercury, ethyl</w:t>
            </w:r>
          </w:p>
        </w:tc>
        <w:tc>
          <w:tcPr>
            <w:tcW w:w="270" w:type="dxa"/>
            <w:vAlign w:val="center"/>
          </w:tcPr>
          <w:p w14:paraId="0925A0F1" w14:textId="77777777" w:rsidR="008E6348" w:rsidRPr="00C45977" w:rsidRDefault="008E6348" w:rsidP="008E634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039BF826" w14:textId="1889F148" w:rsidR="008E6348" w:rsidRPr="00A265FE" w:rsidRDefault="008E6348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265FE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A265FE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118B7EEF" w14:textId="7EFA120C" w:rsidR="008E6348" w:rsidRPr="00A265FE" w:rsidRDefault="008E6348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265FE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A265FE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2F9141FC" w14:textId="5A934DB8" w:rsidR="008E6348" w:rsidRPr="00A265FE" w:rsidRDefault="008E6348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265FE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A265FE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4A4307" w:rsidRPr="0056024F" w14:paraId="13BEBD00" w14:textId="77777777" w:rsidTr="008B500D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12ADD278" w14:textId="57FC515E" w:rsidR="004A4307" w:rsidRPr="00C45977" w:rsidRDefault="004A4307" w:rsidP="004A4307">
            <w:pPr>
              <w:ind w:firstLine="273"/>
              <w:rPr>
                <w:rFonts w:cstheme="minorHAns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Mercury, inorganic</w:t>
            </w:r>
          </w:p>
        </w:tc>
        <w:tc>
          <w:tcPr>
            <w:tcW w:w="270" w:type="dxa"/>
            <w:vAlign w:val="center"/>
          </w:tcPr>
          <w:p w14:paraId="317010BF" w14:textId="77777777" w:rsidR="004A4307" w:rsidRPr="00C45977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33F5058" w14:textId="169C6D78" w:rsidR="004A4307" w:rsidRPr="00A265FE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8 (0.85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63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1EFA1B75" w14:textId="15FAAF60" w:rsidR="004A4307" w:rsidRPr="00A265FE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 (0.78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3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BFC2906" w14:textId="5F6C912B" w:rsidR="004A4307" w:rsidRPr="00A265FE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6 (0.98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7)</w:t>
            </w:r>
          </w:p>
        </w:tc>
      </w:tr>
      <w:tr w:rsidR="004A4307" w:rsidRPr="0056024F" w14:paraId="5974AA11" w14:textId="77777777" w:rsidTr="008B500D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1765592F" w14:textId="05CA6A2E" w:rsidR="004A4307" w:rsidRPr="00C45977" w:rsidRDefault="004A4307" w:rsidP="004A4307">
            <w:pPr>
              <w:ind w:firstLine="273"/>
              <w:rPr>
                <w:rFonts w:cstheme="minorHAns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Mercury, methyl</w:t>
            </w:r>
          </w:p>
        </w:tc>
        <w:tc>
          <w:tcPr>
            <w:tcW w:w="270" w:type="dxa"/>
            <w:vAlign w:val="center"/>
          </w:tcPr>
          <w:p w14:paraId="261B0BAF" w14:textId="77777777" w:rsidR="004A4307" w:rsidRPr="00C45977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69C0779" w14:textId="117C2DCF" w:rsidR="004A4307" w:rsidRPr="00A265FE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8 (0.91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09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5AD7910F" w14:textId="727B46BB" w:rsidR="004A4307" w:rsidRPr="00A265FE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 (0.81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5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1AE4E011" w14:textId="2F6953A2" w:rsidR="004A4307" w:rsidRPr="00A265FE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 (0.83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3)</w:t>
            </w:r>
          </w:p>
        </w:tc>
      </w:tr>
      <w:tr w:rsidR="004A4307" w:rsidRPr="0056024F" w14:paraId="723C0EE9" w14:textId="77777777" w:rsidTr="008B500D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6BAD295C" w14:textId="2502C7F0" w:rsidR="004A4307" w:rsidRPr="0056024F" w:rsidRDefault="004A4307" w:rsidP="004A4307">
            <w:pPr>
              <w:ind w:firstLine="273"/>
              <w:rPr>
                <w:rFonts w:cstheme="minorHAns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Mercury</w:t>
            </w:r>
            <w:r>
              <w:rPr>
                <w:sz w:val="16"/>
                <w:szCs w:val="16"/>
              </w:rPr>
              <w:t>, urinary</w:t>
            </w:r>
          </w:p>
        </w:tc>
        <w:tc>
          <w:tcPr>
            <w:tcW w:w="270" w:type="dxa"/>
            <w:vAlign w:val="center"/>
          </w:tcPr>
          <w:p w14:paraId="6D18B0CB" w14:textId="77777777" w:rsidR="004A4307" w:rsidRPr="0056024F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7435E0B" w14:textId="6112BD5A" w:rsidR="004A4307" w:rsidRPr="00A265FE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 (0.73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64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1E7BC768" w14:textId="71EBC06E" w:rsidR="004A4307" w:rsidRPr="00A265FE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 (0.83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7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D9D9A7B" w14:textId="14DF9F70" w:rsidR="004A4307" w:rsidRPr="00A265FE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(0.67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2)</w:t>
            </w:r>
          </w:p>
        </w:tc>
      </w:tr>
      <w:tr w:rsidR="004A4307" w:rsidRPr="0056024F" w14:paraId="21B2C571" w14:textId="77777777" w:rsidTr="008B500D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051503A0" w14:textId="6A8A2546" w:rsidR="004A4307" w:rsidRPr="0056024F" w:rsidRDefault="004A4307" w:rsidP="004A430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Molybdenum</w:t>
            </w:r>
          </w:p>
        </w:tc>
        <w:tc>
          <w:tcPr>
            <w:tcW w:w="270" w:type="dxa"/>
            <w:vAlign w:val="center"/>
          </w:tcPr>
          <w:p w14:paraId="1238B1B9" w14:textId="77777777" w:rsidR="004A4307" w:rsidRPr="0056024F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406BA36" w14:textId="736FB12F" w:rsidR="004A4307" w:rsidRPr="00A265FE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 (0.65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1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31225F58" w14:textId="10E4FE9D" w:rsidR="004A4307" w:rsidRPr="00A265FE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 (0.69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8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EB06F84" w14:textId="2F397C1D" w:rsidR="004A4307" w:rsidRPr="00A265FE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 (0.82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8)</w:t>
            </w:r>
          </w:p>
        </w:tc>
      </w:tr>
      <w:tr w:rsidR="004A4307" w:rsidRPr="0056024F" w14:paraId="3B7888B8" w14:textId="77777777" w:rsidTr="008B500D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5F3C698C" w14:textId="2AA81532" w:rsidR="004A4307" w:rsidRPr="009026EC" w:rsidRDefault="004A4307" w:rsidP="004A430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Selenium</w:t>
            </w:r>
            <w:r>
              <w:rPr>
                <w:sz w:val="16"/>
                <w:szCs w:val="16"/>
              </w:rPr>
              <w:t>, blood</w:t>
            </w:r>
          </w:p>
        </w:tc>
        <w:tc>
          <w:tcPr>
            <w:tcW w:w="270" w:type="dxa"/>
            <w:vAlign w:val="center"/>
          </w:tcPr>
          <w:p w14:paraId="2BAA0025" w14:textId="77777777" w:rsidR="004A4307" w:rsidRPr="009026EC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3D44E94" w14:textId="05132A75" w:rsidR="004A4307" w:rsidRPr="00A265FE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(0.94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2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2D75403" w14:textId="6B25EA88" w:rsidR="004A4307" w:rsidRPr="00A265FE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98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3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9BEE589" w14:textId="1EC10E64" w:rsidR="004A4307" w:rsidRPr="00A265FE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(0.95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1)</w:t>
            </w:r>
          </w:p>
        </w:tc>
      </w:tr>
      <w:tr w:rsidR="004A4307" w:rsidRPr="0056024F" w14:paraId="76110517" w14:textId="77777777" w:rsidTr="008B500D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1A21CD6B" w14:textId="0D41D6C4" w:rsidR="004A4307" w:rsidRPr="009026EC" w:rsidRDefault="004A4307" w:rsidP="004A430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Selenium</w:t>
            </w:r>
            <w:r>
              <w:rPr>
                <w:sz w:val="16"/>
                <w:szCs w:val="16"/>
              </w:rPr>
              <w:t>, serum</w:t>
            </w:r>
          </w:p>
        </w:tc>
        <w:tc>
          <w:tcPr>
            <w:tcW w:w="270" w:type="dxa"/>
            <w:vAlign w:val="center"/>
          </w:tcPr>
          <w:p w14:paraId="1DD23BCB" w14:textId="77777777" w:rsidR="004A4307" w:rsidRPr="009026EC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54C9DE2" w14:textId="3023D5BE" w:rsidR="004A4307" w:rsidRPr="00A265FE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0.98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6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751B75B" w14:textId="423C6AF2" w:rsidR="004A4307" w:rsidRPr="00A265FE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(0.95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1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64F3BFC6" w14:textId="78FD7567" w:rsidR="004A4307" w:rsidRPr="00A265FE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(0.96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2)</w:t>
            </w:r>
          </w:p>
        </w:tc>
      </w:tr>
      <w:tr w:rsidR="004A4307" w:rsidRPr="0056024F" w14:paraId="17968DDF" w14:textId="77777777" w:rsidTr="008B500D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05FD2E5B" w14:textId="31D8C823" w:rsidR="004A4307" w:rsidRPr="009026EC" w:rsidRDefault="004A4307" w:rsidP="004A430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Strontium</w:t>
            </w:r>
          </w:p>
        </w:tc>
        <w:tc>
          <w:tcPr>
            <w:tcW w:w="270" w:type="dxa"/>
            <w:vAlign w:val="center"/>
          </w:tcPr>
          <w:p w14:paraId="5CE81B38" w14:textId="77777777" w:rsidR="004A4307" w:rsidRPr="009026EC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F691C18" w14:textId="13A8B44B" w:rsidR="004A4307" w:rsidRPr="00A265FE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 (0.70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6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E679C03" w14:textId="47500056" w:rsidR="004A4307" w:rsidRPr="00A265FE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(0.74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1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37D8EA05" w14:textId="56191FD7" w:rsidR="004A4307" w:rsidRPr="00A265FE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 (0.79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6)</w:t>
            </w:r>
          </w:p>
        </w:tc>
      </w:tr>
      <w:tr w:rsidR="004A4307" w:rsidRPr="0056024F" w14:paraId="1F5E9F3C" w14:textId="77777777" w:rsidTr="008B500D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05CD6581" w14:textId="6482C3A0" w:rsidR="004A4307" w:rsidRPr="009026EC" w:rsidRDefault="004A4307" w:rsidP="004A430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Thallium</w:t>
            </w:r>
          </w:p>
        </w:tc>
        <w:tc>
          <w:tcPr>
            <w:tcW w:w="270" w:type="dxa"/>
            <w:vAlign w:val="center"/>
          </w:tcPr>
          <w:p w14:paraId="33BBAFE6" w14:textId="77777777" w:rsidR="004A4307" w:rsidRPr="009026EC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257E093" w14:textId="71D7F7E7" w:rsidR="004A4307" w:rsidRPr="00A265FE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81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4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04F2EF6" w14:textId="2765071D" w:rsidR="004A4307" w:rsidRPr="00A265FE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84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1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38C958C0" w14:textId="3A218A9C" w:rsidR="004A4307" w:rsidRPr="00A265FE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 (0.85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7)</w:t>
            </w:r>
          </w:p>
        </w:tc>
      </w:tr>
      <w:tr w:rsidR="004A4307" w:rsidRPr="0056024F" w14:paraId="36F215BF" w14:textId="77777777" w:rsidTr="008B500D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0C0F8057" w14:textId="0797B3F6" w:rsidR="004A4307" w:rsidRPr="009026EC" w:rsidRDefault="004A4307" w:rsidP="004A430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Tin</w:t>
            </w:r>
          </w:p>
        </w:tc>
        <w:tc>
          <w:tcPr>
            <w:tcW w:w="270" w:type="dxa"/>
            <w:vAlign w:val="center"/>
          </w:tcPr>
          <w:p w14:paraId="49BB3E48" w14:textId="77777777" w:rsidR="004A4307" w:rsidRPr="009026EC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F511E3C" w14:textId="342E49FF" w:rsidR="004A4307" w:rsidRPr="00A265FE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 (0.60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89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5601A19D" w14:textId="2BBB6155" w:rsidR="004A4307" w:rsidRPr="00A265FE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 (0.55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4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17A1D842" w14:textId="4729FCEB" w:rsidR="004A4307" w:rsidRPr="00A265FE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77F9F">
              <w:rPr>
                <w:color w:val="000000"/>
                <w:sz w:val="16"/>
                <w:szCs w:val="16"/>
                <w:highlight w:val="green"/>
              </w:rPr>
              <w:t>1.27 (1.00</w:t>
            </w:r>
            <w:r w:rsidR="006B32E0" w:rsidRPr="00C77F9F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C77F9F">
              <w:rPr>
                <w:color w:val="000000"/>
                <w:sz w:val="16"/>
                <w:szCs w:val="16"/>
                <w:highlight w:val="green"/>
              </w:rPr>
              <w:t>1.61)</w:t>
            </w:r>
          </w:p>
        </w:tc>
      </w:tr>
      <w:tr w:rsidR="004A4307" w:rsidRPr="0056024F" w14:paraId="2C3F037E" w14:textId="77777777" w:rsidTr="008B500D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76F12264" w14:textId="576CC6B0" w:rsidR="004A4307" w:rsidRDefault="004A4307" w:rsidP="004A430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Tungsten</w:t>
            </w:r>
          </w:p>
        </w:tc>
        <w:tc>
          <w:tcPr>
            <w:tcW w:w="270" w:type="dxa"/>
            <w:vAlign w:val="center"/>
          </w:tcPr>
          <w:p w14:paraId="1BC14A3F" w14:textId="77777777" w:rsidR="004A4307" w:rsidRPr="0056024F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14A065C" w14:textId="013670BE" w:rsidR="004A4307" w:rsidRPr="00A265FE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3 (0.80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61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6FE2EF74" w14:textId="48504017" w:rsidR="004A4307" w:rsidRPr="00A265FE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 (0.81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5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00934E4" w14:textId="20918710" w:rsidR="004A4307" w:rsidRPr="00A265FE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 (0.62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6)</w:t>
            </w:r>
          </w:p>
        </w:tc>
      </w:tr>
      <w:tr w:rsidR="004A4307" w:rsidRPr="0056024F" w14:paraId="2744AB26" w14:textId="77777777" w:rsidTr="008B500D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0875CB93" w14:textId="030F22C3" w:rsidR="004A4307" w:rsidRDefault="004A4307" w:rsidP="004A430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Uranium</w:t>
            </w:r>
          </w:p>
        </w:tc>
        <w:tc>
          <w:tcPr>
            <w:tcW w:w="270" w:type="dxa"/>
            <w:vAlign w:val="center"/>
          </w:tcPr>
          <w:p w14:paraId="2A0F6EDE" w14:textId="77777777" w:rsidR="004A4307" w:rsidRPr="0056024F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D1CF16C" w14:textId="6B5A23FB" w:rsidR="004A4307" w:rsidRPr="00A265FE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 (0.59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6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A668D9B" w14:textId="6FFC47A5" w:rsidR="004A4307" w:rsidRPr="00A265FE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6 (0.76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76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5B535730" w14:textId="3449D793" w:rsidR="004A4307" w:rsidRPr="00A265FE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0 (0.90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9)</w:t>
            </w:r>
          </w:p>
        </w:tc>
      </w:tr>
      <w:tr w:rsidR="004A4307" w:rsidRPr="0056024F" w14:paraId="7FC8BF37" w14:textId="77777777" w:rsidTr="008B500D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10669B10" w14:textId="76B537A0" w:rsidR="004A4307" w:rsidRDefault="004A4307" w:rsidP="004A430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Zinc</w:t>
            </w:r>
          </w:p>
        </w:tc>
        <w:tc>
          <w:tcPr>
            <w:tcW w:w="270" w:type="dxa"/>
            <w:vAlign w:val="center"/>
          </w:tcPr>
          <w:p w14:paraId="4B576883" w14:textId="77777777" w:rsidR="004A4307" w:rsidRPr="0056024F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351502A" w14:textId="1C3EE655" w:rsidR="004A4307" w:rsidRPr="00A265FE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94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6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117D4EA7" w14:textId="71429990" w:rsidR="004A4307" w:rsidRPr="00A265FE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0.95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0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F3F05A8" w14:textId="58071D5A" w:rsidR="004A4307" w:rsidRPr="00A265FE" w:rsidRDefault="004A4307" w:rsidP="004A430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91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3)</w:t>
            </w:r>
          </w:p>
        </w:tc>
      </w:tr>
      <w:tr w:rsidR="007E52C4" w:rsidRPr="0056024F" w14:paraId="77F17248" w14:textId="77777777" w:rsidTr="000D4740">
        <w:trPr>
          <w:trHeight w:val="144"/>
        </w:trPr>
        <w:tc>
          <w:tcPr>
            <w:tcW w:w="37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8F36543" w14:textId="77777777" w:rsidR="007E52C4" w:rsidRPr="0056024F" w:rsidRDefault="007E52C4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6C808597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991F249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F089AE3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82AAB10" w14:textId="77777777" w:rsidR="007E52C4" w:rsidRPr="0056024F" w:rsidRDefault="007E52C4" w:rsidP="00260D8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7E52C4" w:rsidRPr="0056024F" w14:paraId="13DC52AD" w14:textId="77777777" w:rsidTr="000D4740">
        <w:trPr>
          <w:trHeight w:val="144"/>
        </w:trPr>
        <w:tc>
          <w:tcPr>
            <w:tcW w:w="3780" w:type="dxa"/>
            <w:tcBorders>
              <w:top w:val="single" w:sz="4" w:space="0" w:color="auto"/>
            </w:tcBorders>
            <w:vAlign w:val="center"/>
          </w:tcPr>
          <w:p w14:paraId="04BA1C76" w14:textId="77777777" w:rsidR="007E52C4" w:rsidRPr="0056024F" w:rsidRDefault="007E52C4" w:rsidP="00260D8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72E28859" w14:textId="77777777" w:rsidR="007E52C4" w:rsidRPr="0056024F" w:rsidRDefault="007E52C4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7795A1FC" w14:textId="77777777" w:rsidR="007E52C4" w:rsidRPr="0056024F" w:rsidRDefault="007E52C4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427430DD" w14:textId="77777777" w:rsidR="007E52C4" w:rsidRPr="0056024F" w:rsidRDefault="007E52C4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7E8372E9" w14:textId="77777777" w:rsidR="007E52C4" w:rsidRPr="0056024F" w:rsidRDefault="007E52C4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BC6560" w:rsidRPr="0056024F" w14:paraId="417762C5" w14:textId="77777777" w:rsidTr="000D4740">
        <w:trPr>
          <w:trHeight w:val="301"/>
        </w:trPr>
        <w:tc>
          <w:tcPr>
            <w:tcW w:w="10170" w:type="dxa"/>
            <w:gridSpan w:val="5"/>
          </w:tcPr>
          <w:p w14:paraId="2CCFF85A" w14:textId="17F93011" w:rsidR="00BC6560" w:rsidRPr="0056024F" w:rsidRDefault="00BC6560" w:rsidP="00BC656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5FFF">
              <w:rPr>
                <w:rFonts w:cstheme="minorHAnsi"/>
                <w:color w:val="000000"/>
                <w:sz w:val="16"/>
                <w:szCs w:val="16"/>
              </w:rPr>
              <w:t>Abbreviations: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635FFF">
              <w:rPr>
                <w:rFonts w:cstheme="minorHAnsi"/>
                <w:color w:val="000000"/>
                <w:sz w:val="16"/>
                <w:szCs w:val="16"/>
              </w:rPr>
              <w:t>ANA = antinuclear antibodies</w:t>
            </w:r>
            <w:r>
              <w:rPr>
                <w:rFonts w:cstheme="minorHAnsi"/>
                <w:color w:val="000000"/>
                <w:sz w:val="16"/>
                <w:szCs w:val="16"/>
              </w:rPr>
              <w:t>; CI = confidence interval; MCR = mean concentration ratio.</w:t>
            </w:r>
          </w:p>
        </w:tc>
      </w:tr>
      <w:tr w:rsidR="00BC6560" w:rsidRPr="0056024F" w14:paraId="26089536" w14:textId="77777777" w:rsidTr="000D4740">
        <w:trPr>
          <w:trHeight w:val="328"/>
        </w:trPr>
        <w:tc>
          <w:tcPr>
            <w:tcW w:w="10170" w:type="dxa"/>
            <w:gridSpan w:val="5"/>
          </w:tcPr>
          <w:p w14:paraId="3183BD79" w14:textId="4DB5CB26" w:rsidR="00BC6560" w:rsidRPr="0056024F" w:rsidRDefault="00BC6560" w:rsidP="00BC6560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Note: green highlighting indicates 0.01 &lt;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5; yellow highlighting indicates 0.001 &lt;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1; and red highlighting indicates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01.</w:t>
            </w:r>
          </w:p>
        </w:tc>
      </w:tr>
      <w:tr w:rsidR="00BC6560" w:rsidRPr="0056024F" w14:paraId="15B0C00B" w14:textId="77777777" w:rsidTr="000D4740">
        <w:trPr>
          <w:trHeight w:val="877"/>
        </w:trPr>
        <w:tc>
          <w:tcPr>
            <w:tcW w:w="10170" w:type="dxa"/>
            <w:gridSpan w:val="5"/>
          </w:tcPr>
          <w:p w14:paraId="67F3F952" w14:textId="523F5BE0" w:rsidR="00BC6560" w:rsidRPr="0056024F" w:rsidRDefault="00BC6560" w:rsidP="00BC6560">
            <w:pPr>
              <w:ind w:left="270" w:hanging="27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976F05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The MCR is the ratio of mean concentrations for ANA-positive versus ANA-negative participants under a lognormal model for xenobiotic concentration</w:t>
            </w:r>
            <w:r>
              <w:rPr>
                <w:rFonts w:cstheme="minorHAnsi"/>
                <w:color w:val="000000"/>
                <w:sz w:val="16"/>
                <w:szCs w:val="16"/>
              </w:rPr>
              <w:t>; i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t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is 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>adjust</w:t>
            </w:r>
            <w:r>
              <w:rPr>
                <w:rFonts w:cstheme="minorHAnsi"/>
                <w:color w:val="000000"/>
                <w:sz w:val="16"/>
                <w:szCs w:val="16"/>
              </w:rPr>
              <w:t>ed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for sex, age, elderly status, race/ethnicity, BMI, PIR, smoking, birthplace, and cycle, but not for the sampling weights.  The null MCR value is 1</w:t>
            </w:r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MCR&gt;1 indicates a positive association between ANA and xenobiotic concentration</w:t>
            </w:r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and MCR&lt;1 indicates a negative association between ANA and xenobiotic concentration.  The CIs are based on variance estimates that make jackknife adjustments for correlations induced by the strata and clusters.</w:t>
            </w:r>
          </w:p>
        </w:tc>
      </w:tr>
      <w:tr w:rsidR="00BC6560" w:rsidRPr="0056024F" w14:paraId="425C9136" w14:textId="77777777" w:rsidTr="000D4740">
        <w:trPr>
          <w:trHeight w:val="337"/>
        </w:trPr>
        <w:tc>
          <w:tcPr>
            <w:tcW w:w="10170" w:type="dxa"/>
            <w:gridSpan w:val="5"/>
          </w:tcPr>
          <w:p w14:paraId="027AF6D9" w14:textId="69B0049A" w:rsidR="00BC6560" w:rsidRPr="0056024F" w:rsidRDefault="00BC6560" w:rsidP="00BC6560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No estimates are shown if &lt;5 ANA-positive participants had detectable concentrations or </w:t>
            </w:r>
            <w:r w:rsidR="00994933">
              <w:rPr>
                <w:rFonts w:cstheme="minorHAnsi"/>
                <w:color w:val="000000"/>
                <w:sz w:val="16"/>
                <w:szCs w:val="16"/>
              </w:rPr>
              <w:t xml:space="preserve">if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&gt;90% of </w:t>
            </w:r>
            <w:r w:rsidR="00994933">
              <w:rPr>
                <w:rFonts w:cstheme="minorHAnsi"/>
                <w:color w:val="000000"/>
                <w:sz w:val="16"/>
                <w:szCs w:val="16"/>
              </w:rPr>
              <w:t>all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concentrations were below the limit of detection.</w:t>
            </w:r>
          </w:p>
        </w:tc>
      </w:tr>
    </w:tbl>
    <w:p w14:paraId="4B2838B4" w14:textId="743BAF2A" w:rsidR="007E52C4" w:rsidRDefault="007E52C4" w:rsidP="00B625AE"/>
    <w:p w14:paraId="30BBDA57" w14:textId="31B40DA7" w:rsidR="007E52C4" w:rsidRDefault="007E52C4">
      <w:r>
        <w:br w:type="page"/>
      </w:r>
    </w:p>
    <w:tbl>
      <w:tblPr>
        <w:tblStyle w:val="TableGrid"/>
        <w:tblW w:w="0" w:type="auto"/>
        <w:tblInd w:w="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4" w:type="dxa"/>
          <w:left w:w="0" w:type="dxa"/>
          <w:bottom w:w="14" w:type="dxa"/>
          <w:right w:w="0" w:type="dxa"/>
        </w:tblCellMar>
        <w:tblLook w:val="04A0" w:firstRow="1" w:lastRow="0" w:firstColumn="1" w:lastColumn="0" w:noHBand="0" w:noVBand="1"/>
      </w:tblPr>
      <w:tblGrid>
        <w:gridCol w:w="270"/>
        <w:gridCol w:w="3690"/>
        <w:gridCol w:w="270"/>
        <w:gridCol w:w="1980"/>
        <w:gridCol w:w="1980"/>
        <w:gridCol w:w="1980"/>
      </w:tblGrid>
      <w:tr w:rsidR="00782CFC" w:rsidRPr="0056024F" w14:paraId="33769B8F" w14:textId="77777777" w:rsidTr="00FE5D4B">
        <w:trPr>
          <w:trHeight w:val="144"/>
        </w:trPr>
        <w:tc>
          <w:tcPr>
            <w:tcW w:w="10170" w:type="dxa"/>
            <w:gridSpan w:val="6"/>
            <w:vAlign w:val="center"/>
          </w:tcPr>
          <w:p w14:paraId="40FFE164" w14:textId="6BC1DB98" w:rsidR="00782CFC" w:rsidRPr="0056024F" w:rsidRDefault="000A1E77" w:rsidP="00260D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lastRenderedPageBreak/>
              <w:t xml:space="preserve">Supplemental Table </w:t>
            </w:r>
            <w:r w:rsidR="00120F34">
              <w:rPr>
                <w:rFonts w:cstheme="minorHAnsi"/>
                <w:sz w:val="16"/>
                <w:szCs w:val="16"/>
              </w:rPr>
              <w:t>5</w:t>
            </w:r>
            <w:r w:rsidR="00EB4085">
              <w:rPr>
                <w:rFonts w:cstheme="minorHAnsi"/>
                <w:sz w:val="16"/>
                <w:szCs w:val="16"/>
              </w:rPr>
              <w:t>f.  Covariate-adjusted estimates of ANA associations with metabolites of phthalates, phthalate alternatives</w:t>
            </w:r>
            <w:r w:rsidR="00F42149">
              <w:rPr>
                <w:rFonts w:cstheme="minorHAnsi"/>
                <w:sz w:val="16"/>
                <w:szCs w:val="16"/>
              </w:rPr>
              <w:t>, and polycyclic aromatic hydrocarbons</w:t>
            </w:r>
            <w:r w:rsidR="00DE166E">
              <w:rPr>
                <w:rFonts w:cstheme="minorHAnsi"/>
                <w:sz w:val="16"/>
                <w:szCs w:val="16"/>
              </w:rPr>
              <w:t xml:space="preserve">, </w:t>
            </w:r>
            <w:r w:rsidR="00A82594">
              <w:rPr>
                <w:rFonts w:cstheme="minorHAnsi"/>
                <w:sz w:val="16"/>
                <w:szCs w:val="16"/>
              </w:rPr>
              <w:t xml:space="preserve">for males </w:t>
            </w:r>
            <w:r>
              <w:rPr>
                <w:rFonts w:cstheme="minorHAnsi"/>
                <w:sz w:val="16"/>
                <w:szCs w:val="16"/>
              </w:rPr>
              <w:t>stratified by age</w:t>
            </w:r>
            <w:r w:rsidR="008761BA">
              <w:rPr>
                <w:rFonts w:cstheme="minorHAnsi"/>
                <w:sz w:val="16"/>
                <w:szCs w:val="16"/>
              </w:rPr>
              <w:t>.</w:t>
            </w:r>
          </w:p>
        </w:tc>
      </w:tr>
      <w:tr w:rsidR="007E52C4" w:rsidRPr="0056024F" w14:paraId="79702C51" w14:textId="77777777" w:rsidTr="00FE5D4B">
        <w:trPr>
          <w:trHeight w:val="144"/>
        </w:trPr>
        <w:tc>
          <w:tcPr>
            <w:tcW w:w="270" w:type="dxa"/>
            <w:vAlign w:val="center"/>
          </w:tcPr>
          <w:p w14:paraId="683A9BCE" w14:textId="77777777" w:rsidR="007E52C4" w:rsidRPr="0056024F" w:rsidRDefault="007E52C4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90" w:type="dxa"/>
            <w:vAlign w:val="center"/>
          </w:tcPr>
          <w:p w14:paraId="2B782C64" w14:textId="77777777" w:rsidR="007E52C4" w:rsidRPr="0056024F" w:rsidRDefault="007E52C4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3C4BCA26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4296FB22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352D0D56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1C6568BF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7E52C4" w:rsidRPr="0056024F" w14:paraId="55973A86" w14:textId="77777777" w:rsidTr="00FE5D4B">
        <w:trPr>
          <w:trHeight w:val="144"/>
        </w:trPr>
        <w:tc>
          <w:tcPr>
            <w:tcW w:w="270" w:type="dxa"/>
            <w:vAlign w:val="center"/>
          </w:tcPr>
          <w:p w14:paraId="5F6123D3" w14:textId="77777777" w:rsidR="007E52C4" w:rsidRPr="0056024F" w:rsidRDefault="007E52C4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90" w:type="dxa"/>
            <w:vAlign w:val="center"/>
          </w:tcPr>
          <w:p w14:paraId="2CA82DFF" w14:textId="77777777" w:rsidR="007E52C4" w:rsidRPr="0056024F" w:rsidRDefault="007E52C4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4AF94908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587396FD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65745501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3AEDF330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7E52C4" w:rsidRPr="0056024F" w14:paraId="4062B98C" w14:textId="77777777" w:rsidTr="00FE5D4B">
        <w:trPr>
          <w:trHeight w:val="144"/>
        </w:trPr>
        <w:tc>
          <w:tcPr>
            <w:tcW w:w="3960" w:type="dxa"/>
            <w:gridSpan w:val="2"/>
            <w:tcMar>
              <w:left w:w="0" w:type="dxa"/>
              <w:right w:w="0" w:type="dxa"/>
            </w:tcMar>
            <w:vAlign w:val="center"/>
          </w:tcPr>
          <w:p w14:paraId="52EB3A1B" w14:textId="77777777" w:rsidR="007E52C4" w:rsidRPr="009C662E" w:rsidRDefault="007E52C4" w:rsidP="00260D89">
            <w:pPr>
              <w:rPr>
                <w:rFonts w:cstheme="minorHAnsi"/>
                <w:sz w:val="16"/>
                <w:szCs w:val="16"/>
                <w:u w:val="single"/>
              </w:rPr>
            </w:pPr>
            <w:r>
              <w:rPr>
                <w:rFonts w:cstheme="minorHAnsi"/>
                <w:sz w:val="16"/>
                <w:szCs w:val="16"/>
                <w:u w:val="single"/>
              </w:rPr>
              <w:t>Xenobiotic</w:t>
            </w:r>
            <w:r w:rsidRPr="009C662E">
              <w:rPr>
                <w:rFonts w:cstheme="minorHAnsi"/>
                <w:sz w:val="16"/>
                <w:szCs w:val="16"/>
                <w:u w:val="single"/>
              </w:rPr>
              <w:t xml:space="preserve"> Class</w:t>
            </w:r>
          </w:p>
        </w:tc>
        <w:tc>
          <w:tcPr>
            <w:tcW w:w="270" w:type="dxa"/>
            <w:vAlign w:val="center"/>
          </w:tcPr>
          <w:p w14:paraId="252105D0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940" w:type="dxa"/>
            <w:gridSpan w:val="3"/>
            <w:tcBorders>
              <w:bottom w:val="single" w:sz="4" w:space="0" w:color="auto"/>
            </w:tcBorders>
            <w:vAlign w:val="center"/>
          </w:tcPr>
          <w:p w14:paraId="7EE8B488" w14:textId="5004B87D" w:rsidR="007E52C4" w:rsidRPr="0056024F" w:rsidRDefault="004F4E41" w:rsidP="00260D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Estimated MCR (and 95% CI) for Assessing Association between ANA and Xenobiotic </w:t>
            </w:r>
            <w:r w:rsidRPr="009A54C8">
              <w:rPr>
                <w:rFonts w:cstheme="minorHAnsi"/>
                <w:sz w:val="16"/>
                <w:szCs w:val="16"/>
                <w:vertAlign w:val="superscript"/>
              </w:rPr>
              <w:t>a</w:t>
            </w:r>
          </w:p>
        </w:tc>
      </w:tr>
      <w:tr w:rsidR="00A82594" w:rsidRPr="0056024F" w14:paraId="2B9F972C" w14:textId="77777777" w:rsidTr="00FE5D4B">
        <w:trPr>
          <w:trHeight w:val="144"/>
        </w:trPr>
        <w:tc>
          <w:tcPr>
            <w:tcW w:w="2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674F851" w14:textId="77777777" w:rsidR="00A82594" w:rsidRPr="0056024F" w:rsidRDefault="00A82594" w:rsidP="00A8259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06707B3" w14:textId="5DB150B4" w:rsidR="00A82594" w:rsidRPr="0056024F" w:rsidRDefault="00A82594" w:rsidP="00A8259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enobiotic Name [Alternative/Abbreviated Name]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3B9F5AC9" w14:textId="77777777" w:rsidR="00A82594" w:rsidRDefault="00A82594" w:rsidP="00A8259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B6A9521" w14:textId="5F62A475" w:rsidR="00A82594" w:rsidRPr="0056024F" w:rsidRDefault="00A82594" w:rsidP="00A8259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ales, Ages 12-19 years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2E7F118" w14:textId="0C615232" w:rsidR="00A82594" w:rsidRPr="0056024F" w:rsidRDefault="00A82594" w:rsidP="00A8259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ales, Ages 20-49 years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7192B51" w14:textId="2FA66068" w:rsidR="00A82594" w:rsidRPr="0056024F" w:rsidRDefault="00A82594" w:rsidP="00A8259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Males, Ages </w:t>
            </w:r>
            <w:r w:rsidRPr="00D10980">
              <w:rPr>
                <w:rFonts w:cstheme="minorHAnsi"/>
                <w:sz w:val="16"/>
                <w:szCs w:val="16"/>
              </w:rPr>
              <w:t>≥</w:t>
            </w:r>
            <w:r>
              <w:rPr>
                <w:rFonts w:cstheme="minorHAnsi"/>
                <w:sz w:val="16"/>
                <w:szCs w:val="16"/>
              </w:rPr>
              <w:t>50 years</w:t>
            </w:r>
          </w:p>
        </w:tc>
      </w:tr>
      <w:tr w:rsidR="007E52C4" w:rsidRPr="0056024F" w14:paraId="335D761B" w14:textId="77777777" w:rsidTr="00FE5D4B">
        <w:trPr>
          <w:trHeight w:val="144"/>
        </w:trPr>
        <w:tc>
          <w:tcPr>
            <w:tcW w:w="27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477372C" w14:textId="77777777" w:rsidR="007E52C4" w:rsidRPr="0056024F" w:rsidRDefault="007E52C4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9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C8C51B4" w14:textId="77777777" w:rsidR="007E52C4" w:rsidRPr="0056024F" w:rsidRDefault="007E52C4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7E271B23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D49091F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5EFCA65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B346041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B4085" w:rsidRPr="0056024F" w14:paraId="6F5D9D4E" w14:textId="77777777" w:rsidTr="00522361">
        <w:trPr>
          <w:trHeight w:val="144"/>
        </w:trPr>
        <w:tc>
          <w:tcPr>
            <w:tcW w:w="3960" w:type="dxa"/>
            <w:gridSpan w:val="2"/>
            <w:tcMar>
              <w:left w:w="0" w:type="dxa"/>
              <w:right w:w="0" w:type="dxa"/>
            </w:tcMar>
            <w:vAlign w:val="center"/>
          </w:tcPr>
          <w:p w14:paraId="4E0088EB" w14:textId="7C20DA5B" w:rsidR="00EB4085" w:rsidRPr="00C45977" w:rsidRDefault="00EB4085" w:rsidP="00782CF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02D38">
              <w:rPr>
                <w:rFonts w:cstheme="minorHAnsi"/>
                <w:color w:val="000000"/>
                <w:sz w:val="16"/>
                <w:szCs w:val="16"/>
                <w:u w:val="single"/>
              </w:rPr>
              <w:t>Phthalate and Phthalate Alternative Metabolites</w:t>
            </w:r>
          </w:p>
        </w:tc>
        <w:tc>
          <w:tcPr>
            <w:tcW w:w="270" w:type="dxa"/>
            <w:vAlign w:val="center"/>
          </w:tcPr>
          <w:p w14:paraId="05918D38" w14:textId="77777777" w:rsidR="00EB4085" w:rsidRPr="00C45977" w:rsidRDefault="00EB4085" w:rsidP="00782CF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3BE35BC2" w14:textId="516785B9" w:rsidR="00EB4085" w:rsidRPr="00CD6BB1" w:rsidRDefault="00EB4085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1C440715" w14:textId="6FE57933" w:rsidR="00EB4085" w:rsidRPr="00CD6BB1" w:rsidRDefault="00EB4085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78D06FCA" w14:textId="38BE1983" w:rsidR="00EB4085" w:rsidRPr="00CD6BB1" w:rsidRDefault="00EB4085" w:rsidP="0052236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F22E3F" w:rsidRPr="0056024F" w14:paraId="6DC02473" w14:textId="77777777" w:rsidTr="0052236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5689C2A" w14:textId="77777777" w:rsidR="00F22E3F" w:rsidRPr="0056024F" w:rsidRDefault="00F22E3F" w:rsidP="00F22E3F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bottom"/>
          </w:tcPr>
          <w:p w14:paraId="493BE793" w14:textId="75F7D6B3" w:rsidR="00F22E3F" w:rsidRPr="00C45977" w:rsidRDefault="00F22E3F" w:rsidP="00F22E3F">
            <w:pPr>
              <w:ind w:left="357" w:hanging="357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E7702">
              <w:rPr>
                <w:rFonts w:cstheme="minorHAnsi"/>
                <w:color w:val="000000"/>
                <w:sz w:val="16"/>
                <w:szCs w:val="16"/>
              </w:rPr>
              <w:t>Cyclohexane 1,2-dicarboxylic acid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4E7702">
              <w:rPr>
                <w:rFonts w:cstheme="minorHAnsi"/>
                <w:color w:val="000000"/>
                <w:sz w:val="16"/>
                <w:szCs w:val="16"/>
              </w:rPr>
              <w:t>monohydroxy isononyl ester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4E7702">
              <w:rPr>
                <w:rFonts w:cstheme="minorHAnsi"/>
                <w:color w:val="000000"/>
                <w:sz w:val="16"/>
                <w:szCs w:val="16"/>
              </w:rPr>
              <w:t>[MHNCH]</w:t>
            </w:r>
          </w:p>
        </w:tc>
        <w:tc>
          <w:tcPr>
            <w:tcW w:w="270" w:type="dxa"/>
            <w:vAlign w:val="bottom"/>
          </w:tcPr>
          <w:p w14:paraId="1A2FD709" w14:textId="77777777" w:rsidR="00F22E3F" w:rsidRPr="00C45977" w:rsidRDefault="00F22E3F" w:rsidP="00F22E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8592593" w14:textId="5E6F7130" w:rsidR="00F22E3F" w:rsidRPr="00F22E3F" w:rsidRDefault="00D1597E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1597E">
              <w:rPr>
                <w:rFonts w:cstheme="minorHAnsi"/>
                <w:color w:val="000000"/>
                <w:sz w:val="16"/>
                <w:szCs w:val="16"/>
              </w:rPr>
              <w:t>1.36 (0.84</w:t>
            </w:r>
            <w:r w:rsidR="006B32E0">
              <w:rPr>
                <w:rFonts w:cstheme="minorHAnsi"/>
                <w:color w:val="000000"/>
                <w:sz w:val="16"/>
                <w:szCs w:val="16"/>
              </w:rPr>
              <w:t xml:space="preserve">, </w:t>
            </w:r>
            <w:r w:rsidRPr="00D1597E">
              <w:rPr>
                <w:rFonts w:cstheme="minorHAnsi"/>
                <w:color w:val="000000"/>
                <w:sz w:val="16"/>
                <w:szCs w:val="16"/>
              </w:rPr>
              <w:t>2.20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F033FCF" w14:textId="6910750D" w:rsidR="00F22E3F" w:rsidRPr="00F22E3F" w:rsidRDefault="00130BF4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D5707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DD5707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AB3C602" w14:textId="299FE2EB" w:rsidR="00F22E3F" w:rsidRPr="00F22E3F" w:rsidRDefault="00D1597E" w:rsidP="0052236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597E">
              <w:rPr>
                <w:rFonts w:cstheme="minorHAnsi"/>
                <w:color w:val="000000"/>
                <w:sz w:val="16"/>
                <w:szCs w:val="16"/>
              </w:rPr>
              <w:t>0.85 (0.50</w:t>
            </w:r>
            <w:r w:rsidR="006B32E0">
              <w:rPr>
                <w:rFonts w:cstheme="minorHAnsi"/>
                <w:color w:val="000000"/>
                <w:sz w:val="16"/>
                <w:szCs w:val="16"/>
              </w:rPr>
              <w:t xml:space="preserve">, </w:t>
            </w:r>
            <w:r w:rsidRPr="00D1597E">
              <w:rPr>
                <w:rFonts w:cstheme="minorHAnsi"/>
                <w:color w:val="000000"/>
                <w:sz w:val="16"/>
                <w:szCs w:val="16"/>
              </w:rPr>
              <w:t>1.46)</w:t>
            </w:r>
          </w:p>
        </w:tc>
      </w:tr>
      <w:tr w:rsidR="00D1597E" w:rsidRPr="0056024F" w14:paraId="62F32D2E" w14:textId="77777777" w:rsidTr="00810487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F4334ED" w14:textId="77777777" w:rsidR="00D1597E" w:rsidRPr="0056024F" w:rsidRDefault="00D1597E" w:rsidP="00D1597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center"/>
          </w:tcPr>
          <w:p w14:paraId="505270B1" w14:textId="2DE85A95" w:rsidR="00D1597E" w:rsidRPr="00C45977" w:rsidRDefault="00D1597E" w:rsidP="00D1597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E7702">
              <w:rPr>
                <w:rFonts w:cstheme="minorHAnsi"/>
                <w:color w:val="000000"/>
                <w:sz w:val="16"/>
                <w:szCs w:val="16"/>
              </w:rPr>
              <w:t>Mono-(2-ethyl-5-hydroxyhexyl)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4E7702">
              <w:rPr>
                <w:rFonts w:cstheme="minorHAnsi"/>
                <w:color w:val="000000"/>
                <w:sz w:val="16"/>
                <w:szCs w:val="16"/>
              </w:rPr>
              <w:t>phthalate [MEHPP]</w:t>
            </w:r>
          </w:p>
        </w:tc>
        <w:tc>
          <w:tcPr>
            <w:tcW w:w="270" w:type="dxa"/>
            <w:vAlign w:val="center"/>
          </w:tcPr>
          <w:p w14:paraId="05BA153D" w14:textId="77777777" w:rsidR="00D1597E" w:rsidRPr="00C45977" w:rsidRDefault="00D1597E" w:rsidP="00D1597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ECD7DF5" w14:textId="726E1F91" w:rsidR="00D1597E" w:rsidRPr="00F22E3F" w:rsidRDefault="00D1597E" w:rsidP="00D1597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 (0.54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72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C65EDB5" w14:textId="60E49EF9" w:rsidR="00D1597E" w:rsidRPr="00F22E3F" w:rsidRDefault="00D1597E" w:rsidP="00D1597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3 (0.75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02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D5CFA18" w14:textId="2D689D23" w:rsidR="00D1597E" w:rsidRPr="00F22E3F" w:rsidRDefault="00D1597E" w:rsidP="00D1597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 (0.54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5)</w:t>
            </w:r>
          </w:p>
        </w:tc>
      </w:tr>
      <w:tr w:rsidR="00D1597E" w:rsidRPr="0056024F" w14:paraId="3D77EDDF" w14:textId="77777777" w:rsidTr="00810487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6191BF9" w14:textId="77777777" w:rsidR="00D1597E" w:rsidRPr="0056024F" w:rsidRDefault="00D1597E" w:rsidP="00D1597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center"/>
          </w:tcPr>
          <w:p w14:paraId="2C52E644" w14:textId="45E7D866" w:rsidR="00D1597E" w:rsidRPr="00C45977" w:rsidRDefault="00D1597E" w:rsidP="00D1597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E7702">
              <w:rPr>
                <w:rFonts w:cstheme="minorHAnsi"/>
                <w:color w:val="000000"/>
                <w:sz w:val="16"/>
                <w:szCs w:val="16"/>
              </w:rPr>
              <w:t>Mono-(2-ethyl-5-oxohexyl)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4E7702">
              <w:rPr>
                <w:rFonts w:cstheme="minorHAnsi"/>
                <w:color w:val="000000"/>
                <w:sz w:val="16"/>
                <w:szCs w:val="16"/>
              </w:rPr>
              <w:t>phthalate [MEOHP]</w:t>
            </w:r>
          </w:p>
        </w:tc>
        <w:tc>
          <w:tcPr>
            <w:tcW w:w="270" w:type="dxa"/>
            <w:vAlign w:val="center"/>
          </w:tcPr>
          <w:p w14:paraId="03588B22" w14:textId="77777777" w:rsidR="00D1597E" w:rsidRPr="00C45977" w:rsidRDefault="00D1597E" w:rsidP="00D1597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6DE5550" w14:textId="21D629DC" w:rsidR="00D1597E" w:rsidRPr="00F22E3F" w:rsidRDefault="00D1597E" w:rsidP="00D1597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57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65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A7BE695" w14:textId="0B62D279" w:rsidR="00D1597E" w:rsidRPr="00F22E3F" w:rsidRDefault="00D1597E" w:rsidP="00D1597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 (0.67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75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0E49BA2C" w14:textId="1E0E05CC" w:rsidR="00D1597E" w:rsidRPr="00F22E3F" w:rsidRDefault="00D1597E" w:rsidP="00D1597E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  <w:r>
              <w:rPr>
                <w:color w:val="000000"/>
                <w:sz w:val="16"/>
                <w:szCs w:val="16"/>
              </w:rPr>
              <w:t>0.83 (0.59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8)</w:t>
            </w:r>
          </w:p>
        </w:tc>
      </w:tr>
      <w:tr w:rsidR="00D1597E" w:rsidRPr="0056024F" w14:paraId="3CD20073" w14:textId="77777777" w:rsidTr="00810487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3CED4D38" w14:textId="77777777" w:rsidR="00D1597E" w:rsidRPr="0056024F" w:rsidRDefault="00D1597E" w:rsidP="00D1597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center"/>
          </w:tcPr>
          <w:p w14:paraId="76B82293" w14:textId="6A65ABD3" w:rsidR="00D1597E" w:rsidRPr="00C45977" w:rsidRDefault="00D1597E" w:rsidP="00D1597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E7702">
              <w:rPr>
                <w:rFonts w:cstheme="minorHAnsi"/>
                <w:color w:val="000000"/>
                <w:sz w:val="16"/>
                <w:szCs w:val="16"/>
              </w:rPr>
              <w:t>Mono-(2-ethyl)-hexyl phthalat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4E7702">
              <w:rPr>
                <w:rFonts w:cstheme="minorHAnsi"/>
                <w:color w:val="000000"/>
                <w:sz w:val="16"/>
                <w:szCs w:val="16"/>
              </w:rPr>
              <w:t>[MEHP]</w:t>
            </w:r>
          </w:p>
        </w:tc>
        <w:tc>
          <w:tcPr>
            <w:tcW w:w="270" w:type="dxa"/>
            <w:vAlign w:val="center"/>
          </w:tcPr>
          <w:p w14:paraId="11135B50" w14:textId="77777777" w:rsidR="00D1597E" w:rsidRPr="00C45977" w:rsidRDefault="00D1597E" w:rsidP="00D1597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EA2D3EC" w14:textId="17D43BBD" w:rsidR="00D1597E" w:rsidRPr="00F22E3F" w:rsidRDefault="00D1597E" w:rsidP="00D1597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 (0.52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25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7A8BFA1" w14:textId="7C7E5552" w:rsidR="00D1597E" w:rsidRPr="00F22E3F" w:rsidRDefault="00D1597E" w:rsidP="00D1597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53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89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5FCC547C" w14:textId="214FD970" w:rsidR="00D1597E" w:rsidRPr="00F22E3F" w:rsidRDefault="00D1597E" w:rsidP="00D1597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 (0.56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5)</w:t>
            </w:r>
          </w:p>
        </w:tc>
      </w:tr>
      <w:tr w:rsidR="00D1597E" w:rsidRPr="0056024F" w14:paraId="7FB26A1B" w14:textId="77777777" w:rsidTr="00810487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5F6808BA" w14:textId="77777777" w:rsidR="00D1597E" w:rsidRPr="0056024F" w:rsidRDefault="00D1597E" w:rsidP="00D1597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center"/>
          </w:tcPr>
          <w:p w14:paraId="3523B651" w14:textId="597DB7A2" w:rsidR="00D1597E" w:rsidRPr="00C45977" w:rsidRDefault="00D1597E" w:rsidP="00D1597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E7702">
              <w:rPr>
                <w:rFonts w:cstheme="minorHAnsi"/>
                <w:color w:val="000000"/>
                <w:sz w:val="16"/>
                <w:szCs w:val="16"/>
              </w:rPr>
              <w:t>Mono-(3-carboxypropyl) phthalat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4E7702">
              <w:rPr>
                <w:rFonts w:cstheme="minorHAnsi"/>
                <w:color w:val="000000"/>
                <w:sz w:val="16"/>
                <w:szCs w:val="16"/>
              </w:rPr>
              <w:t>[MCPP]</w:t>
            </w:r>
          </w:p>
        </w:tc>
        <w:tc>
          <w:tcPr>
            <w:tcW w:w="270" w:type="dxa"/>
            <w:vAlign w:val="center"/>
          </w:tcPr>
          <w:p w14:paraId="361606BC" w14:textId="77777777" w:rsidR="00D1597E" w:rsidRPr="00C45977" w:rsidRDefault="00D1597E" w:rsidP="00D1597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060D34D0" w14:textId="5787A4E3" w:rsidR="00D1597E" w:rsidRPr="00F22E3F" w:rsidRDefault="00D1597E" w:rsidP="00D1597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0 (0.66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98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3AFD339" w14:textId="287ED955" w:rsidR="00D1597E" w:rsidRPr="00F22E3F" w:rsidRDefault="00D1597E" w:rsidP="00D1597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 (0.39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7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B470C5F" w14:textId="1313223E" w:rsidR="00D1597E" w:rsidRPr="00F22E3F" w:rsidRDefault="00D1597E" w:rsidP="00D1597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 (0.68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67)</w:t>
            </w:r>
          </w:p>
        </w:tc>
      </w:tr>
      <w:tr w:rsidR="00D1597E" w:rsidRPr="0056024F" w14:paraId="41C1DE9E" w14:textId="77777777" w:rsidTr="00810487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A9D8697" w14:textId="77777777" w:rsidR="00D1597E" w:rsidRPr="0056024F" w:rsidRDefault="00D1597E" w:rsidP="00D1597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center"/>
          </w:tcPr>
          <w:p w14:paraId="08414792" w14:textId="46FAB6F7" w:rsidR="00D1597E" w:rsidRPr="00C45977" w:rsidRDefault="00D1597E" w:rsidP="00D1597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E7702">
              <w:rPr>
                <w:rFonts w:cstheme="minorHAnsi"/>
                <w:color w:val="000000"/>
                <w:sz w:val="16"/>
                <w:szCs w:val="16"/>
              </w:rPr>
              <w:t>Mono-2-ethyl-5-carboxypentyl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4E7702">
              <w:rPr>
                <w:rFonts w:cstheme="minorHAnsi"/>
                <w:color w:val="000000"/>
                <w:sz w:val="16"/>
                <w:szCs w:val="16"/>
              </w:rPr>
              <w:t>phthalate [MECPP]</w:t>
            </w:r>
          </w:p>
        </w:tc>
        <w:tc>
          <w:tcPr>
            <w:tcW w:w="270" w:type="dxa"/>
            <w:vAlign w:val="center"/>
          </w:tcPr>
          <w:p w14:paraId="4B635121" w14:textId="77777777" w:rsidR="00D1597E" w:rsidRPr="00C45977" w:rsidRDefault="00D1597E" w:rsidP="00D1597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C2C3575" w14:textId="2E5F23DB" w:rsidR="00D1597E" w:rsidRPr="00F22E3F" w:rsidRDefault="00D1597E" w:rsidP="00D1597E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0.97 (0.59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62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070B9483" w14:textId="7FC20CB9" w:rsidR="00D1597E" w:rsidRPr="00F22E3F" w:rsidRDefault="00D1597E" w:rsidP="00D1597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3 (0.68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88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24D123F" w14:textId="07B82FCC" w:rsidR="00D1597E" w:rsidRPr="00F22E3F" w:rsidRDefault="00D1597E" w:rsidP="00D1597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 (0.62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3)</w:t>
            </w:r>
          </w:p>
        </w:tc>
      </w:tr>
      <w:tr w:rsidR="00D1597E" w:rsidRPr="0056024F" w14:paraId="6A913083" w14:textId="77777777" w:rsidTr="00810487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586242C" w14:textId="77777777" w:rsidR="00D1597E" w:rsidRPr="0056024F" w:rsidRDefault="00D1597E" w:rsidP="00D1597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center"/>
          </w:tcPr>
          <w:p w14:paraId="46267E7B" w14:textId="1B49F7E7" w:rsidR="00D1597E" w:rsidRPr="00C45977" w:rsidRDefault="00D1597E" w:rsidP="00D1597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E7702">
              <w:rPr>
                <w:rFonts w:cstheme="minorHAnsi"/>
                <w:color w:val="000000"/>
                <w:sz w:val="16"/>
                <w:szCs w:val="16"/>
              </w:rPr>
              <w:t>Mono-benzyl phthalate [</w:t>
            </w:r>
            <w:proofErr w:type="spellStart"/>
            <w:r w:rsidRPr="004E7702">
              <w:rPr>
                <w:rFonts w:cstheme="minorHAnsi"/>
                <w:color w:val="000000"/>
                <w:sz w:val="16"/>
                <w:szCs w:val="16"/>
              </w:rPr>
              <w:t>MBzP</w:t>
            </w:r>
            <w:proofErr w:type="spellEnd"/>
            <w:r w:rsidRPr="004E7702"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4DCF0DFF" w14:textId="77777777" w:rsidR="00D1597E" w:rsidRPr="00C45977" w:rsidRDefault="00D1597E" w:rsidP="00D1597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B58DD42" w14:textId="0399CAF3" w:rsidR="00D1597E" w:rsidRPr="00F22E3F" w:rsidRDefault="00D1597E" w:rsidP="00D1597E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0.94 (0.56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9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B2CFCDA" w14:textId="5A6D3E11" w:rsidR="00D1597E" w:rsidRPr="00F22E3F" w:rsidRDefault="00D1597E" w:rsidP="00D1597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E6324">
              <w:rPr>
                <w:color w:val="000000"/>
                <w:sz w:val="16"/>
                <w:szCs w:val="16"/>
                <w:highlight w:val="green"/>
              </w:rPr>
              <w:t>0.62 (0.40</w:t>
            </w:r>
            <w:r w:rsidR="006B32E0" w:rsidRPr="007E6324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7E6324">
              <w:rPr>
                <w:color w:val="000000"/>
                <w:sz w:val="16"/>
                <w:szCs w:val="16"/>
                <w:highlight w:val="green"/>
              </w:rPr>
              <w:t>0.97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7ED02CC" w14:textId="258B16A1" w:rsidR="00D1597E" w:rsidRPr="00F22E3F" w:rsidRDefault="00D1597E" w:rsidP="00D1597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 (0.70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61)</w:t>
            </w:r>
          </w:p>
        </w:tc>
      </w:tr>
      <w:tr w:rsidR="00D1597E" w:rsidRPr="0056024F" w14:paraId="21FCD5C7" w14:textId="77777777" w:rsidTr="00810487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5EFEFAB6" w14:textId="77777777" w:rsidR="00D1597E" w:rsidRPr="0056024F" w:rsidRDefault="00D1597E" w:rsidP="00D1597E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center"/>
          </w:tcPr>
          <w:p w14:paraId="76E5123F" w14:textId="7FB8080B" w:rsidR="00D1597E" w:rsidRPr="0056024F" w:rsidRDefault="00D1597E" w:rsidP="00D1597E">
            <w:pPr>
              <w:rPr>
                <w:rFonts w:cstheme="minorHAnsi"/>
                <w:color w:val="112277"/>
                <w:sz w:val="16"/>
                <w:szCs w:val="16"/>
              </w:rPr>
            </w:pPr>
            <w:r w:rsidRPr="004E7702">
              <w:rPr>
                <w:rFonts w:cstheme="minorHAnsi"/>
                <w:color w:val="000000"/>
                <w:sz w:val="16"/>
                <w:szCs w:val="16"/>
              </w:rPr>
              <w:t>Mono-ethyl phthalate [MEP]</w:t>
            </w:r>
          </w:p>
        </w:tc>
        <w:tc>
          <w:tcPr>
            <w:tcW w:w="270" w:type="dxa"/>
            <w:vAlign w:val="center"/>
          </w:tcPr>
          <w:p w14:paraId="4CF9FDF0" w14:textId="77777777" w:rsidR="00D1597E" w:rsidRPr="0056024F" w:rsidRDefault="00D1597E" w:rsidP="00D1597E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D8FAE30" w14:textId="066473B8" w:rsidR="00D1597E" w:rsidRPr="00F22E3F" w:rsidRDefault="00D1597E" w:rsidP="00D1597E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 (0.38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89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C1A44A5" w14:textId="6F17669F" w:rsidR="00D1597E" w:rsidRPr="00F22E3F" w:rsidRDefault="00D1597E" w:rsidP="00D1597E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6 (0.79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33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6C86CA6" w14:textId="05A913E7" w:rsidR="00D1597E" w:rsidRPr="00F22E3F" w:rsidRDefault="00D1597E" w:rsidP="00D1597E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 (0.59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1)</w:t>
            </w:r>
          </w:p>
        </w:tc>
      </w:tr>
      <w:tr w:rsidR="00D1597E" w:rsidRPr="0056024F" w14:paraId="0F52D208" w14:textId="77777777" w:rsidTr="00810487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BA1F2FB" w14:textId="77777777" w:rsidR="00D1597E" w:rsidRPr="0056024F" w:rsidRDefault="00D1597E" w:rsidP="00D1597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center"/>
          </w:tcPr>
          <w:p w14:paraId="0EF37029" w14:textId="521997DD" w:rsidR="00D1597E" w:rsidRPr="0056024F" w:rsidRDefault="00D1597E" w:rsidP="00D1597E">
            <w:pPr>
              <w:rPr>
                <w:rFonts w:cstheme="minorHAnsi"/>
                <w:color w:val="112277"/>
                <w:sz w:val="16"/>
                <w:szCs w:val="16"/>
              </w:rPr>
            </w:pPr>
            <w:r w:rsidRPr="004E7702">
              <w:rPr>
                <w:rFonts w:cstheme="minorHAnsi"/>
                <w:color w:val="000000"/>
                <w:sz w:val="16"/>
                <w:szCs w:val="16"/>
              </w:rPr>
              <w:t>Mono-isobutyl phthalate [</w:t>
            </w:r>
            <w:proofErr w:type="spellStart"/>
            <w:r w:rsidRPr="004E7702">
              <w:rPr>
                <w:rFonts w:cstheme="minorHAnsi"/>
                <w:color w:val="000000"/>
                <w:sz w:val="16"/>
                <w:szCs w:val="16"/>
              </w:rPr>
              <w:t>MiBP</w:t>
            </w:r>
            <w:proofErr w:type="spellEnd"/>
            <w:r w:rsidRPr="004E7702"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2C229ACE" w14:textId="77777777" w:rsidR="00D1597E" w:rsidRPr="0056024F" w:rsidRDefault="00D1597E" w:rsidP="00D1597E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699965F" w14:textId="720558C7" w:rsidR="00D1597E" w:rsidRPr="00F22E3F" w:rsidRDefault="00D1597E" w:rsidP="00D1597E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 (0.58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9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0D2A8392" w14:textId="70FF2A2E" w:rsidR="00D1597E" w:rsidRPr="00F22E3F" w:rsidRDefault="00D1597E" w:rsidP="00D1597E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8 (0.49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6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3062F56" w14:textId="5376A961" w:rsidR="00D1597E" w:rsidRPr="00F22E3F" w:rsidRDefault="00D1597E" w:rsidP="00D1597E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 (0.56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1)</w:t>
            </w:r>
          </w:p>
        </w:tc>
      </w:tr>
      <w:tr w:rsidR="00D1597E" w:rsidRPr="0056024F" w14:paraId="37AA2180" w14:textId="77777777" w:rsidTr="00810487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75043EF" w14:textId="77777777" w:rsidR="00D1597E" w:rsidRPr="0056024F" w:rsidRDefault="00D1597E" w:rsidP="00D1597E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center"/>
          </w:tcPr>
          <w:p w14:paraId="5D4B2F85" w14:textId="3AE3DB84" w:rsidR="00D1597E" w:rsidRPr="00C45977" w:rsidRDefault="00D1597E" w:rsidP="00D1597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E7702">
              <w:rPr>
                <w:rFonts w:cstheme="minorHAnsi"/>
                <w:color w:val="000000"/>
                <w:sz w:val="16"/>
                <w:szCs w:val="16"/>
              </w:rPr>
              <w:t>Mono-isononyl phthalate [</w:t>
            </w:r>
            <w:proofErr w:type="spellStart"/>
            <w:r w:rsidRPr="004E7702">
              <w:rPr>
                <w:rFonts w:cstheme="minorHAnsi"/>
                <w:color w:val="000000"/>
                <w:sz w:val="16"/>
                <w:szCs w:val="16"/>
              </w:rPr>
              <w:t>MiNP</w:t>
            </w:r>
            <w:proofErr w:type="spellEnd"/>
            <w:r w:rsidRPr="004E7702"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286AD95C" w14:textId="77777777" w:rsidR="00D1597E" w:rsidRPr="00C45977" w:rsidRDefault="00D1597E" w:rsidP="00D1597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621624F" w14:textId="418CF771" w:rsidR="00D1597E" w:rsidRPr="00F22E3F" w:rsidRDefault="00D1597E" w:rsidP="00D1597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2 (0.60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6.79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9C539E7" w14:textId="34ADE882" w:rsidR="00D1597E" w:rsidRPr="00F22E3F" w:rsidRDefault="00D1597E" w:rsidP="00D1597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 (0.37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4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E4B3E84" w14:textId="1A6D904B" w:rsidR="00D1597E" w:rsidRPr="00F22E3F" w:rsidRDefault="00D1597E" w:rsidP="00D1597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5 (0.56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39)</w:t>
            </w:r>
          </w:p>
        </w:tc>
      </w:tr>
      <w:tr w:rsidR="00D1597E" w:rsidRPr="0056024F" w14:paraId="34885885" w14:textId="77777777" w:rsidTr="00810487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14D3F349" w14:textId="77777777" w:rsidR="00D1597E" w:rsidRPr="0056024F" w:rsidRDefault="00D1597E" w:rsidP="00D1597E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center"/>
          </w:tcPr>
          <w:p w14:paraId="2228EB72" w14:textId="526935D0" w:rsidR="00D1597E" w:rsidRPr="00C45977" w:rsidRDefault="00D1597E" w:rsidP="00D1597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E7702">
              <w:rPr>
                <w:rFonts w:cstheme="minorHAnsi"/>
                <w:color w:val="000000"/>
                <w:sz w:val="16"/>
                <w:szCs w:val="16"/>
              </w:rPr>
              <w:t>Mono-n-butyl phthalate [</w:t>
            </w:r>
            <w:proofErr w:type="spellStart"/>
            <w:r w:rsidRPr="004E7702">
              <w:rPr>
                <w:rFonts w:cstheme="minorHAnsi"/>
                <w:color w:val="000000"/>
                <w:sz w:val="16"/>
                <w:szCs w:val="16"/>
              </w:rPr>
              <w:t>MnBP</w:t>
            </w:r>
            <w:proofErr w:type="spellEnd"/>
            <w:r w:rsidRPr="004E7702"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16DD4989" w14:textId="77777777" w:rsidR="00D1597E" w:rsidRPr="00C45977" w:rsidRDefault="00D1597E" w:rsidP="00D1597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25ACD6F" w14:textId="12D6B622" w:rsidR="00D1597E" w:rsidRPr="00F22E3F" w:rsidRDefault="00D1597E" w:rsidP="00D1597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E6324">
              <w:rPr>
                <w:color w:val="000000"/>
                <w:sz w:val="16"/>
                <w:szCs w:val="16"/>
                <w:highlight w:val="green"/>
              </w:rPr>
              <w:t>0.55 (0.32</w:t>
            </w:r>
            <w:r w:rsidR="006B32E0" w:rsidRPr="007E6324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7E6324">
              <w:rPr>
                <w:color w:val="000000"/>
                <w:sz w:val="16"/>
                <w:szCs w:val="16"/>
                <w:highlight w:val="green"/>
              </w:rPr>
              <w:t>0.95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087EBCC" w14:textId="2FA6A572" w:rsidR="00D1597E" w:rsidRPr="00F22E3F" w:rsidRDefault="00D1597E" w:rsidP="00D1597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 (0.48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6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96DCE18" w14:textId="704A4F9D" w:rsidR="00D1597E" w:rsidRPr="00F22E3F" w:rsidRDefault="00D1597E" w:rsidP="00D1597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 (0.52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61)</w:t>
            </w:r>
          </w:p>
        </w:tc>
      </w:tr>
      <w:tr w:rsidR="00D1597E" w:rsidRPr="0056024F" w14:paraId="674ED17E" w14:textId="77777777" w:rsidTr="00810487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6DB8AC12" w14:textId="77777777" w:rsidR="00D1597E" w:rsidRPr="0056024F" w:rsidRDefault="00D1597E" w:rsidP="00D1597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center"/>
          </w:tcPr>
          <w:p w14:paraId="60AE32DC" w14:textId="294244C1" w:rsidR="00D1597E" w:rsidRPr="00C45977" w:rsidRDefault="00D1597E" w:rsidP="00D1597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E7702">
              <w:rPr>
                <w:rFonts w:cstheme="minorHAnsi"/>
                <w:color w:val="000000"/>
                <w:sz w:val="16"/>
                <w:szCs w:val="16"/>
              </w:rPr>
              <w:t>Mono-n-methyl phthalate [MMP]</w:t>
            </w:r>
          </w:p>
        </w:tc>
        <w:tc>
          <w:tcPr>
            <w:tcW w:w="270" w:type="dxa"/>
            <w:vAlign w:val="center"/>
          </w:tcPr>
          <w:p w14:paraId="15E219BC" w14:textId="77777777" w:rsidR="00D1597E" w:rsidRPr="00C45977" w:rsidRDefault="00D1597E" w:rsidP="00D1597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E0205C9" w14:textId="5A2A1240" w:rsidR="00D1597E" w:rsidRPr="00F22E3F" w:rsidRDefault="00D1597E" w:rsidP="00D1597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1 (0.41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3.52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EA4A43E" w14:textId="13B64056" w:rsidR="00D1597E" w:rsidRPr="00F22E3F" w:rsidRDefault="00D1597E" w:rsidP="00D1597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 (0.64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4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D3DCF85" w14:textId="065DEA8A" w:rsidR="00D1597E" w:rsidRPr="00F22E3F" w:rsidRDefault="00D1597E" w:rsidP="00D1597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 (0.36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4)</w:t>
            </w:r>
          </w:p>
        </w:tc>
      </w:tr>
      <w:tr w:rsidR="00D1597E" w:rsidRPr="0056024F" w14:paraId="28E08E72" w14:textId="77777777" w:rsidTr="00810487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55C7C71B" w14:textId="77777777" w:rsidR="00D1597E" w:rsidRPr="0056024F" w:rsidRDefault="00D1597E" w:rsidP="00D1597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center"/>
          </w:tcPr>
          <w:p w14:paraId="6C2E4C12" w14:textId="04DCE32F" w:rsidR="00D1597E" w:rsidRPr="00C45977" w:rsidRDefault="00D1597E" w:rsidP="00D1597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E7702">
              <w:rPr>
                <w:rFonts w:cstheme="minorHAnsi"/>
                <w:color w:val="000000"/>
                <w:sz w:val="16"/>
                <w:szCs w:val="16"/>
              </w:rPr>
              <w:t>Mono(</w:t>
            </w:r>
            <w:proofErr w:type="spellStart"/>
            <w:r w:rsidRPr="004E7702">
              <w:rPr>
                <w:rFonts w:cstheme="minorHAnsi"/>
                <w:color w:val="000000"/>
                <w:sz w:val="16"/>
                <w:szCs w:val="16"/>
              </w:rPr>
              <w:t>carboxynonyl</w:t>
            </w:r>
            <w:proofErr w:type="spellEnd"/>
            <w:r w:rsidRPr="004E7702">
              <w:rPr>
                <w:rFonts w:cstheme="minorHAnsi"/>
                <w:color w:val="000000"/>
                <w:sz w:val="16"/>
                <w:szCs w:val="16"/>
              </w:rPr>
              <w:t>) phthalat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4E7702">
              <w:rPr>
                <w:rFonts w:cstheme="minorHAnsi"/>
                <w:color w:val="000000"/>
                <w:sz w:val="16"/>
                <w:szCs w:val="16"/>
              </w:rPr>
              <w:t>[MCNP]</w:t>
            </w:r>
          </w:p>
        </w:tc>
        <w:tc>
          <w:tcPr>
            <w:tcW w:w="270" w:type="dxa"/>
            <w:vAlign w:val="center"/>
          </w:tcPr>
          <w:p w14:paraId="472932A5" w14:textId="77777777" w:rsidR="00D1597E" w:rsidRPr="00C45977" w:rsidRDefault="00D1597E" w:rsidP="00D1597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288B132" w14:textId="5423C09F" w:rsidR="00D1597E" w:rsidRPr="00F22E3F" w:rsidRDefault="00D1597E" w:rsidP="00D1597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 (0.73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62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102890F" w14:textId="1FD3A927" w:rsidR="00D1597E" w:rsidRPr="00F22E3F" w:rsidRDefault="00D1597E" w:rsidP="00D1597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E6324">
              <w:rPr>
                <w:color w:val="000000"/>
                <w:sz w:val="16"/>
                <w:szCs w:val="16"/>
                <w:highlight w:val="green"/>
              </w:rPr>
              <w:t>0.74 (0.58</w:t>
            </w:r>
            <w:r w:rsidR="006B32E0" w:rsidRPr="007E6324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7E6324">
              <w:rPr>
                <w:color w:val="000000"/>
                <w:sz w:val="16"/>
                <w:szCs w:val="16"/>
                <w:highlight w:val="green"/>
              </w:rPr>
              <w:t>0.96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950B945" w14:textId="0A5EB145" w:rsidR="00D1597E" w:rsidRPr="00F22E3F" w:rsidRDefault="00D1597E" w:rsidP="00D1597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8 (0.91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79)</w:t>
            </w:r>
          </w:p>
        </w:tc>
      </w:tr>
      <w:tr w:rsidR="00D1597E" w:rsidRPr="0056024F" w14:paraId="2FEB90D6" w14:textId="77777777" w:rsidTr="00810487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9C560FD" w14:textId="77777777" w:rsidR="00D1597E" w:rsidRPr="0056024F" w:rsidRDefault="00D1597E" w:rsidP="00D1597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center"/>
          </w:tcPr>
          <w:p w14:paraId="34269EE1" w14:textId="290433C1" w:rsidR="00D1597E" w:rsidRPr="00C45977" w:rsidRDefault="00D1597E" w:rsidP="00D1597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E7702">
              <w:rPr>
                <w:rFonts w:cstheme="minorHAnsi"/>
                <w:color w:val="000000"/>
                <w:sz w:val="16"/>
                <w:szCs w:val="16"/>
              </w:rPr>
              <w:t>Mono(</w:t>
            </w:r>
            <w:proofErr w:type="spellStart"/>
            <w:r w:rsidRPr="004E7702">
              <w:rPr>
                <w:rFonts w:cstheme="minorHAnsi"/>
                <w:color w:val="000000"/>
                <w:sz w:val="16"/>
                <w:szCs w:val="16"/>
              </w:rPr>
              <w:t>carboxyoctyl</w:t>
            </w:r>
            <w:proofErr w:type="spellEnd"/>
            <w:r w:rsidRPr="004E7702">
              <w:rPr>
                <w:rFonts w:cstheme="minorHAnsi"/>
                <w:color w:val="000000"/>
                <w:sz w:val="16"/>
                <w:szCs w:val="16"/>
              </w:rPr>
              <w:t>) phthalat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4E7702">
              <w:rPr>
                <w:rFonts w:cstheme="minorHAnsi"/>
                <w:color w:val="000000"/>
                <w:sz w:val="16"/>
                <w:szCs w:val="16"/>
              </w:rPr>
              <w:t>[MCOP]</w:t>
            </w:r>
          </w:p>
        </w:tc>
        <w:tc>
          <w:tcPr>
            <w:tcW w:w="270" w:type="dxa"/>
            <w:vAlign w:val="center"/>
          </w:tcPr>
          <w:p w14:paraId="48A9F6D4" w14:textId="77777777" w:rsidR="00D1597E" w:rsidRPr="00C45977" w:rsidRDefault="00D1597E" w:rsidP="00D1597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B6EFBBB" w14:textId="7C46E70A" w:rsidR="00D1597E" w:rsidRPr="00F22E3F" w:rsidRDefault="00D1597E" w:rsidP="00D1597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4 (0.62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08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BBC112C" w14:textId="5D2AD259" w:rsidR="00D1597E" w:rsidRPr="00F22E3F" w:rsidRDefault="00D1597E" w:rsidP="00D1597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8 (0.49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4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8EB8F76" w14:textId="49EF49AE" w:rsidR="00D1597E" w:rsidRPr="00F22E3F" w:rsidRDefault="00D1597E" w:rsidP="00D1597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7 (0.69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98)</w:t>
            </w:r>
          </w:p>
        </w:tc>
      </w:tr>
      <w:tr w:rsidR="009D6DDA" w:rsidRPr="0056024F" w14:paraId="00D381F1" w14:textId="77777777" w:rsidTr="0052236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B203BF4" w14:textId="77777777" w:rsidR="009D6DDA" w:rsidRPr="0056024F" w:rsidRDefault="009D6DDA" w:rsidP="009D6DD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center"/>
          </w:tcPr>
          <w:p w14:paraId="1EA8F428" w14:textId="725EE7DA" w:rsidR="009D6DDA" w:rsidRPr="00C45977" w:rsidRDefault="009D6DDA" w:rsidP="009D6DDA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52AB6764" w14:textId="77777777" w:rsidR="009D6DDA" w:rsidRPr="00C45977" w:rsidRDefault="009D6DDA" w:rsidP="009D6D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14AA3E66" w14:textId="632CD989" w:rsidR="009D6DDA" w:rsidRPr="00F22E3F" w:rsidRDefault="009D6DDA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62288514" w14:textId="2829B5B6" w:rsidR="009D6DDA" w:rsidRPr="00F22E3F" w:rsidRDefault="009D6DDA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478628AE" w14:textId="36C46A2B" w:rsidR="009D6DDA" w:rsidRPr="00F22E3F" w:rsidRDefault="009D6DDA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9D6DDA" w:rsidRPr="0056024F" w14:paraId="2C90B0B4" w14:textId="77777777" w:rsidTr="00522361">
        <w:trPr>
          <w:trHeight w:val="144"/>
        </w:trPr>
        <w:tc>
          <w:tcPr>
            <w:tcW w:w="3960" w:type="dxa"/>
            <w:gridSpan w:val="2"/>
            <w:tcMar>
              <w:left w:w="0" w:type="dxa"/>
              <w:right w:w="0" w:type="dxa"/>
            </w:tcMar>
            <w:vAlign w:val="center"/>
          </w:tcPr>
          <w:p w14:paraId="46483247" w14:textId="3DB16569" w:rsidR="009D6DDA" w:rsidRPr="00C45977" w:rsidRDefault="009D6DDA" w:rsidP="009D6DD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647F5">
              <w:rPr>
                <w:rFonts w:cstheme="minorHAnsi"/>
                <w:color w:val="000000"/>
                <w:sz w:val="16"/>
                <w:szCs w:val="16"/>
                <w:u w:val="single"/>
              </w:rPr>
              <w:t>Polycyclic Aromatic Hydrocarbon</w:t>
            </w: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 xml:space="preserve"> </w:t>
            </w:r>
            <w:r w:rsidRPr="004647F5">
              <w:rPr>
                <w:rFonts w:cstheme="minorHAnsi"/>
                <w:color w:val="000000"/>
                <w:sz w:val="16"/>
                <w:szCs w:val="16"/>
                <w:u w:val="single"/>
              </w:rPr>
              <w:t>Metabolites</w:t>
            </w:r>
          </w:p>
        </w:tc>
        <w:tc>
          <w:tcPr>
            <w:tcW w:w="270" w:type="dxa"/>
            <w:vAlign w:val="center"/>
          </w:tcPr>
          <w:p w14:paraId="5ABD9B31" w14:textId="77777777" w:rsidR="009D6DDA" w:rsidRPr="00C45977" w:rsidRDefault="009D6DDA" w:rsidP="009D6D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36F798FE" w14:textId="7539044F" w:rsidR="009D6DDA" w:rsidRPr="00F22E3F" w:rsidRDefault="009D6DDA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53B51B38" w14:textId="50B61B10" w:rsidR="009D6DDA" w:rsidRPr="00F22E3F" w:rsidRDefault="009D6DDA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65E2101A" w14:textId="4AA2557B" w:rsidR="009D6DDA" w:rsidRPr="00F22E3F" w:rsidRDefault="009D6DDA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D1597E" w:rsidRPr="0056024F" w14:paraId="6DA2241A" w14:textId="77777777" w:rsidTr="004024BE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5D7BB83" w14:textId="77777777" w:rsidR="00D1597E" w:rsidRPr="0056024F" w:rsidRDefault="00D1597E" w:rsidP="00D1597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bottom"/>
          </w:tcPr>
          <w:p w14:paraId="00416D6E" w14:textId="3A1454CB" w:rsidR="00D1597E" w:rsidRPr="00C45977" w:rsidRDefault="00D1597E" w:rsidP="00D1597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977D1">
              <w:rPr>
                <w:rFonts w:cstheme="minorHAnsi"/>
                <w:color w:val="000000"/>
                <w:sz w:val="16"/>
                <w:szCs w:val="16"/>
              </w:rPr>
              <w:t>1-Hydroxynaphthale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D977D1">
              <w:rPr>
                <w:rFonts w:cstheme="minorHAnsi"/>
                <w:color w:val="000000"/>
                <w:sz w:val="16"/>
                <w:szCs w:val="16"/>
              </w:rPr>
              <w:t>[1-Naphthol]</w:t>
            </w:r>
          </w:p>
        </w:tc>
        <w:tc>
          <w:tcPr>
            <w:tcW w:w="270" w:type="dxa"/>
            <w:vAlign w:val="center"/>
          </w:tcPr>
          <w:p w14:paraId="690FCA75" w14:textId="77777777" w:rsidR="00D1597E" w:rsidRPr="00C45977" w:rsidRDefault="00D1597E" w:rsidP="00D1597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DD6DEDF" w14:textId="6C798AA4" w:rsidR="00D1597E" w:rsidRPr="00F22E3F" w:rsidRDefault="00D1597E" w:rsidP="00D1597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 (0.46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5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5730D63F" w14:textId="673A93AE" w:rsidR="00D1597E" w:rsidRPr="00F22E3F" w:rsidRDefault="00D1597E" w:rsidP="00D1597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E6324">
              <w:rPr>
                <w:color w:val="000000"/>
                <w:sz w:val="16"/>
                <w:szCs w:val="16"/>
                <w:highlight w:val="green"/>
              </w:rPr>
              <w:t>1.51 (1.10</w:t>
            </w:r>
            <w:r w:rsidR="006B32E0" w:rsidRPr="007E6324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7E6324">
              <w:rPr>
                <w:color w:val="000000"/>
                <w:sz w:val="16"/>
                <w:szCs w:val="16"/>
                <w:highlight w:val="green"/>
              </w:rPr>
              <w:t>2.09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0798026F" w14:textId="3827656C" w:rsidR="00D1597E" w:rsidRPr="00F22E3F" w:rsidRDefault="00D1597E" w:rsidP="00D1597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9 (0.97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6)</w:t>
            </w:r>
          </w:p>
        </w:tc>
      </w:tr>
      <w:tr w:rsidR="00D1597E" w:rsidRPr="0056024F" w14:paraId="4894BAA5" w14:textId="77777777" w:rsidTr="004024BE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004FFA1A" w14:textId="77777777" w:rsidR="00D1597E" w:rsidRPr="0056024F" w:rsidRDefault="00D1597E" w:rsidP="00D1597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bottom"/>
          </w:tcPr>
          <w:p w14:paraId="173A6647" w14:textId="3905C6BD" w:rsidR="00D1597E" w:rsidRPr="00C45977" w:rsidRDefault="00D1597E" w:rsidP="00D1597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977D1">
              <w:rPr>
                <w:rFonts w:cstheme="minorHAnsi"/>
                <w:color w:val="000000"/>
                <w:sz w:val="16"/>
                <w:szCs w:val="16"/>
              </w:rPr>
              <w:t>1-Hydroxyphenanthrene</w:t>
            </w:r>
          </w:p>
        </w:tc>
        <w:tc>
          <w:tcPr>
            <w:tcW w:w="270" w:type="dxa"/>
            <w:vAlign w:val="center"/>
          </w:tcPr>
          <w:p w14:paraId="3672796D" w14:textId="77777777" w:rsidR="00D1597E" w:rsidRPr="00C45977" w:rsidRDefault="00D1597E" w:rsidP="00D1597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0A92551" w14:textId="48AB3C84" w:rsidR="00D1597E" w:rsidRPr="00F22E3F" w:rsidRDefault="00D1597E" w:rsidP="00D1597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 (0.64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5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540974DC" w14:textId="0EA953E4" w:rsidR="00D1597E" w:rsidRPr="00F22E3F" w:rsidRDefault="00D1597E" w:rsidP="00D1597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 (0.83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2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09D4ECFF" w14:textId="64127E93" w:rsidR="00D1597E" w:rsidRPr="00F22E3F" w:rsidRDefault="00D1597E" w:rsidP="00D1597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84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7)</w:t>
            </w:r>
          </w:p>
        </w:tc>
      </w:tr>
      <w:tr w:rsidR="00D1597E" w:rsidRPr="0056024F" w14:paraId="37ABD5CA" w14:textId="77777777" w:rsidTr="004024BE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0CC914C6" w14:textId="77777777" w:rsidR="00D1597E" w:rsidRPr="0056024F" w:rsidRDefault="00D1597E" w:rsidP="00D1597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bottom"/>
          </w:tcPr>
          <w:p w14:paraId="192EB8B0" w14:textId="2DA61614" w:rsidR="00D1597E" w:rsidRPr="00C45977" w:rsidRDefault="00D1597E" w:rsidP="00D1597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977D1">
              <w:rPr>
                <w:rFonts w:cstheme="minorHAnsi"/>
                <w:color w:val="000000"/>
                <w:sz w:val="16"/>
                <w:szCs w:val="16"/>
              </w:rPr>
              <w:t>1-Hydroxypyrene</w:t>
            </w:r>
          </w:p>
        </w:tc>
        <w:tc>
          <w:tcPr>
            <w:tcW w:w="270" w:type="dxa"/>
            <w:vAlign w:val="center"/>
          </w:tcPr>
          <w:p w14:paraId="306FF9BA" w14:textId="77777777" w:rsidR="00D1597E" w:rsidRPr="00C45977" w:rsidRDefault="00D1597E" w:rsidP="00D1597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52CC1A7A" w14:textId="5FC9C629" w:rsidR="00D1597E" w:rsidRPr="00F22E3F" w:rsidRDefault="00D1597E" w:rsidP="00D1597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 (0.54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6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B20A637" w14:textId="2A1B716F" w:rsidR="00D1597E" w:rsidRPr="00F22E3F" w:rsidRDefault="00D1597E" w:rsidP="00D1597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72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1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E957B66" w14:textId="759468A7" w:rsidR="00D1597E" w:rsidRPr="00F22E3F" w:rsidRDefault="00D1597E" w:rsidP="00D1597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 (0.90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4)</w:t>
            </w:r>
          </w:p>
        </w:tc>
      </w:tr>
      <w:tr w:rsidR="00D1597E" w:rsidRPr="0056024F" w14:paraId="4F7D3031" w14:textId="77777777" w:rsidTr="004024BE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56358923" w14:textId="77777777" w:rsidR="00D1597E" w:rsidRPr="0056024F" w:rsidRDefault="00D1597E" w:rsidP="00D1597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bottom"/>
          </w:tcPr>
          <w:p w14:paraId="5EDAECFD" w14:textId="57A9D9CD" w:rsidR="00D1597E" w:rsidRPr="00C45977" w:rsidRDefault="00D1597E" w:rsidP="00D1597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977D1">
              <w:rPr>
                <w:rFonts w:cstheme="minorHAnsi"/>
                <w:color w:val="000000"/>
                <w:sz w:val="16"/>
                <w:szCs w:val="16"/>
              </w:rPr>
              <w:t>2-Hydroxyfluorene</w:t>
            </w:r>
          </w:p>
        </w:tc>
        <w:tc>
          <w:tcPr>
            <w:tcW w:w="270" w:type="dxa"/>
            <w:vAlign w:val="center"/>
          </w:tcPr>
          <w:p w14:paraId="0FC2879F" w14:textId="77777777" w:rsidR="00D1597E" w:rsidRPr="00C45977" w:rsidRDefault="00D1597E" w:rsidP="00D1597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4D98CD8" w14:textId="14C32EB2" w:rsidR="00D1597E" w:rsidRPr="00F22E3F" w:rsidRDefault="00D1597E" w:rsidP="00D1597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 (0.61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3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8FD0925" w14:textId="0AFA3C0D" w:rsidR="00D1597E" w:rsidRPr="00F22E3F" w:rsidRDefault="00D1597E" w:rsidP="00D1597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6 (0.96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0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E549FA4" w14:textId="3F84A108" w:rsidR="00D1597E" w:rsidRPr="00F22E3F" w:rsidRDefault="00D1597E" w:rsidP="00D1597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 (0.91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2)</w:t>
            </w:r>
          </w:p>
        </w:tc>
      </w:tr>
      <w:tr w:rsidR="00D1597E" w:rsidRPr="0056024F" w14:paraId="78772469" w14:textId="77777777" w:rsidTr="004024BE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10AEAAEF" w14:textId="77777777" w:rsidR="00D1597E" w:rsidRPr="0056024F" w:rsidRDefault="00D1597E" w:rsidP="00D1597E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bottom"/>
          </w:tcPr>
          <w:p w14:paraId="17E05237" w14:textId="2A1573D4" w:rsidR="00D1597E" w:rsidRPr="0056024F" w:rsidRDefault="00D1597E" w:rsidP="00D1597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977D1">
              <w:rPr>
                <w:rFonts w:cstheme="minorHAnsi"/>
                <w:color w:val="000000"/>
                <w:sz w:val="16"/>
                <w:szCs w:val="16"/>
              </w:rPr>
              <w:t>2-Hydroxynaphthale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D977D1">
              <w:rPr>
                <w:rFonts w:cstheme="minorHAnsi"/>
                <w:color w:val="000000"/>
                <w:sz w:val="16"/>
                <w:szCs w:val="16"/>
              </w:rPr>
              <w:t>[2-Naphthol]</w:t>
            </w:r>
          </w:p>
        </w:tc>
        <w:tc>
          <w:tcPr>
            <w:tcW w:w="270" w:type="dxa"/>
            <w:vAlign w:val="center"/>
          </w:tcPr>
          <w:p w14:paraId="13BED516" w14:textId="77777777" w:rsidR="00D1597E" w:rsidRPr="0056024F" w:rsidRDefault="00D1597E" w:rsidP="00D1597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B015CF3" w14:textId="6E9DCF76" w:rsidR="00D1597E" w:rsidRPr="00F22E3F" w:rsidRDefault="00D1597E" w:rsidP="00D1597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6 (0.80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00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E579359" w14:textId="4D181EAC" w:rsidR="00D1597E" w:rsidRPr="00F22E3F" w:rsidRDefault="00D1597E" w:rsidP="00D1597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3 (0.93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6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0BC723C" w14:textId="6BAF130E" w:rsidR="00D1597E" w:rsidRPr="00F22E3F" w:rsidRDefault="00D1597E" w:rsidP="00D1597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4 (0.97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5)</w:t>
            </w:r>
          </w:p>
        </w:tc>
      </w:tr>
      <w:tr w:rsidR="00D1597E" w:rsidRPr="0056024F" w14:paraId="1B986CC5" w14:textId="77777777" w:rsidTr="004024BE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0DBCCE54" w14:textId="77777777" w:rsidR="00D1597E" w:rsidRPr="0056024F" w:rsidRDefault="00D1597E" w:rsidP="00D1597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bottom"/>
          </w:tcPr>
          <w:p w14:paraId="1F441B7F" w14:textId="14094424" w:rsidR="00D1597E" w:rsidRPr="0056024F" w:rsidRDefault="00D1597E" w:rsidP="00D1597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977D1">
              <w:rPr>
                <w:rFonts w:cstheme="minorHAnsi"/>
                <w:color w:val="000000"/>
                <w:sz w:val="16"/>
                <w:szCs w:val="16"/>
              </w:rPr>
              <w:t>2-Hydroxyphenanthrene</w:t>
            </w:r>
          </w:p>
        </w:tc>
        <w:tc>
          <w:tcPr>
            <w:tcW w:w="270" w:type="dxa"/>
            <w:vAlign w:val="center"/>
          </w:tcPr>
          <w:p w14:paraId="12DFACB5" w14:textId="77777777" w:rsidR="00D1597E" w:rsidRPr="0056024F" w:rsidRDefault="00D1597E" w:rsidP="00D1597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9F15FDE" w14:textId="25E6DE27" w:rsidR="00D1597E" w:rsidRPr="00F22E3F" w:rsidRDefault="00D1597E" w:rsidP="00D1597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 (0.57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7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BF77F66" w14:textId="0D03BB30" w:rsidR="00D1597E" w:rsidRPr="00F22E3F" w:rsidRDefault="00D1597E" w:rsidP="00D1597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78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1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50DF24ED" w14:textId="6307EC23" w:rsidR="00D1597E" w:rsidRPr="00F22E3F" w:rsidRDefault="00D1597E" w:rsidP="00D1597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 (0.87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3)</w:t>
            </w:r>
          </w:p>
        </w:tc>
      </w:tr>
      <w:tr w:rsidR="00D1597E" w:rsidRPr="0056024F" w14:paraId="5560FA66" w14:textId="77777777" w:rsidTr="004024BE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1917EC8" w14:textId="77777777" w:rsidR="00D1597E" w:rsidRPr="0056024F" w:rsidRDefault="00D1597E" w:rsidP="00D1597E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bottom"/>
          </w:tcPr>
          <w:p w14:paraId="05B9A7DC" w14:textId="4287CE6D" w:rsidR="00D1597E" w:rsidRPr="009026EC" w:rsidRDefault="00D1597E" w:rsidP="00D1597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977D1">
              <w:rPr>
                <w:rFonts w:cstheme="minorHAnsi"/>
                <w:color w:val="000000"/>
                <w:sz w:val="16"/>
                <w:szCs w:val="16"/>
              </w:rPr>
              <w:t>3-Hydroxyfluorene</w:t>
            </w:r>
          </w:p>
        </w:tc>
        <w:tc>
          <w:tcPr>
            <w:tcW w:w="270" w:type="dxa"/>
            <w:vAlign w:val="center"/>
          </w:tcPr>
          <w:p w14:paraId="3E69574C" w14:textId="77777777" w:rsidR="00D1597E" w:rsidRPr="009026EC" w:rsidRDefault="00D1597E" w:rsidP="00D1597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A46D72C" w14:textId="4EE43B51" w:rsidR="00D1597E" w:rsidRPr="00F22E3F" w:rsidRDefault="00D1597E" w:rsidP="00D1597E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  <w:r>
              <w:rPr>
                <w:color w:val="000000"/>
                <w:sz w:val="16"/>
                <w:szCs w:val="16"/>
              </w:rPr>
              <w:t>0.96 (0.62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8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AB9A7A6" w14:textId="20A5056B" w:rsidR="00D1597E" w:rsidRPr="00F22E3F" w:rsidRDefault="00D1597E" w:rsidP="00D1597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E6324">
              <w:rPr>
                <w:color w:val="000000"/>
                <w:sz w:val="16"/>
                <w:szCs w:val="16"/>
                <w:highlight w:val="green"/>
              </w:rPr>
              <w:t>1.31 (1.06</w:t>
            </w:r>
            <w:r w:rsidR="006B32E0" w:rsidRPr="007E6324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7E6324">
              <w:rPr>
                <w:color w:val="000000"/>
                <w:sz w:val="16"/>
                <w:szCs w:val="16"/>
                <w:highlight w:val="green"/>
              </w:rPr>
              <w:t>1.63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F615E06" w14:textId="6B2CF00F" w:rsidR="00D1597E" w:rsidRPr="00F22E3F" w:rsidRDefault="00D1597E" w:rsidP="00D1597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2 (0.87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6)</w:t>
            </w:r>
          </w:p>
        </w:tc>
      </w:tr>
      <w:tr w:rsidR="00D1597E" w:rsidRPr="0056024F" w14:paraId="4D1B120E" w14:textId="77777777" w:rsidTr="004024BE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0472FC64" w14:textId="77777777" w:rsidR="00D1597E" w:rsidRPr="0056024F" w:rsidRDefault="00D1597E" w:rsidP="00D1597E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bottom"/>
          </w:tcPr>
          <w:p w14:paraId="4A4939EE" w14:textId="6F071206" w:rsidR="00D1597E" w:rsidRPr="009026EC" w:rsidRDefault="00D1597E" w:rsidP="00D1597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977D1">
              <w:rPr>
                <w:rFonts w:cstheme="minorHAnsi"/>
                <w:color w:val="000000"/>
                <w:sz w:val="16"/>
                <w:szCs w:val="16"/>
              </w:rPr>
              <w:t>3-Hydroxyphenanthrene</w:t>
            </w:r>
          </w:p>
        </w:tc>
        <w:tc>
          <w:tcPr>
            <w:tcW w:w="270" w:type="dxa"/>
            <w:vAlign w:val="center"/>
          </w:tcPr>
          <w:p w14:paraId="764042BD" w14:textId="77777777" w:rsidR="00D1597E" w:rsidRPr="009026EC" w:rsidRDefault="00D1597E" w:rsidP="00D1597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A4D405A" w14:textId="160970D9" w:rsidR="00D1597E" w:rsidRPr="00F22E3F" w:rsidRDefault="00D1597E" w:rsidP="00D1597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 (0.53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2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0AA818F" w14:textId="09DA233D" w:rsidR="00D1597E" w:rsidRPr="00F22E3F" w:rsidRDefault="00D1597E" w:rsidP="00D1597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 (0.84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2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838FBA7" w14:textId="17F7EAE8" w:rsidR="00D1597E" w:rsidRPr="00F22E3F" w:rsidRDefault="00D1597E" w:rsidP="00D1597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 (0.91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3)</w:t>
            </w:r>
          </w:p>
        </w:tc>
      </w:tr>
      <w:tr w:rsidR="00D1597E" w:rsidRPr="0056024F" w14:paraId="12068875" w14:textId="77777777" w:rsidTr="004024BE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2907B81" w14:textId="77777777" w:rsidR="00D1597E" w:rsidRPr="0056024F" w:rsidRDefault="00D1597E" w:rsidP="00D1597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bottom"/>
          </w:tcPr>
          <w:p w14:paraId="1BDEC43B" w14:textId="7D4B55A1" w:rsidR="00D1597E" w:rsidRPr="009026EC" w:rsidRDefault="00D1597E" w:rsidP="00D1597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977D1">
              <w:rPr>
                <w:rFonts w:cstheme="minorHAnsi"/>
                <w:color w:val="000000"/>
                <w:sz w:val="16"/>
                <w:szCs w:val="16"/>
              </w:rPr>
              <w:t>4-Hydroxyphenanthrene</w:t>
            </w:r>
          </w:p>
        </w:tc>
        <w:tc>
          <w:tcPr>
            <w:tcW w:w="270" w:type="dxa"/>
            <w:vAlign w:val="center"/>
          </w:tcPr>
          <w:p w14:paraId="4C1AC008" w14:textId="77777777" w:rsidR="00D1597E" w:rsidRPr="009026EC" w:rsidRDefault="00D1597E" w:rsidP="00D1597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945E061" w14:textId="7642CBAB" w:rsidR="00D1597E" w:rsidRPr="00F22E3F" w:rsidRDefault="00D1597E" w:rsidP="00D1597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 (0.57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5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8BDAB2D" w14:textId="50CC1079" w:rsidR="00D1597E" w:rsidRPr="00F22E3F" w:rsidRDefault="00D1597E" w:rsidP="00D1597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2 (0.84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0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F5CB132" w14:textId="16CE21C0" w:rsidR="00D1597E" w:rsidRPr="00F22E3F" w:rsidRDefault="00D1597E" w:rsidP="00D1597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 (0.88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9)</w:t>
            </w:r>
          </w:p>
        </w:tc>
      </w:tr>
      <w:tr w:rsidR="00D1597E" w:rsidRPr="0056024F" w14:paraId="5492A9C9" w14:textId="77777777" w:rsidTr="004024BE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1FADBA50" w14:textId="77777777" w:rsidR="00D1597E" w:rsidRPr="0056024F" w:rsidRDefault="00D1597E" w:rsidP="00D1597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bottom"/>
          </w:tcPr>
          <w:p w14:paraId="66D13F50" w14:textId="4E20FF98" w:rsidR="00D1597E" w:rsidRPr="009026EC" w:rsidRDefault="00D1597E" w:rsidP="00D1597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977D1">
              <w:rPr>
                <w:rFonts w:cstheme="minorHAnsi"/>
                <w:color w:val="000000"/>
                <w:sz w:val="16"/>
                <w:szCs w:val="16"/>
              </w:rPr>
              <w:t>9-Hydroxyfluorene</w:t>
            </w:r>
          </w:p>
        </w:tc>
        <w:tc>
          <w:tcPr>
            <w:tcW w:w="270" w:type="dxa"/>
            <w:vAlign w:val="center"/>
          </w:tcPr>
          <w:p w14:paraId="0476DF5F" w14:textId="77777777" w:rsidR="00D1597E" w:rsidRPr="009026EC" w:rsidRDefault="00D1597E" w:rsidP="00D1597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5F63E3ED" w14:textId="570F1835" w:rsidR="00D1597E" w:rsidRPr="00F22E3F" w:rsidRDefault="00D1597E" w:rsidP="00D1597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 (0.63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2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62BDF94" w14:textId="6EBC881D" w:rsidR="00D1597E" w:rsidRPr="00F22E3F" w:rsidRDefault="00D1597E" w:rsidP="00D1597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 (0.81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3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C2CFA7F" w14:textId="1B880058" w:rsidR="00D1597E" w:rsidRPr="00F22E3F" w:rsidRDefault="00D1597E" w:rsidP="00D1597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 (0.89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8)</w:t>
            </w:r>
          </w:p>
        </w:tc>
      </w:tr>
      <w:tr w:rsidR="00EB4085" w:rsidRPr="0056024F" w14:paraId="3FE1CA94" w14:textId="77777777" w:rsidTr="00FE5D4B">
        <w:trPr>
          <w:trHeight w:val="144"/>
        </w:trPr>
        <w:tc>
          <w:tcPr>
            <w:tcW w:w="2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9123C08" w14:textId="77777777" w:rsidR="00EB4085" w:rsidRPr="0056024F" w:rsidRDefault="00EB4085" w:rsidP="00EB408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B95D825" w14:textId="77777777" w:rsidR="00EB4085" w:rsidRPr="0056024F" w:rsidRDefault="00EB4085" w:rsidP="00EB408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1E91EA18" w14:textId="77777777" w:rsidR="00EB4085" w:rsidRPr="0056024F" w:rsidRDefault="00EB4085" w:rsidP="00EB40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ECE6EB6" w14:textId="77777777" w:rsidR="00EB4085" w:rsidRPr="0056024F" w:rsidRDefault="00EB4085" w:rsidP="00EB40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07A2DB6" w14:textId="77777777" w:rsidR="00EB4085" w:rsidRPr="0056024F" w:rsidRDefault="00EB4085" w:rsidP="00EB40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A3860AE" w14:textId="77777777" w:rsidR="00EB4085" w:rsidRPr="0056024F" w:rsidRDefault="00EB4085" w:rsidP="00EB408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EB4085" w:rsidRPr="0056024F" w14:paraId="3437B803" w14:textId="77777777" w:rsidTr="00FE5D4B">
        <w:trPr>
          <w:trHeight w:val="144"/>
        </w:trPr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542561A9" w14:textId="77777777" w:rsidR="00EB4085" w:rsidRPr="0056024F" w:rsidRDefault="00EB4085" w:rsidP="00EB4085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690" w:type="dxa"/>
            <w:tcBorders>
              <w:top w:val="single" w:sz="4" w:space="0" w:color="auto"/>
            </w:tcBorders>
            <w:vAlign w:val="center"/>
          </w:tcPr>
          <w:p w14:paraId="39207EB1" w14:textId="77777777" w:rsidR="00EB4085" w:rsidRPr="0056024F" w:rsidRDefault="00EB4085" w:rsidP="00EB4085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2EA90E2A" w14:textId="77777777" w:rsidR="00EB4085" w:rsidRPr="0056024F" w:rsidRDefault="00EB4085" w:rsidP="00EB40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26912E23" w14:textId="77777777" w:rsidR="00EB4085" w:rsidRPr="0056024F" w:rsidRDefault="00EB4085" w:rsidP="00EB40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2AA3B621" w14:textId="77777777" w:rsidR="00EB4085" w:rsidRPr="0056024F" w:rsidRDefault="00EB4085" w:rsidP="00EB40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658ED96B" w14:textId="77777777" w:rsidR="00EB4085" w:rsidRPr="0056024F" w:rsidRDefault="00EB4085" w:rsidP="00EB40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786B32" w:rsidRPr="0056024F" w14:paraId="01721D08" w14:textId="77777777" w:rsidTr="00FE5D4B">
        <w:trPr>
          <w:trHeight w:val="364"/>
        </w:trPr>
        <w:tc>
          <w:tcPr>
            <w:tcW w:w="10170" w:type="dxa"/>
            <w:gridSpan w:val="6"/>
          </w:tcPr>
          <w:p w14:paraId="7068D9A2" w14:textId="44566E59" w:rsidR="00786B32" w:rsidRPr="0056024F" w:rsidRDefault="00786B32" w:rsidP="00786B3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5FFF">
              <w:rPr>
                <w:rFonts w:cstheme="minorHAnsi"/>
                <w:color w:val="000000"/>
                <w:sz w:val="16"/>
                <w:szCs w:val="16"/>
              </w:rPr>
              <w:t>Abbreviations: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635FFF">
              <w:rPr>
                <w:rFonts w:cstheme="minorHAnsi"/>
                <w:color w:val="000000"/>
                <w:sz w:val="16"/>
                <w:szCs w:val="16"/>
              </w:rPr>
              <w:t>ANA = antinuclear antibodies</w:t>
            </w:r>
            <w:r>
              <w:rPr>
                <w:rFonts w:cstheme="minorHAnsi"/>
                <w:color w:val="000000"/>
                <w:sz w:val="16"/>
                <w:szCs w:val="16"/>
              </w:rPr>
              <w:t>; CI = confidence interval; MCR = mean concentration ratio.</w:t>
            </w:r>
          </w:p>
        </w:tc>
      </w:tr>
      <w:tr w:rsidR="00786B32" w:rsidRPr="0056024F" w14:paraId="7454ECA3" w14:textId="77777777" w:rsidTr="00FE5D4B">
        <w:trPr>
          <w:trHeight w:val="337"/>
        </w:trPr>
        <w:tc>
          <w:tcPr>
            <w:tcW w:w="10170" w:type="dxa"/>
            <w:gridSpan w:val="6"/>
          </w:tcPr>
          <w:p w14:paraId="3C5A6EAE" w14:textId="42D42100" w:rsidR="00786B32" w:rsidRPr="0056024F" w:rsidRDefault="00786B32" w:rsidP="00786B32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Note: green highlighting indicates 0.01 &lt;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5; yellow highlighting indicates 0.001 &lt;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1; and red highlighting indicates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01.</w:t>
            </w:r>
          </w:p>
        </w:tc>
      </w:tr>
      <w:tr w:rsidR="00786B32" w:rsidRPr="0056024F" w14:paraId="51BBA3D0" w14:textId="77777777" w:rsidTr="000C4B41">
        <w:trPr>
          <w:trHeight w:val="904"/>
        </w:trPr>
        <w:tc>
          <w:tcPr>
            <w:tcW w:w="10170" w:type="dxa"/>
            <w:gridSpan w:val="6"/>
          </w:tcPr>
          <w:p w14:paraId="6D46D739" w14:textId="5F02E094" w:rsidR="00786B32" w:rsidRPr="0056024F" w:rsidRDefault="00786B32" w:rsidP="008C1C26">
            <w:pPr>
              <w:ind w:left="270" w:hanging="27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976F05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The MCR is the ratio of mean concentrations for ANA-positive versus ANA-negative participants under a lognormal model for xenobiotic concentration</w:t>
            </w:r>
            <w:r>
              <w:rPr>
                <w:rFonts w:cstheme="minorHAnsi"/>
                <w:color w:val="000000"/>
                <w:sz w:val="16"/>
                <w:szCs w:val="16"/>
              </w:rPr>
              <w:t>; i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t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is 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>adjust</w:t>
            </w:r>
            <w:r>
              <w:rPr>
                <w:rFonts w:cstheme="minorHAnsi"/>
                <w:color w:val="000000"/>
                <w:sz w:val="16"/>
                <w:szCs w:val="16"/>
              </w:rPr>
              <w:t>ed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for sex, age, elderly status, race/ethnicity, BMI, PIR, smoking, birthplace, and cycle, but not for the sampling weights.  The null MCR value is 1</w:t>
            </w:r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MCR&gt;1 indicates a positive association between ANA and xenobiotic concentration</w:t>
            </w:r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and MCR&lt;1 indicates a negative association between ANA and xenobiotic concentration.  The CIs are based on variance estimates that make jackknife adjustments for correlations induced by the strata and clusters.</w:t>
            </w:r>
          </w:p>
        </w:tc>
      </w:tr>
      <w:tr w:rsidR="000C4B41" w:rsidRPr="0056024F" w14:paraId="44A1583B" w14:textId="77777777" w:rsidTr="000C4B41">
        <w:trPr>
          <w:trHeight w:val="364"/>
        </w:trPr>
        <w:tc>
          <w:tcPr>
            <w:tcW w:w="10170" w:type="dxa"/>
            <w:gridSpan w:val="6"/>
          </w:tcPr>
          <w:p w14:paraId="6D35D10A" w14:textId="776512D3" w:rsidR="000C4B41" w:rsidRPr="00976F05" w:rsidRDefault="000C4B41" w:rsidP="008C1C26">
            <w:pPr>
              <w:ind w:left="270" w:hanging="270"/>
              <w:rPr>
                <w:rFonts w:cstheme="minorHAns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No estimates are shown if &lt;5 ANA-positive participants had detectable concentrations or if &gt;90% of all concentrations were below the limit of detection.</w:t>
            </w:r>
          </w:p>
        </w:tc>
      </w:tr>
    </w:tbl>
    <w:p w14:paraId="637C9589" w14:textId="2EF23E8B" w:rsidR="007E52C4" w:rsidRDefault="007E52C4" w:rsidP="00B625AE"/>
    <w:p w14:paraId="1E5637EF" w14:textId="6CAC9E35" w:rsidR="007E52C4" w:rsidRDefault="007E52C4">
      <w:r>
        <w:br w:type="page"/>
      </w:r>
    </w:p>
    <w:tbl>
      <w:tblPr>
        <w:tblStyle w:val="TableGrid"/>
        <w:tblW w:w="0" w:type="auto"/>
        <w:tblInd w:w="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4" w:type="dxa"/>
          <w:left w:w="0" w:type="dxa"/>
          <w:bottom w:w="14" w:type="dxa"/>
          <w:right w:w="0" w:type="dxa"/>
        </w:tblCellMar>
        <w:tblLook w:val="04A0" w:firstRow="1" w:lastRow="0" w:firstColumn="1" w:lastColumn="0" w:noHBand="0" w:noVBand="1"/>
      </w:tblPr>
      <w:tblGrid>
        <w:gridCol w:w="270"/>
        <w:gridCol w:w="3780"/>
        <w:gridCol w:w="270"/>
        <w:gridCol w:w="1800"/>
        <w:gridCol w:w="1800"/>
        <w:gridCol w:w="2250"/>
      </w:tblGrid>
      <w:tr w:rsidR="00782CFC" w:rsidRPr="0056024F" w14:paraId="5250C170" w14:textId="77777777" w:rsidTr="00B87716">
        <w:trPr>
          <w:trHeight w:val="144"/>
        </w:trPr>
        <w:tc>
          <w:tcPr>
            <w:tcW w:w="10170" w:type="dxa"/>
            <w:gridSpan w:val="6"/>
            <w:vAlign w:val="center"/>
          </w:tcPr>
          <w:p w14:paraId="443F7AA4" w14:textId="60C1B613" w:rsidR="00782CFC" w:rsidRPr="0056024F" w:rsidRDefault="000A1E77" w:rsidP="00260D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lastRenderedPageBreak/>
              <w:t xml:space="preserve">Supplemental Table </w:t>
            </w:r>
            <w:r w:rsidR="00120F34">
              <w:rPr>
                <w:rFonts w:cstheme="minorHAnsi"/>
                <w:sz w:val="16"/>
                <w:szCs w:val="16"/>
              </w:rPr>
              <w:t>5</w:t>
            </w:r>
            <w:r w:rsidR="00BD4A01">
              <w:rPr>
                <w:rFonts w:cstheme="minorHAnsi"/>
                <w:sz w:val="16"/>
                <w:szCs w:val="16"/>
              </w:rPr>
              <w:t>g.  Covariate-adjusted estimates of ANA associations with pesticides and their metabolites</w:t>
            </w:r>
            <w:r w:rsidR="00DE166E">
              <w:rPr>
                <w:rFonts w:cstheme="minorHAnsi"/>
                <w:sz w:val="16"/>
                <w:szCs w:val="16"/>
              </w:rPr>
              <w:t xml:space="preserve">, </w:t>
            </w:r>
            <w:r w:rsidR="00A82594">
              <w:rPr>
                <w:rFonts w:cstheme="minorHAnsi"/>
                <w:sz w:val="16"/>
                <w:szCs w:val="16"/>
              </w:rPr>
              <w:t xml:space="preserve">for males </w:t>
            </w:r>
            <w:r>
              <w:rPr>
                <w:rFonts w:cstheme="minorHAnsi"/>
                <w:sz w:val="16"/>
                <w:szCs w:val="16"/>
              </w:rPr>
              <w:t>stratified by age</w:t>
            </w:r>
            <w:r w:rsidR="008761BA">
              <w:rPr>
                <w:rFonts w:cstheme="minorHAnsi"/>
                <w:sz w:val="16"/>
                <w:szCs w:val="16"/>
              </w:rPr>
              <w:t>.</w:t>
            </w:r>
          </w:p>
        </w:tc>
      </w:tr>
      <w:tr w:rsidR="00142799" w:rsidRPr="0056024F" w14:paraId="48C9231B" w14:textId="77777777" w:rsidTr="00B87716">
        <w:trPr>
          <w:trHeight w:val="144"/>
        </w:trPr>
        <w:tc>
          <w:tcPr>
            <w:tcW w:w="270" w:type="dxa"/>
            <w:vAlign w:val="center"/>
          </w:tcPr>
          <w:p w14:paraId="7F19DA0C" w14:textId="77777777" w:rsidR="00142799" w:rsidRPr="0056024F" w:rsidRDefault="00142799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80" w:type="dxa"/>
            <w:vAlign w:val="center"/>
          </w:tcPr>
          <w:p w14:paraId="1DCF01F0" w14:textId="77777777" w:rsidR="00142799" w:rsidRPr="0056024F" w:rsidRDefault="00142799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298A062B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  <w:vAlign w:val="center"/>
          </w:tcPr>
          <w:p w14:paraId="2F1B5904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  <w:vAlign w:val="center"/>
          </w:tcPr>
          <w:p w14:paraId="4732CD89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50" w:type="dxa"/>
            <w:vAlign w:val="center"/>
          </w:tcPr>
          <w:p w14:paraId="0303EDDF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42799" w:rsidRPr="0056024F" w14:paraId="400BCEDB" w14:textId="77777777" w:rsidTr="00B87716">
        <w:trPr>
          <w:trHeight w:val="144"/>
        </w:trPr>
        <w:tc>
          <w:tcPr>
            <w:tcW w:w="270" w:type="dxa"/>
            <w:vAlign w:val="center"/>
          </w:tcPr>
          <w:p w14:paraId="6754AB42" w14:textId="77777777" w:rsidR="00142799" w:rsidRPr="0056024F" w:rsidRDefault="00142799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80" w:type="dxa"/>
            <w:vAlign w:val="center"/>
          </w:tcPr>
          <w:p w14:paraId="363AFBC3" w14:textId="77777777" w:rsidR="00142799" w:rsidRPr="0056024F" w:rsidRDefault="00142799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0FD93A30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  <w:vAlign w:val="center"/>
          </w:tcPr>
          <w:p w14:paraId="1B9A0ED1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  <w:vAlign w:val="center"/>
          </w:tcPr>
          <w:p w14:paraId="0037376E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50" w:type="dxa"/>
            <w:vAlign w:val="center"/>
          </w:tcPr>
          <w:p w14:paraId="61561FB8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42799" w:rsidRPr="0056024F" w14:paraId="35C0A414" w14:textId="77777777" w:rsidTr="00B87716">
        <w:trPr>
          <w:trHeight w:val="144"/>
        </w:trPr>
        <w:tc>
          <w:tcPr>
            <w:tcW w:w="4050" w:type="dxa"/>
            <w:gridSpan w:val="2"/>
            <w:tcMar>
              <w:left w:w="0" w:type="dxa"/>
              <w:right w:w="0" w:type="dxa"/>
            </w:tcMar>
            <w:vAlign w:val="center"/>
          </w:tcPr>
          <w:p w14:paraId="740ACEA0" w14:textId="77777777" w:rsidR="00142799" w:rsidRPr="009C662E" w:rsidRDefault="00142799" w:rsidP="00260D89">
            <w:pPr>
              <w:rPr>
                <w:rFonts w:cstheme="minorHAnsi"/>
                <w:sz w:val="16"/>
                <w:szCs w:val="16"/>
                <w:u w:val="single"/>
              </w:rPr>
            </w:pPr>
            <w:r>
              <w:rPr>
                <w:rFonts w:cstheme="minorHAnsi"/>
                <w:sz w:val="16"/>
                <w:szCs w:val="16"/>
                <w:u w:val="single"/>
              </w:rPr>
              <w:t>Xenobiotic</w:t>
            </w:r>
            <w:r w:rsidRPr="009C662E">
              <w:rPr>
                <w:rFonts w:cstheme="minorHAnsi"/>
                <w:sz w:val="16"/>
                <w:szCs w:val="16"/>
                <w:u w:val="single"/>
              </w:rPr>
              <w:t xml:space="preserve"> Class</w:t>
            </w:r>
          </w:p>
        </w:tc>
        <w:tc>
          <w:tcPr>
            <w:tcW w:w="270" w:type="dxa"/>
            <w:vAlign w:val="center"/>
          </w:tcPr>
          <w:p w14:paraId="5DA5B56D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50" w:type="dxa"/>
            <w:gridSpan w:val="3"/>
            <w:tcBorders>
              <w:bottom w:val="single" w:sz="4" w:space="0" w:color="auto"/>
            </w:tcBorders>
            <w:vAlign w:val="center"/>
          </w:tcPr>
          <w:p w14:paraId="392E069E" w14:textId="3B4E780A" w:rsidR="00142799" w:rsidRPr="0056024F" w:rsidRDefault="004F4E41" w:rsidP="00260D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Estimated MCR (and 95% CI) for Assessing Association between ANA and Xenobiotic </w:t>
            </w:r>
            <w:r w:rsidRPr="009A54C8">
              <w:rPr>
                <w:rFonts w:cstheme="minorHAnsi"/>
                <w:sz w:val="16"/>
                <w:szCs w:val="16"/>
                <w:vertAlign w:val="superscript"/>
              </w:rPr>
              <w:t>a</w:t>
            </w:r>
          </w:p>
        </w:tc>
      </w:tr>
      <w:tr w:rsidR="00A82594" w:rsidRPr="0056024F" w14:paraId="79272F04" w14:textId="77777777" w:rsidTr="00B87716">
        <w:trPr>
          <w:trHeight w:val="144"/>
        </w:trPr>
        <w:tc>
          <w:tcPr>
            <w:tcW w:w="2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A637473" w14:textId="77777777" w:rsidR="00A82594" w:rsidRPr="0056024F" w:rsidRDefault="00A82594" w:rsidP="00A8259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47729CF" w14:textId="0A4C7E6E" w:rsidR="00A82594" w:rsidRPr="0056024F" w:rsidRDefault="00A82594" w:rsidP="00A8259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enobiotic Name [Alternative/Abbreviated Name]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3A8BAF5C" w14:textId="77777777" w:rsidR="00A82594" w:rsidRDefault="00A82594" w:rsidP="00A8259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BD32900" w14:textId="3C8CEF2A" w:rsidR="00A82594" w:rsidRPr="0056024F" w:rsidRDefault="00A82594" w:rsidP="00A8259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ales, Ages 12-19 years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ED8B0E8" w14:textId="2DD1E8F5" w:rsidR="00A82594" w:rsidRPr="0056024F" w:rsidRDefault="00A82594" w:rsidP="00A8259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ales, Ages 20-49 years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A0767D5" w14:textId="60219999" w:rsidR="00A82594" w:rsidRPr="0056024F" w:rsidRDefault="00A82594" w:rsidP="00A8259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Males, Ages </w:t>
            </w:r>
            <w:r w:rsidRPr="00D10980">
              <w:rPr>
                <w:rFonts w:cstheme="minorHAnsi"/>
                <w:sz w:val="16"/>
                <w:szCs w:val="16"/>
              </w:rPr>
              <w:t>≥</w:t>
            </w:r>
            <w:r>
              <w:rPr>
                <w:rFonts w:cstheme="minorHAnsi"/>
                <w:sz w:val="16"/>
                <w:szCs w:val="16"/>
              </w:rPr>
              <w:t>50 years</w:t>
            </w:r>
          </w:p>
        </w:tc>
      </w:tr>
      <w:tr w:rsidR="00142799" w:rsidRPr="0056024F" w14:paraId="3907CC32" w14:textId="77777777" w:rsidTr="00B87716">
        <w:trPr>
          <w:trHeight w:val="144"/>
        </w:trPr>
        <w:tc>
          <w:tcPr>
            <w:tcW w:w="27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F43A815" w14:textId="77777777" w:rsidR="00142799" w:rsidRPr="0056024F" w:rsidRDefault="00142799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8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19422BF" w14:textId="77777777" w:rsidR="00142799" w:rsidRPr="0056024F" w:rsidRDefault="00142799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7B05A943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33B722B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A9794CB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433F9EC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BD4A01" w:rsidRPr="0056024F" w14:paraId="003D0FAF" w14:textId="77777777" w:rsidTr="00522361">
        <w:trPr>
          <w:trHeight w:val="144"/>
        </w:trPr>
        <w:tc>
          <w:tcPr>
            <w:tcW w:w="4050" w:type="dxa"/>
            <w:gridSpan w:val="2"/>
            <w:tcMar>
              <w:left w:w="0" w:type="dxa"/>
              <w:right w:w="0" w:type="dxa"/>
            </w:tcMar>
            <w:vAlign w:val="center"/>
          </w:tcPr>
          <w:p w14:paraId="30032127" w14:textId="66B80334" w:rsidR="00BD4A01" w:rsidRPr="00C45977" w:rsidRDefault="00BD4A01" w:rsidP="00782CF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>Organochlorine Pesticides and Metabolites</w:t>
            </w:r>
          </w:p>
        </w:tc>
        <w:tc>
          <w:tcPr>
            <w:tcW w:w="270" w:type="dxa"/>
            <w:vAlign w:val="center"/>
          </w:tcPr>
          <w:p w14:paraId="031BA81E" w14:textId="77777777" w:rsidR="00BD4A01" w:rsidRPr="00C45977" w:rsidRDefault="00BD4A01" w:rsidP="00782CF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570D3D4C" w14:textId="7106D40B" w:rsidR="00BD4A01" w:rsidRPr="00CD6BB1" w:rsidRDefault="00BD4A01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31F56182" w14:textId="36F1B057" w:rsidR="00BD4A01" w:rsidRPr="00CD6BB1" w:rsidRDefault="00BD4A01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center"/>
          </w:tcPr>
          <w:p w14:paraId="2DAA7AFD" w14:textId="57D8E5B8" w:rsidR="00BD4A01" w:rsidRPr="00CD6BB1" w:rsidRDefault="00BD4A01" w:rsidP="0052236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4B1DEC" w:rsidRPr="0056024F" w14:paraId="6DE1DA03" w14:textId="77777777" w:rsidTr="003A4113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18F62E6" w14:textId="77777777" w:rsidR="004B1DEC" w:rsidRPr="0056024F" w:rsidRDefault="004B1DEC" w:rsidP="004B1DEC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34D1DF7C" w14:textId="1DF87B76" w:rsidR="004B1DEC" w:rsidRPr="00C45977" w:rsidRDefault="004B1DEC" w:rsidP="004B1DEC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D5A51">
              <w:rPr>
                <w:rFonts w:cstheme="minorHAnsi"/>
                <w:color w:val="000000"/>
                <w:sz w:val="16"/>
                <w:szCs w:val="16"/>
              </w:rPr>
              <w:t>2,4,5-Trichlorophenol [2,4,5-TCP]</w:t>
            </w:r>
          </w:p>
        </w:tc>
        <w:tc>
          <w:tcPr>
            <w:tcW w:w="270" w:type="dxa"/>
            <w:vAlign w:val="center"/>
          </w:tcPr>
          <w:p w14:paraId="7277564F" w14:textId="77777777" w:rsidR="004B1DEC" w:rsidRPr="00C45977" w:rsidRDefault="004B1DEC" w:rsidP="004B1DE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bottom"/>
          </w:tcPr>
          <w:p w14:paraId="673712BA" w14:textId="53246562" w:rsidR="004B1DEC" w:rsidRPr="005A0341" w:rsidRDefault="004B1DEC" w:rsidP="004B1DE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 (0.50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70)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bottom"/>
          </w:tcPr>
          <w:p w14:paraId="46D6577D" w14:textId="0E4D938F" w:rsidR="004B1DEC" w:rsidRPr="005A0341" w:rsidRDefault="004B1DEC" w:rsidP="004B1DE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7 (0.91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79)</w:t>
            </w: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bottom"/>
          </w:tcPr>
          <w:p w14:paraId="27E74229" w14:textId="356B28AD" w:rsidR="004B1DEC" w:rsidRPr="005A0341" w:rsidRDefault="004B1DEC" w:rsidP="004B1DE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4 (0.75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74)</w:t>
            </w:r>
          </w:p>
        </w:tc>
      </w:tr>
      <w:tr w:rsidR="004B1DEC" w:rsidRPr="0056024F" w14:paraId="5C20A65B" w14:textId="77777777" w:rsidTr="003A4113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0C758AFF" w14:textId="77777777" w:rsidR="004B1DEC" w:rsidRPr="0056024F" w:rsidRDefault="004B1DEC" w:rsidP="004B1DE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14620D50" w14:textId="60A5123E" w:rsidR="004B1DEC" w:rsidRPr="00C45977" w:rsidRDefault="004B1DEC" w:rsidP="004B1DE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D5A51">
              <w:rPr>
                <w:rFonts w:cstheme="minorHAnsi"/>
                <w:color w:val="000000"/>
                <w:sz w:val="16"/>
                <w:szCs w:val="16"/>
              </w:rPr>
              <w:t>2,4,6-Trichlorophenol</w:t>
            </w:r>
          </w:p>
        </w:tc>
        <w:tc>
          <w:tcPr>
            <w:tcW w:w="270" w:type="dxa"/>
            <w:vAlign w:val="center"/>
          </w:tcPr>
          <w:p w14:paraId="10A58424" w14:textId="77777777" w:rsidR="004B1DEC" w:rsidRPr="00C45977" w:rsidRDefault="004B1DEC" w:rsidP="004B1DE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bottom"/>
          </w:tcPr>
          <w:p w14:paraId="38CB16E5" w14:textId="1C7A0813" w:rsidR="004B1DEC" w:rsidRPr="005A0341" w:rsidRDefault="004B1DEC" w:rsidP="004B1DE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0.61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72)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bottom"/>
          </w:tcPr>
          <w:p w14:paraId="623A2369" w14:textId="29FC8204" w:rsidR="004B1DEC" w:rsidRPr="005A0341" w:rsidRDefault="004B1DEC" w:rsidP="004B1DE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0 (0.75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93)</w:t>
            </w: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bottom"/>
          </w:tcPr>
          <w:p w14:paraId="6B6D5346" w14:textId="4CCAC4A1" w:rsidR="004B1DEC" w:rsidRPr="005A0341" w:rsidRDefault="004B1DEC" w:rsidP="004B1DE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93D3F">
              <w:rPr>
                <w:color w:val="000000"/>
                <w:sz w:val="16"/>
                <w:szCs w:val="16"/>
                <w:highlight w:val="green"/>
              </w:rPr>
              <w:t>1.45 (1.01</w:t>
            </w:r>
            <w:r w:rsidR="006B32E0" w:rsidRPr="00A93D3F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A93D3F">
              <w:rPr>
                <w:color w:val="000000"/>
                <w:sz w:val="16"/>
                <w:szCs w:val="16"/>
                <w:highlight w:val="green"/>
              </w:rPr>
              <w:t>2.10)</w:t>
            </w:r>
          </w:p>
        </w:tc>
      </w:tr>
      <w:tr w:rsidR="00D96879" w:rsidRPr="0056024F" w14:paraId="003F64FA" w14:textId="77777777" w:rsidTr="0052236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6B9AC9B2" w14:textId="77777777" w:rsidR="00D96879" w:rsidRPr="0056024F" w:rsidRDefault="00D96879" w:rsidP="00D9687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2C38AD4C" w14:textId="37B9AD17" w:rsidR="00D96879" w:rsidRPr="00C45977" w:rsidRDefault="00D96879" w:rsidP="00D9687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D5A51">
              <w:rPr>
                <w:rFonts w:cstheme="minorHAnsi"/>
                <w:color w:val="000000"/>
                <w:sz w:val="16"/>
                <w:szCs w:val="16"/>
              </w:rPr>
              <w:t>Aldrin</w:t>
            </w:r>
          </w:p>
        </w:tc>
        <w:tc>
          <w:tcPr>
            <w:tcW w:w="270" w:type="dxa"/>
            <w:vAlign w:val="center"/>
          </w:tcPr>
          <w:p w14:paraId="155D0B5D" w14:textId="77777777" w:rsidR="00D96879" w:rsidRPr="00C45977" w:rsidRDefault="00D96879" w:rsidP="00D968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2D899E97" w14:textId="63466DE6" w:rsidR="00D96879" w:rsidRPr="005A0341" w:rsidRDefault="00D96879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A0341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5A0341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1395DC5A" w14:textId="494CE5DE" w:rsidR="00D96879" w:rsidRPr="005A0341" w:rsidRDefault="00D96879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A0341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5A0341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center"/>
          </w:tcPr>
          <w:p w14:paraId="773325D5" w14:textId="7F13339B" w:rsidR="00D96879" w:rsidRPr="005A0341" w:rsidRDefault="00D96879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  <w:r w:rsidRPr="005A0341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5A0341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4B1DEC" w:rsidRPr="0056024F" w14:paraId="62392750" w14:textId="77777777" w:rsidTr="005947E5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1B118365" w14:textId="77777777" w:rsidR="004B1DEC" w:rsidRPr="0056024F" w:rsidRDefault="004B1DEC" w:rsidP="004B1DE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09EA727E" w14:textId="693219A7" w:rsidR="004B1DEC" w:rsidRPr="00C45977" w:rsidRDefault="004B1DEC" w:rsidP="004B1DE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D5A51">
              <w:rPr>
                <w:rFonts w:cstheme="minorHAnsi"/>
                <w:color w:val="000000"/>
                <w:sz w:val="16"/>
                <w:szCs w:val="16"/>
              </w:rPr>
              <w:t>beta-Hexachlorocyclohexane</w:t>
            </w:r>
          </w:p>
        </w:tc>
        <w:tc>
          <w:tcPr>
            <w:tcW w:w="270" w:type="dxa"/>
            <w:vAlign w:val="center"/>
          </w:tcPr>
          <w:p w14:paraId="02370180" w14:textId="77777777" w:rsidR="004B1DEC" w:rsidRPr="00C45977" w:rsidRDefault="004B1DEC" w:rsidP="004B1DE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1341480C" w14:textId="647B1DCA" w:rsidR="004B1DEC" w:rsidRPr="005A0341" w:rsidRDefault="004B1DEC" w:rsidP="004B1DE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D5707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DD5707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bottom"/>
          </w:tcPr>
          <w:p w14:paraId="4A759ED9" w14:textId="2D9AA90D" w:rsidR="004B1DEC" w:rsidRPr="005A0341" w:rsidRDefault="004B1DEC" w:rsidP="004B1DE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76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0)</w:t>
            </w: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bottom"/>
          </w:tcPr>
          <w:p w14:paraId="1D5BB4F0" w14:textId="360F7236" w:rsidR="004B1DEC" w:rsidRPr="005A0341" w:rsidRDefault="004B1DEC" w:rsidP="004B1DE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(0.74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9)</w:t>
            </w:r>
          </w:p>
        </w:tc>
      </w:tr>
      <w:tr w:rsidR="004B1DEC" w:rsidRPr="0056024F" w14:paraId="0A4A130E" w14:textId="77777777" w:rsidTr="005947E5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5A616E2" w14:textId="77777777" w:rsidR="004B1DEC" w:rsidRPr="0056024F" w:rsidRDefault="004B1DEC" w:rsidP="004B1DE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0FC8A862" w14:textId="420F14C1" w:rsidR="004B1DEC" w:rsidRPr="00C45977" w:rsidRDefault="004B1DEC" w:rsidP="004B1DE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D5A51">
              <w:rPr>
                <w:rFonts w:cstheme="minorHAnsi"/>
                <w:color w:val="000000"/>
                <w:sz w:val="16"/>
                <w:szCs w:val="16"/>
              </w:rPr>
              <w:t>Dieldrin</w:t>
            </w:r>
          </w:p>
        </w:tc>
        <w:tc>
          <w:tcPr>
            <w:tcW w:w="270" w:type="dxa"/>
            <w:vAlign w:val="center"/>
          </w:tcPr>
          <w:p w14:paraId="1FF067A2" w14:textId="77777777" w:rsidR="004B1DEC" w:rsidRPr="00C45977" w:rsidRDefault="004B1DEC" w:rsidP="004B1DE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64C475E2" w14:textId="47BE2CE9" w:rsidR="004B1DEC" w:rsidRPr="005A0341" w:rsidRDefault="004B1DEC" w:rsidP="004B1DE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A0341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5A0341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bottom"/>
          </w:tcPr>
          <w:p w14:paraId="5FEB5C9B" w14:textId="710494A0" w:rsidR="004B1DEC" w:rsidRPr="005A0341" w:rsidRDefault="004B1DEC" w:rsidP="004B1DE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 (0.69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2)</w:t>
            </w: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bottom"/>
          </w:tcPr>
          <w:p w14:paraId="634C89A9" w14:textId="7EF928D4" w:rsidR="004B1DEC" w:rsidRPr="005A0341" w:rsidRDefault="004B1DEC" w:rsidP="004B1DE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 (0.68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7)</w:t>
            </w:r>
          </w:p>
        </w:tc>
      </w:tr>
      <w:tr w:rsidR="00D96879" w:rsidRPr="0056024F" w14:paraId="18D9D68A" w14:textId="77777777" w:rsidTr="0052236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56C9C0D3" w14:textId="77777777" w:rsidR="00D96879" w:rsidRPr="0056024F" w:rsidRDefault="00D96879" w:rsidP="00D9687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14F73619" w14:textId="579BF7F8" w:rsidR="00D96879" w:rsidRPr="00C45977" w:rsidRDefault="00D96879" w:rsidP="00D9687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D5A51">
              <w:rPr>
                <w:rFonts w:cstheme="minorHAnsi"/>
                <w:color w:val="000000"/>
                <w:sz w:val="16"/>
                <w:szCs w:val="16"/>
              </w:rPr>
              <w:t>Endrin</w:t>
            </w:r>
          </w:p>
        </w:tc>
        <w:tc>
          <w:tcPr>
            <w:tcW w:w="270" w:type="dxa"/>
            <w:vAlign w:val="center"/>
          </w:tcPr>
          <w:p w14:paraId="6AE30F95" w14:textId="77777777" w:rsidR="00D96879" w:rsidRPr="00C45977" w:rsidRDefault="00D96879" w:rsidP="00D968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23D9B14E" w14:textId="784294AA" w:rsidR="00D96879" w:rsidRPr="005A0341" w:rsidRDefault="00D96879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  <w:r w:rsidRPr="005A0341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5A0341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7173BFA5" w14:textId="2A533EA8" w:rsidR="00D96879" w:rsidRPr="005A0341" w:rsidRDefault="00D96879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A0341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5A0341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center"/>
          </w:tcPr>
          <w:p w14:paraId="008C13A2" w14:textId="0A4FAEE0" w:rsidR="00D96879" w:rsidRPr="005A0341" w:rsidRDefault="00D96879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A0341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5A0341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D96879" w:rsidRPr="0056024F" w14:paraId="7C1601C3" w14:textId="77777777" w:rsidTr="0052236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80837CF" w14:textId="77777777" w:rsidR="00D96879" w:rsidRPr="0056024F" w:rsidRDefault="00D96879" w:rsidP="00D9687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6E51F712" w14:textId="1584C65B" w:rsidR="00D96879" w:rsidRPr="00C45977" w:rsidRDefault="00D96879" w:rsidP="00D9687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D5A51">
              <w:rPr>
                <w:rFonts w:cstheme="minorHAnsi"/>
                <w:color w:val="000000"/>
                <w:sz w:val="16"/>
                <w:szCs w:val="16"/>
              </w:rPr>
              <w:t>gamma-Hexachlorocyclohexane</w:t>
            </w:r>
          </w:p>
        </w:tc>
        <w:tc>
          <w:tcPr>
            <w:tcW w:w="270" w:type="dxa"/>
            <w:vAlign w:val="center"/>
          </w:tcPr>
          <w:p w14:paraId="5980614D" w14:textId="77777777" w:rsidR="00D96879" w:rsidRPr="00C45977" w:rsidRDefault="00D96879" w:rsidP="00D968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2D21B93D" w14:textId="1716EF00" w:rsidR="00D96879" w:rsidRPr="005A0341" w:rsidRDefault="00D96879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  <w:r w:rsidRPr="005A0341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5A0341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01CC3314" w14:textId="324FA1A8" w:rsidR="00D96879" w:rsidRPr="005A0341" w:rsidRDefault="00D96879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A0341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5A0341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center"/>
          </w:tcPr>
          <w:p w14:paraId="11D0388C" w14:textId="04AF85EC" w:rsidR="00D96879" w:rsidRPr="005A0341" w:rsidRDefault="00D96879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A0341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5A0341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4B1DEC" w:rsidRPr="0056024F" w14:paraId="027A4EF1" w14:textId="77777777" w:rsidTr="00C8327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34EA1CE" w14:textId="77777777" w:rsidR="004B1DEC" w:rsidRPr="0056024F" w:rsidRDefault="004B1DEC" w:rsidP="004B1DEC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2AA2415E" w14:textId="21BA3BB2" w:rsidR="004B1DEC" w:rsidRPr="0056024F" w:rsidRDefault="004B1DEC" w:rsidP="004B1DEC">
            <w:pPr>
              <w:rPr>
                <w:rFonts w:cstheme="minorHAnsi"/>
                <w:color w:val="112277"/>
                <w:sz w:val="16"/>
                <w:szCs w:val="16"/>
              </w:rPr>
            </w:pPr>
            <w:r w:rsidRPr="000D5A51">
              <w:rPr>
                <w:rFonts w:cstheme="minorHAnsi"/>
                <w:color w:val="000000"/>
                <w:sz w:val="16"/>
                <w:szCs w:val="16"/>
              </w:rPr>
              <w:t>Heptachlor epoxide</w:t>
            </w:r>
          </w:p>
        </w:tc>
        <w:tc>
          <w:tcPr>
            <w:tcW w:w="270" w:type="dxa"/>
            <w:vAlign w:val="center"/>
          </w:tcPr>
          <w:p w14:paraId="2DB26B6C" w14:textId="77777777" w:rsidR="004B1DEC" w:rsidRPr="0056024F" w:rsidRDefault="004B1DEC" w:rsidP="004B1DEC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30CFD185" w14:textId="65CDB684" w:rsidR="004B1DEC" w:rsidRPr="005A0341" w:rsidRDefault="004B1DEC" w:rsidP="004B1DEC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 w:rsidRPr="005A0341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5A0341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bottom"/>
          </w:tcPr>
          <w:p w14:paraId="2FA5B981" w14:textId="19C825A6" w:rsidR="004B1DEC" w:rsidRPr="005A0341" w:rsidRDefault="004B1DEC" w:rsidP="004B1DEC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78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7)</w:t>
            </w: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bottom"/>
          </w:tcPr>
          <w:p w14:paraId="03CA49B5" w14:textId="2C9FAA36" w:rsidR="004B1DEC" w:rsidRPr="005A0341" w:rsidRDefault="004B1DEC" w:rsidP="004B1DEC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 (0.82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5)</w:t>
            </w:r>
          </w:p>
        </w:tc>
      </w:tr>
      <w:tr w:rsidR="005A0341" w:rsidRPr="0056024F" w14:paraId="76FE230F" w14:textId="77777777" w:rsidTr="0052236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9333125" w14:textId="77777777" w:rsidR="005A0341" w:rsidRPr="0056024F" w:rsidRDefault="005A0341" w:rsidP="005A034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2BF117C2" w14:textId="0090DCB5" w:rsidR="005A0341" w:rsidRPr="0056024F" w:rsidRDefault="005A0341" w:rsidP="005A0341">
            <w:pPr>
              <w:rPr>
                <w:rFonts w:cstheme="minorHAnsi"/>
                <w:color w:val="112277"/>
                <w:sz w:val="16"/>
                <w:szCs w:val="16"/>
              </w:rPr>
            </w:pPr>
            <w:r w:rsidRPr="000D5A51">
              <w:rPr>
                <w:rFonts w:cstheme="minorHAnsi"/>
                <w:color w:val="000000"/>
                <w:sz w:val="16"/>
                <w:szCs w:val="16"/>
              </w:rPr>
              <w:t>Hexachlorobenzene</w:t>
            </w:r>
          </w:p>
        </w:tc>
        <w:tc>
          <w:tcPr>
            <w:tcW w:w="270" w:type="dxa"/>
            <w:vAlign w:val="center"/>
          </w:tcPr>
          <w:p w14:paraId="5B294A9C" w14:textId="77777777" w:rsidR="005A0341" w:rsidRPr="0056024F" w:rsidRDefault="005A0341" w:rsidP="005A0341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5A203A68" w14:textId="290F43E9" w:rsidR="005A0341" w:rsidRPr="005A0341" w:rsidRDefault="005A0341" w:rsidP="00522361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216D8BAA" w14:textId="0EFBED21" w:rsidR="005A0341" w:rsidRPr="005A0341" w:rsidRDefault="005A0341" w:rsidP="00522361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center"/>
          </w:tcPr>
          <w:p w14:paraId="0293B11C" w14:textId="2646F053" w:rsidR="005A0341" w:rsidRPr="005A0341" w:rsidRDefault="005A0341" w:rsidP="00522361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4B1DEC" w:rsidRPr="0056024F" w14:paraId="15B78E47" w14:textId="77777777" w:rsidTr="00BF63CA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0E93F6E2" w14:textId="77777777" w:rsidR="004B1DEC" w:rsidRPr="0056024F" w:rsidRDefault="004B1DEC" w:rsidP="004B1DEC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5D72ED07" w14:textId="506FB257" w:rsidR="004B1DEC" w:rsidRPr="00C45977" w:rsidRDefault="004B1DEC" w:rsidP="004B1DEC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0D5A51">
              <w:rPr>
                <w:rFonts w:cstheme="minorHAnsi"/>
                <w:color w:val="000000"/>
                <w:sz w:val="16"/>
                <w:szCs w:val="16"/>
              </w:rPr>
              <w:t>Mirex</w:t>
            </w:r>
            <w:proofErr w:type="spellEnd"/>
          </w:p>
        </w:tc>
        <w:tc>
          <w:tcPr>
            <w:tcW w:w="270" w:type="dxa"/>
            <w:vAlign w:val="center"/>
          </w:tcPr>
          <w:p w14:paraId="1CFC16D6" w14:textId="77777777" w:rsidR="004B1DEC" w:rsidRPr="00C45977" w:rsidRDefault="004B1DEC" w:rsidP="004B1DE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0E04DBCC" w14:textId="696B36C6" w:rsidR="004B1DEC" w:rsidRPr="005A0341" w:rsidRDefault="004B1DEC" w:rsidP="004B1DE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A0341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5A0341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bottom"/>
          </w:tcPr>
          <w:p w14:paraId="6B70E298" w14:textId="4BA0D539" w:rsidR="004B1DEC" w:rsidRPr="005A0341" w:rsidRDefault="004B1DEC" w:rsidP="004B1DE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 (0.56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21)</w:t>
            </w: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bottom"/>
          </w:tcPr>
          <w:p w14:paraId="64B1D7FA" w14:textId="26339575" w:rsidR="004B1DEC" w:rsidRPr="005A0341" w:rsidRDefault="004B1DEC" w:rsidP="004B1DE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2 (0.76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95)</w:t>
            </w:r>
          </w:p>
        </w:tc>
      </w:tr>
      <w:tr w:rsidR="004B1DEC" w:rsidRPr="0056024F" w14:paraId="1E97DC27" w14:textId="77777777" w:rsidTr="00BF63CA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3DDA0851" w14:textId="77777777" w:rsidR="004B1DEC" w:rsidRPr="0056024F" w:rsidRDefault="004B1DEC" w:rsidP="004B1DEC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707DF30D" w14:textId="6819A259" w:rsidR="004B1DEC" w:rsidRPr="00C45977" w:rsidRDefault="004B1DEC" w:rsidP="004B1DE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D5A51">
              <w:rPr>
                <w:rFonts w:cstheme="minorHAnsi"/>
                <w:color w:val="000000"/>
                <w:sz w:val="16"/>
                <w:szCs w:val="16"/>
              </w:rPr>
              <w:t>Oxychlordane</w:t>
            </w:r>
          </w:p>
        </w:tc>
        <w:tc>
          <w:tcPr>
            <w:tcW w:w="270" w:type="dxa"/>
            <w:vAlign w:val="center"/>
          </w:tcPr>
          <w:p w14:paraId="2AE21B95" w14:textId="77777777" w:rsidR="004B1DEC" w:rsidRPr="00C45977" w:rsidRDefault="004B1DEC" w:rsidP="004B1DE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3F48DF4C" w14:textId="5BEA9879" w:rsidR="004B1DEC" w:rsidRPr="005A0341" w:rsidRDefault="004B1DEC" w:rsidP="004B1DE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D5707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DD5707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bottom"/>
          </w:tcPr>
          <w:p w14:paraId="69AB3AFA" w14:textId="356761B2" w:rsidR="004B1DEC" w:rsidRPr="005A0341" w:rsidRDefault="004B1DEC" w:rsidP="004B1DE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 (0.80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4)</w:t>
            </w: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bottom"/>
          </w:tcPr>
          <w:p w14:paraId="690276E3" w14:textId="73539E1F" w:rsidR="004B1DEC" w:rsidRPr="005A0341" w:rsidRDefault="004B1DEC" w:rsidP="004B1DE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3 (0.92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8)</w:t>
            </w:r>
          </w:p>
        </w:tc>
      </w:tr>
      <w:tr w:rsidR="00D96879" w:rsidRPr="0056024F" w14:paraId="74D11653" w14:textId="77777777" w:rsidTr="0052236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2E5770B" w14:textId="77777777" w:rsidR="00D96879" w:rsidRPr="0056024F" w:rsidRDefault="00D96879" w:rsidP="00D9687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7814C7A5" w14:textId="3A762778" w:rsidR="00D96879" w:rsidRPr="00C45977" w:rsidRDefault="00D96879" w:rsidP="00D9687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D5A51">
              <w:rPr>
                <w:rFonts w:cstheme="minorHAnsi"/>
                <w:color w:val="000000"/>
                <w:sz w:val="16"/>
                <w:szCs w:val="16"/>
              </w:rPr>
              <w:t>o,p'-</w:t>
            </w:r>
            <w:proofErr w:type="spellStart"/>
            <w:r w:rsidRPr="000D5A51">
              <w:rPr>
                <w:rFonts w:cstheme="minorHAnsi"/>
                <w:color w:val="000000"/>
                <w:sz w:val="16"/>
                <w:szCs w:val="16"/>
              </w:rPr>
              <w:t>Dichlorodiphenyltrichloro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5A51">
              <w:rPr>
                <w:rFonts w:cstheme="minorHAnsi"/>
                <w:color w:val="000000"/>
                <w:sz w:val="16"/>
                <w:szCs w:val="16"/>
              </w:rPr>
              <w:t>etha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5A51">
              <w:rPr>
                <w:rFonts w:cstheme="minorHAnsi"/>
                <w:color w:val="000000"/>
                <w:sz w:val="16"/>
                <w:szCs w:val="16"/>
              </w:rPr>
              <w:t>[</w:t>
            </w:r>
            <w:proofErr w:type="spellStart"/>
            <w:r w:rsidRPr="000D5A51">
              <w:rPr>
                <w:rFonts w:cstheme="minorHAnsi"/>
                <w:color w:val="000000"/>
                <w:sz w:val="16"/>
                <w:szCs w:val="16"/>
              </w:rPr>
              <w:t>o,p</w:t>
            </w:r>
            <w:proofErr w:type="spellEnd"/>
            <w:r w:rsidRPr="000D5A51">
              <w:rPr>
                <w:rFonts w:cstheme="minorHAnsi"/>
                <w:color w:val="000000"/>
                <w:sz w:val="16"/>
                <w:szCs w:val="16"/>
              </w:rPr>
              <w:t>'-DDT]</w:t>
            </w:r>
          </w:p>
        </w:tc>
        <w:tc>
          <w:tcPr>
            <w:tcW w:w="270" w:type="dxa"/>
            <w:vAlign w:val="center"/>
          </w:tcPr>
          <w:p w14:paraId="503BFF4C" w14:textId="77777777" w:rsidR="00D96879" w:rsidRPr="00C45977" w:rsidRDefault="00D96879" w:rsidP="00D968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28BDF847" w14:textId="3E21FAEF" w:rsidR="00D96879" w:rsidRPr="005A0341" w:rsidRDefault="00D96879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A0341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5A0341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1AEA8453" w14:textId="1B3AE151" w:rsidR="00D96879" w:rsidRPr="005A0341" w:rsidRDefault="00D96879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A0341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5A0341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center"/>
          </w:tcPr>
          <w:p w14:paraId="31E33766" w14:textId="5EE00D98" w:rsidR="00D96879" w:rsidRPr="005A0341" w:rsidRDefault="00D96879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A0341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5A0341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4B1DEC" w:rsidRPr="0056024F" w14:paraId="420855F0" w14:textId="77777777" w:rsidTr="006058F2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145258EE" w14:textId="77777777" w:rsidR="004B1DEC" w:rsidRPr="0056024F" w:rsidRDefault="004B1DEC" w:rsidP="004B1DE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362A4FCB" w14:textId="61D4F917" w:rsidR="004B1DEC" w:rsidRPr="00C45977" w:rsidRDefault="004B1DEC" w:rsidP="004B1DE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D5A51">
              <w:rPr>
                <w:rFonts w:cstheme="minorHAnsi"/>
                <w:color w:val="000000"/>
                <w:sz w:val="16"/>
                <w:szCs w:val="16"/>
              </w:rPr>
              <w:t>p,p'-</w:t>
            </w:r>
            <w:proofErr w:type="spellStart"/>
            <w:r w:rsidRPr="000D5A51">
              <w:rPr>
                <w:rFonts w:cstheme="minorHAnsi"/>
                <w:color w:val="000000"/>
                <w:sz w:val="16"/>
                <w:szCs w:val="16"/>
              </w:rPr>
              <w:t>Dichlorodiphenyltrichloro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5A51">
              <w:rPr>
                <w:rFonts w:cstheme="minorHAnsi"/>
                <w:color w:val="000000"/>
                <w:sz w:val="16"/>
                <w:szCs w:val="16"/>
              </w:rPr>
              <w:t>etha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5A51">
              <w:rPr>
                <w:rFonts w:cstheme="minorHAnsi"/>
                <w:color w:val="000000"/>
                <w:sz w:val="16"/>
                <w:szCs w:val="16"/>
              </w:rPr>
              <w:t>[</w:t>
            </w:r>
            <w:proofErr w:type="spellStart"/>
            <w:r w:rsidRPr="000D5A51">
              <w:rPr>
                <w:rFonts w:cstheme="minorHAnsi"/>
                <w:color w:val="000000"/>
                <w:sz w:val="16"/>
                <w:szCs w:val="16"/>
              </w:rPr>
              <w:t>p,p</w:t>
            </w:r>
            <w:proofErr w:type="spellEnd"/>
            <w:r w:rsidRPr="000D5A51">
              <w:rPr>
                <w:rFonts w:cstheme="minorHAnsi"/>
                <w:color w:val="000000"/>
                <w:sz w:val="16"/>
                <w:szCs w:val="16"/>
              </w:rPr>
              <w:t>'-DDT]</w:t>
            </w:r>
          </w:p>
        </w:tc>
        <w:tc>
          <w:tcPr>
            <w:tcW w:w="270" w:type="dxa"/>
            <w:vAlign w:val="center"/>
          </w:tcPr>
          <w:p w14:paraId="1043F478" w14:textId="77777777" w:rsidR="004B1DEC" w:rsidRPr="00C45977" w:rsidRDefault="004B1DEC" w:rsidP="004B1DE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1A064B48" w14:textId="55095FEB" w:rsidR="004B1DEC" w:rsidRPr="005A0341" w:rsidRDefault="004B1DEC" w:rsidP="004B1DE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D5707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DD5707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bottom"/>
          </w:tcPr>
          <w:p w14:paraId="7E82B8A8" w14:textId="39A8E219" w:rsidR="004B1DEC" w:rsidRPr="005A0341" w:rsidRDefault="004B1DEC" w:rsidP="004B1DE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0 (0.67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3.36)</w:t>
            </w: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bottom"/>
          </w:tcPr>
          <w:p w14:paraId="77F30B60" w14:textId="78ED3CE5" w:rsidR="004B1DEC" w:rsidRPr="005A0341" w:rsidRDefault="004B1DEC" w:rsidP="004B1DE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0 (0.88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64)</w:t>
            </w:r>
          </w:p>
        </w:tc>
      </w:tr>
      <w:tr w:rsidR="004B1DEC" w:rsidRPr="0056024F" w14:paraId="140DB7A9" w14:textId="77777777" w:rsidTr="0096352B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54D5BFF6" w14:textId="77777777" w:rsidR="004B1DEC" w:rsidRPr="0056024F" w:rsidRDefault="004B1DEC" w:rsidP="004B1DE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27323029" w14:textId="4264C0AC" w:rsidR="004B1DEC" w:rsidRPr="00C45977" w:rsidRDefault="004B1DEC" w:rsidP="004B1DE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D5A51">
              <w:rPr>
                <w:rFonts w:cstheme="minorHAnsi"/>
                <w:color w:val="000000"/>
                <w:sz w:val="16"/>
                <w:szCs w:val="16"/>
              </w:rPr>
              <w:t>p,p'-</w:t>
            </w:r>
            <w:proofErr w:type="spellStart"/>
            <w:r w:rsidRPr="000D5A51">
              <w:rPr>
                <w:rFonts w:cstheme="minorHAnsi"/>
                <w:color w:val="000000"/>
                <w:sz w:val="16"/>
                <w:szCs w:val="16"/>
              </w:rPr>
              <w:t>Dichlorodiphenyltrichloro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5A51">
              <w:rPr>
                <w:rFonts w:cstheme="minorHAnsi"/>
                <w:color w:val="000000"/>
                <w:sz w:val="16"/>
                <w:szCs w:val="16"/>
              </w:rPr>
              <w:t>ethyle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5A51">
              <w:rPr>
                <w:rFonts w:cstheme="minorHAnsi"/>
                <w:color w:val="000000"/>
                <w:sz w:val="16"/>
                <w:szCs w:val="16"/>
              </w:rPr>
              <w:t>[</w:t>
            </w:r>
            <w:proofErr w:type="spellStart"/>
            <w:r w:rsidRPr="000D5A51">
              <w:rPr>
                <w:rFonts w:cstheme="minorHAnsi"/>
                <w:color w:val="000000"/>
                <w:sz w:val="16"/>
                <w:szCs w:val="16"/>
              </w:rPr>
              <w:t>p,p</w:t>
            </w:r>
            <w:proofErr w:type="spellEnd"/>
            <w:r w:rsidRPr="000D5A51">
              <w:rPr>
                <w:rFonts w:cstheme="minorHAnsi"/>
                <w:color w:val="000000"/>
                <w:sz w:val="16"/>
                <w:szCs w:val="16"/>
              </w:rPr>
              <w:t>'-DDE]</w:t>
            </w:r>
          </w:p>
        </w:tc>
        <w:tc>
          <w:tcPr>
            <w:tcW w:w="270" w:type="dxa"/>
            <w:vAlign w:val="center"/>
          </w:tcPr>
          <w:p w14:paraId="4B6E6F08" w14:textId="77777777" w:rsidR="004B1DEC" w:rsidRPr="00C45977" w:rsidRDefault="004B1DEC" w:rsidP="004B1DE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bottom"/>
          </w:tcPr>
          <w:p w14:paraId="66A67373" w14:textId="5C3EA4E2" w:rsidR="004B1DEC" w:rsidRPr="005A0341" w:rsidRDefault="004B1DEC" w:rsidP="004B1DE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 (0.48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62)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bottom"/>
          </w:tcPr>
          <w:p w14:paraId="1AA7F20C" w14:textId="7550AECB" w:rsidR="004B1DEC" w:rsidRPr="005A0341" w:rsidRDefault="004B1DEC" w:rsidP="004B1DE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 (0.79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5)</w:t>
            </w: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bottom"/>
          </w:tcPr>
          <w:p w14:paraId="37FD8615" w14:textId="69FE2094" w:rsidR="004B1DEC" w:rsidRPr="00622320" w:rsidRDefault="004B1DEC" w:rsidP="004B1DEC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  <w:r>
              <w:rPr>
                <w:color w:val="000000"/>
                <w:sz w:val="16"/>
                <w:szCs w:val="16"/>
              </w:rPr>
              <w:t>1.04 (0.80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4)</w:t>
            </w:r>
          </w:p>
        </w:tc>
      </w:tr>
      <w:tr w:rsidR="004B1DEC" w:rsidRPr="0056024F" w14:paraId="128C252A" w14:textId="77777777" w:rsidTr="002F027D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6D4B94AD" w14:textId="77777777" w:rsidR="004B1DEC" w:rsidRPr="0056024F" w:rsidRDefault="004B1DEC" w:rsidP="004B1DE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0793993A" w14:textId="2E404DBE" w:rsidR="004B1DEC" w:rsidRPr="00C45977" w:rsidRDefault="004B1DEC" w:rsidP="004B1DE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D5A51">
              <w:rPr>
                <w:rFonts w:cstheme="minorHAnsi"/>
                <w:color w:val="000000"/>
                <w:sz w:val="16"/>
                <w:szCs w:val="16"/>
              </w:rPr>
              <w:t>trans-</w:t>
            </w:r>
            <w:proofErr w:type="spellStart"/>
            <w:r w:rsidRPr="000D5A51">
              <w:rPr>
                <w:rFonts w:cstheme="minorHAnsi"/>
                <w:color w:val="000000"/>
                <w:sz w:val="16"/>
                <w:szCs w:val="16"/>
              </w:rPr>
              <w:t>Nonachlor</w:t>
            </w:r>
            <w:proofErr w:type="spellEnd"/>
          </w:p>
        </w:tc>
        <w:tc>
          <w:tcPr>
            <w:tcW w:w="270" w:type="dxa"/>
            <w:vAlign w:val="center"/>
          </w:tcPr>
          <w:p w14:paraId="4469FA98" w14:textId="77777777" w:rsidR="004B1DEC" w:rsidRPr="00C45977" w:rsidRDefault="004B1DEC" w:rsidP="004B1DE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30BF7FB9" w14:textId="7993AD00" w:rsidR="004B1DEC" w:rsidRPr="005A0341" w:rsidRDefault="004B1DEC" w:rsidP="004B1DE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D5707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DD5707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bottom"/>
          </w:tcPr>
          <w:p w14:paraId="3D93A244" w14:textId="61EEC162" w:rsidR="004B1DEC" w:rsidRPr="005A0341" w:rsidRDefault="004B1DEC" w:rsidP="004B1DE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 (0.78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2)</w:t>
            </w: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bottom"/>
          </w:tcPr>
          <w:p w14:paraId="63C4DE2C" w14:textId="32AEEB7E" w:rsidR="004B1DEC" w:rsidRPr="00622320" w:rsidRDefault="004B1DEC" w:rsidP="004B1DEC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  <w:r w:rsidRPr="00A93D3F">
              <w:rPr>
                <w:color w:val="000000"/>
                <w:sz w:val="16"/>
                <w:szCs w:val="16"/>
                <w:highlight w:val="green"/>
              </w:rPr>
              <w:t>1.22 (1.02</w:t>
            </w:r>
            <w:r w:rsidR="006B32E0" w:rsidRPr="00A93D3F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A93D3F">
              <w:rPr>
                <w:color w:val="000000"/>
                <w:sz w:val="16"/>
                <w:szCs w:val="16"/>
                <w:highlight w:val="green"/>
              </w:rPr>
              <w:t>1.45)</w:t>
            </w:r>
          </w:p>
        </w:tc>
      </w:tr>
      <w:tr w:rsidR="00D96879" w:rsidRPr="0056024F" w14:paraId="6E74E4EA" w14:textId="77777777" w:rsidTr="0052236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57A744E" w14:textId="77777777" w:rsidR="00D96879" w:rsidRPr="0056024F" w:rsidRDefault="00D96879" w:rsidP="00D9687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65CCA914" w14:textId="75178E5D" w:rsidR="00D96879" w:rsidRPr="00C45977" w:rsidRDefault="00D96879" w:rsidP="00D9687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777F4ED0" w14:textId="77777777" w:rsidR="00D96879" w:rsidRPr="00C45977" w:rsidRDefault="00D96879" w:rsidP="00D968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69FF66A3" w14:textId="2C134959" w:rsidR="00D96879" w:rsidRPr="00CD6BB1" w:rsidRDefault="00D96879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06117CC5" w14:textId="5F0DB630" w:rsidR="00D96879" w:rsidRPr="00CD6BB1" w:rsidRDefault="00D96879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center"/>
          </w:tcPr>
          <w:p w14:paraId="67EC4737" w14:textId="78152A89" w:rsidR="00D96879" w:rsidRPr="00CD6BB1" w:rsidRDefault="00D96879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D96879" w:rsidRPr="0056024F" w14:paraId="3B4F702F" w14:textId="77777777" w:rsidTr="00522361">
        <w:trPr>
          <w:trHeight w:val="144"/>
        </w:trPr>
        <w:tc>
          <w:tcPr>
            <w:tcW w:w="4050" w:type="dxa"/>
            <w:gridSpan w:val="2"/>
            <w:tcMar>
              <w:left w:w="0" w:type="dxa"/>
              <w:right w:w="0" w:type="dxa"/>
            </w:tcMar>
            <w:vAlign w:val="center"/>
          </w:tcPr>
          <w:p w14:paraId="3F7142D8" w14:textId="3AC57988" w:rsidR="00D96879" w:rsidRPr="00C45977" w:rsidRDefault="00D96879" w:rsidP="00D96879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>Carbamate Pesticide Metabolites</w:t>
            </w:r>
          </w:p>
        </w:tc>
        <w:tc>
          <w:tcPr>
            <w:tcW w:w="270" w:type="dxa"/>
            <w:vAlign w:val="center"/>
          </w:tcPr>
          <w:p w14:paraId="771E3F1E" w14:textId="77777777" w:rsidR="00D96879" w:rsidRPr="00C45977" w:rsidRDefault="00D96879" w:rsidP="00D968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5E685C41" w14:textId="07E798D9" w:rsidR="00D96879" w:rsidRPr="00CD6BB1" w:rsidRDefault="00D96879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64A81B47" w14:textId="230B69D3" w:rsidR="00D96879" w:rsidRPr="00CD6BB1" w:rsidRDefault="00D96879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center"/>
          </w:tcPr>
          <w:p w14:paraId="202B61B0" w14:textId="7AF1A31C" w:rsidR="00D96879" w:rsidRPr="00CD6BB1" w:rsidRDefault="00D96879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D96879" w:rsidRPr="0056024F" w14:paraId="38D9BB04" w14:textId="77777777" w:rsidTr="0052236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18F8D58" w14:textId="77777777" w:rsidR="00D96879" w:rsidRPr="0056024F" w:rsidRDefault="00D96879" w:rsidP="00D9687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2B2E53BE" w14:textId="16BE72D6" w:rsidR="00D96879" w:rsidRPr="00C45977" w:rsidRDefault="00D96879" w:rsidP="00D9687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21285">
              <w:rPr>
                <w:rFonts w:cstheme="minorHAnsi"/>
                <w:color w:val="000000"/>
                <w:sz w:val="16"/>
                <w:szCs w:val="16"/>
              </w:rPr>
              <w:t>2-Isopropoxyphenol</w:t>
            </w:r>
          </w:p>
        </w:tc>
        <w:tc>
          <w:tcPr>
            <w:tcW w:w="270" w:type="dxa"/>
            <w:vAlign w:val="center"/>
          </w:tcPr>
          <w:p w14:paraId="2B4F73B8" w14:textId="77777777" w:rsidR="00D96879" w:rsidRPr="00C45977" w:rsidRDefault="00D96879" w:rsidP="00D968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22172F90" w14:textId="2526708B" w:rsidR="00D96879" w:rsidRPr="00CD6BB1" w:rsidRDefault="00D96879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6E88795B" w14:textId="0F4A7A79" w:rsidR="00D96879" w:rsidRPr="00CD6BB1" w:rsidRDefault="00D96879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center"/>
          </w:tcPr>
          <w:p w14:paraId="04A4944B" w14:textId="0D9FD1CF" w:rsidR="00D96879" w:rsidRPr="00CD6BB1" w:rsidRDefault="00D96879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D96879" w:rsidRPr="0056024F" w14:paraId="5135D532" w14:textId="77777777" w:rsidTr="0052236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13E86405" w14:textId="77777777" w:rsidR="00D96879" w:rsidRPr="0056024F" w:rsidRDefault="00D96879" w:rsidP="00D9687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5551C5F1" w14:textId="234843FA" w:rsidR="00D96879" w:rsidRPr="00C45977" w:rsidRDefault="00D96879" w:rsidP="00D96879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921285">
              <w:rPr>
                <w:rFonts w:cstheme="minorHAnsi"/>
                <w:color w:val="000000"/>
                <w:sz w:val="16"/>
                <w:szCs w:val="16"/>
              </w:rPr>
              <w:t>Carbofuranphenol</w:t>
            </w:r>
            <w:proofErr w:type="spellEnd"/>
          </w:p>
        </w:tc>
        <w:tc>
          <w:tcPr>
            <w:tcW w:w="270" w:type="dxa"/>
            <w:vAlign w:val="center"/>
          </w:tcPr>
          <w:p w14:paraId="3D239C3F" w14:textId="77777777" w:rsidR="00D96879" w:rsidRPr="00C45977" w:rsidRDefault="00D96879" w:rsidP="00D968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1A2DF3BB" w14:textId="164EAD74" w:rsidR="00D96879" w:rsidRPr="00CD6BB1" w:rsidRDefault="00D96879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6FEC146A" w14:textId="1A3BA33A" w:rsidR="00D96879" w:rsidRPr="00CD6BB1" w:rsidRDefault="00D96879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center"/>
          </w:tcPr>
          <w:p w14:paraId="4ED80B49" w14:textId="5CDA90AB" w:rsidR="00D96879" w:rsidRPr="00CD6BB1" w:rsidRDefault="00D96879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142799" w:rsidRPr="0056024F" w14:paraId="59A3F87C" w14:textId="77777777" w:rsidTr="00B87716">
        <w:trPr>
          <w:trHeight w:val="144"/>
        </w:trPr>
        <w:tc>
          <w:tcPr>
            <w:tcW w:w="2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33016DC" w14:textId="77777777" w:rsidR="00142799" w:rsidRPr="0056024F" w:rsidRDefault="00142799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6E9C0B4" w14:textId="77777777" w:rsidR="00142799" w:rsidRPr="0056024F" w:rsidRDefault="00142799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50927781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DFF7FF5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DDCA9A6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56548BB" w14:textId="77777777" w:rsidR="00142799" w:rsidRPr="0056024F" w:rsidRDefault="00142799" w:rsidP="00260D8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142799" w:rsidRPr="0056024F" w14:paraId="0FD42C75" w14:textId="77777777" w:rsidTr="00B87716">
        <w:trPr>
          <w:trHeight w:val="144"/>
        </w:trPr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0280A2FD" w14:textId="77777777" w:rsidR="00142799" w:rsidRPr="0056024F" w:rsidRDefault="00142799" w:rsidP="00260D8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780" w:type="dxa"/>
            <w:tcBorders>
              <w:top w:val="single" w:sz="4" w:space="0" w:color="auto"/>
            </w:tcBorders>
            <w:vAlign w:val="center"/>
          </w:tcPr>
          <w:p w14:paraId="1BF973A4" w14:textId="77777777" w:rsidR="00142799" w:rsidRPr="0056024F" w:rsidRDefault="00142799" w:rsidP="00260D8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4BD6291B" w14:textId="77777777" w:rsidR="00142799" w:rsidRPr="0056024F" w:rsidRDefault="00142799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71F3C912" w14:textId="77777777" w:rsidR="00142799" w:rsidRPr="0056024F" w:rsidRDefault="00142799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3075B6B2" w14:textId="77777777" w:rsidR="00142799" w:rsidRPr="0056024F" w:rsidRDefault="00142799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2EEE8795" w14:textId="77777777" w:rsidR="00142799" w:rsidRPr="0056024F" w:rsidRDefault="00142799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BD4A01" w:rsidRPr="0056024F" w14:paraId="60B67376" w14:textId="77777777" w:rsidTr="00B87716">
        <w:trPr>
          <w:trHeight w:val="328"/>
        </w:trPr>
        <w:tc>
          <w:tcPr>
            <w:tcW w:w="10170" w:type="dxa"/>
            <w:gridSpan w:val="6"/>
          </w:tcPr>
          <w:p w14:paraId="1424BEBF" w14:textId="4E0DCEA2" w:rsidR="00BD4A01" w:rsidRPr="0056024F" w:rsidRDefault="00BD4A01" w:rsidP="00BD4A0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5FFF">
              <w:rPr>
                <w:rFonts w:cstheme="minorHAnsi"/>
                <w:color w:val="000000"/>
                <w:sz w:val="16"/>
                <w:szCs w:val="16"/>
              </w:rPr>
              <w:t>Abbreviations: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635FFF">
              <w:rPr>
                <w:rFonts w:cstheme="minorHAnsi"/>
                <w:color w:val="000000"/>
                <w:sz w:val="16"/>
                <w:szCs w:val="16"/>
              </w:rPr>
              <w:t>ANA = antinuclear antibodies</w:t>
            </w:r>
            <w:r>
              <w:rPr>
                <w:rFonts w:cstheme="minorHAnsi"/>
                <w:color w:val="000000"/>
                <w:sz w:val="16"/>
                <w:szCs w:val="16"/>
              </w:rPr>
              <w:t>; CI = confidence interval; MCR = mean concentration ratio.</w:t>
            </w:r>
          </w:p>
        </w:tc>
      </w:tr>
      <w:tr w:rsidR="00BD4A01" w:rsidRPr="0056024F" w14:paraId="7BDAC670" w14:textId="77777777" w:rsidTr="00B87716">
        <w:trPr>
          <w:trHeight w:val="328"/>
        </w:trPr>
        <w:tc>
          <w:tcPr>
            <w:tcW w:w="10170" w:type="dxa"/>
            <w:gridSpan w:val="6"/>
          </w:tcPr>
          <w:p w14:paraId="28B3268D" w14:textId="02BCED1B" w:rsidR="00BD4A01" w:rsidRPr="0056024F" w:rsidRDefault="00BD4A01" w:rsidP="00BD4A01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Note: green highlighting indicates 0.01 &lt;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5; yellow highlighting indicates 0.001 &lt;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1; and red highlighting indicates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01.</w:t>
            </w:r>
          </w:p>
        </w:tc>
      </w:tr>
      <w:tr w:rsidR="00BD4A01" w:rsidRPr="0056024F" w14:paraId="24303A51" w14:textId="77777777" w:rsidTr="00B87716">
        <w:trPr>
          <w:trHeight w:val="958"/>
        </w:trPr>
        <w:tc>
          <w:tcPr>
            <w:tcW w:w="10170" w:type="dxa"/>
            <w:gridSpan w:val="6"/>
          </w:tcPr>
          <w:p w14:paraId="6FA83CC5" w14:textId="24E0C687" w:rsidR="00BD4A01" w:rsidRPr="0056024F" w:rsidRDefault="00BD4A01" w:rsidP="00BD4A01">
            <w:pPr>
              <w:ind w:left="270" w:hanging="27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976F05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The MCR is the ratio of mean concentrations for ANA-positive versus ANA-negative participants under a lognormal model for xenobiotic concentration</w:t>
            </w:r>
            <w:r>
              <w:rPr>
                <w:rFonts w:cstheme="minorHAnsi"/>
                <w:color w:val="000000"/>
                <w:sz w:val="16"/>
                <w:szCs w:val="16"/>
              </w:rPr>
              <w:t>; i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t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is 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>adjust</w:t>
            </w:r>
            <w:r>
              <w:rPr>
                <w:rFonts w:cstheme="minorHAnsi"/>
                <w:color w:val="000000"/>
                <w:sz w:val="16"/>
                <w:szCs w:val="16"/>
              </w:rPr>
              <w:t>ed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for sex, age, elderly status, race/ethnicity, BMI, PIR, smoking, birthplace, and cycle, but not for the sampling weights.  The null MCR value is 1</w:t>
            </w:r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MCR&gt;1 indicates a positive association between ANA and xenobiotic concentration</w:t>
            </w:r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and MCR&lt;1 indicates a negative association between ANA and xenobiotic concentration.  The CIs are based on variance estimates that make jackknife adjustments for correlations induced by the strata and clusters.</w:t>
            </w:r>
          </w:p>
        </w:tc>
      </w:tr>
      <w:tr w:rsidR="00BD4A01" w:rsidRPr="0056024F" w14:paraId="5DEE1138" w14:textId="77777777" w:rsidTr="00B87716">
        <w:trPr>
          <w:trHeight w:val="328"/>
        </w:trPr>
        <w:tc>
          <w:tcPr>
            <w:tcW w:w="10170" w:type="dxa"/>
            <w:gridSpan w:val="6"/>
          </w:tcPr>
          <w:p w14:paraId="710813D7" w14:textId="47BCC1E4" w:rsidR="00BD4A01" w:rsidRPr="0056024F" w:rsidRDefault="00BD4A01" w:rsidP="00BD4A01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No estimates are shown if &lt;5 ANA-positive participants had detectable concentrations or </w:t>
            </w:r>
            <w:r w:rsidR="00994933">
              <w:rPr>
                <w:rFonts w:cstheme="minorHAnsi"/>
                <w:color w:val="000000"/>
                <w:sz w:val="16"/>
                <w:szCs w:val="16"/>
              </w:rPr>
              <w:t xml:space="preserve">if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&gt;90% of </w:t>
            </w:r>
            <w:r w:rsidR="00994933">
              <w:rPr>
                <w:rFonts w:cstheme="minorHAnsi"/>
                <w:color w:val="000000"/>
                <w:sz w:val="16"/>
                <w:szCs w:val="16"/>
              </w:rPr>
              <w:t>all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concentrations were below the limit of detection.</w:t>
            </w:r>
          </w:p>
        </w:tc>
      </w:tr>
    </w:tbl>
    <w:p w14:paraId="353E394C" w14:textId="111783C3" w:rsidR="007E52C4" w:rsidRDefault="007E52C4" w:rsidP="00B625AE"/>
    <w:p w14:paraId="4E269154" w14:textId="38A213EA" w:rsidR="00142799" w:rsidRDefault="00142799">
      <w:r>
        <w:br w:type="page"/>
      </w:r>
    </w:p>
    <w:tbl>
      <w:tblPr>
        <w:tblStyle w:val="TableGrid"/>
        <w:tblW w:w="0" w:type="auto"/>
        <w:tblInd w:w="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4" w:type="dxa"/>
          <w:left w:w="0" w:type="dxa"/>
          <w:bottom w:w="14" w:type="dxa"/>
          <w:right w:w="0" w:type="dxa"/>
        </w:tblCellMar>
        <w:tblLook w:val="04A0" w:firstRow="1" w:lastRow="0" w:firstColumn="1" w:lastColumn="0" w:noHBand="0" w:noVBand="1"/>
      </w:tblPr>
      <w:tblGrid>
        <w:gridCol w:w="270"/>
        <w:gridCol w:w="3960"/>
        <w:gridCol w:w="270"/>
        <w:gridCol w:w="1890"/>
        <w:gridCol w:w="1890"/>
        <w:gridCol w:w="1890"/>
      </w:tblGrid>
      <w:tr w:rsidR="00782CFC" w:rsidRPr="0056024F" w14:paraId="13FA3856" w14:textId="77777777" w:rsidTr="00BE74A9">
        <w:trPr>
          <w:trHeight w:val="144"/>
        </w:trPr>
        <w:tc>
          <w:tcPr>
            <w:tcW w:w="10170" w:type="dxa"/>
            <w:gridSpan w:val="6"/>
            <w:vAlign w:val="center"/>
          </w:tcPr>
          <w:p w14:paraId="435AF873" w14:textId="095A3F3A" w:rsidR="00782CFC" w:rsidRPr="0056024F" w:rsidRDefault="000A1E77" w:rsidP="00260D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lastRenderedPageBreak/>
              <w:t xml:space="preserve">Supplemental Table </w:t>
            </w:r>
            <w:r w:rsidR="00120F34">
              <w:rPr>
                <w:rFonts w:cstheme="minorHAnsi"/>
                <w:sz w:val="16"/>
                <w:szCs w:val="16"/>
              </w:rPr>
              <w:t>5</w:t>
            </w:r>
            <w:r w:rsidR="00A24EEF">
              <w:rPr>
                <w:rFonts w:cstheme="minorHAnsi"/>
                <w:sz w:val="16"/>
                <w:szCs w:val="16"/>
              </w:rPr>
              <w:t>h.  Covariate-adjusted estimates of ANA associations with herbicides, fungicides, insecticides, and their metabolites</w:t>
            </w:r>
            <w:r w:rsidR="00DE166E">
              <w:rPr>
                <w:rFonts w:cstheme="minorHAnsi"/>
                <w:sz w:val="16"/>
                <w:szCs w:val="16"/>
              </w:rPr>
              <w:t xml:space="preserve">, </w:t>
            </w:r>
            <w:r w:rsidR="00A82594">
              <w:rPr>
                <w:rFonts w:cstheme="minorHAnsi"/>
                <w:sz w:val="16"/>
                <w:szCs w:val="16"/>
              </w:rPr>
              <w:t xml:space="preserve">for males </w:t>
            </w:r>
            <w:r>
              <w:rPr>
                <w:rFonts w:cstheme="minorHAnsi"/>
                <w:sz w:val="16"/>
                <w:szCs w:val="16"/>
              </w:rPr>
              <w:t>stratified by age</w:t>
            </w:r>
            <w:r w:rsidR="008761BA">
              <w:rPr>
                <w:rFonts w:cstheme="minorHAnsi"/>
                <w:sz w:val="16"/>
                <w:szCs w:val="16"/>
              </w:rPr>
              <w:t>.</w:t>
            </w:r>
          </w:p>
        </w:tc>
      </w:tr>
      <w:tr w:rsidR="00142799" w:rsidRPr="0056024F" w14:paraId="3B7FD4CD" w14:textId="77777777" w:rsidTr="00BE74A9">
        <w:trPr>
          <w:trHeight w:val="144"/>
        </w:trPr>
        <w:tc>
          <w:tcPr>
            <w:tcW w:w="270" w:type="dxa"/>
            <w:vAlign w:val="center"/>
          </w:tcPr>
          <w:p w14:paraId="014FE595" w14:textId="77777777" w:rsidR="00142799" w:rsidRPr="0056024F" w:rsidRDefault="00142799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0" w:type="dxa"/>
            <w:vAlign w:val="center"/>
          </w:tcPr>
          <w:p w14:paraId="71272A4A" w14:textId="77777777" w:rsidR="00142799" w:rsidRPr="0056024F" w:rsidRDefault="00142799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068E5CB0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1E867813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27B923DB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04A14FD2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42799" w:rsidRPr="0056024F" w14:paraId="5493EC7E" w14:textId="77777777" w:rsidTr="00BE74A9">
        <w:trPr>
          <w:trHeight w:val="144"/>
        </w:trPr>
        <w:tc>
          <w:tcPr>
            <w:tcW w:w="270" w:type="dxa"/>
            <w:vAlign w:val="center"/>
          </w:tcPr>
          <w:p w14:paraId="32138814" w14:textId="77777777" w:rsidR="00142799" w:rsidRPr="0056024F" w:rsidRDefault="00142799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0" w:type="dxa"/>
            <w:vAlign w:val="center"/>
          </w:tcPr>
          <w:p w14:paraId="3258254F" w14:textId="77777777" w:rsidR="00142799" w:rsidRPr="0056024F" w:rsidRDefault="00142799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7A9C0A75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4F4A24A3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6A6C5E0C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5A60F495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42799" w:rsidRPr="0056024F" w14:paraId="0C959ACF" w14:textId="77777777" w:rsidTr="00BE74A9">
        <w:trPr>
          <w:trHeight w:val="144"/>
        </w:trPr>
        <w:tc>
          <w:tcPr>
            <w:tcW w:w="4230" w:type="dxa"/>
            <w:gridSpan w:val="2"/>
            <w:tcMar>
              <w:left w:w="0" w:type="dxa"/>
              <w:right w:w="0" w:type="dxa"/>
            </w:tcMar>
            <w:vAlign w:val="center"/>
          </w:tcPr>
          <w:p w14:paraId="7165C024" w14:textId="77777777" w:rsidR="00142799" w:rsidRPr="009C662E" w:rsidRDefault="00142799" w:rsidP="00260D89">
            <w:pPr>
              <w:rPr>
                <w:rFonts w:cstheme="minorHAnsi"/>
                <w:sz w:val="16"/>
                <w:szCs w:val="16"/>
                <w:u w:val="single"/>
              </w:rPr>
            </w:pPr>
            <w:r>
              <w:rPr>
                <w:rFonts w:cstheme="minorHAnsi"/>
                <w:sz w:val="16"/>
                <w:szCs w:val="16"/>
                <w:u w:val="single"/>
              </w:rPr>
              <w:t>Xenobiotic</w:t>
            </w:r>
            <w:r w:rsidRPr="009C662E">
              <w:rPr>
                <w:rFonts w:cstheme="minorHAnsi"/>
                <w:sz w:val="16"/>
                <w:szCs w:val="16"/>
                <w:u w:val="single"/>
              </w:rPr>
              <w:t xml:space="preserve"> Class</w:t>
            </w:r>
          </w:p>
        </w:tc>
        <w:tc>
          <w:tcPr>
            <w:tcW w:w="270" w:type="dxa"/>
            <w:vAlign w:val="center"/>
          </w:tcPr>
          <w:p w14:paraId="67890D87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0" w:type="dxa"/>
            <w:gridSpan w:val="3"/>
            <w:tcBorders>
              <w:bottom w:val="single" w:sz="4" w:space="0" w:color="auto"/>
            </w:tcBorders>
            <w:vAlign w:val="center"/>
          </w:tcPr>
          <w:p w14:paraId="0FD8D5FA" w14:textId="140DCB2E" w:rsidR="00142799" w:rsidRPr="0056024F" w:rsidRDefault="004F4E41" w:rsidP="00260D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Estimated MCR (and 95% CI) for Assessing Association between ANA and Xenobiotic </w:t>
            </w:r>
            <w:r w:rsidRPr="009A54C8">
              <w:rPr>
                <w:rFonts w:cstheme="minorHAnsi"/>
                <w:sz w:val="16"/>
                <w:szCs w:val="16"/>
                <w:vertAlign w:val="superscript"/>
              </w:rPr>
              <w:t>a</w:t>
            </w:r>
          </w:p>
        </w:tc>
      </w:tr>
      <w:tr w:rsidR="00A82594" w:rsidRPr="0056024F" w14:paraId="686AB580" w14:textId="77777777" w:rsidTr="00BE74A9">
        <w:trPr>
          <w:trHeight w:val="144"/>
        </w:trPr>
        <w:tc>
          <w:tcPr>
            <w:tcW w:w="2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260B982" w14:textId="77777777" w:rsidR="00A82594" w:rsidRPr="0056024F" w:rsidRDefault="00A82594" w:rsidP="00A8259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3B9A6EA" w14:textId="5870B642" w:rsidR="00A82594" w:rsidRPr="0056024F" w:rsidRDefault="00A82594" w:rsidP="00A8259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enobiotic Name [Alternative/Abbreviated Name]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74452E0E" w14:textId="77777777" w:rsidR="00A82594" w:rsidRDefault="00A82594" w:rsidP="00A8259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D04C121" w14:textId="64326E81" w:rsidR="00A82594" w:rsidRPr="0056024F" w:rsidRDefault="00A82594" w:rsidP="00A8259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ales, Ages 12-19 years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A71D425" w14:textId="3801A1F7" w:rsidR="00A82594" w:rsidRPr="0056024F" w:rsidRDefault="00A82594" w:rsidP="00A8259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ales, Ages 20-49 years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BE48261" w14:textId="2E29F09C" w:rsidR="00A82594" w:rsidRPr="0056024F" w:rsidRDefault="00A82594" w:rsidP="00A8259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Males, Ages </w:t>
            </w:r>
            <w:r w:rsidRPr="00D10980">
              <w:rPr>
                <w:rFonts w:cstheme="minorHAnsi"/>
                <w:sz w:val="16"/>
                <w:szCs w:val="16"/>
              </w:rPr>
              <w:t>≥</w:t>
            </w:r>
            <w:r>
              <w:rPr>
                <w:rFonts w:cstheme="minorHAnsi"/>
                <w:sz w:val="16"/>
                <w:szCs w:val="16"/>
              </w:rPr>
              <w:t>50 years</w:t>
            </w:r>
          </w:p>
        </w:tc>
      </w:tr>
      <w:tr w:rsidR="00142799" w:rsidRPr="0056024F" w14:paraId="251E70FB" w14:textId="77777777" w:rsidTr="00BE74A9">
        <w:trPr>
          <w:trHeight w:val="144"/>
        </w:trPr>
        <w:tc>
          <w:tcPr>
            <w:tcW w:w="27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0C1EFC7" w14:textId="77777777" w:rsidR="00142799" w:rsidRPr="0056024F" w:rsidRDefault="00142799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B187DF0" w14:textId="77777777" w:rsidR="00142799" w:rsidRPr="0056024F" w:rsidRDefault="00142799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45A40F18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1E3DA52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D3B4405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5AD518D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24EEF" w:rsidRPr="0056024F" w14:paraId="43D50892" w14:textId="77777777" w:rsidTr="00522361">
        <w:trPr>
          <w:trHeight w:val="144"/>
        </w:trPr>
        <w:tc>
          <w:tcPr>
            <w:tcW w:w="4230" w:type="dxa"/>
            <w:gridSpan w:val="2"/>
            <w:tcMar>
              <w:left w:w="0" w:type="dxa"/>
              <w:right w:w="0" w:type="dxa"/>
            </w:tcMar>
            <w:vAlign w:val="center"/>
          </w:tcPr>
          <w:p w14:paraId="24334A6D" w14:textId="451B2C2D" w:rsidR="00A24EEF" w:rsidRPr="00C45977" w:rsidRDefault="00A24EEF" w:rsidP="00782CF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>Herbicides and Metabolites</w:t>
            </w:r>
          </w:p>
        </w:tc>
        <w:tc>
          <w:tcPr>
            <w:tcW w:w="270" w:type="dxa"/>
            <w:vAlign w:val="center"/>
          </w:tcPr>
          <w:p w14:paraId="5EBB0C0A" w14:textId="77777777" w:rsidR="00A24EEF" w:rsidRPr="00C45977" w:rsidRDefault="00A24EEF" w:rsidP="00782CF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48C9D0AC" w14:textId="1558F517" w:rsidR="00A24EEF" w:rsidRPr="00CD6BB1" w:rsidRDefault="00A24EEF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15725B0" w14:textId="67F0A0E2" w:rsidR="00A24EEF" w:rsidRPr="00CD6BB1" w:rsidRDefault="00A24EEF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74D8431" w14:textId="2213AD6B" w:rsidR="00A24EEF" w:rsidRPr="00CD6BB1" w:rsidRDefault="00A24EEF" w:rsidP="0052236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0B67A2" w:rsidRPr="0056024F" w14:paraId="2C05DFF4" w14:textId="77777777" w:rsidTr="00D72FEC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5EB693EE" w14:textId="77777777" w:rsidR="000B67A2" w:rsidRPr="0056024F" w:rsidRDefault="000B67A2" w:rsidP="000B67A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1D55ED2D" w14:textId="32A78C90" w:rsidR="000B67A2" w:rsidRPr="00C45977" w:rsidRDefault="000B67A2" w:rsidP="000B67A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83790">
              <w:rPr>
                <w:rFonts w:cstheme="minorHAnsi"/>
                <w:color w:val="000000"/>
                <w:sz w:val="16"/>
                <w:szCs w:val="16"/>
              </w:rPr>
              <w:t>2,4-Dichlorophenoxyacetic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B83790">
              <w:rPr>
                <w:rFonts w:cstheme="minorHAnsi"/>
                <w:color w:val="000000"/>
                <w:sz w:val="16"/>
                <w:szCs w:val="16"/>
              </w:rPr>
              <w:t>acid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B83790">
              <w:rPr>
                <w:rFonts w:cstheme="minorHAnsi"/>
                <w:color w:val="000000"/>
                <w:sz w:val="16"/>
                <w:szCs w:val="16"/>
              </w:rPr>
              <w:t>[2,4-D]</w:t>
            </w:r>
          </w:p>
        </w:tc>
        <w:tc>
          <w:tcPr>
            <w:tcW w:w="270" w:type="dxa"/>
            <w:vAlign w:val="center"/>
          </w:tcPr>
          <w:p w14:paraId="0478976A" w14:textId="77777777" w:rsidR="000B67A2" w:rsidRPr="00C45977" w:rsidRDefault="000B67A2" w:rsidP="000B67A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1557C9A" w14:textId="6B4098E0" w:rsidR="000B67A2" w:rsidRPr="0024238C" w:rsidRDefault="000B67A2" w:rsidP="000B67A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 (0.53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0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799D12C" w14:textId="2EB7703A" w:rsidR="000B67A2" w:rsidRPr="0024238C" w:rsidRDefault="000B67A2" w:rsidP="000B67A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 (0.49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1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2FA6BCA" w14:textId="4D3650D9" w:rsidR="000B67A2" w:rsidRPr="0024238C" w:rsidRDefault="000B67A2" w:rsidP="000B67A2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 (0.66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5)</w:t>
            </w:r>
          </w:p>
        </w:tc>
      </w:tr>
      <w:tr w:rsidR="00FC0492" w:rsidRPr="0056024F" w14:paraId="1F4591AB" w14:textId="77777777" w:rsidTr="0052236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86D56A0" w14:textId="77777777" w:rsidR="00FC0492" w:rsidRPr="0056024F" w:rsidRDefault="00FC0492" w:rsidP="00FC049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15A120CE" w14:textId="60C844FB" w:rsidR="00FC0492" w:rsidRPr="00C45977" w:rsidRDefault="00FC0492" w:rsidP="00FC049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83790">
              <w:rPr>
                <w:rFonts w:cstheme="minorHAnsi"/>
                <w:color w:val="000000"/>
                <w:sz w:val="16"/>
                <w:szCs w:val="16"/>
              </w:rPr>
              <w:t>2,4,5-Trichlorophenoxyacetic acid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B83790">
              <w:rPr>
                <w:rFonts w:cstheme="minorHAnsi"/>
                <w:color w:val="000000"/>
                <w:sz w:val="16"/>
                <w:szCs w:val="16"/>
              </w:rPr>
              <w:t>[2,4,5-T]</w:t>
            </w:r>
          </w:p>
        </w:tc>
        <w:tc>
          <w:tcPr>
            <w:tcW w:w="270" w:type="dxa"/>
            <w:vAlign w:val="center"/>
          </w:tcPr>
          <w:p w14:paraId="617428DE" w14:textId="77777777" w:rsidR="00FC0492" w:rsidRPr="00C45977" w:rsidRDefault="00FC0492" w:rsidP="00FC049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4050C908" w14:textId="29A4C4CD" w:rsidR="00FC0492" w:rsidRPr="0024238C" w:rsidRDefault="00FC0492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4238C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24238C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63CFF76" w14:textId="0326AE33" w:rsidR="00FC0492" w:rsidRPr="0024238C" w:rsidRDefault="00FC0492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4238C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24238C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D213D9E" w14:textId="4D674FCB" w:rsidR="00FC0492" w:rsidRPr="0024238C" w:rsidRDefault="00FC0492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4238C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24238C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FC0492" w:rsidRPr="0056024F" w14:paraId="2E949C87" w14:textId="77777777" w:rsidTr="0052236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AF21A99" w14:textId="77777777" w:rsidR="00FC0492" w:rsidRPr="0056024F" w:rsidRDefault="00FC0492" w:rsidP="00FC049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44F33261" w14:textId="7E0B34C3" w:rsidR="00FC0492" w:rsidRPr="00C45977" w:rsidRDefault="00FC0492" w:rsidP="00FC049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83790">
              <w:rPr>
                <w:rFonts w:cstheme="minorHAnsi"/>
                <w:color w:val="000000"/>
                <w:sz w:val="16"/>
                <w:szCs w:val="16"/>
              </w:rPr>
              <w:t xml:space="preserve">Acetochlor </w:t>
            </w:r>
            <w:proofErr w:type="spellStart"/>
            <w:r w:rsidRPr="00B83790">
              <w:rPr>
                <w:rFonts w:cstheme="minorHAnsi"/>
                <w:color w:val="000000"/>
                <w:sz w:val="16"/>
                <w:szCs w:val="16"/>
              </w:rPr>
              <w:t>mercapturate</w:t>
            </w:r>
            <w:proofErr w:type="spellEnd"/>
          </w:p>
        </w:tc>
        <w:tc>
          <w:tcPr>
            <w:tcW w:w="270" w:type="dxa"/>
            <w:vAlign w:val="center"/>
          </w:tcPr>
          <w:p w14:paraId="40E08210" w14:textId="77777777" w:rsidR="00FC0492" w:rsidRPr="00C45977" w:rsidRDefault="00FC0492" w:rsidP="00FC049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FEA7CF2" w14:textId="60617CFE" w:rsidR="00FC0492" w:rsidRPr="0024238C" w:rsidRDefault="00FC0492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4238C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24238C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1C847A6" w14:textId="37E91F99" w:rsidR="00FC0492" w:rsidRPr="0024238C" w:rsidRDefault="00FC0492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4238C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24238C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5B718F55" w14:textId="6B0E11D5" w:rsidR="00FC0492" w:rsidRPr="0024238C" w:rsidRDefault="00FC0492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  <w:r w:rsidRPr="0024238C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24238C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24238C" w:rsidRPr="0056024F" w14:paraId="6EFDCD32" w14:textId="77777777" w:rsidTr="0052236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1645A90F" w14:textId="77777777" w:rsidR="0024238C" w:rsidRPr="0056024F" w:rsidRDefault="0024238C" w:rsidP="0024238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097358E7" w14:textId="0EF4060B" w:rsidR="0024238C" w:rsidRPr="00C45977" w:rsidRDefault="0024238C" w:rsidP="0024238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83790">
              <w:rPr>
                <w:rFonts w:cstheme="minorHAnsi"/>
                <w:color w:val="000000"/>
                <w:sz w:val="16"/>
                <w:szCs w:val="16"/>
              </w:rPr>
              <w:t xml:space="preserve">Alachlor </w:t>
            </w:r>
            <w:proofErr w:type="spellStart"/>
            <w:r w:rsidRPr="00B83790">
              <w:rPr>
                <w:rFonts w:cstheme="minorHAnsi"/>
                <w:color w:val="000000"/>
                <w:sz w:val="16"/>
                <w:szCs w:val="16"/>
              </w:rPr>
              <w:t>mercapturate</w:t>
            </w:r>
            <w:proofErr w:type="spellEnd"/>
          </w:p>
        </w:tc>
        <w:tc>
          <w:tcPr>
            <w:tcW w:w="270" w:type="dxa"/>
            <w:vAlign w:val="center"/>
          </w:tcPr>
          <w:p w14:paraId="29264F17" w14:textId="77777777" w:rsidR="0024238C" w:rsidRPr="00C45977" w:rsidRDefault="0024238C" w:rsidP="0024238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3DB4EF89" w14:textId="3C6A411C" w:rsidR="0024238C" w:rsidRPr="0024238C" w:rsidRDefault="00B24578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D5707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DD5707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1562DDD" w14:textId="489A147C" w:rsidR="0024238C" w:rsidRPr="0024238C" w:rsidRDefault="00130BF4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D5707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DD5707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422A61FC" w14:textId="1686A065" w:rsidR="0024238C" w:rsidRPr="0024238C" w:rsidRDefault="00130BF4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D5707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DD5707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FC0492" w:rsidRPr="0056024F" w14:paraId="544BA805" w14:textId="77777777" w:rsidTr="0052236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19B5F067" w14:textId="77777777" w:rsidR="00FC0492" w:rsidRPr="0056024F" w:rsidRDefault="00FC0492" w:rsidP="00FC049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73D44EFF" w14:textId="4298885F" w:rsidR="00FC0492" w:rsidRPr="00C45977" w:rsidRDefault="00FC0492" w:rsidP="00FC049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83790">
              <w:rPr>
                <w:rFonts w:cstheme="minorHAnsi"/>
                <w:color w:val="000000"/>
                <w:sz w:val="16"/>
                <w:szCs w:val="16"/>
              </w:rPr>
              <w:t xml:space="preserve">Atrazine </w:t>
            </w:r>
            <w:proofErr w:type="spellStart"/>
            <w:r w:rsidRPr="00B83790">
              <w:rPr>
                <w:rFonts w:cstheme="minorHAnsi"/>
                <w:color w:val="000000"/>
                <w:sz w:val="16"/>
                <w:szCs w:val="16"/>
              </w:rPr>
              <w:t>mercapturate</w:t>
            </w:r>
            <w:proofErr w:type="spellEnd"/>
          </w:p>
        </w:tc>
        <w:tc>
          <w:tcPr>
            <w:tcW w:w="270" w:type="dxa"/>
            <w:vAlign w:val="center"/>
          </w:tcPr>
          <w:p w14:paraId="32E77397" w14:textId="77777777" w:rsidR="00FC0492" w:rsidRPr="00C45977" w:rsidRDefault="00FC0492" w:rsidP="00FC049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44A3182" w14:textId="4FA48E40" w:rsidR="00FC0492" w:rsidRPr="0024238C" w:rsidRDefault="00FC0492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4238C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24238C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5D5A3745" w14:textId="3E03EF28" w:rsidR="00FC0492" w:rsidRPr="0024238C" w:rsidRDefault="00FC0492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4238C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24238C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9073365" w14:textId="271CE6B8" w:rsidR="00FC0492" w:rsidRPr="0024238C" w:rsidRDefault="00FC0492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4238C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24238C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FC0492" w:rsidRPr="0056024F" w14:paraId="688AE51C" w14:textId="77777777" w:rsidTr="0052236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579AB18" w14:textId="77777777" w:rsidR="00FC0492" w:rsidRPr="0056024F" w:rsidRDefault="00FC0492" w:rsidP="00FC049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57A5AB68" w14:textId="70B47D13" w:rsidR="00FC0492" w:rsidRPr="00C45977" w:rsidRDefault="00FC0492" w:rsidP="00FC049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83790">
              <w:rPr>
                <w:rFonts w:cstheme="minorHAnsi"/>
                <w:color w:val="000000"/>
                <w:sz w:val="16"/>
                <w:szCs w:val="16"/>
              </w:rPr>
              <w:t xml:space="preserve">Metolachlor </w:t>
            </w:r>
            <w:proofErr w:type="spellStart"/>
            <w:r w:rsidRPr="00B83790">
              <w:rPr>
                <w:rFonts w:cstheme="minorHAnsi"/>
                <w:color w:val="000000"/>
                <w:sz w:val="16"/>
                <w:szCs w:val="16"/>
              </w:rPr>
              <w:t>mercapturate</w:t>
            </w:r>
            <w:proofErr w:type="spellEnd"/>
          </w:p>
        </w:tc>
        <w:tc>
          <w:tcPr>
            <w:tcW w:w="270" w:type="dxa"/>
            <w:vAlign w:val="center"/>
          </w:tcPr>
          <w:p w14:paraId="09ADA002" w14:textId="77777777" w:rsidR="00FC0492" w:rsidRPr="00C45977" w:rsidRDefault="00FC0492" w:rsidP="00FC049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4E01D6E" w14:textId="1C297699" w:rsidR="00FC0492" w:rsidRPr="0024238C" w:rsidRDefault="00FC0492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  <w:r w:rsidRPr="0024238C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24238C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4D5E15A" w14:textId="03D17148" w:rsidR="00FC0492" w:rsidRPr="0024238C" w:rsidRDefault="00FC0492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4238C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24238C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C32EBC0" w14:textId="5BF2535A" w:rsidR="00FC0492" w:rsidRPr="0024238C" w:rsidRDefault="00FC0492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4238C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24238C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FC0492" w:rsidRPr="0056024F" w14:paraId="1D4DCB4E" w14:textId="77777777" w:rsidTr="0052236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33846480" w14:textId="77777777" w:rsidR="00FC0492" w:rsidRPr="0056024F" w:rsidRDefault="00FC0492" w:rsidP="00FC049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7910499B" w14:textId="55F04C5D" w:rsidR="00FC0492" w:rsidRPr="00C45977" w:rsidRDefault="00FC0492" w:rsidP="00FC0492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00E4A79D" w14:textId="77777777" w:rsidR="00FC0492" w:rsidRPr="00C45977" w:rsidRDefault="00FC0492" w:rsidP="00FC049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5EFEDF84" w14:textId="44324CD3" w:rsidR="00FC0492" w:rsidRPr="0024238C" w:rsidRDefault="00FC0492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2D1AE9B" w14:textId="2C4A9491" w:rsidR="00FC0492" w:rsidRPr="0024238C" w:rsidRDefault="00FC0492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1246BF0" w14:textId="7AB92843" w:rsidR="00FC0492" w:rsidRPr="0024238C" w:rsidRDefault="00FC0492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FC0492" w:rsidRPr="0056024F" w14:paraId="15CCB76D" w14:textId="77777777" w:rsidTr="00522361">
        <w:trPr>
          <w:trHeight w:val="144"/>
        </w:trPr>
        <w:tc>
          <w:tcPr>
            <w:tcW w:w="4230" w:type="dxa"/>
            <w:gridSpan w:val="2"/>
            <w:tcMar>
              <w:left w:w="0" w:type="dxa"/>
              <w:right w:w="0" w:type="dxa"/>
            </w:tcMar>
            <w:vAlign w:val="center"/>
          </w:tcPr>
          <w:p w14:paraId="77235D70" w14:textId="0B1E93C8" w:rsidR="00FC0492" w:rsidRPr="0056024F" w:rsidRDefault="00FC0492" w:rsidP="00FC0492">
            <w:pPr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>Fungicides and Metabolites</w:t>
            </w:r>
          </w:p>
        </w:tc>
        <w:tc>
          <w:tcPr>
            <w:tcW w:w="270" w:type="dxa"/>
            <w:vAlign w:val="center"/>
          </w:tcPr>
          <w:p w14:paraId="22C49770" w14:textId="77777777" w:rsidR="00FC0492" w:rsidRPr="0056024F" w:rsidRDefault="00FC0492" w:rsidP="00FC0492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AF26001" w14:textId="229B368C" w:rsidR="00FC0492" w:rsidRPr="0024238C" w:rsidRDefault="00FC0492" w:rsidP="00522361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F59E8AB" w14:textId="7848F991" w:rsidR="00FC0492" w:rsidRPr="0024238C" w:rsidRDefault="00FC0492" w:rsidP="00522361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73FCDF2" w14:textId="58BA25CC" w:rsidR="00FC0492" w:rsidRPr="0024238C" w:rsidRDefault="00FC0492" w:rsidP="00522361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</w:tr>
      <w:tr w:rsidR="000B67A2" w:rsidRPr="0056024F" w14:paraId="66709CB5" w14:textId="77777777" w:rsidTr="00A94AC3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69A58366" w14:textId="77777777" w:rsidR="000B67A2" w:rsidRPr="0056024F" w:rsidRDefault="000B67A2" w:rsidP="000B67A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0DAEBFBE" w14:textId="0414E2E4" w:rsidR="000B67A2" w:rsidRPr="0056024F" w:rsidRDefault="000B67A2" w:rsidP="000B67A2">
            <w:pPr>
              <w:rPr>
                <w:rFonts w:cstheme="minorHAnsi"/>
                <w:color w:val="112277"/>
                <w:sz w:val="16"/>
                <w:szCs w:val="16"/>
              </w:rPr>
            </w:pPr>
            <w:r w:rsidRPr="00B83790">
              <w:rPr>
                <w:rFonts w:cstheme="minorHAnsi"/>
                <w:color w:val="000000"/>
                <w:sz w:val="16"/>
                <w:szCs w:val="16"/>
              </w:rPr>
              <w:t>Pentachlorophenol</w:t>
            </w:r>
          </w:p>
        </w:tc>
        <w:tc>
          <w:tcPr>
            <w:tcW w:w="270" w:type="dxa"/>
            <w:vAlign w:val="center"/>
          </w:tcPr>
          <w:p w14:paraId="03FE8DC8" w14:textId="77777777" w:rsidR="000B67A2" w:rsidRPr="0056024F" w:rsidRDefault="000B67A2" w:rsidP="000B67A2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791D625" w14:textId="1D64C404" w:rsidR="000B67A2" w:rsidRPr="0024238C" w:rsidRDefault="000B67A2" w:rsidP="000B67A2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 (0.42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66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0D134E4" w14:textId="1DF0D2B2" w:rsidR="000B67A2" w:rsidRPr="0024238C" w:rsidRDefault="000B67A2" w:rsidP="000B67A2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1 (0.78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0.10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4E6D470" w14:textId="4C968F0D" w:rsidR="000B67A2" w:rsidRPr="0024238C" w:rsidRDefault="000B67A2" w:rsidP="000B67A2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 w:rsidRPr="00D25F00">
              <w:rPr>
                <w:color w:val="000000"/>
                <w:sz w:val="16"/>
                <w:szCs w:val="16"/>
                <w:highlight w:val="yellow"/>
              </w:rPr>
              <w:t>0.34 (0.15</w:t>
            </w:r>
            <w:r w:rsidR="006B32E0" w:rsidRPr="00D25F00">
              <w:rPr>
                <w:color w:val="000000"/>
                <w:sz w:val="16"/>
                <w:szCs w:val="16"/>
                <w:highlight w:val="yellow"/>
              </w:rPr>
              <w:t xml:space="preserve">, </w:t>
            </w:r>
            <w:r w:rsidRPr="00D25F00">
              <w:rPr>
                <w:color w:val="000000"/>
                <w:sz w:val="16"/>
                <w:szCs w:val="16"/>
                <w:highlight w:val="yellow"/>
              </w:rPr>
              <w:t>0.75)</w:t>
            </w:r>
          </w:p>
        </w:tc>
      </w:tr>
      <w:tr w:rsidR="000B67A2" w:rsidRPr="0056024F" w14:paraId="7E0EE26C" w14:textId="77777777" w:rsidTr="00A94AC3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0938CBA9" w14:textId="77777777" w:rsidR="000B67A2" w:rsidRPr="0056024F" w:rsidRDefault="000B67A2" w:rsidP="000B67A2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62E9C831" w14:textId="3050FCE0" w:rsidR="000B67A2" w:rsidRPr="00C45977" w:rsidRDefault="000B67A2" w:rsidP="000B67A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83790">
              <w:rPr>
                <w:rFonts w:cstheme="minorHAnsi"/>
                <w:color w:val="000000"/>
                <w:sz w:val="16"/>
                <w:szCs w:val="16"/>
              </w:rPr>
              <w:t>ortho-</w:t>
            </w:r>
            <w:proofErr w:type="spellStart"/>
            <w:r w:rsidRPr="00B83790">
              <w:rPr>
                <w:rFonts w:cstheme="minorHAnsi"/>
                <w:color w:val="000000"/>
                <w:sz w:val="16"/>
                <w:szCs w:val="16"/>
              </w:rPr>
              <w:t>Phenylphenol</w:t>
            </w:r>
            <w:proofErr w:type="spellEnd"/>
          </w:p>
        </w:tc>
        <w:tc>
          <w:tcPr>
            <w:tcW w:w="270" w:type="dxa"/>
            <w:vAlign w:val="center"/>
          </w:tcPr>
          <w:p w14:paraId="3DB1E9AD" w14:textId="77777777" w:rsidR="000B67A2" w:rsidRPr="00C45977" w:rsidRDefault="000B67A2" w:rsidP="000B67A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D5E5E92" w14:textId="1C2F2D83" w:rsidR="000B67A2" w:rsidRPr="0024238C" w:rsidRDefault="000B67A2" w:rsidP="000B67A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 (0.47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67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85F073D" w14:textId="4EFC8251" w:rsidR="000B67A2" w:rsidRPr="0024238C" w:rsidRDefault="000B67A2" w:rsidP="000B67A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 (0.41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68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0A5A745" w14:textId="1611E798" w:rsidR="000B67A2" w:rsidRPr="0024238C" w:rsidRDefault="000B67A2" w:rsidP="000B67A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 (0.42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3)</w:t>
            </w:r>
          </w:p>
        </w:tc>
      </w:tr>
      <w:tr w:rsidR="00FC0492" w:rsidRPr="0056024F" w14:paraId="2DBED6BB" w14:textId="77777777" w:rsidTr="0052236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1C1139B4" w14:textId="77777777" w:rsidR="00FC0492" w:rsidRPr="0056024F" w:rsidRDefault="00FC0492" w:rsidP="00FC0492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5BDF7A97" w14:textId="022F78C0" w:rsidR="00FC0492" w:rsidRPr="00C45977" w:rsidRDefault="00FC0492" w:rsidP="00FC0492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276EE8A5" w14:textId="77777777" w:rsidR="00FC0492" w:rsidRPr="00C45977" w:rsidRDefault="00FC0492" w:rsidP="00FC049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4DFCA18" w14:textId="6897D50A" w:rsidR="00FC0492" w:rsidRPr="0024238C" w:rsidRDefault="00FC0492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858F7D9" w14:textId="086011CF" w:rsidR="00FC0492" w:rsidRPr="0024238C" w:rsidRDefault="00FC0492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82926B6" w14:textId="378870E7" w:rsidR="00FC0492" w:rsidRPr="0024238C" w:rsidRDefault="00FC0492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FC0492" w:rsidRPr="0056024F" w14:paraId="629ADFEA" w14:textId="77777777" w:rsidTr="00522361">
        <w:trPr>
          <w:trHeight w:val="144"/>
        </w:trPr>
        <w:tc>
          <w:tcPr>
            <w:tcW w:w="4230" w:type="dxa"/>
            <w:gridSpan w:val="2"/>
            <w:tcMar>
              <w:left w:w="0" w:type="dxa"/>
              <w:right w:w="0" w:type="dxa"/>
            </w:tcMar>
            <w:vAlign w:val="center"/>
          </w:tcPr>
          <w:p w14:paraId="7FF20921" w14:textId="35B97F26" w:rsidR="00FC0492" w:rsidRPr="00C45977" w:rsidRDefault="00FC0492" w:rsidP="00FC0492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>Pyrethroid Insecticide Metabolites</w:t>
            </w:r>
          </w:p>
        </w:tc>
        <w:tc>
          <w:tcPr>
            <w:tcW w:w="270" w:type="dxa"/>
            <w:vAlign w:val="center"/>
          </w:tcPr>
          <w:p w14:paraId="03552A88" w14:textId="77777777" w:rsidR="00FC0492" w:rsidRPr="00C45977" w:rsidRDefault="00FC0492" w:rsidP="00FC049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54D5A7A" w14:textId="19FD52F8" w:rsidR="00FC0492" w:rsidRPr="0024238C" w:rsidRDefault="00FC0492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3394E792" w14:textId="35ABC6FB" w:rsidR="00FC0492" w:rsidRPr="0024238C" w:rsidRDefault="00FC0492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2849025" w14:textId="23D4CC3B" w:rsidR="00FC0492" w:rsidRPr="0024238C" w:rsidRDefault="00FC0492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0B67A2" w:rsidRPr="0056024F" w14:paraId="30699D8F" w14:textId="77777777" w:rsidTr="008369B6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6A8CF33D" w14:textId="77777777" w:rsidR="000B67A2" w:rsidRPr="0056024F" w:rsidRDefault="000B67A2" w:rsidP="000B67A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3C5C6631" w14:textId="3A6D9D24" w:rsidR="000B67A2" w:rsidRPr="00C45977" w:rsidRDefault="000B67A2" w:rsidP="000B67A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21285">
              <w:rPr>
                <w:rFonts w:cstheme="minorHAnsi"/>
                <w:color w:val="000000"/>
                <w:sz w:val="16"/>
                <w:szCs w:val="16"/>
              </w:rPr>
              <w:t>3-Phenoxybenzoic acid [3PBA]</w:t>
            </w:r>
          </w:p>
        </w:tc>
        <w:tc>
          <w:tcPr>
            <w:tcW w:w="270" w:type="dxa"/>
            <w:vAlign w:val="center"/>
          </w:tcPr>
          <w:p w14:paraId="3FC94961" w14:textId="77777777" w:rsidR="000B67A2" w:rsidRPr="00C45977" w:rsidRDefault="000B67A2" w:rsidP="000B67A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810F770" w14:textId="227AAFE9" w:rsidR="000B67A2" w:rsidRPr="0024238C" w:rsidRDefault="000B67A2" w:rsidP="000B67A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0 (0.31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3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DF15E6D" w14:textId="486E6959" w:rsidR="000B67A2" w:rsidRPr="0024238C" w:rsidRDefault="000B67A2" w:rsidP="000B67A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2 (0.90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93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FC0542A" w14:textId="11CC5510" w:rsidR="000B67A2" w:rsidRPr="0024238C" w:rsidRDefault="000B67A2" w:rsidP="000B67A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 (0.55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9)</w:t>
            </w:r>
          </w:p>
        </w:tc>
      </w:tr>
      <w:tr w:rsidR="00FC0492" w:rsidRPr="0056024F" w14:paraId="53DBBD4D" w14:textId="77777777" w:rsidTr="0052236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5ECE49AB" w14:textId="77777777" w:rsidR="00FC0492" w:rsidRPr="0056024F" w:rsidRDefault="00FC0492" w:rsidP="00FC049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2AED1358" w14:textId="7F618299" w:rsidR="00FC0492" w:rsidRPr="00C45977" w:rsidRDefault="00FC0492" w:rsidP="00FC049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21285">
              <w:rPr>
                <w:rFonts w:cstheme="minorHAnsi"/>
                <w:color w:val="000000"/>
                <w:sz w:val="16"/>
                <w:szCs w:val="16"/>
              </w:rPr>
              <w:t>4-Fluoro-3-phenoxybenzoic acid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921285">
              <w:rPr>
                <w:rFonts w:cstheme="minorHAnsi"/>
                <w:color w:val="000000"/>
                <w:sz w:val="16"/>
                <w:szCs w:val="16"/>
              </w:rPr>
              <w:t>[4F3PBA]</w:t>
            </w:r>
          </w:p>
        </w:tc>
        <w:tc>
          <w:tcPr>
            <w:tcW w:w="270" w:type="dxa"/>
            <w:vAlign w:val="center"/>
          </w:tcPr>
          <w:p w14:paraId="640BD1DC" w14:textId="77777777" w:rsidR="00FC0492" w:rsidRPr="00C45977" w:rsidRDefault="00FC0492" w:rsidP="00FC049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347EDC49" w14:textId="07BA6CA6" w:rsidR="00FC0492" w:rsidRPr="0024238C" w:rsidRDefault="00FC0492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4238C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24238C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1D59D90" w14:textId="51D247EF" w:rsidR="00FC0492" w:rsidRPr="0024238C" w:rsidRDefault="00FC0492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4238C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24238C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B0A43E6" w14:textId="2969D9E2" w:rsidR="00FC0492" w:rsidRPr="0024238C" w:rsidRDefault="00FC0492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4238C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24238C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FC0492" w:rsidRPr="0056024F" w14:paraId="4678CDCF" w14:textId="77777777" w:rsidTr="0052236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FFA0F5C" w14:textId="77777777" w:rsidR="00FC0492" w:rsidRPr="0056024F" w:rsidRDefault="00FC0492" w:rsidP="00FC049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272C14D7" w14:textId="5ADC2503" w:rsidR="00FC0492" w:rsidRPr="00C45977" w:rsidRDefault="00FC0492" w:rsidP="00FC0492">
            <w:pPr>
              <w:ind w:left="447" w:hanging="447"/>
              <w:rPr>
                <w:rFonts w:cstheme="minorHAnsi"/>
                <w:color w:val="000000"/>
                <w:sz w:val="16"/>
                <w:szCs w:val="16"/>
              </w:rPr>
            </w:pPr>
            <w:r w:rsidRPr="00921285">
              <w:rPr>
                <w:rFonts w:cstheme="minorHAnsi"/>
                <w:color w:val="000000"/>
                <w:sz w:val="16"/>
                <w:szCs w:val="16"/>
              </w:rPr>
              <w:t>Cis-3-(2,2-dibromovinyl)-2,2-dimethyl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921285">
              <w:rPr>
                <w:rFonts w:cstheme="minorHAnsi"/>
                <w:color w:val="000000"/>
                <w:sz w:val="16"/>
                <w:szCs w:val="16"/>
              </w:rPr>
              <w:t>cyclopropane carboxylic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921285">
              <w:rPr>
                <w:rFonts w:cstheme="minorHAnsi"/>
                <w:color w:val="000000"/>
                <w:sz w:val="16"/>
                <w:szCs w:val="16"/>
              </w:rPr>
              <w:t>acid [cis-DBCA]</w:t>
            </w:r>
          </w:p>
        </w:tc>
        <w:tc>
          <w:tcPr>
            <w:tcW w:w="270" w:type="dxa"/>
            <w:vAlign w:val="center"/>
          </w:tcPr>
          <w:p w14:paraId="61283C78" w14:textId="77777777" w:rsidR="00FC0492" w:rsidRPr="00C45977" w:rsidRDefault="00FC0492" w:rsidP="00FC049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5FA4A28E" w14:textId="75CFC2D4" w:rsidR="00FC0492" w:rsidRPr="0024238C" w:rsidRDefault="00FC0492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4238C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24238C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49FD0F0E" w14:textId="40F88D31" w:rsidR="00FC0492" w:rsidRPr="0024238C" w:rsidRDefault="00FC0492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4238C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24238C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C377464" w14:textId="28A7743E" w:rsidR="00FC0492" w:rsidRPr="0024238C" w:rsidRDefault="00FC0492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4238C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24238C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0B67A2" w:rsidRPr="0056024F" w14:paraId="5B501588" w14:textId="77777777" w:rsidTr="000B67A2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37C61DB" w14:textId="77777777" w:rsidR="000B67A2" w:rsidRPr="0056024F" w:rsidRDefault="000B67A2" w:rsidP="000B67A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75C2D85C" w14:textId="4A84C0A0" w:rsidR="000B67A2" w:rsidRPr="00C45977" w:rsidRDefault="000B67A2" w:rsidP="000B67A2">
            <w:pPr>
              <w:ind w:left="447" w:hanging="447"/>
              <w:rPr>
                <w:rFonts w:cstheme="minorHAnsi"/>
                <w:color w:val="000000"/>
                <w:sz w:val="16"/>
                <w:szCs w:val="16"/>
              </w:rPr>
            </w:pPr>
            <w:r w:rsidRPr="00921285">
              <w:rPr>
                <w:rFonts w:cstheme="minorHAnsi"/>
                <w:color w:val="000000"/>
                <w:sz w:val="16"/>
                <w:szCs w:val="16"/>
              </w:rPr>
              <w:t>Cis-3-(2,2-dichlorovinyl)-2,2-dimethyl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921285">
              <w:rPr>
                <w:rFonts w:cstheme="minorHAnsi"/>
                <w:color w:val="000000"/>
                <w:sz w:val="16"/>
                <w:szCs w:val="16"/>
              </w:rPr>
              <w:t>cyclopropane carboxylic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921285">
              <w:rPr>
                <w:rFonts w:cstheme="minorHAnsi"/>
                <w:color w:val="000000"/>
                <w:sz w:val="16"/>
                <w:szCs w:val="16"/>
              </w:rPr>
              <w:t>acid [cis-DCCA]</w:t>
            </w:r>
          </w:p>
        </w:tc>
        <w:tc>
          <w:tcPr>
            <w:tcW w:w="270" w:type="dxa"/>
            <w:vAlign w:val="center"/>
          </w:tcPr>
          <w:p w14:paraId="4EF33E67" w14:textId="77777777" w:rsidR="000B67A2" w:rsidRPr="00C45977" w:rsidRDefault="000B67A2" w:rsidP="000B67A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4ADCE5B" w14:textId="01EE699A" w:rsidR="000B67A2" w:rsidRPr="0024238C" w:rsidRDefault="000B67A2" w:rsidP="000B67A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D5707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DD5707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AD26A32" w14:textId="6CC19752" w:rsidR="000B67A2" w:rsidRPr="0024238C" w:rsidRDefault="000B67A2" w:rsidP="000B67A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 (0.34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36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5410B01" w14:textId="29B0C444" w:rsidR="000B67A2" w:rsidRPr="0024238C" w:rsidRDefault="000B67A2" w:rsidP="000B67A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 (0.45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55)</w:t>
            </w:r>
          </w:p>
        </w:tc>
      </w:tr>
      <w:tr w:rsidR="000B67A2" w:rsidRPr="0056024F" w14:paraId="509813C8" w14:textId="77777777" w:rsidTr="000B67A2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A56D91A" w14:textId="77777777" w:rsidR="000B67A2" w:rsidRPr="0056024F" w:rsidRDefault="000B67A2" w:rsidP="000B67A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60D373FD" w14:textId="61DEA07A" w:rsidR="000B67A2" w:rsidRPr="00C45977" w:rsidRDefault="000B67A2" w:rsidP="000B67A2">
            <w:pPr>
              <w:ind w:left="447" w:hanging="447"/>
              <w:rPr>
                <w:rFonts w:cstheme="minorHAnsi"/>
                <w:color w:val="000000"/>
                <w:sz w:val="16"/>
                <w:szCs w:val="16"/>
              </w:rPr>
            </w:pPr>
            <w:r w:rsidRPr="00921285">
              <w:rPr>
                <w:rFonts w:cstheme="minorHAnsi"/>
                <w:color w:val="000000"/>
                <w:sz w:val="16"/>
                <w:szCs w:val="16"/>
              </w:rPr>
              <w:t>trans-3-(2,2-Dichlorovinyl)-2,2-dimethyl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921285">
              <w:rPr>
                <w:rFonts w:cstheme="minorHAnsi"/>
                <w:color w:val="000000"/>
                <w:sz w:val="16"/>
                <w:szCs w:val="16"/>
              </w:rPr>
              <w:t>cyclopropane carboxylic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921285">
              <w:rPr>
                <w:rFonts w:cstheme="minorHAnsi"/>
                <w:color w:val="000000"/>
                <w:sz w:val="16"/>
                <w:szCs w:val="16"/>
              </w:rPr>
              <w:t>acid [trans-DCCA]</w:t>
            </w:r>
          </w:p>
        </w:tc>
        <w:tc>
          <w:tcPr>
            <w:tcW w:w="270" w:type="dxa"/>
            <w:vAlign w:val="center"/>
          </w:tcPr>
          <w:p w14:paraId="2B159DEF" w14:textId="77777777" w:rsidR="000B67A2" w:rsidRPr="00C45977" w:rsidRDefault="000B67A2" w:rsidP="000B67A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7589850" w14:textId="68C152C5" w:rsidR="000B67A2" w:rsidRPr="0024238C" w:rsidRDefault="000B67A2" w:rsidP="000B67A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D5707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DD5707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CD821A3" w14:textId="54C25FF4" w:rsidR="000B67A2" w:rsidRPr="0024238C" w:rsidRDefault="000B67A2" w:rsidP="000B67A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 (0.34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24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2A8F2556" w14:textId="4200FD2A" w:rsidR="000B67A2" w:rsidRPr="0024238C" w:rsidRDefault="000B67A2" w:rsidP="000B67A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8 (0.18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86)</w:t>
            </w:r>
          </w:p>
        </w:tc>
      </w:tr>
      <w:tr w:rsidR="00FC0492" w:rsidRPr="0056024F" w14:paraId="76E806DB" w14:textId="77777777" w:rsidTr="0052236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53BBAB1" w14:textId="77777777" w:rsidR="00FC0492" w:rsidRPr="0056024F" w:rsidRDefault="00FC0492" w:rsidP="00FC049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0F760CBE" w14:textId="00C5D565" w:rsidR="00FC0492" w:rsidRPr="00C45977" w:rsidRDefault="00FC0492" w:rsidP="00FC0492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3ED392FD" w14:textId="77777777" w:rsidR="00FC0492" w:rsidRPr="00C45977" w:rsidRDefault="00FC0492" w:rsidP="00FC049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55BAD611" w14:textId="0F0F2E00" w:rsidR="00FC0492" w:rsidRPr="0024238C" w:rsidRDefault="00FC0492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BB32210" w14:textId="13F73DEB" w:rsidR="00FC0492" w:rsidRPr="0024238C" w:rsidRDefault="00FC0492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222EC27D" w14:textId="177238BC" w:rsidR="00FC0492" w:rsidRPr="0024238C" w:rsidRDefault="00FC0492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A041C3" w:rsidRPr="0056024F" w14:paraId="519F0C15" w14:textId="77777777" w:rsidTr="00522361">
        <w:trPr>
          <w:trHeight w:val="144"/>
        </w:trPr>
        <w:tc>
          <w:tcPr>
            <w:tcW w:w="4230" w:type="dxa"/>
            <w:gridSpan w:val="2"/>
            <w:tcMar>
              <w:left w:w="0" w:type="dxa"/>
              <w:right w:w="0" w:type="dxa"/>
            </w:tcMar>
            <w:vAlign w:val="center"/>
          </w:tcPr>
          <w:p w14:paraId="00BF55D2" w14:textId="7A0967D4" w:rsidR="00A041C3" w:rsidRPr="00C45977" w:rsidRDefault="00A041C3" w:rsidP="00FC0492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 xml:space="preserve">Organophosphorus Insecticides: </w:t>
            </w:r>
            <w:proofErr w:type="spellStart"/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>Dialkyl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 xml:space="preserve"> Phosphate Metabolites</w:t>
            </w:r>
          </w:p>
        </w:tc>
        <w:tc>
          <w:tcPr>
            <w:tcW w:w="270" w:type="dxa"/>
            <w:vAlign w:val="center"/>
          </w:tcPr>
          <w:p w14:paraId="150230E2" w14:textId="162767A1" w:rsidR="00A041C3" w:rsidRPr="00C45977" w:rsidRDefault="00A041C3" w:rsidP="00FC0492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01A1C68" w14:textId="6FDE7D9A" w:rsidR="00A041C3" w:rsidRPr="0024238C" w:rsidRDefault="00A041C3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54C06E23" w14:textId="2C37B319" w:rsidR="00A041C3" w:rsidRPr="0024238C" w:rsidRDefault="00A041C3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54E22EE" w14:textId="5464705E" w:rsidR="00A041C3" w:rsidRPr="0024238C" w:rsidRDefault="00A041C3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0B67A2" w:rsidRPr="0056024F" w14:paraId="2AA5650D" w14:textId="77777777" w:rsidTr="00F31F05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5D9F52C6" w14:textId="77777777" w:rsidR="000B67A2" w:rsidRPr="0056024F" w:rsidRDefault="000B67A2" w:rsidP="000B67A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44376B44" w14:textId="735F1EFF" w:rsidR="000B67A2" w:rsidRPr="00C45977" w:rsidRDefault="000B67A2" w:rsidP="000B67A2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E13C5C">
              <w:rPr>
                <w:rFonts w:cstheme="minorHAnsi"/>
                <w:color w:val="000000"/>
                <w:sz w:val="16"/>
                <w:szCs w:val="16"/>
              </w:rPr>
              <w:t>Diethyldithiophosphate</w:t>
            </w:r>
            <w:proofErr w:type="spellEnd"/>
            <w:r w:rsidRPr="00E13C5C">
              <w:rPr>
                <w:rFonts w:cstheme="minorHAnsi"/>
                <w:color w:val="000000"/>
                <w:sz w:val="16"/>
                <w:szCs w:val="16"/>
              </w:rPr>
              <w:t xml:space="preserve"> [DEDTP]</w:t>
            </w:r>
          </w:p>
        </w:tc>
        <w:tc>
          <w:tcPr>
            <w:tcW w:w="270" w:type="dxa"/>
            <w:vAlign w:val="center"/>
          </w:tcPr>
          <w:p w14:paraId="1D1AFAC7" w14:textId="77777777" w:rsidR="000B67A2" w:rsidRPr="00C45977" w:rsidRDefault="000B67A2" w:rsidP="000B67A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F136D6D" w14:textId="169A4335" w:rsidR="000B67A2" w:rsidRPr="0024238C" w:rsidRDefault="000B67A2" w:rsidP="000B67A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0 (0.23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15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759ACDE" w14:textId="25281D7B" w:rsidR="000B67A2" w:rsidRPr="0024238C" w:rsidRDefault="000B67A2" w:rsidP="000B67A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 (0.14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5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64971F3" w14:textId="0618DEBC" w:rsidR="000B67A2" w:rsidRPr="0024238C" w:rsidRDefault="000B67A2" w:rsidP="000B67A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 (0.43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96)</w:t>
            </w:r>
          </w:p>
        </w:tc>
      </w:tr>
      <w:tr w:rsidR="000B67A2" w:rsidRPr="0056024F" w14:paraId="38D1C46A" w14:textId="77777777" w:rsidTr="00F31F05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6225B2C" w14:textId="77777777" w:rsidR="000B67A2" w:rsidRPr="0056024F" w:rsidRDefault="000B67A2" w:rsidP="000B67A2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0F106A59" w14:textId="23351CFE" w:rsidR="000B67A2" w:rsidRPr="0056024F" w:rsidRDefault="000B67A2" w:rsidP="000B67A2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E13C5C">
              <w:rPr>
                <w:rFonts w:cstheme="minorHAnsi"/>
                <w:color w:val="000000"/>
                <w:sz w:val="16"/>
                <w:szCs w:val="16"/>
              </w:rPr>
              <w:t>Diethylphosphate</w:t>
            </w:r>
            <w:proofErr w:type="spellEnd"/>
            <w:r w:rsidRPr="00E13C5C">
              <w:rPr>
                <w:rFonts w:cstheme="minorHAnsi"/>
                <w:color w:val="000000"/>
                <w:sz w:val="16"/>
                <w:szCs w:val="16"/>
              </w:rPr>
              <w:t xml:space="preserve"> [DEP]</w:t>
            </w:r>
          </w:p>
        </w:tc>
        <w:tc>
          <w:tcPr>
            <w:tcW w:w="270" w:type="dxa"/>
            <w:vAlign w:val="center"/>
          </w:tcPr>
          <w:p w14:paraId="03CC9720" w14:textId="77777777" w:rsidR="000B67A2" w:rsidRPr="0056024F" w:rsidRDefault="000B67A2" w:rsidP="000B67A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ACE6257" w14:textId="5413715F" w:rsidR="000B67A2" w:rsidRPr="0024238C" w:rsidRDefault="000B67A2" w:rsidP="000B67A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 (0.32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77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3A9F9AE4" w14:textId="29FC6D4C" w:rsidR="000B67A2" w:rsidRPr="0024238C" w:rsidRDefault="000B67A2" w:rsidP="000B67A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4 (0.69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22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805FD43" w14:textId="30A2429A" w:rsidR="000B67A2" w:rsidRPr="0024238C" w:rsidRDefault="000B67A2" w:rsidP="000B67A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6 (0.75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13)</w:t>
            </w:r>
          </w:p>
        </w:tc>
      </w:tr>
      <w:tr w:rsidR="000B67A2" w:rsidRPr="0056024F" w14:paraId="6B9F3C1E" w14:textId="77777777" w:rsidTr="00F31F05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6268DE83" w14:textId="77777777" w:rsidR="000B67A2" w:rsidRPr="0056024F" w:rsidRDefault="000B67A2" w:rsidP="000B67A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6C2D36C8" w14:textId="47A5F598" w:rsidR="000B67A2" w:rsidRPr="0056024F" w:rsidRDefault="000B67A2" w:rsidP="000B67A2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E13C5C">
              <w:rPr>
                <w:rFonts w:cstheme="minorHAnsi"/>
                <w:color w:val="000000"/>
                <w:sz w:val="16"/>
                <w:szCs w:val="16"/>
              </w:rPr>
              <w:t>Diethylthiophosphate</w:t>
            </w:r>
            <w:proofErr w:type="spellEnd"/>
            <w:r w:rsidRPr="00E13C5C">
              <w:rPr>
                <w:rFonts w:cstheme="minorHAnsi"/>
                <w:color w:val="000000"/>
                <w:sz w:val="16"/>
                <w:szCs w:val="16"/>
              </w:rPr>
              <w:t xml:space="preserve"> [DETP]</w:t>
            </w:r>
          </w:p>
        </w:tc>
        <w:tc>
          <w:tcPr>
            <w:tcW w:w="270" w:type="dxa"/>
            <w:vAlign w:val="center"/>
          </w:tcPr>
          <w:p w14:paraId="1D9B85C7" w14:textId="77777777" w:rsidR="000B67A2" w:rsidRPr="0056024F" w:rsidRDefault="000B67A2" w:rsidP="000B67A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267E527" w14:textId="00052F8E" w:rsidR="000B67A2" w:rsidRPr="0024238C" w:rsidRDefault="000B67A2" w:rsidP="000B67A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 (0.41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1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6CEFC69" w14:textId="6ACD2937" w:rsidR="000B67A2" w:rsidRPr="0024238C" w:rsidRDefault="000B67A2" w:rsidP="000B67A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3 (0.69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87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DB609B6" w14:textId="013A20C2" w:rsidR="000B67A2" w:rsidRPr="0024238C" w:rsidRDefault="000B67A2" w:rsidP="000B67A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2 (0.87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72)</w:t>
            </w:r>
          </w:p>
        </w:tc>
      </w:tr>
      <w:tr w:rsidR="000B67A2" w:rsidRPr="0056024F" w14:paraId="11B24753" w14:textId="77777777" w:rsidTr="00F31F05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56D24328" w14:textId="77777777" w:rsidR="000B67A2" w:rsidRPr="0056024F" w:rsidRDefault="000B67A2" w:rsidP="000B67A2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5B6743E6" w14:textId="44CBA056" w:rsidR="000B67A2" w:rsidRPr="009026EC" w:rsidRDefault="000B67A2" w:rsidP="000B67A2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E13C5C">
              <w:rPr>
                <w:rFonts w:cstheme="minorHAnsi"/>
                <w:color w:val="000000"/>
                <w:sz w:val="16"/>
                <w:szCs w:val="16"/>
              </w:rPr>
              <w:t>Dimethyldithiophosphate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E13C5C">
              <w:rPr>
                <w:rFonts w:cstheme="minorHAnsi"/>
                <w:color w:val="000000"/>
                <w:sz w:val="16"/>
                <w:szCs w:val="16"/>
              </w:rPr>
              <w:t>[DMDTP]</w:t>
            </w:r>
          </w:p>
        </w:tc>
        <w:tc>
          <w:tcPr>
            <w:tcW w:w="270" w:type="dxa"/>
            <w:vAlign w:val="center"/>
          </w:tcPr>
          <w:p w14:paraId="23A4BDC0" w14:textId="77777777" w:rsidR="000B67A2" w:rsidRPr="009026EC" w:rsidRDefault="000B67A2" w:rsidP="000B67A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2103782" w14:textId="6C5DB922" w:rsidR="000B67A2" w:rsidRPr="0024238C" w:rsidRDefault="000B67A2" w:rsidP="000B67A2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  <w:r>
              <w:rPr>
                <w:color w:val="000000"/>
                <w:sz w:val="16"/>
                <w:szCs w:val="16"/>
              </w:rPr>
              <w:t>1.48 (0.62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3.55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32E3804" w14:textId="6963FC6D" w:rsidR="000B67A2" w:rsidRPr="0024238C" w:rsidRDefault="000B67A2" w:rsidP="000B67A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25F00">
              <w:rPr>
                <w:color w:val="000000"/>
                <w:sz w:val="16"/>
                <w:szCs w:val="16"/>
                <w:highlight w:val="green"/>
              </w:rPr>
              <w:t>0.41 (0.17</w:t>
            </w:r>
            <w:r w:rsidR="006B32E0" w:rsidRPr="00D25F00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D25F00">
              <w:rPr>
                <w:color w:val="000000"/>
                <w:sz w:val="16"/>
                <w:szCs w:val="16"/>
                <w:highlight w:val="green"/>
              </w:rPr>
              <w:t>0.97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F27B75D" w14:textId="6058112C" w:rsidR="000B67A2" w:rsidRPr="0024238C" w:rsidRDefault="000B67A2" w:rsidP="000B67A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1 (0.65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23)</w:t>
            </w:r>
          </w:p>
        </w:tc>
      </w:tr>
      <w:tr w:rsidR="000B67A2" w:rsidRPr="0056024F" w14:paraId="55925721" w14:textId="77777777" w:rsidTr="00F31F05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F66FB23" w14:textId="77777777" w:rsidR="000B67A2" w:rsidRPr="0056024F" w:rsidRDefault="000B67A2" w:rsidP="000B67A2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2CBD7290" w14:textId="52D2CE18" w:rsidR="000B67A2" w:rsidRPr="009026EC" w:rsidRDefault="000B67A2" w:rsidP="000B67A2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E13C5C">
              <w:rPr>
                <w:rFonts w:cstheme="minorHAnsi"/>
                <w:color w:val="000000"/>
                <w:sz w:val="16"/>
                <w:szCs w:val="16"/>
              </w:rPr>
              <w:t>Dimethylphosphate</w:t>
            </w:r>
            <w:proofErr w:type="spellEnd"/>
            <w:r w:rsidRPr="00E13C5C">
              <w:rPr>
                <w:rFonts w:cstheme="minorHAnsi"/>
                <w:color w:val="000000"/>
                <w:sz w:val="16"/>
                <w:szCs w:val="16"/>
              </w:rPr>
              <w:t xml:space="preserve"> [DMP]</w:t>
            </w:r>
          </w:p>
        </w:tc>
        <w:tc>
          <w:tcPr>
            <w:tcW w:w="270" w:type="dxa"/>
            <w:vAlign w:val="center"/>
          </w:tcPr>
          <w:p w14:paraId="7AE0DA19" w14:textId="77777777" w:rsidR="000B67A2" w:rsidRPr="009026EC" w:rsidRDefault="000B67A2" w:rsidP="000B67A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F1BDE7B" w14:textId="31E1FAB5" w:rsidR="000B67A2" w:rsidRPr="0024238C" w:rsidRDefault="000B67A2" w:rsidP="000B67A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8 (0.39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5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B32CFA8" w14:textId="6A8D9B32" w:rsidR="000B67A2" w:rsidRPr="0024238C" w:rsidRDefault="000B67A2" w:rsidP="000B67A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 (0.57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4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375511A2" w14:textId="51ED6E36" w:rsidR="000B67A2" w:rsidRPr="0024238C" w:rsidRDefault="000B67A2" w:rsidP="000B67A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9 (0.81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76)</w:t>
            </w:r>
          </w:p>
        </w:tc>
      </w:tr>
      <w:tr w:rsidR="000B67A2" w:rsidRPr="0056024F" w14:paraId="2821483D" w14:textId="77777777" w:rsidTr="00F31F05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6A2580AD" w14:textId="77777777" w:rsidR="000B67A2" w:rsidRPr="0056024F" w:rsidRDefault="000B67A2" w:rsidP="000B67A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3BC65812" w14:textId="7C395A2A" w:rsidR="000B67A2" w:rsidRPr="009026EC" w:rsidRDefault="000B67A2" w:rsidP="000B67A2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E13C5C">
              <w:rPr>
                <w:rFonts w:cstheme="minorHAnsi"/>
                <w:color w:val="000000"/>
                <w:sz w:val="16"/>
                <w:szCs w:val="16"/>
              </w:rPr>
              <w:t>Dimethylthiophosphate</w:t>
            </w:r>
            <w:proofErr w:type="spellEnd"/>
            <w:r w:rsidRPr="00E13C5C">
              <w:rPr>
                <w:rFonts w:cstheme="minorHAnsi"/>
                <w:color w:val="000000"/>
                <w:sz w:val="16"/>
                <w:szCs w:val="16"/>
              </w:rPr>
              <w:t xml:space="preserve"> [DMTP]</w:t>
            </w:r>
          </w:p>
        </w:tc>
        <w:tc>
          <w:tcPr>
            <w:tcW w:w="270" w:type="dxa"/>
            <w:vAlign w:val="center"/>
          </w:tcPr>
          <w:p w14:paraId="432D819B" w14:textId="77777777" w:rsidR="000B67A2" w:rsidRPr="009026EC" w:rsidRDefault="000B67A2" w:rsidP="000B67A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3D1F3B2" w14:textId="411DB744" w:rsidR="000B67A2" w:rsidRPr="0024238C" w:rsidRDefault="000B67A2" w:rsidP="000B67A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 (0.41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88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87ECC14" w14:textId="769460DD" w:rsidR="000B67A2" w:rsidRPr="0024238C" w:rsidRDefault="000B67A2" w:rsidP="000B67A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8 (0.47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8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36801FE" w14:textId="18F5F043" w:rsidR="000B67A2" w:rsidRPr="0024238C" w:rsidRDefault="000B67A2" w:rsidP="000B67A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 (0.61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4)</w:t>
            </w:r>
          </w:p>
        </w:tc>
      </w:tr>
      <w:tr w:rsidR="00FC0492" w:rsidRPr="0056024F" w14:paraId="065467D7" w14:textId="77777777" w:rsidTr="0052236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1FDD1345" w14:textId="77777777" w:rsidR="00FC0492" w:rsidRPr="0056024F" w:rsidRDefault="00FC0492" w:rsidP="00FC049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7F390000" w14:textId="403AB113" w:rsidR="00FC0492" w:rsidRPr="009026EC" w:rsidRDefault="00FC0492" w:rsidP="00FC0492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48C1FA35" w14:textId="77777777" w:rsidR="00FC0492" w:rsidRPr="009026EC" w:rsidRDefault="00FC0492" w:rsidP="00FC049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54A8A6FC" w14:textId="56009446" w:rsidR="00FC0492" w:rsidRPr="0024238C" w:rsidRDefault="00FC0492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51AE251" w14:textId="2E8F9980" w:rsidR="00FC0492" w:rsidRPr="0024238C" w:rsidRDefault="00FC0492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53693649" w14:textId="2428068A" w:rsidR="00FC0492" w:rsidRPr="0024238C" w:rsidRDefault="00FC0492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FC0492" w:rsidRPr="0056024F" w14:paraId="54E7F519" w14:textId="77777777" w:rsidTr="00522361">
        <w:trPr>
          <w:trHeight w:val="144"/>
        </w:trPr>
        <w:tc>
          <w:tcPr>
            <w:tcW w:w="4500" w:type="dxa"/>
            <w:gridSpan w:val="3"/>
            <w:tcMar>
              <w:left w:w="0" w:type="dxa"/>
              <w:right w:w="0" w:type="dxa"/>
            </w:tcMar>
            <w:vAlign w:val="center"/>
          </w:tcPr>
          <w:p w14:paraId="2418F421" w14:textId="55E126B3" w:rsidR="00FC0492" w:rsidRPr="009026EC" w:rsidRDefault="00FC0492" w:rsidP="00FC0492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>Organophosphorus Insecticides: Specific Pesticides &amp; Metabolites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C5A61F7" w14:textId="77777777" w:rsidR="00FC0492" w:rsidRPr="0024238C" w:rsidRDefault="00FC0492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26D219C" w14:textId="77777777" w:rsidR="00FC0492" w:rsidRPr="0024238C" w:rsidRDefault="00FC0492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FAF58A2" w14:textId="77777777" w:rsidR="00FC0492" w:rsidRPr="0024238C" w:rsidRDefault="00FC0492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FC0492" w:rsidRPr="0056024F" w14:paraId="5C02F873" w14:textId="77777777" w:rsidTr="0052236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61B2AD67" w14:textId="77777777" w:rsidR="00FC0492" w:rsidRPr="0056024F" w:rsidRDefault="00FC0492" w:rsidP="00FC049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1EB322C9" w14:textId="60C35ACA" w:rsidR="00FC0492" w:rsidRPr="009026EC" w:rsidRDefault="00FC0492" w:rsidP="00FC049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13C5C">
              <w:rPr>
                <w:rFonts w:cstheme="minorHAnsi"/>
                <w:color w:val="000000"/>
                <w:sz w:val="16"/>
                <w:szCs w:val="16"/>
              </w:rPr>
              <w:t>2-(Diethylamino)-6-methylpyrimidin-4-ol/one</w:t>
            </w:r>
          </w:p>
        </w:tc>
        <w:tc>
          <w:tcPr>
            <w:tcW w:w="270" w:type="dxa"/>
            <w:vAlign w:val="center"/>
          </w:tcPr>
          <w:p w14:paraId="594A2EBE" w14:textId="77777777" w:rsidR="00FC0492" w:rsidRPr="009026EC" w:rsidRDefault="00FC0492" w:rsidP="00FC049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DF011EF" w14:textId="1238D383" w:rsidR="00FC0492" w:rsidRPr="0024238C" w:rsidRDefault="00FC0492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4238C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24238C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4DECA84F" w14:textId="708378D9" w:rsidR="00FC0492" w:rsidRPr="0024238C" w:rsidRDefault="00FC0492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4238C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24238C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B01B82B" w14:textId="27FC187D" w:rsidR="00FC0492" w:rsidRPr="0024238C" w:rsidRDefault="00FC0492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4238C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24238C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0B67A2" w:rsidRPr="0056024F" w14:paraId="152B7161" w14:textId="77777777" w:rsidTr="0038022D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90241C5" w14:textId="77777777" w:rsidR="000B67A2" w:rsidRPr="0056024F" w:rsidRDefault="000B67A2" w:rsidP="000B67A2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0275E24E" w14:textId="59060541" w:rsidR="000B67A2" w:rsidRPr="0056024F" w:rsidRDefault="000B67A2" w:rsidP="000B67A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13C5C">
              <w:rPr>
                <w:rFonts w:cstheme="minorHAnsi"/>
                <w:color w:val="000000"/>
                <w:sz w:val="16"/>
                <w:szCs w:val="16"/>
              </w:rPr>
              <w:t>2-Isopropyl-4-methyl-6-hydroxy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E13C5C">
              <w:rPr>
                <w:rFonts w:cstheme="minorHAnsi"/>
                <w:color w:val="000000"/>
                <w:sz w:val="16"/>
                <w:szCs w:val="16"/>
              </w:rPr>
              <w:t>pyrimidi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E13C5C">
              <w:rPr>
                <w:rFonts w:cstheme="minorHAnsi"/>
                <w:color w:val="000000"/>
                <w:sz w:val="16"/>
                <w:szCs w:val="16"/>
              </w:rPr>
              <w:t>[</w:t>
            </w:r>
            <w:proofErr w:type="spellStart"/>
            <w:r w:rsidRPr="00E13C5C">
              <w:rPr>
                <w:rFonts w:cstheme="minorHAnsi"/>
                <w:color w:val="000000"/>
                <w:sz w:val="16"/>
                <w:szCs w:val="16"/>
              </w:rPr>
              <w:t>Oxypyrimidine</w:t>
            </w:r>
            <w:proofErr w:type="spellEnd"/>
            <w:r w:rsidRPr="00E13C5C"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73174897" w14:textId="382870A3" w:rsidR="000B67A2" w:rsidRPr="0056024F" w:rsidRDefault="000B67A2" w:rsidP="000B67A2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F48B619" w14:textId="0D16E47D" w:rsidR="000B67A2" w:rsidRPr="0024238C" w:rsidRDefault="000B67A2" w:rsidP="000B67A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 (0.32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71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37ED6FF" w14:textId="6C570C50" w:rsidR="000B67A2" w:rsidRPr="0024238C" w:rsidRDefault="000B67A2" w:rsidP="000B67A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4 (0.82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5.55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340A960E" w14:textId="6C83AA59" w:rsidR="000B67A2" w:rsidRPr="0024238C" w:rsidRDefault="000B67A2" w:rsidP="000B67A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2 (0.65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67)</w:t>
            </w:r>
          </w:p>
        </w:tc>
      </w:tr>
      <w:tr w:rsidR="00FC0492" w:rsidRPr="0056024F" w14:paraId="2116ABD6" w14:textId="77777777" w:rsidTr="0052236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3EA944FE" w14:textId="77777777" w:rsidR="00FC0492" w:rsidRPr="0056024F" w:rsidRDefault="00FC0492" w:rsidP="00FC0492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7EC8AB4C" w14:textId="3D96F68E" w:rsidR="00FC0492" w:rsidRDefault="00FC0492" w:rsidP="00FC049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13C5C">
              <w:rPr>
                <w:rFonts w:cstheme="minorHAnsi"/>
                <w:color w:val="000000"/>
                <w:sz w:val="16"/>
                <w:szCs w:val="16"/>
              </w:rPr>
              <w:t>3-Chloro-7-hydroxy-4-methyl-2H-chromen-2-one/</w:t>
            </w:r>
            <w:proofErr w:type="spellStart"/>
            <w:r w:rsidRPr="00E13C5C">
              <w:rPr>
                <w:rFonts w:cstheme="minorHAnsi"/>
                <w:color w:val="000000"/>
                <w:sz w:val="16"/>
                <w:szCs w:val="16"/>
              </w:rPr>
              <w:t>ol</w:t>
            </w:r>
            <w:proofErr w:type="spellEnd"/>
          </w:p>
        </w:tc>
        <w:tc>
          <w:tcPr>
            <w:tcW w:w="270" w:type="dxa"/>
            <w:vAlign w:val="center"/>
          </w:tcPr>
          <w:p w14:paraId="73607971" w14:textId="77777777" w:rsidR="00FC0492" w:rsidRPr="0056024F" w:rsidRDefault="00FC0492" w:rsidP="00FC049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571FE78D" w14:textId="125EDCE5" w:rsidR="00FC0492" w:rsidRPr="0024238C" w:rsidRDefault="00FC0492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4238C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24238C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E02DDAB" w14:textId="0D9A2EBB" w:rsidR="00FC0492" w:rsidRPr="0024238C" w:rsidRDefault="00FC0492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4238C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24238C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4EFED3F8" w14:textId="56D532AA" w:rsidR="00FC0492" w:rsidRPr="0024238C" w:rsidRDefault="00FC0492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4238C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24238C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0B67A2" w:rsidRPr="0056024F" w14:paraId="4AFBA08D" w14:textId="77777777" w:rsidTr="00FA217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DCAE2F1" w14:textId="77777777" w:rsidR="000B67A2" w:rsidRPr="0056024F" w:rsidRDefault="000B67A2" w:rsidP="000B67A2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6B712C36" w14:textId="637D76A8" w:rsidR="000B67A2" w:rsidRDefault="000B67A2" w:rsidP="000B67A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13C5C">
              <w:rPr>
                <w:rFonts w:cstheme="minorHAnsi"/>
                <w:color w:val="000000"/>
                <w:sz w:val="16"/>
                <w:szCs w:val="16"/>
              </w:rPr>
              <w:t>3,5,6-Trichloro-2-pyridinol [</w:t>
            </w:r>
            <w:proofErr w:type="spellStart"/>
            <w:r w:rsidRPr="00E13C5C">
              <w:rPr>
                <w:rFonts w:cstheme="minorHAnsi"/>
                <w:color w:val="000000"/>
                <w:sz w:val="16"/>
                <w:szCs w:val="16"/>
              </w:rPr>
              <w:t>TCPy</w:t>
            </w:r>
            <w:proofErr w:type="spellEnd"/>
            <w:r w:rsidRPr="00E13C5C"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6FBA0CC6" w14:textId="77777777" w:rsidR="000B67A2" w:rsidRPr="0056024F" w:rsidRDefault="000B67A2" w:rsidP="000B67A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F88FD31" w14:textId="17DDCE2D" w:rsidR="000B67A2" w:rsidRPr="0024238C" w:rsidRDefault="000B67A2" w:rsidP="000B67A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62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74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56624FB" w14:textId="04C65540" w:rsidR="000B67A2" w:rsidRPr="0024238C" w:rsidRDefault="000B67A2" w:rsidP="000B67A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 (0.63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0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AA58567" w14:textId="585E3440" w:rsidR="000B67A2" w:rsidRPr="0024238C" w:rsidRDefault="000B67A2" w:rsidP="000B67A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56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77)</w:t>
            </w:r>
          </w:p>
        </w:tc>
      </w:tr>
      <w:tr w:rsidR="0024238C" w:rsidRPr="0056024F" w14:paraId="7952F05B" w14:textId="77777777" w:rsidTr="0052236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324B1CC9" w14:textId="77777777" w:rsidR="0024238C" w:rsidRPr="0056024F" w:rsidRDefault="0024238C" w:rsidP="0024238C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069C2384" w14:textId="5F3DF966" w:rsidR="0024238C" w:rsidRDefault="0024238C" w:rsidP="0024238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13C5C">
              <w:rPr>
                <w:rFonts w:cstheme="minorHAnsi"/>
                <w:color w:val="000000"/>
                <w:sz w:val="16"/>
                <w:szCs w:val="16"/>
              </w:rPr>
              <w:t>Malathion dicarboxylic acid</w:t>
            </w:r>
          </w:p>
        </w:tc>
        <w:tc>
          <w:tcPr>
            <w:tcW w:w="270" w:type="dxa"/>
            <w:vAlign w:val="center"/>
          </w:tcPr>
          <w:p w14:paraId="2F0B1FEC" w14:textId="77777777" w:rsidR="0024238C" w:rsidRPr="0056024F" w:rsidRDefault="0024238C" w:rsidP="0024238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58D47793" w14:textId="663B7D14" w:rsidR="0024238C" w:rsidRPr="0024238C" w:rsidRDefault="00FC6932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A1FD3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DA1FD3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9FC303F" w14:textId="416A5366" w:rsidR="0024238C" w:rsidRPr="0024238C" w:rsidRDefault="00130BF4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D5707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DD5707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AD3C5AB" w14:textId="2E2B0209" w:rsidR="0024238C" w:rsidRPr="0024238C" w:rsidRDefault="00130BF4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D5707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DD5707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0B67A2" w:rsidRPr="0056024F" w14:paraId="0AB89C5E" w14:textId="77777777" w:rsidTr="001B3193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DDBDEF2" w14:textId="77777777" w:rsidR="000B67A2" w:rsidRPr="0056024F" w:rsidRDefault="000B67A2" w:rsidP="000B67A2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7704EEE9" w14:textId="6795AD3F" w:rsidR="000B67A2" w:rsidRDefault="000B67A2" w:rsidP="000B67A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13C5C">
              <w:rPr>
                <w:rFonts w:cstheme="minorHAnsi"/>
                <w:color w:val="000000"/>
                <w:sz w:val="16"/>
                <w:szCs w:val="16"/>
              </w:rPr>
              <w:t>para-Nitrophenol</w:t>
            </w:r>
          </w:p>
        </w:tc>
        <w:tc>
          <w:tcPr>
            <w:tcW w:w="270" w:type="dxa"/>
            <w:vAlign w:val="center"/>
          </w:tcPr>
          <w:p w14:paraId="134E4A5F" w14:textId="77777777" w:rsidR="000B67A2" w:rsidRPr="0056024F" w:rsidRDefault="000B67A2" w:rsidP="000B67A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3D87DD61" w14:textId="5557EE1A" w:rsidR="000B67A2" w:rsidRPr="0024238C" w:rsidRDefault="000B67A2" w:rsidP="000B67A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2 (0.35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0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04494ED" w14:textId="6CD3B158" w:rsidR="000B67A2" w:rsidRPr="0024238C" w:rsidRDefault="000B67A2" w:rsidP="000B67A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0 (0.81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44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21214E7" w14:textId="1CCB8A16" w:rsidR="000B67A2" w:rsidRPr="0024238C" w:rsidRDefault="000B67A2" w:rsidP="000B67A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 (0.72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62)</w:t>
            </w:r>
          </w:p>
        </w:tc>
      </w:tr>
      <w:tr w:rsidR="00FC0492" w:rsidRPr="0056024F" w14:paraId="5C798EB0" w14:textId="77777777" w:rsidTr="0052236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67536956" w14:textId="77777777" w:rsidR="00FC0492" w:rsidRPr="0056024F" w:rsidRDefault="00FC0492" w:rsidP="00FC0492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05FCF901" w14:textId="38FC2B44" w:rsidR="00FC0492" w:rsidRDefault="00FC0492" w:rsidP="00FC0492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54E94DB7" w14:textId="77777777" w:rsidR="00FC0492" w:rsidRPr="0056024F" w:rsidRDefault="00FC0492" w:rsidP="00FC049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55741B8" w14:textId="34F78D38" w:rsidR="00FC0492" w:rsidRPr="0024238C" w:rsidRDefault="00FC0492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4F80FA52" w14:textId="49113A54" w:rsidR="00FC0492" w:rsidRPr="0024238C" w:rsidRDefault="00FC0492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22100AC3" w14:textId="09F64DBE" w:rsidR="00FC0492" w:rsidRPr="0024238C" w:rsidRDefault="00FC0492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FC0492" w:rsidRPr="0056024F" w14:paraId="0BA239D2" w14:textId="77777777" w:rsidTr="00522361">
        <w:trPr>
          <w:trHeight w:val="144"/>
        </w:trPr>
        <w:tc>
          <w:tcPr>
            <w:tcW w:w="4230" w:type="dxa"/>
            <w:gridSpan w:val="2"/>
            <w:tcMar>
              <w:left w:w="0" w:type="dxa"/>
              <w:right w:w="0" w:type="dxa"/>
            </w:tcMar>
            <w:vAlign w:val="center"/>
          </w:tcPr>
          <w:p w14:paraId="1A2628ED" w14:textId="1F833DCF" w:rsidR="00FC0492" w:rsidRDefault="00FC0492" w:rsidP="00FC0492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>Insect Repellent</w:t>
            </w:r>
            <w:r w:rsidR="00F728CF">
              <w:rPr>
                <w:rFonts w:cstheme="minorHAnsi"/>
                <w:color w:val="000000"/>
                <w:sz w:val="16"/>
                <w:szCs w:val="16"/>
                <w:u w:val="single"/>
              </w:rPr>
              <w:t>s</w:t>
            </w: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 xml:space="preserve"> and Metabolites</w:t>
            </w:r>
          </w:p>
        </w:tc>
        <w:tc>
          <w:tcPr>
            <w:tcW w:w="270" w:type="dxa"/>
            <w:vAlign w:val="center"/>
          </w:tcPr>
          <w:p w14:paraId="44FCDC32" w14:textId="77777777" w:rsidR="00FC0492" w:rsidRPr="0056024F" w:rsidRDefault="00FC0492" w:rsidP="00FC049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33984AAC" w14:textId="50144CC7" w:rsidR="00FC0492" w:rsidRPr="0024238C" w:rsidRDefault="00FC0492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4758086" w14:textId="262E0F79" w:rsidR="00FC0492" w:rsidRPr="0024238C" w:rsidRDefault="00FC0492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5AD07EED" w14:textId="17F17BFB" w:rsidR="00FC0492" w:rsidRPr="0024238C" w:rsidRDefault="00FC0492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0B67A2" w:rsidRPr="0056024F" w14:paraId="5D356DA3" w14:textId="77777777" w:rsidTr="00FB6750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6990DA18" w14:textId="77777777" w:rsidR="000B67A2" w:rsidRPr="0056024F" w:rsidRDefault="000B67A2" w:rsidP="000B67A2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750BBC62" w14:textId="73F6974E" w:rsidR="000B67A2" w:rsidRPr="0056024F" w:rsidRDefault="000B67A2" w:rsidP="000B67A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E7802">
              <w:rPr>
                <w:rFonts w:cstheme="minorHAnsi"/>
                <w:color w:val="000000"/>
                <w:sz w:val="16"/>
                <w:szCs w:val="16"/>
              </w:rPr>
              <w:t>3-Diethylcarbamoylbenzoic acid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5E7802">
              <w:rPr>
                <w:rFonts w:cstheme="minorHAnsi"/>
                <w:color w:val="000000"/>
                <w:sz w:val="16"/>
                <w:szCs w:val="16"/>
              </w:rPr>
              <w:t>[D</w:t>
            </w:r>
            <w:r>
              <w:rPr>
                <w:rFonts w:cstheme="minorHAnsi"/>
                <w:color w:val="000000"/>
                <w:sz w:val="16"/>
                <w:szCs w:val="16"/>
              </w:rPr>
              <w:t>CBA or DEET acid</w:t>
            </w:r>
            <w:r w:rsidRPr="005E7802"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5E46EA7E" w14:textId="77777777" w:rsidR="000B67A2" w:rsidRPr="0056024F" w:rsidRDefault="000B67A2" w:rsidP="000B67A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19EDD61" w14:textId="27516091" w:rsidR="000B67A2" w:rsidRPr="0024238C" w:rsidRDefault="000B67A2" w:rsidP="000B67A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4 (0.48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3.77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69FCAE0" w14:textId="2B082227" w:rsidR="000B67A2" w:rsidRPr="0024238C" w:rsidRDefault="000B67A2" w:rsidP="000B67A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8 (0.63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3.01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B36B7C8" w14:textId="5E508AF3" w:rsidR="000B67A2" w:rsidRPr="0024238C" w:rsidRDefault="000B67A2" w:rsidP="000B67A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3 (0.92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88)</w:t>
            </w:r>
          </w:p>
        </w:tc>
      </w:tr>
      <w:tr w:rsidR="0024238C" w:rsidRPr="0056024F" w14:paraId="554AD209" w14:textId="77777777" w:rsidTr="0052236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65BBFB53" w14:textId="77777777" w:rsidR="0024238C" w:rsidRPr="0056024F" w:rsidRDefault="0024238C" w:rsidP="0024238C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77A59BAE" w14:textId="729920B9" w:rsidR="0024238C" w:rsidRDefault="0024238C" w:rsidP="0024238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E7802">
              <w:rPr>
                <w:rFonts w:cstheme="minorHAnsi"/>
                <w:color w:val="000000"/>
                <w:sz w:val="16"/>
                <w:szCs w:val="16"/>
              </w:rPr>
              <w:t>N,N-Diethyl-3-(hydroxymethyl)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5E7802">
              <w:rPr>
                <w:rFonts w:cstheme="minorHAnsi"/>
                <w:color w:val="000000"/>
                <w:sz w:val="16"/>
                <w:szCs w:val="16"/>
              </w:rPr>
              <w:t>benzamid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5E7802">
              <w:rPr>
                <w:rFonts w:cstheme="minorHAnsi"/>
                <w:color w:val="000000"/>
                <w:sz w:val="16"/>
                <w:szCs w:val="16"/>
              </w:rPr>
              <w:t>[D</w:t>
            </w:r>
            <w:r>
              <w:rPr>
                <w:rFonts w:cstheme="minorHAnsi"/>
                <w:color w:val="000000"/>
                <w:sz w:val="16"/>
                <w:szCs w:val="16"/>
              </w:rPr>
              <w:t>HMB</w:t>
            </w:r>
            <w:r w:rsidRPr="005E7802"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27525E12" w14:textId="77777777" w:rsidR="0024238C" w:rsidRPr="0056024F" w:rsidRDefault="0024238C" w:rsidP="0024238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DEF95C2" w14:textId="48C71D89" w:rsidR="0024238C" w:rsidRPr="0024238C" w:rsidRDefault="00A769C7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4238C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24238C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B50F651" w14:textId="34A3195A" w:rsidR="0024238C" w:rsidRPr="0024238C" w:rsidRDefault="00130BF4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D5707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DD5707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3C0635CD" w14:textId="30A8C885" w:rsidR="0024238C" w:rsidRPr="0024238C" w:rsidRDefault="00A769C7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4238C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24238C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24238C" w:rsidRPr="0056024F" w14:paraId="6F90C738" w14:textId="77777777" w:rsidTr="0052236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326897EF" w14:textId="77777777" w:rsidR="0024238C" w:rsidRPr="0056024F" w:rsidRDefault="0024238C" w:rsidP="0024238C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71997E8B" w14:textId="77894E2B" w:rsidR="0024238C" w:rsidRDefault="0024238C" w:rsidP="0024238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E7802">
              <w:rPr>
                <w:rFonts w:cstheme="minorHAnsi"/>
                <w:color w:val="000000"/>
                <w:sz w:val="16"/>
                <w:szCs w:val="16"/>
              </w:rPr>
              <w:t>N,N-Diethyl-meta-toluamid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5E7802">
              <w:rPr>
                <w:rFonts w:cstheme="minorHAnsi"/>
                <w:color w:val="000000"/>
                <w:sz w:val="16"/>
                <w:szCs w:val="16"/>
              </w:rPr>
              <w:t>[DEET]</w:t>
            </w:r>
          </w:p>
        </w:tc>
        <w:tc>
          <w:tcPr>
            <w:tcW w:w="270" w:type="dxa"/>
            <w:vAlign w:val="center"/>
          </w:tcPr>
          <w:p w14:paraId="289888B8" w14:textId="77777777" w:rsidR="0024238C" w:rsidRPr="0056024F" w:rsidRDefault="0024238C" w:rsidP="0024238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EC1B5CF" w14:textId="2755A626" w:rsidR="0024238C" w:rsidRPr="0024238C" w:rsidRDefault="00B24578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D5707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DD5707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868C487" w14:textId="19C4DEEC" w:rsidR="0024238C" w:rsidRPr="0024238C" w:rsidRDefault="00A769C7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4238C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24238C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648527A" w14:textId="5621666A" w:rsidR="0024238C" w:rsidRPr="0024238C" w:rsidRDefault="00A769C7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4238C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24238C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A24EEF" w:rsidRPr="0056024F" w14:paraId="08B0DD7B" w14:textId="77777777" w:rsidTr="00BE74A9">
        <w:trPr>
          <w:trHeight w:val="144"/>
        </w:trPr>
        <w:tc>
          <w:tcPr>
            <w:tcW w:w="2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0379254" w14:textId="77777777" w:rsidR="00A24EEF" w:rsidRPr="0056024F" w:rsidRDefault="00A24EEF" w:rsidP="00A24EE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EF5520C" w14:textId="77777777" w:rsidR="00A24EEF" w:rsidRPr="0056024F" w:rsidRDefault="00A24EEF" w:rsidP="00A24EE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74594C4E" w14:textId="77777777" w:rsidR="00A24EEF" w:rsidRPr="0056024F" w:rsidRDefault="00A24EEF" w:rsidP="00A24E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0D14426" w14:textId="77777777" w:rsidR="00A24EEF" w:rsidRPr="0056024F" w:rsidRDefault="00A24EEF" w:rsidP="00A24E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7302A5E" w14:textId="77777777" w:rsidR="00A24EEF" w:rsidRPr="0056024F" w:rsidRDefault="00A24EEF" w:rsidP="00A24E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DD61358" w14:textId="77777777" w:rsidR="00A24EEF" w:rsidRPr="0056024F" w:rsidRDefault="00A24EEF" w:rsidP="00A24EE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A24EEF" w:rsidRPr="0056024F" w14:paraId="1377893B" w14:textId="77777777" w:rsidTr="00BE74A9">
        <w:trPr>
          <w:trHeight w:val="144"/>
        </w:trPr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042D683E" w14:textId="77777777" w:rsidR="00A24EEF" w:rsidRPr="0056024F" w:rsidRDefault="00A24EEF" w:rsidP="00A24EE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Borders>
              <w:top w:val="single" w:sz="4" w:space="0" w:color="auto"/>
            </w:tcBorders>
            <w:vAlign w:val="center"/>
          </w:tcPr>
          <w:p w14:paraId="5D04BA9C" w14:textId="77777777" w:rsidR="00A24EEF" w:rsidRPr="0056024F" w:rsidRDefault="00A24EEF" w:rsidP="00A24EE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1977D355" w14:textId="77777777" w:rsidR="00A24EEF" w:rsidRPr="0056024F" w:rsidRDefault="00A24EEF" w:rsidP="00A24EE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24F3237F" w14:textId="77777777" w:rsidR="00A24EEF" w:rsidRPr="0056024F" w:rsidRDefault="00A24EEF" w:rsidP="00A24EE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1EA57AC8" w14:textId="77777777" w:rsidR="00A24EEF" w:rsidRPr="0056024F" w:rsidRDefault="00A24EEF" w:rsidP="00A24EE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4D64149C" w14:textId="77777777" w:rsidR="00A24EEF" w:rsidRPr="0056024F" w:rsidRDefault="00A24EEF" w:rsidP="00A24EE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A24EEF" w:rsidRPr="0056024F" w14:paraId="7D099327" w14:textId="77777777" w:rsidTr="00BE74A9">
        <w:trPr>
          <w:trHeight w:val="364"/>
        </w:trPr>
        <w:tc>
          <w:tcPr>
            <w:tcW w:w="10170" w:type="dxa"/>
            <w:gridSpan w:val="6"/>
          </w:tcPr>
          <w:p w14:paraId="07EF2921" w14:textId="03266696" w:rsidR="00A24EEF" w:rsidRPr="0056024F" w:rsidRDefault="00A24EEF" w:rsidP="00A24EE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5FFF">
              <w:rPr>
                <w:rFonts w:cstheme="minorHAnsi"/>
                <w:color w:val="000000"/>
                <w:sz w:val="16"/>
                <w:szCs w:val="16"/>
              </w:rPr>
              <w:t>Abbreviations: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635FFF">
              <w:rPr>
                <w:rFonts w:cstheme="minorHAnsi"/>
                <w:color w:val="000000"/>
                <w:sz w:val="16"/>
                <w:szCs w:val="16"/>
              </w:rPr>
              <w:t>ANA = antinuclear antibodies</w:t>
            </w:r>
            <w:r>
              <w:rPr>
                <w:rFonts w:cstheme="minorHAnsi"/>
                <w:color w:val="000000"/>
                <w:sz w:val="16"/>
                <w:szCs w:val="16"/>
              </w:rPr>
              <w:t>; CI = confidence interval; MCR = mean concentration ratio.</w:t>
            </w:r>
          </w:p>
        </w:tc>
      </w:tr>
      <w:tr w:rsidR="00A24EEF" w:rsidRPr="0056024F" w14:paraId="4F07CE36" w14:textId="77777777" w:rsidTr="00BE74A9">
        <w:trPr>
          <w:trHeight w:val="328"/>
        </w:trPr>
        <w:tc>
          <w:tcPr>
            <w:tcW w:w="10170" w:type="dxa"/>
            <w:gridSpan w:val="6"/>
          </w:tcPr>
          <w:p w14:paraId="3C100E77" w14:textId="733A46AE" w:rsidR="00A24EEF" w:rsidRPr="0056024F" w:rsidRDefault="00A24EEF" w:rsidP="00A24EEF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Note: green highlighting indicates 0.01 &lt;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5; yellow highlighting indicates 0.001 &lt;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1; and red highlighting indicates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01.</w:t>
            </w:r>
          </w:p>
        </w:tc>
      </w:tr>
      <w:tr w:rsidR="00A24EEF" w:rsidRPr="0056024F" w14:paraId="727D25DE" w14:textId="77777777" w:rsidTr="00BE74A9">
        <w:trPr>
          <w:trHeight w:val="958"/>
        </w:trPr>
        <w:tc>
          <w:tcPr>
            <w:tcW w:w="10170" w:type="dxa"/>
            <w:gridSpan w:val="6"/>
          </w:tcPr>
          <w:p w14:paraId="193DCA0D" w14:textId="1DB67847" w:rsidR="00A24EEF" w:rsidRPr="0056024F" w:rsidRDefault="00A24EEF" w:rsidP="00CC28D0">
            <w:pPr>
              <w:ind w:left="270" w:hanging="27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976F05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The MCR is the ratio of mean concentrations for ANA-positive versus ANA-negative participants under a lognormal model for xenobiotic concentration</w:t>
            </w:r>
            <w:r>
              <w:rPr>
                <w:rFonts w:cstheme="minorHAnsi"/>
                <w:color w:val="000000"/>
                <w:sz w:val="16"/>
                <w:szCs w:val="16"/>
              </w:rPr>
              <w:t>; i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t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is 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>adjust</w:t>
            </w:r>
            <w:r>
              <w:rPr>
                <w:rFonts w:cstheme="minorHAnsi"/>
                <w:color w:val="000000"/>
                <w:sz w:val="16"/>
                <w:szCs w:val="16"/>
              </w:rPr>
              <w:t>ed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for sex, age, elderly status, race/ethnicity, BMI, PIR, smoking, birthplace, and cycle, but not for the sampling weights.  The null MCR value is 1</w:t>
            </w:r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MCR&gt;1 indicates a positive association between ANA and xenobiotic concentration</w:t>
            </w:r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and MCR&lt;1 indicates a negative association between ANA and xenobiotic concentration.  The CIs are based on variance estimates that make jackknife adjustments for correlations induced by the strata and clusters.</w:t>
            </w:r>
          </w:p>
        </w:tc>
      </w:tr>
      <w:tr w:rsidR="00A24EEF" w:rsidRPr="0056024F" w14:paraId="47004609" w14:textId="77777777" w:rsidTr="00BE74A9">
        <w:trPr>
          <w:trHeight w:val="328"/>
        </w:trPr>
        <w:tc>
          <w:tcPr>
            <w:tcW w:w="10170" w:type="dxa"/>
            <w:gridSpan w:val="6"/>
          </w:tcPr>
          <w:p w14:paraId="488C3CAB" w14:textId="5EE6FDC6" w:rsidR="00A24EEF" w:rsidRPr="0056024F" w:rsidRDefault="00A24EEF" w:rsidP="00A24EEF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No estimates are shown if &lt;5 ANA-positive participants had detectable concentrations or </w:t>
            </w:r>
            <w:r w:rsidR="00994933">
              <w:rPr>
                <w:rFonts w:cstheme="minorHAnsi"/>
                <w:color w:val="000000"/>
                <w:sz w:val="16"/>
                <w:szCs w:val="16"/>
              </w:rPr>
              <w:t xml:space="preserve">if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&gt;90% of </w:t>
            </w:r>
            <w:r w:rsidR="00994933">
              <w:rPr>
                <w:rFonts w:cstheme="minorHAnsi"/>
                <w:color w:val="000000"/>
                <w:sz w:val="16"/>
                <w:szCs w:val="16"/>
              </w:rPr>
              <w:t>all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concentrations were below the limit of detection.</w:t>
            </w:r>
          </w:p>
        </w:tc>
      </w:tr>
    </w:tbl>
    <w:p w14:paraId="3CE2CE07" w14:textId="708B9FE8" w:rsidR="00142799" w:rsidRDefault="00142799" w:rsidP="00B625AE"/>
    <w:p w14:paraId="378282EA" w14:textId="24E519C2" w:rsidR="00142799" w:rsidRDefault="00142799">
      <w:r>
        <w:br w:type="page"/>
      </w:r>
    </w:p>
    <w:tbl>
      <w:tblPr>
        <w:tblStyle w:val="TableGrid"/>
        <w:tblW w:w="0" w:type="auto"/>
        <w:tblInd w:w="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4" w:type="dxa"/>
          <w:left w:w="0" w:type="dxa"/>
          <w:bottom w:w="14" w:type="dxa"/>
          <w:right w:w="0" w:type="dxa"/>
        </w:tblCellMar>
        <w:tblLook w:val="04A0" w:firstRow="1" w:lastRow="0" w:firstColumn="1" w:lastColumn="0" w:noHBand="0" w:noVBand="1"/>
      </w:tblPr>
      <w:tblGrid>
        <w:gridCol w:w="270"/>
        <w:gridCol w:w="3960"/>
        <w:gridCol w:w="270"/>
        <w:gridCol w:w="1890"/>
        <w:gridCol w:w="1890"/>
        <w:gridCol w:w="1890"/>
      </w:tblGrid>
      <w:tr w:rsidR="00782CFC" w:rsidRPr="0056024F" w14:paraId="56870299" w14:textId="77777777" w:rsidTr="005C4A8E">
        <w:trPr>
          <w:trHeight w:val="144"/>
        </w:trPr>
        <w:tc>
          <w:tcPr>
            <w:tcW w:w="10170" w:type="dxa"/>
            <w:gridSpan w:val="6"/>
            <w:vAlign w:val="center"/>
          </w:tcPr>
          <w:p w14:paraId="5F90F154" w14:textId="5CC2B26C" w:rsidR="00782CFC" w:rsidRPr="0056024F" w:rsidRDefault="000A1E77" w:rsidP="00260D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lastRenderedPageBreak/>
              <w:t xml:space="preserve">Supplemental Table </w:t>
            </w:r>
            <w:r w:rsidR="00120F34">
              <w:rPr>
                <w:rFonts w:cstheme="minorHAnsi"/>
                <w:sz w:val="16"/>
                <w:szCs w:val="16"/>
              </w:rPr>
              <w:t>5i</w:t>
            </w:r>
            <w:r w:rsidR="006E4C00">
              <w:rPr>
                <w:rFonts w:cstheme="minorHAnsi"/>
                <w:sz w:val="16"/>
                <w:szCs w:val="16"/>
              </w:rPr>
              <w:t xml:space="preserve">.  Covariate-adjusted estimates of ANA associations with perfluoroalkyl and polyfluoroalkyl </w:t>
            </w:r>
            <w:r w:rsidR="006020D5">
              <w:rPr>
                <w:rFonts w:cstheme="minorHAnsi"/>
                <w:sz w:val="16"/>
                <w:szCs w:val="16"/>
              </w:rPr>
              <w:t>substances</w:t>
            </w:r>
            <w:r w:rsidR="006E4C00">
              <w:rPr>
                <w:rFonts w:cstheme="minorHAnsi"/>
                <w:sz w:val="16"/>
                <w:szCs w:val="16"/>
              </w:rPr>
              <w:t xml:space="preserve">, perchlorate and other anions, personal care and consumer product chemicals and metabolites, and tobacco </w:t>
            </w:r>
            <w:r w:rsidR="006020D5">
              <w:rPr>
                <w:rFonts w:cstheme="minorHAnsi"/>
                <w:sz w:val="16"/>
                <w:szCs w:val="16"/>
              </w:rPr>
              <w:t>biomarkers</w:t>
            </w:r>
            <w:r w:rsidR="00DE166E">
              <w:rPr>
                <w:rFonts w:cstheme="minorHAnsi"/>
                <w:sz w:val="16"/>
                <w:szCs w:val="16"/>
              </w:rPr>
              <w:t xml:space="preserve">, </w:t>
            </w:r>
            <w:r w:rsidR="00A82594">
              <w:rPr>
                <w:rFonts w:cstheme="minorHAnsi"/>
                <w:sz w:val="16"/>
                <w:szCs w:val="16"/>
              </w:rPr>
              <w:t xml:space="preserve">for males </w:t>
            </w:r>
            <w:r>
              <w:rPr>
                <w:rFonts w:cstheme="minorHAnsi"/>
                <w:sz w:val="16"/>
                <w:szCs w:val="16"/>
              </w:rPr>
              <w:t>stratified by age</w:t>
            </w:r>
            <w:r w:rsidR="008761BA">
              <w:rPr>
                <w:rFonts w:cstheme="minorHAnsi"/>
                <w:sz w:val="16"/>
                <w:szCs w:val="16"/>
              </w:rPr>
              <w:t>.</w:t>
            </w:r>
          </w:p>
        </w:tc>
      </w:tr>
      <w:tr w:rsidR="00142799" w:rsidRPr="0056024F" w14:paraId="5041BD61" w14:textId="77777777" w:rsidTr="005C4A8E">
        <w:trPr>
          <w:trHeight w:val="144"/>
        </w:trPr>
        <w:tc>
          <w:tcPr>
            <w:tcW w:w="270" w:type="dxa"/>
            <w:vAlign w:val="center"/>
          </w:tcPr>
          <w:p w14:paraId="147B94AE" w14:textId="77777777" w:rsidR="00142799" w:rsidRPr="0056024F" w:rsidRDefault="00142799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0" w:type="dxa"/>
            <w:vAlign w:val="center"/>
          </w:tcPr>
          <w:p w14:paraId="64039CAB" w14:textId="77777777" w:rsidR="00142799" w:rsidRPr="0056024F" w:rsidRDefault="00142799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799E3491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4553A6D2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3533A1C7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18D220D1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42799" w:rsidRPr="0056024F" w14:paraId="25BC194A" w14:textId="77777777" w:rsidTr="005C4A8E">
        <w:trPr>
          <w:trHeight w:val="144"/>
        </w:trPr>
        <w:tc>
          <w:tcPr>
            <w:tcW w:w="270" w:type="dxa"/>
            <w:vAlign w:val="center"/>
          </w:tcPr>
          <w:p w14:paraId="050B08B6" w14:textId="77777777" w:rsidR="00142799" w:rsidRPr="0056024F" w:rsidRDefault="00142799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0" w:type="dxa"/>
            <w:vAlign w:val="center"/>
          </w:tcPr>
          <w:p w14:paraId="1359D2C3" w14:textId="77777777" w:rsidR="00142799" w:rsidRPr="0056024F" w:rsidRDefault="00142799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77F72F7E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60E5FEDD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726F5B7E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3515F09A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42799" w:rsidRPr="0056024F" w14:paraId="44874B5F" w14:textId="77777777" w:rsidTr="005C4A8E">
        <w:trPr>
          <w:trHeight w:val="144"/>
        </w:trPr>
        <w:tc>
          <w:tcPr>
            <w:tcW w:w="4230" w:type="dxa"/>
            <w:gridSpan w:val="2"/>
            <w:tcMar>
              <w:left w:w="0" w:type="dxa"/>
              <w:right w:w="0" w:type="dxa"/>
            </w:tcMar>
            <w:vAlign w:val="center"/>
          </w:tcPr>
          <w:p w14:paraId="7FF5379A" w14:textId="77777777" w:rsidR="00142799" w:rsidRPr="009C662E" w:rsidRDefault="00142799" w:rsidP="00260D89">
            <w:pPr>
              <w:rPr>
                <w:rFonts w:cstheme="minorHAnsi"/>
                <w:sz w:val="16"/>
                <w:szCs w:val="16"/>
                <w:u w:val="single"/>
              </w:rPr>
            </w:pPr>
            <w:r>
              <w:rPr>
                <w:rFonts w:cstheme="minorHAnsi"/>
                <w:sz w:val="16"/>
                <w:szCs w:val="16"/>
                <w:u w:val="single"/>
              </w:rPr>
              <w:t>Xenobiotic</w:t>
            </w:r>
            <w:r w:rsidRPr="009C662E">
              <w:rPr>
                <w:rFonts w:cstheme="minorHAnsi"/>
                <w:sz w:val="16"/>
                <w:szCs w:val="16"/>
                <w:u w:val="single"/>
              </w:rPr>
              <w:t xml:space="preserve"> Class</w:t>
            </w:r>
          </w:p>
        </w:tc>
        <w:tc>
          <w:tcPr>
            <w:tcW w:w="270" w:type="dxa"/>
            <w:vAlign w:val="center"/>
          </w:tcPr>
          <w:p w14:paraId="7D631E81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0" w:type="dxa"/>
            <w:gridSpan w:val="3"/>
            <w:tcBorders>
              <w:bottom w:val="single" w:sz="4" w:space="0" w:color="auto"/>
            </w:tcBorders>
            <w:vAlign w:val="center"/>
          </w:tcPr>
          <w:p w14:paraId="5E963BF7" w14:textId="0D3324CD" w:rsidR="00142799" w:rsidRPr="0056024F" w:rsidRDefault="008B53E5" w:rsidP="00260D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Estimated MCR (and 95% CI) for Assessing Association between ANA and Xenobiotic </w:t>
            </w:r>
            <w:r w:rsidRPr="009A54C8">
              <w:rPr>
                <w:rFonts w:cstheme="minorHAnsi"/>
                <w:sz w:val="16"/>
                <w:szCs w:val="16"/>
                <w:vertAlign w:val="superscript"/>
              </w:rPr>
              <w:t>a</w:t>
            </w:r>
          </w:p>
        </w:tc>
      </w:tr>
      <w:tr w:rsidR="00A82594" w:rsidRPr="0056024F" w14:paraId="33AFB49D" w14:textId="77777777" w:rsidTr="005C4A8E">
        <w:trPr>
          <w:trHeight w:val="144"/>
        </w:trPr>
        <w:tc>
          <w:tcPr>
            <w:tcW w:w="2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56350C8" w14:textId="77777777" w:rsidR="00A82594" w:rsidRPr="0056024F" w:rsidRDefault="00A82594" w:rsidP="00A8259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E1ED742" w14:textId="45425C9D" w:rsidR="00A82594" w:rsidRPr="0056024F" w:rsidRDefault="00A82594" w:rsidP="00A8259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enobiotic Name [Alternative/Abbreviated Name]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2034C736" w14:textId="77777777" w:rsidR="00A82594" w:rsidRDefault="00A82594" w:rsidP="00A8259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3CB19FE" w14:textId="3BA38475" w:rsidR="00A82594" w:rsidRPr="0056024F" w:rsidRDefault="00A82594" w:rsidP="00A8259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ales, Ages 12-19 years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1B0E1AA" w14:textId="7F4CC239" w:rsidR="00A82594" w:rsidRPr="0056024F" w:rsidRDefault="00A82594" w:rsidP="00A8259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ales, Ages 20-49 years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9CE2008" w14:textId="01C66758" w:rsidR="00A82594" w:rsidRPr="0056024F" w:rsidRDefault="00A82594" w:rsidP="00A8259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Males, Ages </w:t>
            </w:r>
            <w:r w:rsidRPr="00D10980">
              <w:rPr>
                <w:rFonts w:cstheme="minorHAnsi"/>
                <w:sz w:val="16"/>
                <w:szCs w:val="16"/>
              </w:rPr>
              <w:t>≥</w:t>
            </w:r>
            <w:r>
              <w:rPr>
                <w:rFonts w:cstheme="minorHAnsi"/>
                <w:sz w:val="16"/>
                <w:szCs w:val="16"/>
              </w:rPr>
              <w:t>50 years</w:t>
            </w:r>
          </w:p>
        </w:tc>
      </w:tr>
      <w:tr w:rsidR="00142799" w:rsidRPr="0056024F" w14:paraId="1E2435F1" w14:textId="77777777" w:rsidTr="005C4A8E">
        <w:trPr>
          <w:trHeight w:val="144"/>
        </w:trPr>
        <w:tc>
          <w:tcPr>
            <w:tcW w:w="27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6B0BF7A" w14:textId="77777777" w:rsidR="00142799" w:rsidRPr="0056024F" w:rsidRDefault="00142799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5AEA05B" w14:textId="77777777" w:rsidR="00142799" w:rsidRPr="0056024F" w:rsidRDefault="00142799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474AB8C5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89F4532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12E4AA9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7F2F169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E4C00" w:rsidRPr="0056024F" w14:paraId="0F72645D" w14:textId="77777777" w:rsidTr="00522361">
        <w:trPr>
          <w:trHeight w:val="144"/>
        </w:trPr>
        <w:tc>
          <w:tcPr>
            <w:tcW w:w="4230" w:type="dxa"/>
            <w:gridSpan w:val="2"/>
            <w:tcMar>
              <w:left w:w="0" w:type="dxa"/>
              <w:right w:w="0" w:type="dxa"/>
            </w:tcMar>
            <w:vAlign w:val="center"/>
          </w:tcPr>
          <w:p w14:paraId="2FA2B713" w14:textId="6C281698" w:rsidR="006E4C00" w:rsidRPr="00C45977" w:rsidRDefault="006E4C00" w:rsidP="00782CF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02D38">
              <w:rPr>
                <w:rFonts w:cstheme="minorHAnsi"/>
                <w:color w:val="000000"/>
                <w:sz w:val="16"/>
                <w:szCs w:val="16"/>
                <w:u w:val="single"/>
              </w:rPr>
              <w:t xml:space="preserve">Perfluoroalkyl and Polyfluoroalkyl </w:t>
            </w:r>
            <w:r w:rsidR="00500AEA" w:rsidRPr="00602D38">
              <w:rPr>
                <w:rFonts w:cstheme="minorHAnsi"/>
                <w:color w:val="000000"/>
                <w:sz w:val="16"/>
                <w:szCs w:val="16"/>
                <w:u w:val="single"/>
              </w:rPr>
              <w:t>Su</w:t>
            </w:r>
            <w:r w:rsidR="00500AEA">
              <w:rPr>
                <w:rFonts w:cstheme="minorHAnsi"/>
                <w:color w:val="000000"/>
                <w:sz w:val="16"/>
                <w:szCs w:val="16"/>
                <w:u w:val="single"/>
              </w:rPr>
              <w:t>bstance</w:t>
            </w:r>
            <w:r w:rsidR="00500AEA" w:rsidRPr="00602D38">
              <w:rPr>
                <w:rFonts w:cstheme="minorHAnsi"/>
                <w:color w:val="000000"/>
                <w:sz w:val="16"/>
                <w:szCs w:val="16"/>
                <w:u w:val="single"/>
              </w:rPr>
              <w:t>s</w:t>
            </w:r>
            <w:r w:rsidR="00705103">
              <w:rPr>
                <w:rFonts w:cstheme="minorHAnsi"/>
                <w:color w:val="000000"/>
                <w:sz w:val="16"/>
                <w:szCs w:val="16"/>
                <w:u w:val="single"/>
              </w:rPr>
              <w:t xml:space="preserve"> [PFAS]</w:t>
            </w:r>
          </w:p>
        </w:tc>
        <w:tc>
          <w:tcPr>
            <w:tcW w:w="270" w:type="dxa"/>
            <w:vAlign w:val="center"/>
          </w:tcPr>
          <w:p w14:paraId="10560DFA" w14:textId="77777777" w:rsidR="006E4C00" w:rsidRPr="00C45977" w:rsidRDefault="006E4C00" w:rsidP="00782CF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5062DA87" w14:textId="47B8667F" w:rsidR="006E4C00" w:rsidRPr="00CD6BB1" w:rsidRDefault="006E4C00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B665B69" w14:textId="2C760C08" w:rsidR="006E4C00" w:rsidRPr="00CD6BB1" w:rsidRDefault="006E4C00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20CDBA57" w14:textId="5403AFA4" w:rsidR="006E4C00" w:rsidRPr="00CD6BB1" w:rsidRDefault="006E4C00" w:rsidP="0052236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314395" w:rsidRPr="0056024F" w14:paraId="11A1BB09" w14:textId="77777777" w:rsidTr="0052236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32810593" w14:textId="77777777" w:rsidR="00314395" w:rsidRPr="0056024F" w:rsidRDefault="00314395" w:rsidP="00314395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1ABF9E50" w14:textId="28CF7444" w:rsidR="00314395" w:rsidRPr="00C45977" w:rsidRDefault="00314395" w:rsidP="00314395">
            <w:pPr>
              <w:ind w:left="447" w:hanging="447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E7702">
              <w:rPr>
                <w:rFonts w:cstheme="minorHAnsi"/>
                <w:color w:val="000000"/>
                <w:sz w:val="16"/>
                <w:szCs w:val="16"/>
              </w:rPr>
              <w:t>2-(N-ethyl-</w:t>
            </w:r>
            <w:proofErr w:type="spellStart"/>
            <w:r w:rsidRPr="004E7702">
              <w:rPr>
                <w:rFonts w:cstheme="minorHAnsi"/>
                <w:color w:val="000000"/>
                <w:sz w:val="16"/>
                <w:szCs w:val="16"/>
              </w:rPr>
              <w:t>perfluorooctane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E7702">
              <w:rPr>
                <w:rFonts w:cstheme="minorHAnsi"/>
                <w:color w:val="000000"/>
                <w:sz w:val="16"/>
                <w:szCs w:val="16"/>
              </w:rPr>
              <w:t>sulfonamido</w:t>
            </w:r>
            <w:proofErr w:type="spellEnd"/>
            <w:r w:rsidRPr="004E7702">
              <w:rPr>
                <w:rFonts w:cstheme="minorHAnsi"/>
                <w:color w:val="000000"/>
                <w:sz w:val="16"/>
                <w:szCs w:val="16"/>
              </w:rPr>
              <w:t>) acetic acid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[</w:t>
            </w: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EtFOSAA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44292899" w14:textId="77777777" w:rsidR="00314395" w:rsidRPr="00C45977" w:rsidRDefault="00314395" w:rsidP="0031439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A073EA2" w14:textId="1A7D51F6" w:rsidR="00314395" w:rsidRPr="00CD6BB1" w:rsidRDefault="00314395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2FAD0E1" w14:textId="186C9162" w:rsidR="00314395" w:rsidRPr="00CD6BB1" w:rsidRDefault="00314395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B2BFD4F" w14:textId="0B1EBCFD" w:rsidR="00314395" w:rsidRPr="00CD6BB1" w:rsidRDefault="00314395" w:rsidP="0052236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7A0A49" w:rsidRPr="0056024F" w14:paraId="2EEC5BCC" w14:textId="77777777" w:rsidTr="0052236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04911214" w14:textId="77777777" w:rsidR="007A0A49" w:rsidRPr="0056024F" w:rsidRDefault="007A0A49" w:rsidP="007A0A4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4C6F3985" w14:textId="39AC252D" w:rsidR="007A0A49" w:rsidRPr="00C45977" w:rsidRDefault="007A0A49" w:rsidP="007A0A49">
            <w:pPr>
              <w:ind w:left="447" w:hanging="447"/>
              <w:rPr>
                <w:rFonts w:cstheme="minorHAnsi"/>
                <w:color w:val="000000"/>
                <w:sz w:val="16"/>
                <w:szCs w:val="16"/>
              </w:rPr>
            </w:pPr>
            <w:r w:rsidRPr="004E7702">
              <w:rPr>
                <w:rFonts w:cstheme="minorHAnsi"/>
                <w:color w:val="000000"/>
                <w:sz w:val="16"/>
                <w:szCs w:val="16"/>
              </w:rPr>
              <w:t>2-(N-methyl-</w:t>
            </w:r>
            <w:proofErr w:type="spellStart"/>
            <w:r w:rsidRPr="004E7702">
              <w:rPr>
                <w:rFonts w:cstheme="minorHAnsi"/>
                <w:color w:val="000000"/>
                <w:sz w:val="16"/>
                <w:szCs w:val="16"/>
              </w:rPr>
              <w:t>perfluorooctane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E7702">
              <w:rPr>
                <w:rFonts w:cstheme="minorHAnsi"/>
                <w:color w:val="000000"/>
                <w:sz w:val="16"/>
                <w:szCs w:val="16"/>
              </w:rPr>
              <w:t>sulfonamido</w:t>
            </w:r>
            <w:proofErr w:type="spellEnd"/>
            <w:r w:rsidRPr="004E7702">
              <w:rPr>
                <w:rFonts w:cstheme="minorHAnsi"/>
                <w:color w:val="000000"/>
                <w:sz w:val="16"/>
                <w:szCs w:val="16"/>
              </w:rPr>
              <w:t>) acetic acid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[</w:t>
            </w: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MeFOSAA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61FE7C41" w14:textId="77777777" w:rsidR="007A0A49" w:rsidRPr="00C45977" w:rsidRDefault="007A0A49" w:rsidP="007A0A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AF1BAC0" w14:textId="6A825265" w:rsidR="007A0A49" w:rsidRPr="00DA1FD3" w:rsidRDefault="007A0A49" w:rsidP="007A0A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135">
              <w:rPr>
                <w:color w:val="000000"/>
                <w:sz w:val="16"/>
                <w:szCs w:val="16"/>
                <w:highlight w:val="yellow"/>
              </w:rPr>
              <w:t>0.51 (0.33</w:t>
            </w:r>
            <w:r w:rsidR="006B32E0" w:rsidRPr="00663135">
              <w:rPr>
                <w:color w:val="000000"/>
                <w:sz w:val="16"/>
                <w:szCs w:val="16"/>
                <w:highlight w:val="yellow"/>
              </w:rPr>
              <w:t xml:space="preserve">, </w:t>
            </w:r>
            <w:r w:rsidRPr="00663135">
              <w:rPr>
                <w:color w:val="000000"/>
                <w:sz w:val="16"/>
                <w:szCs w:val="16"/>
                <w:highlight w:val="yellow"/>
              </w:rPr>
              <w:t>0.78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6966298" w14:textId="267F4CB2" w:rsidR="007A0A49" w:rsidRPr="00DA1FD3" w:rsidRDefault="007A0A49" w:rsidP="007A0A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 (0.57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15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2512B05" w14:textId="3A66BA79" w:rsidR="007A0A49" w:rsidRPr="00DA1FD3" w:rsidRDefault="007A0A49" w:rsidP="007A0A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 (0.68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81)</w:t>
            </w:r>
          </w:p>
        </w:tc>
      </w:tr>
      <w:tr w:rsidR="007A0A49" w:rsidRPr="0056024F" w14:paraId="5884781F" w14:textId="77777777" w:rsidTr="0028305E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3C8A7A0D" w14:textId="77777777" w:rsidR="007A0A49" w:rsidRPr="0056024F" w:rsidRDefault="007A0A49" w:rsidP="007A0A4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27790F81" w14:textId="3D6380C4" w:rsidR="007A0A49" w:rsidRPr="00C45977" w:rsidRDefault="007A0A49" w:rsidP="007A0A49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4E7702">
              <w:rPr>
                <w:rFonts w:cstheme="minorHAnsi"/>
                <w:color w:val="000000"/>
                <w:sz w:val="16"/>
                <w:szCs w:val="16"/>
              </w:rPr>
              <w:t>Pe</w:t>
            </w:r>
            <w:r>
              <w:rPr>
                <w:rFonts w:cstheme="minorHAnsi"/>
                <w:color w:val="000000"/>
                <w:sz w:val="16"/>
                <w:szCs w:val="16"/>
              </w:rPr>
              <w:t>r</w:t>
            </w:r>
            <w:r w:rsidRPr="004E7702">
              <w:rPr>
                <w:rFonts w:cstheme="minorHAnsi"/>
                <w:color w:val="000000"/>
                <w:sz w:val="16"/>
                <w:szCs w:val="16"/>
              </w:rPr>
              <w:t>fluorodecanoic</w:t>
            </w:r>
            <w:proofErr w:type="spellEnd"/>
            <w:r w:rsidRPr="004E7702">
              <w:rPr>
                <w:rFonts w:cstheme="minorHAnsi"/>
                <w:color w:val="000000"/>
                <w:sz w:val="16"/>
                <w:szCs w:val="16"/>
              </w:rPr>
              <w:t xml:space="preserve"> acid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[PFDA]</w:t>
            </w:r>
          </w:p>
        </w:tc>
        <w:tc>
          <w:tcPr>
            <w:tcW w:w="270" w:type="dxa"/>
            <w:vAlign w:val="center"/>
          </w:tcPr>
          <w:p w14:paraId="6A5485FA" w14:textId="77777777" w:rsidR="007A0A49" w:rsidRPr="00C45977" w:rsidRDefault="007A0A49" w:rsidP="007A0A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7A4B7EA" w14:textId="07551507" w:rsidR="007A0A49" w:rsidRPr="00DA1FD3" w:rsidRDefault="007A0A49" w:rsidP="007A0A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 (0.70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4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5305BA9" w14:textId="343A2CC0" w:rsidR="007A0A49" w:rsidRPr="00DA1FD3" w:rsidRDefault="007A0A49" w:rsidP="007A0A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72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9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B391917" w14:textId="6FBCB93F" w:rsidR="007A0A49" w:rsidRPr="00DA1FD3" w:rsidRDefault="007A0A49" w:rsidP="007A0A49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  <w:r>
              <w:rPr>
                <w:color w:val="000000"/>
                <w:sz w:val="16"/>
                <w:szCs w:val="16"/>
              </w:rPr>
              <w:t>0.92 (0.66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9)</w:t>
            </w:r>
          </w:p>
        </w:tc>
      </w:tr>
      <w:tr w:rsidR="00314395" w:rsidRPr="0056024F" w14:paraId="459C0722" w14:textId="77777777" w:rsidTr="0052236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6D012556" w14:textId="77777777" w:rsidR="00314395" w:rsidRPr="0056024F" w:rsidRDefault="00314395" w:rsidP="0031439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6002398B" w14:textId="7C21DC57" w:rsidR="00314395" w:rsidRPr="00C45977" w:rsidRDefault="00314395" w:rsidP="00314395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4E7702">
              <w:rPr>
                <w:rFonts w:cstheme="minorHAnsi"/>
                <w:color w:val="000000"/>
                <w:sz w:val="16"/>
                <w:szCs w:val="16"/>
              </w:rPr>
              <w:t>Perfluorobutane</w:t>
            </w:r>
            <w:proofErr w:type="spellEnd"/>
            <w:r w:rsidRPr="004E7702">
              <w:rPr>
                <w:rFonts w:cstheme="minorHAnsi"/>
                <w:color w:val="000000"/>
                <w:sz w:val="16"/>
                <w:szCs w:val="16"/>
              </w:rPr>
              <w:t xml:space="preserve"> sulfonic acid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[PFBS]</w:t>
            </w:r>
          </w:p>
        </w:tc>
        <w:tc>
          <w:tcPr>
            <w:tcW w:w="270" w:type="dxa"/>
            <w:vAlign w:val="center"/>
          </w:tcPr>
          <w:p w14:paraId="50667983" w14:textId="77777777" w:rsidR="00314395" w:rsidRPr="00C45977" w:rsidRDefault="00314395" w:rsidP="0031439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65085A3" w14:textId="347F2583" w:rsidR="00314395" w:rsidRPr="00DA1FD3" w:rsidRDefault="00314395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A1FD3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DA1FD3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5A237908" w14:textId="77E9B9CC" w:rsidR="00314395" w:rsidRPr="00DA1FD3" w:rsidRDefault="00314395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A1FD3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DA1FD3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DE7184D" w14:textId="2954A068" w:rsidR="00314395" w:rsidRPr="00DA1FD3" w:rsidRDefault="00314395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A1FD3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DA1FD3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DA1FD3" w:rsidRPr="0056024F" w14:paraId="076D4232" w14:textId="77777777" w:rsidTr="0052236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0DCA6FEF" w14:textId="77777777" w:rsidR="00DA1FD3" w:rsidRPr="0056024F" w:rsidRDefault="00DA1FD3" w:rsidP="00DA1FD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2A34C95D" w14:textId="67534722" w:rsidR="00DA1FD3" w:rsidRPr="00C45977" w:rsidRDefault="00DA1FD3" w:rsidP="00DA1FD3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4E7702">
              <w:rPr>
                <w:rFonts w:cstheme="minorHAnsi"/>
                <w:color w:val="000000"/>
                <w:sz w:val="16"/>
                <w:szCs w:val="16"/>
              </w:rPr>
              <w:t>Perfluoroheptanoic</w:t>
            </w:r>
            <w:proofErr w:type="spellEnd"/>
            <w:r w:rsidRPr="004E7702">
              <w:rPr>
                <w:rFonts w:cstheme="minorHAnsi"/>
                <w:color w:val="000000"/>
                <w:sz w:val="16"/>
                <w:szCs w:val="16"/>
              </w:rPr>
              <w:t xml:space="preserve"> acid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[</w:t>
            </w: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PFHpA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461DCEB3" w14:textId="77777777" w:rsidR="00DA1FD3" w:rsidRPr="00C45977" w:rsidRDefault="00DA1FD3" w:rsidP="00DA1FD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08F81AC" w14:textId="231F1F32" w:rsidR="00DA1FD3" w:rsidRPr="00DA1FD3" w:rsidRDefault="00853D7D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A1FD3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DA1FD3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C6E5264" w14:textId="771E24D2" w:rsidR="00DA1FD3" w:rsidRPr="00DA1FD3" w:rsidRDefault="00B24578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D5707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DD5707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4F5B94EE" w14:textId="24FF07B4" w:rsidR="00DA1FD3" w:rsidRPr="00DA1FD3" w:rsidRDefault="007A0A49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135">
              <w:rPr>
                <w:rFonts w:cstheme="minorHAnsi"/>
                <w:color w:val="000000"/>
                <w:sz w:val="16"/>
                <w:szCs w:val="16"/>
                <w:highlight w:val="green"/>
              </w:rPr>
              <w:t>1.32 (1.04</w:t>
            </w:r>
            <w:r w:rsidR="006B32E0" w:rsidRPr="00663135">
              <w:rPr>
                <w:rFonts w:cstheme="minorHAnsi"/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663135">
              <w:rPr>
                <w:rFonts w:cstheme="minorHAnsi"/>
                <w:color w:val="000000"/>
                <w:sz w:val="16"/>
                <w:szCs w:val="16"/>
                <w:highlight w:val="green"/>
              </w:rPr>
              <w:t>1.67)</w:t>
            </w:r>
          </w:p>
        </w:tc>
      </w:tr>
      <w:tr w:rsidR="007A0A49" w:rsidRPr="0056024F" w14:paraId="47AEF169" w14:textId="77777777" w:rsidTr="00F709BD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05913E27" w14:textId="77777777" w:rsidR="007A0A49" w:rsidRPr="0056024F" w:rsidRDefault="007A0A49" w:rsidP="007A0A4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300A044F" w14:textId="05238211" w:rsidR="007A0A49" w:rsidRPr="00C45977" w:rsidRDefault="007A0A49" w:rsidP="007A0A49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4E7702">
              <w:rPr>
                <w:rFonts w:cstheme="minorHAnsi"/>
                <w:color w:val="000000"/>
                <w:sz w:val="16"/>
                <w:szCs w:val="16"/>
              </w:rPr>
              <w:t>Perfluorohexane</w:t>
            </w:r>
            <w:proofErr w:type="spellEnd"/>
            <w:r w:rsidRPr="004E7702">
              <w:rPr>
                <w:rFonts w:cstheme="minorHAnsi"/>
                <w:color w:val="000000"/>
                <w:sz w:val="16"/>
                <w:szCs w:val="16"/>
              </w:rPr>
              <w:t xml:space="preserve"> sulfonic acid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[</w:t>
            </w: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PFHxS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0B540FA3" w14:textId="77777777" w:rsidR="007A0A49" w:rsidRPr="00C45977" w:rsidRDefault="007A0A49" w:rsidP="007A0A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32E897E3" w14:textId="6B5B9C3D" w:rsidR="007A0A49" w:rsidRPr="00DA1FD3" w:rsidRDefault="007A0A49" w:rsidP="007A0A49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1.20 (0.78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87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017B7BC" w14:textId="0997D3FE" w:rsidR="007A0A49" w:rsidRPr="00DA1FD3" w:rsidRDefault="007A0A49" w:rsidP="007A0A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 (0.80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6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8F059B9" w14:textId="0FA24F48" w:rsidR="007A0A49" w:rsidRPr="00DA1FD3" w:rsidRDefault="007A0A49" w:rsidP="007A0A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 (0.56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1)</w:t>
            </w:r>
          </w:p>
        </w:tc>
      </w:tr>
      <w:tr w:rsidR="007A0A49" w:rsidRPr="0056024F" w14:paraId="50D8A9FB" w14:textId="77777777" w:rsidTr="00F709BD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1D7035DE" w14:textId="77777777" w:rsidR="007A0A49" w:rsidRPr="0056024F" w:rsidRDefault="007A0A49" w:rsidP="007A0A4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74CF4EA0" w14:textId="0EB37598" w:rsidR="007A0A49" w:rsidRPr="00C45977" w:rsidRDefault="007A0A49" w:rsidP="007A0A49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4E7702">
              <w:rPr>
                <w:rFonts w:cstheme="minorHAnsi"/>
                <w:color w:val="000000"/>
                <w:sz w:val="16"/>
                <w:szCs w:val="16"/>
              </w:rPr>
              <w:t>Perfluorononanoic</w:t>
            </w:r>
            <w:proofErr w:type="spellEnd"/>
            <w:r w:rsidRPr="004E7702">
              <w:rPr>
                <w:rFonts w:cstheme="minorHAnsi"/>
                <w:color w:val="000000"/>
                <w:sz w:val="16"/>
                <w:szCs w:val="16"/>
              </w:rPr>
              <w:t xml:space="preserve"> acid [PFNA]</w:t>
            </w:r>
          </w:p>
        </w:tc>
        <w:tc>
          <w:tcPr>
            <w:tcW w:w="270" w:type="dxa"/>
            <w:vAlign w:val="center"/>
          </w:tcPr>
          <w:p w14:paraId="50084D2E" w14:textId="77777777" w:rsidR="007A0A49" w:rsidRPr="00C45977" w:rsidRDefault="007A0A49" w:rsidP="007A0A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985BDB1" w14:textId="7BD05F14" w:rsidR="007A0A49" w:rsidRPr="00DA1FD3" w:rsidRDefault="007A0A49" w:rsidP="007A0A49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1.26 (0.91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76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ACB234A" w14:textId="3E5D9DB7" w:rsidR="007A0A49" w:rsidRPr="00DA1FD3" w:rsidRDefault="007A0A49" w:rsidP="007A0A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 (0.78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5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E15AE9D" w14:textId="2C39DAEF" w:rsidR="007A0A49" w:rsidRPr="00DA1FD3" w:rsidRDefault="007A0A49" w:rsidP="007A0A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 (0.67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3)</w:t>
            </w:r>
          </w:p>
        </w:tc>
      </w:tr>
      <w:tr w:rsidR="00314395" w:rsidRPr="0056024F" w14:paraId="7C42EBA8" w14:textId="77777777" w:rsidTr="0052236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2FDE038" w14:textId="77777777" w:rsidR="00314395" w:rsidRPr="0056024F" w:rsidRDefault="00314395" w:rsidP="00314395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008F9C9D" w14:textId="52E26271" w:rsidR="00314395" w:rsidRPr="0056024F" w:rsidRDefault="00314395" w:rsidP="00314395">
            <w:pPr>
              <w:rPr>
                <w:rFonts w:cstheme="minorHAnsi"/>
                <w:color w:val="112277"/>
                <w:sz w:val="16"/>
                <w:szCs w:val="16"/>
              </w:rPr>
            </w:pPr>
            <w:proofErr w:type="spellStart"/>
            <w:r w:rsidRPr="004E7702">
              <w:rPr>
                <w:rFonts w:cstheme="minorHAnsi"/>
                <w:color w:val="000000"/>
                <w:sz w:val="16"/>
                <w:szCs w:val="16"/>
              </w:rPr>
              <w:t>Perfluorooctane</w:t>
            </w:r>
            <w:proofErr w:type="spellEnd"/>
            <w:r w:rsidRPr="004E7702">
              <w:rPr>
                <w:rFonts w:cstheme="minorHAnsi"/>
                <w:color w:val="000000"/>
                <w:sz w:val="16"/>
                <w:szCs w:val="16"/>
              </w:rPr>
              <w:t xml:space="preserve"> sulfonamid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4E7702">
              <w:rPr>
                <w:rFonts w:cstheme="minorHAnsi"/>
                <w:color w:val="000000"/>
                <w:sz w:val="16"/>
                <w:szCs w:val="16"/>
              </w:rPr>
              <w:t>[PFOSA]</w:t>
            </w:r>
          </w:p>
        </w:tc>
        <w:tc>
          <w:tcPr>
            <w:tcW w:w="270" w:type="dxa"/>
            <w:vAlign w:val="center"/>
          </w:tcPr>
          <w:p w14:paraId="2077E577" w14:textId="77777777" w:rsidR="00314395" w:rsidRPr="0056024F" w:rsidRDefault="00314395" w:rsidP="00314395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32AAC313" w14:textId="44E723A3" w:rsidR="00314395" w:rsidRPr="00DA1FD3" w:rsidRDefault="00314395" w:rsidP="00522361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 w:rsidRPr="00DA1FD3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DA1FD3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5C0A81C3" w14:textId="5A80DBC0" w:rsidR="00314395" w:rsidRPr="00DA1FD3" w:rsidRDefault="00314395" w:rsidP="00522361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 w:rsidRPr="00DA1FD3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DA1FD3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A20ED79" w14:textId="3D696082" w:rsidR="00314395" w:rsidRPr="00DA1FD3" w:rsidRDefault="00314395" w:rsidP="00522361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 w:rsidRPr="00DA1FD3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DA1FD3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7A0A49" w:rsidRPr="0056024F" w14:paraId="20A44244" w14:textId="77777777" w:rsidTr="000366E0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E578EC8" w14:textId="77777777" w:rsidR="007A0A49" w:rsidRPr="0056024F" w:rsidRDefault="007A0A49" w:rsidP="007A0A4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700D6725" w14:textId="39C186FB" w:rsidR="007A0A49" w:rsidRPr="0056024F" w:rsidRDefault="007A0A49" w:rsidP="007A0A49">
            <w:pPr>
              <w:rPr>
                <w:rFonts w:cstheme="minorHAnsi"/>
                <w:color w:val="112277"/>
                <w:sz w:val="16"/>
                <w:szCs w:val="16"/>
              </w:rPr>
            </w:pPr>
            <w:proofErr w:type="spellStart"/>
            <w:r w:rsidRPr="004E7702">
              <w:rPr>
                <w:rFonts w:cstheme="minorHAnsi"/>
                <w:color w:val="000000"/>
                <w:sz w:val="16"/>
                <w:szCs w:val="16"/>
              </w:rPr>
              <w:t>Perfluorooctane</w:t>
            </w:r>
            <w:proofErr w:type="spellEnd"/>
            <w:r w:rsidRPr="004E7702">
              <w:rPr>
                <w:rFonts w:cstheme="minorHAnsi"/>
                <w:color w:val="000000"/>
                <w:sz w:val="16"/>
                <w:szCs w:val="16"/>
              </w:rPr>
              <w:t xml:space="preserve"> sulfonic acid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4E7702">
              <w:rPr>
                <w:rFonts w:cstheme="minorHAnsi"/>
                <w:color w:val="000000"/>
                <w:sz w:val="16"/>
                <w:szCs w:val="16"/>
              </w:rPr>
              <w:t>[PFOS]</w:t>
            </w:r>
          </w:p>
        </w:tc>
        <w:tc>
          <w:tcPr>
            <w:tcW w:w="270" w:type="dxa"/>
            <w:vAlign w:val="center"/>
          </w:tcPr>
          <w:p w14:paraId="4D3AE423" w14:textId="77777777" w:rsidR="007A0A49" w:rsidRPr="0056024F" w:rsidRDefault="007A0A49" w:rsidP="007A0A49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74EE98E" w14:textId="491826D2" w:rsidR="007A0A49" w:rsidRPr="00DA1FD3" w:rsidRDefault="007A0A49" w:rsidP="007A0A49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0.81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8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962DA6E" w14:textId="1F0B12CB" w:rsidR="007A0A49" w:rsidRPr="00DA1FD3" w:rsidRDefault="007A0A49" w:rsidP="007A0A49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0 (0.94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2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06292BD" w14:textId="5D87FC85" w:rsidR="007A0A49" w:rsidRPr="00DA1FD3" w:rsidRDefault="007A0A49" w:rsidP="007A0A49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2 (0.49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6)</w:t>
            </w:r>
          </w:p>
        </w:tc>
      </w:tr>
      <w:tr w:rsidR="007A0A49" w:rsidRPr="0056024F" w14:paraId="0023830A" w14:textId="77777777" w:rsidTr="000366E0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588EE9DE" w14:textId="77777777" w:rsidR="007A0A49" w:rsidRPr="0056024F" w:rsidRDefault="007A0A49" w:rsidP="007A0A4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7DAEC834" w14:textId="5064228D" w:rsidR="007A0A49" w:rsidRPr="00C45977" w:rsidRDefault="007A0A49" w:rsidP="007A0A4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E7702">
              <w:rPr>
                <w:rFonts w:cstheme="minorHAnsi"/>
                <w:color w:val="000000"/>
                <w:sz w:val="16"/>
                <w:szCs w:val="16"/>
              </w:rPr>
              <w:t>Perfluorooctanoic acid [PFOA]</w:t>
            </w:r>
          </w:p>
        </w:tc>
        <w:tc>
          <w:tcPr>
            <w:tcW w:w="270" w:type="dxa"/>
            <w:vAlign w:val="center"/>
          </w:tcPr>
          <w:p w14:paraId="35437BEF" w14:textId="77777777" w:rsidR="007A0A49" w:rsidRPr="00C45977" w:rsidRDefault="007A0A49" w:rsidP="007A0A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8F66234" w14:textId="2EA15B81" w:rsidR="007A0A49" w:rsidRPr="00DA1FD3" w:rsidRDefault="007A0A49" w:rsidP="007A0A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 (0.87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9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F2251B0" w14:textId="5B80F71C" w:rsidR="007A0A49" w:rsidRPr="00DA1FD3" w:rsidRDefault="007A0A49" w:rsidP="007A0A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 (0.83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6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2A49CE4" w14:textId="50390909" w:rsidR="007A0A49" w:rsidRPr="00DA1FD3" w:rsidRDefault="007A0A49" w:rsidP="007A0A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 (0.72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4)</w:t>
            </w:r>
          </w:p>
        </w:tc>
      </w:tr>
      <w:tr w:rsidR="007A0A49" w:rsidRPr="0056024F" w14:paraId="08799128" w14:textId="77777777" w:rsidTr="000366E0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6D66D08D" w14:textId="77777777" w:rsidR="007A0A49" w:rsidRPr="0056024F" w:rsidRDefault="007A0A49" w:rsidP="007A0A4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1C5BB1B9" w14:textId="2C8E4D1F" w:rsidR="007A0A49" w:rsidRPr="00C45977" w:rsidRDefault="007A0A49" w:rsidP="007A0A49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4E7702">
              <w:rPr>
                <w:rFonts w:cstheme="minorHAnsi"/>
                <w:color w:val="000000"/>
                <w:sz w:val="16"/>
                <w:szCs w:val="16"/>
              </w:rPr>
              <w:t>Perfluoroundecanoic</w:t>
            </w:r>
            <w:proofErr w:type="spellEnd"/>
            <w:r w:rsidRPr="004E7702">
              <w:rPr>
                <w:rFonts w:cstheme="minorHAnsi"/>
                <w:color w:val="000000"/>
                <w:sz w:val="16"/>
                <w:szCs w:val="16"/>
              </w:rPr>
              <w:t xml:space="preserve"> acid [PFUA]</w:t>
            </w:r>
          </w:p>
        </w:tc>
        <w:tc>
          <w:tcPr>
            <w:tcW w:w="270" w:type="dxa"/>
            <w:vAlign w:val="center"/>
          </w:tcPr>
          <w:p w14:paraId="04BDBD49" w14:textId="77777777" w:rsidR="007A0A49" w:rsidRPr="00C45977" w:rsidRDefault="007A0A49" w:rsidP="007A0A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E133A09" w14:textId="5C8E80F1" w:rsidR="007A0A49" w:rsidRPr="00DA1FD3" w:rsidRDefault="007A0A49" w:rsidP="007A0A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 (0.46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8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2A66507" w14:textId="24A69E53" w:rsidR="007A0A49" w:rsidRPr="00DA1FD3" w:rsidRDefault="007A0A49" w:rsidP="007A0A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7 (0.81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68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47E9DD4" w14:textId="5D0A1377" w:rsidR="007A0A49" w:rsidRPr="00DA1FD3" w:rsidRDefault="007A0A49" w:rsidP="007A0A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 (0.72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62)</w:t>
            </w:r>
          </w:p>
        </w:tc>
      </w:tr>
      <w:tr w:rsidR="00DA1FD3" w:rsidRPr="0056024F" w14:paraId="3FA9DBAC" w14:textId="77777777" w:rsidTr="0052236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3AC2556B" w14:textId="77777777" w:rsidR="00DA1FD3" w:rsidRPr="0056024F" w:rsidRDefault="00DA1FD3" w:rsidP="00DA1FD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4C53B1F4" w14:textId="6A316631" w:rsidR="00DA1FD3" w:rsidRPr="00C45977" w:rsidRDefault="00DA1FD3" w:rsidP="00DA1FD3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4E7702">
              <w:rPr>
                <w:rFonts w:cstheme="minorHAnsi"/>
                <w:color w:val="000000"/>
                <w:sz w:val="16"/>
                <w:szCs w:val="16"/>
              </w:rPr>
              <w:t>Perflurododecanoic</w:t>
            </w:r>
            <w:proofErr w:type="spellEnd"/>
            <w:r w:rsidRPr="004E7702">
              <w:rPr>
                <w:rFonts w:cstheme="minorHAnsi"/>
                <w:color w:val="000000"/>
                <w:sz w:val="16"/>
                <w:szCs w:val="16"/>
              </w:rPr>
              <w:t xml:space="preserve"> acid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[</w:t>
            </w: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PFDoH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41DEAD71" w14:textId="77777777" w:rsidR="00DA1FD3" w:rsidRPr="00C45977" w:rsidRDefault="00DA1FD3" w:rsidP="00DA1FD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6B08CB0" w14:textId="48AAF206" w:rsidR="00DA1FD3" w:rsidRPr="00DA1FD3" w:rsidRDefault="00A769C7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A1FD3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DA1FD3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E11FE1A" w14:textId="208A088F" w:rsidR="00DA1FD3" w:rsidRPr="00DA1FD3" w:rsidRDefault="00B24578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D5707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DD5707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34DEDD4" w14:textId="2F132BB6" w:rsidR="00DA1FD3" w:rsidRPr="00DA1FD3" w:rsidRDefault="007A0A49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135">
              <w:rPr>
                <w:rFonts w:cstheme="minorHAnsi"/>
                <w:color w:val="000000"/>
                <w:sz w:val="16"/>
                <w:szCs w:val="16"/>
                <w:highlight w:val="green"/>
              </w:rPr>
              <w:t>1.99 (1.17</w:t>
            </w:r>
            <w:r w:rsidR="006B32E0" w:rsidRPr="00663135">
              <w:rPr>
                <w:rFonts w:cstheme="minorHAnsi"/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663135">
              <w:rPr>
                <w:rFonts w:cstheme="minorHAnsi"/>
                <w:color w:val="000000"/>
                <w:sz w:val="16"/>
                <w:szCs w:val="16"/>
                <w:highlight w:val="green"/>
              </w:rPr>
              <w:t>3.40)</w:t>
            </w:r>
          </w:p>
        </w:tc>
      </w:tr>
      <w:tr w:rsidR="00314395" w:rsidRPr="0056024F" w14:paraId="244AE030" w14:textId="77777777" w:rsidTr="0052236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25D2069" w14:textId="77777777" w:rsidR="00314395" w:rsidRPr="0056024F" w:rsidRDefault="00314395" w:rsidP="0031439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79B14E8F" w14:textId="51903F66" w:rsidR="00314395" w:rsidRPr="00C45977" w:rsidRDefault="00314395" w:rsidP="00314395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221FABE0" w14:textId="77777777" w:rsidR="00314395" w:rsidRPr="00C45977" w:rsidRDefault="00314395" w:rsidP="0031439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341187D1" w14:textId="3324B938" w:rsidR="00314395" w:rsidRPr="00DA1FD3" w:rsidRDefault="00314395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F9435CB" w14:textId="66E9D1DB" w:rsidR="00314395" w:rsidRPr="00DA1FD3" w:rsidRDefault="00314395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3E0708F" w14:textId="46B69E75" w:rsidR="00314395" w:rsidRPr="00DA1FD3" w:rsidRDefault="00314395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314395" w:rsidRPr="0056024F" w14:paraId="59441033" w14:textId="77777777" w:rsidTr="00522361">
        <w:trPr>
          <w:trHeight w:val="144"/>
        </w:trPr>
        <w:tc>
          <w:tcPr>
            <w:tcW w:w="4230" w:type="dxa"/>
            <w:gridSpan w:val="2"/>
            <w:tcMar>
              <w:left w:w="0" w:type="dxa"/>
              <w:right w:w="0" w:type="dxa"/>
            </w:tcMar>
            <w:vAlign w:val="center"/>
          </w:tcPr>
          <w:p w14:paraId="4EB2F0EA" w14:textId="61996A8C" w:rsidR="00314395" w:rsidRPr="00C45977" w:rsidRDefault="00314395" w:rsidP="00314395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>Perchlorate and Other Anions</w:t>
            </w:r>
          </w:p>
        </w:tc>
        <w:tc>
          <w:tcPr>
            <w:tcW w:w="270" w:type="dxa"/>
            <w:vAlign w:val="center"/>
          </w:tcPr>
          <w:p w14:paraId="41D132AD" w14:textId="77777777" w:rsidR="00314395" w:rsidRPr="00C45977" w:rsidRDefault="00314395" w:rsidP="0031439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191DF62" w14:textId="75971E67" w:rsidR="00314395" w:rsidRPr="00DA1FD3" w:rsidRDefault="00314395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24335F7C" w14:textId="60A6AF12" w:rsidR="00314395" w:rsidRPr="00DA1FD3" w:rsidRDefault="00314395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1E2EA51" w14:textId="22E25A15" w:rsidR="00314395" w:rsidRPr="00DA1FD3" w:rsidRDefault="00314395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7A0A49" w:rsidRPr="0056024F" w14:paraId="7220C29A" w14:textId="77777777" w:rsidTr="00285C85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32E4826" w14:textId="77777777" w:rsidR="007A0A49" w:rsidRPr="0056024F" w:rsidRDefault="007A0A49" w:rsidP="007A0A4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bottom"/>
          </w:tcPr>
          <w:p w14:paraId="4192A88E" w14:textId="52168EC7" w:rsidR="007A0A49" w:rsidRPr="00C45977" w:rsidRDefault="007A0A49" w:rsidP="007A0A4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D678B">
              <w:rPr>
                <w:rFonts w:cstheme="minorHAnsi"/>
                <w:color w:val="000000"/>
                <w:sz w:val="16"/>
                <w:szCs w:val="16"/>
              </w:rPr>
              <w:t>Nitrate</w:t>
            </w:r>
          </w:p>
        </w:tc>
        <w:tc>
          <w:tcPr>
            <w:tcW w:w="270" w:type="dxa"/>
            <w:vAlign w:val="center"/>
          </w:tcPr>
          <w:p w14:paraId="325925C1" w14:textId="77777777" w:rsidR="007A0A49" w:rsidRPr="00C45977" w:rsidRDefault="007A0A49" w:rsidP="007A0A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10A329C" w14:textId="1B1FBD3C" w:rsidR="007A0A49" w:rsidRPr="00DA1FD3" w:rsidRDefault="007A0A49" w:rsidP="007A0A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 (0.77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4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F4447D1" w14:textId="6B7E9563" w:rsidR="007A0A49" w:rsidRPr="00DA1FD3" w:rsidRDefault="007A0A49" w:rsidP="007A0A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 (0.82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0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983D8CC" w14:textId="19809394" w:rsidR="007A0A49" w:rsidRPr="00DA1FD3" w:rsidRDefault="007A0A49" w:rsidP="007A0A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 (0.80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6)</w:t>
            </w:r>
          </w:p>
        </w:tc>
      </w:tr>
      <w:tr w:rsidR="007A0A49" w:rsidRPr="0056024F" w14:paraId="164260D6" w14:textId="77777777" w:rsidTr="00285C85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6DD68C7F" w14:textId="77777777" w:rsidR="007A0A49" w:rsidRPr="0056024F" w:rsidRDefault="007A0A49" w:rsidP="007A0A4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bottom"/>
          </w:tcPr>
          <w:p w14:paraId="5AD8DC65" w14:textId="46704248" w:rsidR="007A0A49" w:rsidRPr="00C45977" w:rsidRDefault="007A0A49" w:rsidP="007A0A4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D678B">
              <w:rPr>
                <w:rFonts w:cstheme="minorHAnsi"/>
                <w:color w:val="000000"/>
                <w:sz w:val="16"/>
                <w:szCs w:val="16"/>
              </w:rPr>
              <w:t>Perchlorate</w:t>
            </w:r>
          </w:p>
        </w:tc>
        <w:tc>
          <w:tcPr>
            <w:tcW w:w="270" w:type="dxa"/>
            <w:vAlign w:val="center"/>
          </w:tcPr>
          <w:p w14:paraId="4C8BFD0F" w14:textId="77777777" w:rsidR="007A0A49" w:rsidRPr="00C45977" w:rsidRDefault="007A0A49" w:rsidP="007A0A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317817A5" w14:textId="482B8FF3" w:rsidR="007A0A49" w:rsidRPr="00DA1FD3" w:rsidRDefault="007A0A49" w:rsidP="007A0A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 (0.76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1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72FDDB2" w14:textId="4D7F6678" w:rsidR="007A0A49" w:rsidRPr="00DA1FD3" w:rsidRDefault="007A0A49" w:rsidP="007A0A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 (0.69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2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3258DDD1" w14:textId="0C2C9504" w:rsidR="007A0A49" w:rsidRPr="00DA1FD3" w:rsidRDefault="007A0A49" w:rsidP="007A0A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87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8)</w:t>
            </w:r>
          </w:p>
        </w:tc>
      </w:tr>
      <w:tr w:rsidR="007A0A49" w:rsidRPr="0056024F" w14:paraId="77229B70" w14:textId="77777777" w:rsidTr="00285C85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0B89B747" w14:textId="77777777" w:rsidR="007A0A49" w:rsidRPr="0056024F" w:rsidRDefault="007A0A49" w:rsidP="007A0A4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bottom"/>
          </w:tcPr>
          <w:p w14:paraId="3D48E7D9" w14:textId="5BABA3C3" w:rsidR="007A0A49" w:rsidRPr="00C45977" w:rsidRDefault="007A0A49" w:rsidP="007A0A4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D678B">
              <w:rPr>
                <w:rFonts w:cstheme="minorHAnsi"/>
                <w:color w:val="000000"/>
                <w:sz w:val="16"/>
                <w:szCs w:val="16"/>
              </w:rPr>
              <w:t>Thiocyanate</w:t>
            </w:r>
          </w:p>
        </w:tc>
        <w:tc>
          <w:tcPr>
            <w:tcW w:w="270" w:type="dxa"/>
            <w:vAlign w:val="center"/>
          </w:tcPr>
          <w:p w14:paraId="30F34D7E" w14:textId="77777777" w:rsidR="007A0A49" w:rsidRPr="00C45977" w:rsidRDefault="007A0A49" w:rsidP="007A0A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0F0B691" w14:textId="0ABCA73E" w:rsidR="007A0A49" w:rsidRPr="00DA1FD3" w:rsidRDefault="007A0A49" w:rsidP="007A0A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 (0.62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76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D987959" w14:textId="045074DE" w:rsidR="007A0A49" w:rsidRPr="00DA1FD3" w:rsidRDefault="007A0A49" w:rsidP="007A0A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3 (0.92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8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D74064D" w14:textId="1F6D026F" w:rsidR="007A0A49" w:rsidRPr="00DA1FD3" w:rsidRDefault="007A0A49" w:rsidP="007A0A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 (0.89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8)</w:t>
            </w:r>
          </w:p>
        </w:tc>
      </w:tr>
      <w:tr w:rsidR="00314395" w:rsidRPr="0056024F" w14:paraId="32994E66" w14:textId="77777777" w:rsidTr="0052236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05B20995" w14:textId="77777777" w:rsidR="00314395" w:rsidRPr="0056024F" w:rsidRDefault="00314395" w:rsidP="0031439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1A265034" w14:textId="643CE7EB" w:rsidR="00314395" w:rsidRPr="00C45977" w:rsidRDefault="00314395" w:rsidP="00314395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4ADFA1C6" w14:textId="77777777" w:rsidR="00314395" w:rsidRPr="00C45977" w:rsidRDefault="00314395" w:rsidP="0031439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04DFC54" w14:textId="7F93B9D4" w:rsidR="00314395" w:rsidRPr="00DA1FD3" w:rsidRDefault="00314395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4AD5DC5C" w14:textId="1C0ED1CF" w:rsidR="00314395" w:rsidRPr="00DA1FD3" w:rsidRDefault="00314395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97397F5" w14:textId="1AF74B42" w:rsidR="00314395" w:rsidRPr="00DA1FD3" w:rsidRDefault="00314395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5C4A8E" w:rsidRPr="0056024F" w14:paraId="21BD3759" w14:textId="77777777" w:rsidTr="00522361">
        <w:trPr>
          <w:trHeight w:val="144"/>
        </w:trPr>
        <w:tc>
          <w:tcPr>
            <w:tcW w:w="4230" w:type="dxa"/>
            <w:gridSpan w:val="2"/>
            <w:tcMar>
              <w:left w:w="0" w:type="dxa"/>
              <w:right w:w="0" w:type="dxa"/>
            </w:tcMar>
            <w:vAlign w:val="center"/>
          </w:tcPr>
          <w:p w14:paraId="4977ECF9" w14:textId="4A161954" w:rsidR="005C4A8E" w:rsidRPr="00C45977" w:rsidRDefault="005C4A8E" w:rsidP="00314395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>Personal Care and Consumer Product Chemicals and Metabolites</w:t>
            </w:r>
          </w:p>
        </w:tc>
        <w:tc>
          <w:tcPr>
            <w:tcW w:w="270" w:type="dxa"/>
            <w:vAlign w:val="center"/>
          </w:tcPr>
          <w:p w14:paraId="224DF722" w14:textId="206E7B2B" w:rsidR="005C4A8E" w:rsidRPr="00C45977" w:rsidRDefault="005C4A8E" w:rsidP="00314395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240EA207" w14:textId="4E48C665" w:rsidR="005C4A8E" w:rsidRPr="00DA1FD3" w:rsidRDefault="005C4A8E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06AB5BE" w14:textId="5F229F5E" w:rsidR="005C4A8E" w:rsidRPr="00DA1FD3" w:rsidRDefault="005C4A8E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8CB13A2" w14:textId="614CECBB" w:rsidR="005C4A8E" w:rsidRPr="00DA1FD3" w:rsidRDefault="005C4A8E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7A0A49" w:rsidRPr="0056024F" w14:paraId="05264BB2" w14:textId="77777777" w:rsidTr="008A5D5A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30110CB" w14:textId="77777777" w:rsidR="007A0A49" w:rsidRPr="0056024F" w:rsidRDefault="007A0A49" w:rsidP="007A0A4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bottom"/>
          </w:tcPr>
          <w:p w14:paraId="0AEE362F" w14:textId="281DFD24" w:rsidR="007A0A49" w:rsidRPr="00C45977" w:rsidRDefault="007A0A49" w:rsidP="007A0A4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051C2">
              <w:rPr>
                <w:rFonts w:cstheme="minorHAnsi"/>
                <w:color w:val="000000"/>
                <w:sz w:val="16"/>
                <w:szCs w:val="16"/>
              </w:rPr>
              <w:t>2,4-Dichlorophenol</w:t>
            </w:r>
          </w:p>
        </w:tc>
        <w:tc>
          <w:tcPr>
            <w:tcW w:w="270" w:type="dxa"/>
            <w:vAlign w:val="center"/>
          </w:tcPr>
          <w:p w14:paraId="6FA1550E" w14:textId="77777777" w:rsidR="007A0A49" w:rsidRPr="00C45977" w:rsidRDefault="007A0A49" w:rsidP="007A0A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B48EBD4" w14:textId="789C9DDF" w:rsidR="007A0A49" w:rsidRPr="00DA1FD3" w:rsidRDefault="007A0A49" w:rsidP="007A0A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 (0.50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3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78BF3AA" w14:textId="560034D4" w:rsidR="007A0A49" w:rsidRPr="00DA1FD3" w:rsidRDefault="007A0A49" w:rsidP="007A0A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 (0.57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6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F0F9DD2" w14:textId="118C46EF" w:rsidR="007A0A49" w:rsidRPr="00DA1FD3" w:rsidRDefault="007A0A49" w:rsidP="007A0A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2 (0.89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95)</w:t>
            </w:r>
          </w:p>
        </w:tc>
      </w:tr>
      <w:tr w:rsidR="007A0A49" w:rsidRPr="0056024F" w14:paraId="0F17AFF5" w14:textId="77777777" w:rsidTr="008A5D5A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932AD4E" w14:textId="77777777" w:rsidR="007A0A49" w:rsidRPr="0056024F" w:rsidRDefault="007A0A49" w:rsidP="007A0A4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bottom"/>
          </w:tcPr>
          <w:p w14:paraId="182F414F" w14:textId="2185114A" w:rsidR="007A0A49" w:rsidRPr="0056024F" w:rsidRDefault="007A0A49" w:rsidP="007A0A4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051C2">
              <w:rPr>
                <w:rFonts w:cstheme="minorHAnsi"/>
                <w:color w:val="000000"/>
                <w:sz w:val="16"/>
                <w:szCs w:val="16"/>
              </w:rPr>
              <w:t>2,5-Dichlorophenol</w:t>
            </w:r>
          </w:p>
        </w:tc>
        <w:tc>
          <w:tcPr>
            <w:tcW w:w="270" w:type="dxa"/>
            <w:vAlign w:val="center"/>
          </w:tcPr>
          <w:p w14:paraId="67E94179" w14:textId="77777777" w:rsidR="007A0A49" w:rsidRPr="0056024F" w:rsidRDefault="007A0A49" w:rsidP="007A0A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A81AD9F" w14:textId="406362AC" w:rsidR="007A0A49" w:rsidRPr="00DA1FD3" w:rsidRDefault="007A0A49" w:rsidP="007A0A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58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83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BEEB7D4" w14:textId="3C7D53C5" w:rsidR="007A0A49" w:rsidRPr="00DA1FD3" w:rsidRDefault="007A0A49" w:rsidP="007A0A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 (0.49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74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00F1EA6" w14:textId="3287D524" w:rsidR="007A0A49" w:rsidRPr="00DA1FD3" w:rsidRDefault="007A0A49" w:rsidP="007A0A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3 (0.94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50)</w:t>
            </w:r>
          </w:p>
        </w:tc>
      </w:tr>
      <w:tr w:rsidR="007A0A49" w:rsidRPr="0056024F" w14:paraId="34E0D0E9" w14:textId="77777777" w:rsidTr="008A5D5A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1AC601FA" w14:textId="77777777" w:rsidR="007A0A49" w:rsidRPr="0056024F" w:rsidRDefault="007A0A49" w:rsidP="007A0A4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bottom"/>
          </w:tcPr>
          <w:p w14:paraId="3946A199" w14:textId="08F51B1A" w:rsidR="007A0A49" w:rsidRPr="0056024F" w:rsidRDefault="007A0A49" w:rsidP="007A0A4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051C2">
              <w:rPr>
                <w:rFonts w:cstheme="minorHAnsi"/>
                <w:color w:val="000000"/>
                <w:sz w:val="16"/>
                <w:szCs w:val="16"/>
              </w:rPr>
              <w:t>Benzophenone-3</w:t>
            </w:r>
          </w:p>
        </w:tc>
        <w:tc>
          <w:tcPr>
            <w:tcW w:w="270" w:type="dxa"/>
            <w:vAlign w:val="center"/>
          </w:tcPr>
          <w:p w14:paraId="65B232E3" w14:textId="77777777" w:rsidR="007A0A49" w:rsidRPr="0056024F" w:rsidRDefault="007A0A49" w:rsidP="007A0A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057132C" w14:textId="01EF59F5" w:rsidR="007A0A49" w:rsidRPr="00DA1FD3" w:rsidRDefault="007A0A49" w:rsidP="007A0A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 (0.52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7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7873742" w14:textId="7325BB35" w:rsidR="007A0A49" w:rsidRPr="00DA1FD3" w:rsidRDefault="007A0A49" w:rsidP="007A0A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 (0.50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5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95FA244" w14:textId="55264626" w:rsidR="007A0A49" w:rsidRPr="00DA1FD3" w:rsidRDefault="007A0A49" w:rsidP="007A0A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 (0.64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2)</w:t>
            </w:r>
          </w:p>
        </w:tc>
      </w:tr>
      <w:tr w:rsidR="007A0A49" w:rsidRPr="0056024F" w14:paraId="4D5ED7F5" w14:textId="77777777" w:rsidTr="008A5D5A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FBB5C0D" w14:textId="77777777" w:rsidR="007A0A49" w:rsidRPr="0056024F" w:rsidRDefault="007A0A49" w:rsidP="007A0A4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bottom"/>
          </w:tcPr>
          <w:p w14:paraId="41C73DA8" w14:textId="3E1D7868" w:rsidR="007A0A49" w:rsidRPr="009026EC" w:rsidRDefault="007A0A49" w:rsidP="007A0A4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051C2">
              <w:rPr>
                <w:rFonts w:cstheme="minorHAnsi"/>
                <w:color w:val="000000"/>
                <w:sz w:val="16"/>
                <w:szCs w:val="16"/>
              </w:rPr>
              <w:t>Bisphenol A</w:t>
            </w:r>
          </w:p>
        </w:tc>
        <w:tc>
          <w:tcPr>
            <w:tcW w:w="270" w:type="dxa"/>
            <w:vAlign w:val="center"/>
          </w:tcPr>
          <w:p w14:paraId="13953531" w14:textId="77777777" w:rsidR="007A0A49" w:rsidRPr="009026EC" w:rsidRDefault="007A0A49" w:rsidP="007A0A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E266680" w14:textId="088C9D20" w:rsidR="007A0A49" w:rsidRPr="00DA1FD3" w:rsidRDefault="007A0A49" w:rsidP="007A0A49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  <w:r>
              <w:rPr>
                <w:color w:val="000000"/>
                <w:sz w:val="16"/>
                <w:szCs w:val="16"/>
              </w:rPr>
              <w:t>0.91 (0.69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1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2372434" w14:textId="3317794C" w:rsidR="007A0A49" w:rsidRPr="00DA1FD3" w:rsidRDefault="007A0A49" w:rsidP="007A0A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 (0.67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4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874A15B" w14:textId="45A04D3B" w:rsidR="007A0A49" w:rsidRPr="00DA1FD3" w:rsidRDefault="007A0A49" w:rsidP="007A0A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 (0.82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6)</w:t>
            </w:r>
          </w:p>
        </w:tc>
      </w:tr>
      <w:tr w:rsidR="00DA1FD3" w:rsidRPr="0056024F" w14:paraId="11FE1887" w14:textId="77777777" w:rsidTr="0052236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A8FAFD0" w14:textId="77777777" w:rsidR="00DA1FD3" w:rsidRPr="0056024F" w:rsidRDefault="00DA1FD3" w:rsidP="00DA1FD3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bottom"/>
          </w:tcPr>
          <w:p w14:paraId="0558A84A" w14:textId="0BA0FDF5" w:rsidR="00DA1FD3" w:rsidRPr="009026EC" w:rsidRDefault="00DA1FD3" w:rsidP="00DA1FD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051C2">
              <w:rPr>
                <w:rFonts w:cstheme="minorHAnsi"/>
                <w:color w:val="000000"/>
                <w:sz w:val="16"/>
                <w:szCs w:val="16"/>
              </w:rPr>
              <w:t>Butyl paraben</w:t>
            </w:r>
          </w:p>
        </w:tc>
        <w:tc>
          <w:tcPr>
            <w:tcW w:w="270" w:type="dxa"/>
            <w:vAlign w:val="center"/>
          </w:tcPr>
          <w:p w14:paraId="353CDDAC" w14:textId="77777777" w:rsidR="00DA1FD3" w:rsidRPr="009026EC" w:rsidRDefault="00DA1FD3" w:rsidP="00DA1FD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B10F190" w14:textId="59D239DA" w:rsidR="00DA1FD3" w:rsidRPr="00DA1FD3" w:rsidRDefault="00B24578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D5707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DD5707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54101899" w14:textId="4EF61143" w:rsidR="00DA1FD3" w:rsidRPr="00DA1FD3" w:rsidRDefault="00130BF4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D5707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DD5707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88C8605" w14:textId="09C1E18E" w:rsidR="00DA1FD3" w:rsidRPr="00DA1FD3" w:rsidRDefault="00130BF4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D5707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DD5707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7A0A49" w:rsidRPr="0056024F" w14:paraId="1DB155C3" w14:textId="77777777" w:rsidTr="00195933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5BFFBB0C" w14:textId="77777777" w:rsidR="007A0A49" w:rsidRPr="0056024F" w:rsidRDefault="007A0A49" w:rsidP="007A0A4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bottom"/>
          </w:tcPr>
          <w:p w14:paraId="7CB7AA8D" w14:textId="3A3B611E" w:rsidR="007A0A49" w:rsidRPr="009026EC" w:rsidRDefault="007A0A49" w:rsidP="007A0A4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051C2">
              <w:rPr>
                <w:rFonts w:cstheme="minorHAnsi"/>
                <w:color w:val="000000"/>
                <w:sz w:val="16"/>
                <w:szCs w:val="16"/>
              </w:rPr>
              <w:t>Ethyl paraben</w:t>
            </w:r>
          </w:p>
        </w:tc>
        <w:tc>
          <w:tcPr>
            <w:tcW w:w="270" w:type="dxa"/>
            <w:vAlign w:val="center"/>
          </w:tcPr>
          <w:p w14:paraId="2D16D258" w14:textId="77777777" w:rsidR="007A0A49" w:rsidRPr="009026EC" w:rsidRDefault="007A0A49" w:rsidP="007A0A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F903BD4" w14:textId="23D6CFDE" w:rsidR="007A0A49" w:rsidRPr="00DA1FD3" w:rsidRDefault="007A0A49" w:rsidP="007A0A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8 (0.33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8.63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3B542742" w14:textId="7B40C313" w:rsidR="007A0A49" w:rsidRPr="00DA1FD3" w:rsidRDefault="007A0A49" w:rsidP="007A0A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1 (0.41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3.53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672D064" w14:textId="5D1541D7" w:rsidR="007A0A49" w:rsidRPr="00DA1FD3" w:rsidRDefault="007A0A49" w:rsidP="007A0A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9 (0.60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3.21)</w:t>
            </w:r>
          </w:p>
        </w:tc>
      </w:tr>
      <w:tr w:rsidR="007A0A49" w:rsidRPr="0056024F" w14:paraId="4A1EC5A5" w14:textId="77777777" w:rsidTr="00195933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3733CD9E" w14:textId="77777777" w:rsidR="007A0A49" w:rsidRPr="0056024F" w:rsidRDefault="007A0A49" w:rsidP="007A0A4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bottom"/>
          </w:tcPr>
          <w:p w14:paraId="5963ED94" w14:textId="13098FD2" w:rsidR="007A0A49" w:rsidRPr="009026EC" w:rsidRDefault="007A0A49" w:rsidP="007A0A4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051C2">
              <w:rPr>
                <w:rFonts w:cstheme="minorHAnsi"/>
                <w:color w:val="000000"/>
                <w:sz w:val="16"/>
                <w:szCs w:val="16"/>
              </w:rPr>
              <w:t>Methyl paraben</w:t>
            </w:r>
          </w:p>
        </w:tc>
        <w:tc>
          <w:tcPr>
            <w:tcW w:w="270" w:type="dxa"/>
            <w:vAlign w:val="center"/>
          </w:tcPr>
          <w:p w14:paraId="699E3608" w14:textId="77777777" w:rsidR="007A0A49" w:rsidRPr="009026EC" w:rsidRDefault="007A0A49" w:rsidP="007A0A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58BC6FE" w14:textId="74AB9E94" w:rsidR="007A0A49" w:rsidRPr="00DA1FD3" w:rsidRDefault="007A0A49" w:rsidP="007A0A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(0.33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95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E5DE24E" w14:textId="5DC7BCF6" w:rsidR="007A0A49" w:rsidRPr="00DA1FD3" w:rsidRDefault="007A0A49" w:rsidP="007A0A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 (0.45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3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2BF90B2" w14:textId="3DEEE03F" w:rsidR="007A0A49" w:rsidRPr="00DA1FD3" w:rsidRDefault="007A0A49" w:rsidP="007A0A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 (0.45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5)</w:t>
            </w:r>
          </w:p>
        </w:tc>
      </w:tr>
      <w:tr w:rsidR="007A0A49" w:rsidRPr="0056024F" w14:paraId="66AEE97E" w14:textId="77777777" w:rsidTr="00195933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199121A3" w14:textId="77777777" w:rsidR="007A0A49" w:rsidRPr="0056024F" w:rsidRDefault="007A0A49" w:rsidP="007A0A4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bottom"/>
          </w:tcPr>
          <w:p w14:paraId="6FC423C2" w14:textId="70DF2F8C" w:rsidR="007A0A49" w:rsidRPr="009026EC" w:rsidRDefault="007A0A49" w:rsidP="007A0A4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051C2">
              <w:rPr>
                <w:rFonts w:cstheme="minorHAnsi"/>
                <w:color w:val="000000"/>
                <w:sz w:val="16"/>
                <w:szCs w:val="16"/>
              </w:rPr>
              <w:t>Propyl paraben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[n-Propyl paraben]</w:t>
            </w:r>
          </w:p>
        </w:tc>
        <w:tc>
          <w:tcPr>
            <w:tcW w:w="270" w:type="dxa"/>
            <w:vAlign w:val="center"/>
          </w:tcPr>
          <w:p w14:paraId="529CB67F" w14:textId="77777777" w:rsidR="007A0A49" w:rsidRPr="009026EC" w:rsidRDefault="007A0A49" w:rsidP="007A0A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1120B10" w14:textId="5D9E6E11" w:rsidR="007A0A49" w:rsidRPr="00DA1FD3" w:rsidRDefault="007A0A49" w:rsidP="007A0A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9 (0.36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5.28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C3F585B" w14:textId="475D6958" w:rsidR="007A0A49" w:rsidRPr="00DA1FD3" w:rsidRDefault="007A0A49" w:rsidP="007A0A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 (0.55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61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52D51FA" w14:textId="269A0F76" w:rsidR="007A0A49" w:rsidRPr="00DA1FD3" w:rsidRDefault="007A0A49" w:rsidP="007A0A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1 (0.17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3)</w:t>
            </w:r>
          </w:p>
        </w:tc>
      </w:tr>
      <w:tr w:rsidR="007A0A49" w:rsidRPr="0056024F" w14:paraId="1F1F0B49" w14:textId="77777777" w:rsidTr="00195933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5F406269" w14:textId="77777777" w:rsidR="007A0A49" w:rsidRPr="0056024F" w:rsidRDefault="007A0A49" w:rsidP="007A0A4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bottom"/>
          </w:tcPr>
          <w:p w14:paraId="440C359A" w14:textId="3D2FF9E8" w:rsidR="007A0A49" w:rsidRPr="009026EC" w:rsidRDefault="007A0A49" w:rsidP="007A0A4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051C2">
              <w:rPr>
                <w:rFonts w:cstheme="minorHAnsi"/>
                <w:color w:val="000000"/>
                <w:sz w:val="16"/>
                <w:szCs w:val="16"/>
              </w:rPr>
              <w:t>Triclosan</w:t>
            </w:r>
          </w:p>
        </w:tc>
        <w:tc>
          <w:tcPr>
            <w:tcW w:w="270" w:type="dxa"/>
            <w:vAlign w:val="center"/>
          </w:tcPr>
          <w:p w14:paraId="23713E85" w14:textId="77777777" w:rsidR="007A0A49" w:rsidRPr="009026EC" w:rsidRDefault="007A0A49" w:rsidP="007A0A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A784B88" w14:textId="35819997" w:rsidR="007A0A49" w:rsidRPr="00DA1FD3" w:rsidRDefault="007A0A49" w:rsidP="007A0A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2 (0.27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2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3F68ABC" w14:textId="0FCF1484" w:rsidR="007A0A49" w:rsidRPr="00DA1FD3" w:rsidRDefault="007A0A49" w:rsidP="007A0A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(0.45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14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434F81C" w14:textId="00B762EE" w:rsidR="007A0A49" w:rsidRPr="00DA1FD3" w:rsidRDefault="007A0A49" w:rsidP="007A0A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9 (0.73</w:t>
            </w:r>
            <w:r w:rsidR="006B32E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27)</w:t>
            </w:r>
          </w:p>
        </w:tc>
      </w:tr>
      <w:tr w:rsidR="00314395" w:rsidRPr="0056024F" w14:paraId="3DE6261A" w14:textId="77777777" w:rsidTr="0052236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0500C371" w14:textId="77777777" w:rsidR="00314395" w:rsidRPr="0056024F" w:rsidRDefault="00314395" w:rsidP="00314395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09568A50" w14:textId="77777777" w:rsidR="00314395" w:rsidRPr="009026EC" w:rsidRDefault="00314395" w:rsidP="00314395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5804E4BF" w14:textId="77777777" w:rsidR="00314395" w:rsidRPr="0056024F" w:rsidRDefault="00314395" w:rsidP="0031439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4EC84A61" w14:textId="77777777" w:rsidR="00314395" w:rsidRPr="00DA1FD3" w:rsidRDefault="00314395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4DA40A7" w14:textId="77777777" w:rsidR="00314395" w:rsidRPr="00DA1FD3" w:rsidRDefault="00314395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3EF4991" w14:textId="77777777" w:rsidR="00314395" w:rsidRPr="00DA1FD3" w:rsidRDefault="00314395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314395" w:rsidRPr="0056024F" w14:paraId="13111C58" w14:textId="77777777" w:rsidTr="00522361">
        <w:trPr>
          <w:trHeight w:val="144"/>
        </w:trPr>
        <w:tc>
          <w:tcPr>
            <w:tcW w:w="4230" w:type="dxa"/>
            <w:gridSpan w:val="2"/>
            <w:tcMar>
              <w:left w:w="0" w:type="dxa"/>
              <w:right w:w="0" w:type="dxa"/>
            </w:tcMar>
            <w:vAlign w:val="center"/>
          </w:tcPr>
          <w:p w14:paraId="4C096704" w14:textId="06545A4D" w:rsidR="00314395" w:rsidRDefault="00314395" w:rsidP="00314395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 xml:space="preserve">Tobacco </w:t>
            </w:r>
            <w:r w:rsidR="006E0471">
              <w:rPr>
                <w:rFonts w:cstheme="minorHAnsi"/>
                <w:color w:val="000000"/>
                <w:sz w:val="16"/>
                <w:szCs w:val="16"/>
                <w:u w:val="single"/>
              </w:rPr>
              <w:t>Alkaloids and Metabolites</w:t>
            </w:r>
            <w:r w:rsidR="00AF237A">
              <w:rPr>
                <w:rFonts w:cstheme="minorHAnsi"/>
                <w:sz w:val="16"/>
                <w:szCs w:val="16"/>
              </w:rPr>
              <w:t xml:space="preserve"> </w:t>
            </w:r>
            <w:r w:rsidR="00AF237A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70" w:type="dxa"/>
            <w:vAlign w:val="center"/>
          </w:tcPr>
          <w:p w14:paraId="1FC1E723" w14:textId="77777777" w:rsidR="00314395" w:rsidRPr="0056024F" w:rsidRDefault="00314395" w:rsidP="0031439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CCCE5A8" w14:textId="5F56AFDA" w:rsidR="00314395" w:rsidRPr="00DA1FD3" w:rsidRDefault="00314395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B9343DD" w14:textId="690E2963" w:rsidR="00314395" w:rsidRPr="00DA1FD3" w:rsidRDefault="00314395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2B9F2311" w14:textId="25F953BC" w:rsidR="00314395" w:rsidRPr="00DA1FD3" w:rsidRDefault="00314395" w:rsidP="0052236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942DD5" w:rsidRPr="0056024F" w14:paraId="34BEB66D" w14:textId="77777777" w:rsidTr="00F262C6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1279154B" w14:textId="77777777" w:rsidR="00942DD5" w:rsidRPr="0056024F" w:rsidRDefault="00942DD5" w:rsidP="00942DD5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bottom"/>
          </w:tcPr>
          <w:p w14:paraId="4A329000" w14:textId="2F10080C" w:rsidR="00942DD5" w:rsidRDefault="00942DD5" w:rsidP="00942DD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051C2">
              <w:rPr>
                <w:rFonts w:cstheme="minorHAnsi"/>
                <w:color w:val="000000"/>
                <w:sz w:val="16"/>
                <w:szCs w:val="16"/>
              </w:rPr>
              <w:t>Cotinine</w:t>
            </w:r>
          </w:p>
        </w:tc>
        <w:tc>
          <w:tcPr>
            <w:tcW w:w="270" w:type="dxa"/>
            <w:vAlign w:val="center"/>
          </w:tcPr>
          <w:p w14:paraId="10CB1ADB" w14:textId="77777777" w:rsidR="00942DD5" w:rsidRPr="0056024F" w:rsidRDefault="00942DD5" w:rsidP="00942DD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AD208A4" w14:textId="63268B53" w:rsidR="00942DD5" w:rsidRPr="00DA1FD3" w:rsidRDefault="00942DD5" w:rsidP="00942DD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5 (0.30, 1.40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6A2678D" w14:textId="3B929679" w:rsidR="00942DD5" w:rsidRPr="00DA1FD3" w:rsidRDefault="00942DD5" w:rsidP="00942DD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7 (0.51, 1.84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F6B5C3F" w14:textId="78DD4942" w:rsidR="00942DD5" w:rsidRPr="00DA1FD3" w:rsidRDefault="00942DD5" w:rsidP="00942DD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1 (0.70, 2.09)</w:t>
            </w:r>
          </w:p>
        </w:tc>
      </w:tr>
      <w:tr w:rsidR="00942DD5" w:rsidRPr="0056024F" w14:paraId="02BF9CB7" w14:textId="77777777" w:rsidTr="00F262C6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13694FC3" w14:textId="77777777" w:rsidR="00942DD5" w:rsidRPr="0056024F" w:rsidRDefault="00942DD5" w:rsidP="00942DD5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bottom"/>
          </w:tcPr>
          <w:p w14:paraId="4A25AF5A" w14:textId="15117387" w:rsidR="00942DD5" w:rsidRDefault="00942DD5" w:rsidP="00942DD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051C2">
              <w:rPr>
                <w:rFonts w:cstheme="minorHAnsi"/>
                <w:color w:val="000000"/>
                <w:sz w:val="16"/>
                <w:szCs w:val="16"/>
              </w:rPr>
              <w:t>4-(</w:t>
            </w:r>
            <w:proofErr w:type="spellStart"/>
            <w:r w:rsidRPr="008051C2">
              <w:rPr>
                <w:rFonts w:cstheme="minorHAnsi"/>
                <w:color w:val="000000"/>
                <w:sz w:val="16"/>
                <w:szCs w:val="16"/>
              </w:rPr>
              <w:t>Methylnitrosamino</w:t>
            </w:r>
            <w:proofErr w:type="spellEnd"/>
            <w:r w:rsidRPr="008051C2">
              <w:rPr>
                <w:rFonts w:cstheme="minorHAnsi"/>
                <w:color w:val="000000"/>
                <w:sz w:val="16"/>
                <w:szCs w:val="16"/>
              </w:rPr>
              <w:t>)-1-(3-pyridyl)-1-butanol [NNAL]</w:t>
            </w:r>
          </w:p>
        </w:tc>
        <w:tc>
          <w:tcPr>
            <w:tcW w:w="270" w:type="dxa"/>
            <w:vAlign w:val="center"/>
          </w:tcPr>
          <w:p w14:paraId="22C4DC6D" w14:textId="77777777" w:rsidR="00942DD5" w:rsidRPr="0056024F" w:rsidRDefault="00942DD5" w:rsidP="00942DD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548F512" w14:textId="146FA089" w:rsidR="00942DD5" w:rsidRPr="00DA1FD3" w:rsidRDefault="00942DD5" w:rsidP="00942DD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 (0.52, 1.89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AEEAB94" w14:textId="385F00B1" w:rsidR="00942DD5" w:rsidRPr="00DA1FD3" w:rsidRDefault="00942DD5" w:rsidP="00942DD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2 (0.37, 1.82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138FFF2" w14:textId="33AA941C" w:rsidR="00942DD5" w:rsidRPr="00DA1FD3" w:rsidRDefault="00942DD5" w:rsidP="00942DD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42DD5">
              <w:rPr>
                <w:rFonts w:ascii="Calibri" w:hAnsi="Calibri" w:cs="Calibri"/>
                <w:color w:val="000000"/>
                <w:sz w:val="16"/>
                <w:szCs w:val="16"/>
                <w:highlight w:val="green"/>
              </w:rPr>
              <w:t>2.25 (1.09, 4.64)</w:t>
            </w:r>
          </w:p>
        </w:tc>
      </w:tr>
      <w:tr w:rsidR="00142799" w:rsidRPr="0056024F" w14:paraId="0D9DE3AE" w14:textId="77777777" w:rsidTr="005C4A8E">
        <w:trPr>
          <w:trHeight w:val="144"/>
        </w:trPr>
        <w:tc>
          <w:tcPr>
            <w:tcW w:w="2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DDF1B59" w14:textId="77777777" w:rsidR="00142799" w:rsidRPr="0056024F" w:rsidRDefault="00142799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328FE6C" w14:textId="77777777" w:rsidR="00142799" w:rsidRPr="0056024F" w:rsidRDefault="00142799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36B54DF3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47C3F83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D9D756F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CAEEBED" w14:textId="77777777" w:rsidR="00142799" w:rsidRPr="0056024F" w:rsidRDefault="00142799" w:rsidP="00260D8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142799" w:rsidRPr="0056024F" w14:paraId="0DA578DC" w14:textId="77777777" w:rsidTr="005C4A8E">
        <w:trPr>
          <w:trHeight w:val="144"/>
        </w:trPr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7D3431FF" w14:textId="77777777" w:rsidR="00142799" w:rsidRPr="0056024F" w:rsidRDefault="00142799" w:rsidP="00260D8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Borders>
              <w:top w:val="single" w:sz="4" w:space="0" w:color="auto"/>
            </w:tcBorders>
            <w:vAlign w:val="center"/>
          </w:tcPr>
          <w:p w14:paraId="566EEEC8" w14:textId="77777777" w:rsidR="00142799" w:rsidRPr="0056024F" w:rsidRDefault="00142799" w:rsidP="00260D8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78CB6544" w14:textId="77777777" w:rsidR="00142799" w:rsidRPr="0056024F" w:rsidRDefault="00142799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2DF8D026" w14:textId="77777777" w:rsidR="00142799" w:rsidRPr="0056024F" w:rsidRDefault="00142799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3D5611C1" w14:textId="77777777" w:rsidR="00142799" w:rsidRPr="0056024F" w:rsidRDefault="00142799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29F3EBB0" w14:textId="77777777" w:rsidR="00142799" w:rsidRPr="0056024F" w:rsidRDefault="00142799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6E4C00" w:rsidRPr="0056024F" w14:paraId="6D15747D" w14:textId="77777777" w:rsidTr="005C4A8E">
        <w:trPr>
          <w:trHeight w:val="346"/>
        </w:trPr>
        <w:tc>
          <w:tcPr>
            <w:tcW w:w="10170" w:type="dxa"/>
            <w:gridSpan w:val="6"/>
          </w:tcPr>
          <w:p w14:paraId="2FFBE1E2" w14:textId="4B66A36B" w:rsidR="006E4C00" w:rsidRPr="0056024F" w:rsidRDefault="006E4C00" w:rsidP="006E4C0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5FFF">
              <w:rPr>
                <w:rFonts w:cstheme="minorHAnsi"/>
                <w:color w:val="000000"/>
                <w:sz w:val="16"/>
                <w:szCs w:val="16"/>
              </w:rPr>
              <w:t>Abbreviations: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635FFF">
              <w:rPr>
                <w:rFonts w:cstheme="minorHAnsi"/>
                <w:color w:val="000000"/>
                <w:sz w:val="16"/>
                <w:szCs w:val="16"/>
              </w:rPr>
              <w:t>ANA = antinuclear antibodies</w:t>
            </w:r>
            <w:r>
              <w:rPr>
                <w:rFonts w:cstheme="minorHAnsi"/>
                <w:color w:val="000000"/>
                <w:sz w:val="16"/>
                <w:szCs w:val="16"/>
              </w:rPr>
              <w:t>; CI = confidence interval; MCR = mean concentration ratio.</w:t>
            </w:r>
          </w:p>
        </w:tc>
      </w:tr>
      <w:tr w:rsidR="006E4C00" w:rsidRPr="0056024F" w14:paraId="418BEE02" w14:textId="77777777" w:rsidTr="005C4A8E">
        <w:trPr>
          <w:trHeight w:val="328"/>
        </w:trPr>
        <w:tc>
          <w:tcPr>
            <w:tcW w:w="10170" w:type="dxa"/>
            <w:gridSpan w:val="6"/>
          </w:tcPr>
          <w:p w14:paraId="2FF4130F" w14:textId="3B980D6C" w:rsidR="006E4C00" w:rsidRPr="0056024F" w:rsidRDefault="006E4C00" w:rsidP="006E4C00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Note: green highlighting indicates 0.01 &lt;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5; yellow highlighting indicates 0.001 &lt;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1; and red highlighting indicates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01.</w:t>
            </w:r>
          </w:p>
        </w:tc>
      </w:tr>
      <w:tr w:rsidR="006E4C00" w:rsidRPr="0056024F" w14:paraId="6292383D" w14:textId="77777777" w:rsidTr="005C4A8E">
        <w:trPr>
          <w:trHeight w:val="958"/>
        </w:trPr>
        <w:tc>
          <w:tcPr>
            <w:tcW w:w="10170" w:type="dxa"/>
            <w:gridSpan w:val="6"/>
          </w:tcPr>
          <w:p w14:paraId="216609C9" w14:textId="5347C1FF" w:rsidR="006E4C00" w:rsidRPr="0056024F" w:rsidRDefault="006E4C00" w:rsidP="005C4A8E">
            <w:pPr>
              <w:ind w:left="270" w:hanging="27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976F05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The MCR is the ratio of mean concentrations for ANA-positive versus ANA-negative participants under a lognormal model for xenobiotic concentration</w:t>
            </w:r>
            <w:r>
              <w:rPr>
                <w:rFonts w:cstheme="minorHAnsi"/>
                <w:color w:val="000000"/>
                <w:sz w:val="16"/>
                <w:szCs w:val="16"/>
              </w:rPr>
              <w:t>; i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t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is 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>adjust</w:t>
            </w:r>
            <w:r>
              <w:rPr>
                <w:rFonts w:cstheme="minorHAnsi"/>
                <w:color w:val="000000"/>
                <w:sz w:val="16"/>
                <w:szCs w:val="16"/>
              </w:rPr>
              <w:t>ed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for sex, age, elderly status, race/ethnicity, BMI, PIR, smoking, birthplace, and cycle, but not for the sampling weights.  The null MCR value is 1</w:t>
            </w:r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MCR&gt;1 indicates a positive association between ANA and xenobiotic concentration</w:t>
            </w:r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and MCR&lt;1 indicates a negative association between ANA and xenobiotic concentration.  The CIs are based on variance estimates that make jackknife adjustments for correlations induced by the strata and clusters.</w:t>
            </w:r>
          </w:p>
        </w:tc>
      </w:tr>
      <w:tr w:rsidR="006E4C00" w:rsidRPr="0056024F" w14:paraId="3D6E7B38" w14:textId="77777777" w:rsidTr="005C4A8E">
        <w:trPr>
          <w:trHeight w:val="337"/>
        </w:trPr>
        <w:tc>
          <w:tcPr>
            <w:tcW w:w="10170" w:type="dxa"/>
            <w:gridSpan w:val="6"/>
          </w:tcPr>
          <w:p w14:paraId="02958726" w14:textId="6C927D90" w:rsidR="006E4C00" w:rsidRPr="0056024F" w:rsidRDefault="006E4C00" w:rsidP="006E4C00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No estimates are shown if &lt;5 ANA-positive participants had detectable concentrations or </w:t>
            </w:r>
            <w:r w:rsidR="00994933">
              <w:rPr>
                <w:rFonts w:cstheme="minorHAnsi"/>
                <w:color w:val="000000"/>
                <w:sz w:val="16"/>
                <w:szCs w:val="16"/>
              </w:rPr>
              <w:t xml:space="preserve">if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&gt;90% of </w:t>
            </w:r>
            <w:r w:rsidR="00994933">
              <w:rPr>
                <w:rFonts w:cstheme="minorHAnsi"/>
                <w:color w:val="000000"/>
                <w:sz w:val="16"/>
                <w:szCs w:val="16"/>
              </w:rPr>
              <w:t>all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concentrations were below the limit of detection.</w:t>
            </w:r>
          </w:p>
        </w:tc>
      </w:tr>
      <w:tr w:rsidR="00310BDE" w:rsidRPr="0056024F" w14:paraId="387A0F5F" w14:textId="77777777" w:rsidTr="005C4A8E">
        <w:trPr>
          <w:trHeight w:val="337"/>
        </w:trPr>
        <w:tc>
          <w:tcPr>
            <w:tcW w:w="10170" w:type="dxa"/>
            <w:gridSpan w:val="6"/>
          </w:tcPr>
          <w:p w14:paraId="279C767B" w14:textId="5F380A7B" w:rsidR="00310BDE" w:rsidRDefault="00310BDE" w:rsidP="006E4C00">
            <w:pPr>
              <w:rPr>
                <w:rFonts w:cstheme="minorHAns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c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The smoking covariate was dropped from the model for tobacco biomarkers.</w:t>
            </w:r>
          </w:p>
        </w:tc>
      </w:tr>
    </w:tbl>
    <w:p w14:paraId="0419FDA6" w14:textId="77777777" w:rsidR="00142799" w:rsidRDefault="00142799" w:rsidP="00B625AE"/>
    <w:sectPr w:rsidR="00142799" w:rsidSect="00B21FC4">
      <w:pgSz w:w="12240" w:h="15840"/>
      <w:pgMar w:top="1008" w:right="432" w:bottom="432" w:left="43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fullPage"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7A2"/>
    <w:rsid w:val="00007B32"/>
    <w:rsid w:val="000128F4"/>
    <w:rsid w:val="0002627A"/>
    <w:rsid w:val="0002720E"/>
    <w:rsid w:val="00037B45"/>
    <w:rsid w:val="000460EC"/>
    <w:rsid w:val="000477C3"/>
    <w:rsid w:val="00047E0E"/>
    <w:rsid w:val="0005385F"/>
    <w:rsid w:val="000557C9"/>
    <w:rsid w:val="000618F8"/>
    <w:rsid w:val="000624DB"/>
    <w:rsid w:val="0006376B"/>
    <w:rsid w:val="00063FF9"/>
    <w:rsid w:val="00066C14"/>
    <w:rsid w:val="00071FB4"/>
    <w:rsid w:val="00080BC9"/>
    <w:rsid w:val="0008326D"/>
    <w:rsid w:val="00083385"/>
    <w:rsid w:val="0009399C"/>
    <w:rsid w:val="00094A21"/>
    <w:rsid w:val="000A1E77"/>
    <w:rsid w:val="000A3C9A"/>
    <w:rsid w:val="000A48E9"/>
    <w:rsid w:val="000A680E"/>
    <w:rsid w:val="000B5416"/>
    <w:rsid w:val="000B67A2"/>
    <w:rsid w:val="000C1E6C"/>
    <w:rsid w:val="000C4B41"/>
    <w:rsid w:val="000D0A03"/>
    <w:rsid w:val="000D348B"/>
    <w:rsid w:val="000D38FF"/>
    <w:rsid w:val="000D4740"/>
    <w:rsid w:val="000F23A9"/>
    <w:rsid w:val="00107D76"/>
    <w:rsid w:val="00112B93"/>
    <w:rsid w:val="00117B18"/>
    <w:rsid w:val="00117F8F"/>
    <w:rsid w:val="00120F34"/>
    <w:rsid w:val="0012485A"/>
    <w:rsid w:val="00124D7D"/>
    <w:rsid w:val="00126265"/>
    <w:rsid w:val="00130BF4"/>
    <w:rsid w:val="00140BC8"/>
    <w:rsid w:val="00142799"/>
    <w:rsid w:val="00153FD1"/>
    <w:rsid w:val="0016711D"/>
    <w:rsid w:val="001674A1"/>
    <w:rsid w:val="00172F69"/>
    <w:rsid w:val="0017322D"/>
    <w:rsid w:val="001A7E2E"/>
    <w:rsid w:val="001B2104"/>
    <w:rsid w:val="001B23D1"/>
    <w:rsid w:val="001B365A"/>
    <w:rsid w:val="001B3F7C"/>
    <w:rsid w:val="001C3076"/>
    <w:rsid w:val="001D14DA"/>
    <w:rsid w:val="001E1599"/>
    <w:rsid w:val="001F242F"/>
    <w:rsid w:val="001F39E4"/>
    <w:rsid w:val="001F6BBC"/>
    <w:rsid w:val="002076E1"/>
    <w:rsid w:val="00211BD5"/>
    <w:rsid w:val="002120A7"/>
    <w:rsid w:val="00216C5A"/>
    <w:rsid w:val="00234216"/>
    <w:rsid w:val="00236617"/>
    <w:rsid w:val="00236D06"/>
    <w:rsid w:val="002406FF"/>
    <w:rsid w:val="0024238C"/>
    <w:rsid w:val="00244BF7"/>
    <w:rsid w:val="00253820"/>
    <w:rsid w:val="00266565"/>
    <w:rsid w:val="002743D1"/>
    <w:rsid w:val="00291FE6"/>
    <w:rsid w:val="002950D1"/>
    <w:rsid w:val="002A35A4"/>
    <w:rsid w:val="002B3844"/>
    <w:rsid w:val="002B74D2"/>
    <w:rsid w:val="002C3A9E"/>
    <w:rsid w:val="002C5CD9"/>
    <w:rsid w:val="002C6B28"/>
    <w:rsid w:val="002D03CC"/>
    <w:rsid w:val="002D4101"/>
    <w:rsid w:val="002D5E71"/>
    <w:rsid w:val="002E052F"/>
    <w:rsid w:val="002E122D"/>
    <w:rsid w:val="002E1AB7"/>
    <w:rsid w:val="002E1E72"/>
    <w:rsid w:val="002E501B"/>
    <w:rsid w:val="002E7419"/>
    <w:rsid w:val="002F16CE"/>
    <w:rsid w:val="002F3488"/>
    <w:rsid w:val="002F7C93"/>
    <w:rsid w:val="00310BDE"/>
    <w:rsid w:val="00311DB0"/>
    <w:rsid w:val="00314395"/>
    <w:rsid w:val="0031752E"/>
    <w:rsid w:val="003213AD"/>
    <w:rsid w:val="0033045C"/>
    <w:rsid w:val="003328AF"/>
    <w:rsid w:val="003434D8"/>
    <w:rsid w:val="003665CB"/>
    <w:rsid w:val="00367D04"/>
    <w:rsid w:val="00370C09"/>
    <w:rsid w:val="00381674"/>
    <w:rsid w:val="0039543B"/>
    <w:rsid w:val="003A59CC"/>
    <w:rsid w:val="003B7C1E"/>
    <w:rsid w:val="003C1CA0"/>
    <w:rsid w:val="003D040E"/>
    <w:rsid w:val="003F6664"/>
    <w:rsid w:val="00410593"/>
    <w:rsid w:val="00413EEC"/>
    <w:rsid w:val="00416E8D"/>
    <w:rsid w:val="0042203A"/>
    <w:rsid w:val="004332CC"/>
    <w:rsid w:val="00434879"/>
    <w:rsid w:val="00447678"/>
    <w:rsid w:val="00461106"/>
    <w:rsid w:val="00461FC3"/>
    <w:rsid w:val="00473841"/>
    <w:rsid w:val="0048232D"/>
    <w:rsid w:val="00483F2F"/>
    <w:rsid w:val="00484858"/>
    <w:rsid w:val="004912B0"/>
    <w:rsid w:val="0049500C"/>
    <w:rsid w:val="004A4307"/>
    <w:rsid w:val="004B1DEC"/>
    <w:rsid w:val="004C157E"/>
    <w:rsid w:val="004C3A7B"/>
    <w:rsid w:val="004C6DD3"/>
    <w:rsid w:val="004D1E0E"/>
    <w:rsid w:val="004D4DF6"/>
    <w:rsid w:val="004E5234"/>
    <w:rsid w:val="004F33A2"/>
    <w:rsid w:val="004F4E41"/>
    <w:rsid w:val="00500756"/>
    <w:rsid w:val="00500AEA"/>
    <w:rsid w:val="005057DD"/>
    <w:rsid w:val="005058D8"/>
    <w:rsid w:val="00514686"/>
    <w:rsid w:val="00517F03"/>
    <w:rsid w:val="00522361"/>
    <w:rsid w:val="005413AC"/>
    <w:rsid w:val="005418EA"/>
    <w:rsid w:val="00541C13"/>
    <w:rsid w:val="005513FF"/>
    <w:rsid w:val="0055145C"/>
    <w:rsid w:val="00553274"/>
    <w:rsid w:val="0055567B"/>
    <w:rsid w:val="005670D7"/>
    <w:rsid w:val="0057284E"/>
    <w:rsid w:val="00574DE6"/>
    <w:rsid w:val="005807CD"/>
    <w:rsid w:val="005969AD"/>
    <w:rsid w:val="00596F63"/>
    <w:rsid w:val="005A0341"/>
    <w:rsid w:val="005A0AE4"/>
    <w:rsid w:val="005A2C00"/>
    <w:rsid w:val="005A4F7D"/>
    <w:rsid w:val="005A5295"/>
    <w:rsid w:val="005A7C72"/>
    <w:rsid w:val="005B2A76"/>
    <w:rsid w:val="005B4DC2"/>
    <w:rsid w:val="005C4A8E"/>
    <w:rsid w:val="005D29D6"/>
    <w:rsid w:val="005E2F82"/>
    <w:rsid w:val="005E2FE7"/>
    <w:rsid w:val="005E6D17"/>
    <w:rsid w:val="005F17B8"/>
    <w:rsid w:val="005F1F6F"/>
    <w:rsid w:val="006020D5"/>
    <w:rsid w:val="00603B23"/>
    <w:rsid w:val="00603EA1"/>
    <w:rsid w:val="00611368"/>
    <w:rsid w:val="00621A42"/>
    <w:rsid w:val="00622320"/>
    <w:rsid w:val="006312AF"/>
    <w:rsid w:val="006326FE"/>
    <w:rsid w:val="00663135"/>
    <w:rsid w:val="00663D6A"/>
    <w:rsid w:val="00667B0E"/>
    <w:rsid w:val="00670947"/>
    <w:rsid w:val="0067331D"/>
    <w:rsid w:val="006767C0"/>
    <w:rsid w:val="00681CAF"/>
    <w:rsid w:val="006937D7"/>
    <w:rsid w:val="0069668B"/>
    <w:rsid w:val="00697E9E"/>
    <w:rsid w:val="006A0AB2"/>
    <w:rsid w:val="006B32E0"/>
    <w:rsid w:val="006C2D85"/>
    <w:rsid w:val="006C312C"/>
    <w:rsid w:val="006C4B91"/>
    <w:rsid w:val="006E0471"/>
    <w:rsid w:val="006E3923"/>
    <w:rsid w:val="006E4C00"/>
    <w:rsid w:val="006F0017"/>
    <w:rsid w:val="006F20BE"/>
    <w:rsid w:val="00704198"/>
    <w:rsid w:val="007041AD"/>
    <w:rsid w:val="00705103"/>
    <w:rsid w:val="00713D83"/>
    <w:rsid w:val="00716A3E"/>
    <w:rsid w:val="0072483B"/>
    <w:rsid w:val="007253ED"/>
    <w:rsid w:val="0073782E"/>
    <w:rsid w:val="00740760"/>
    <w:rsid w:val="007420C8"/>
    <w:rsid w:val="007424D9"/>
    <w:rsid w:val="00746724"/>
    <w:rsid w:val="00751A54"/>
    <w:rsid w:val="0076339C"/>
    <w:rsid w:val="00772F22"/>
    <w:rsid w:val="00782CFC"/>
    <w:rsid w:val="00786A0D"/>
    <w:rsid w:val="00786B32"/>
    <w:rsid w:val="007976B1"/>
    <w:rsid w:val="007A0A49"/>
    <w:rsid w:val="007A7CDA"/>
    <w:rsid w:val="007B026A"/>
    <w:rsid w:val="007C1C71"/>
    <w:rsid w:val="007D225A"/>
    <w:rsid w:val="007E3B0C"/>
    <w:rsid w:val="007E52C4"/>
    <w:rsid w:val="007E6324"/>
    <w:rsid w:val="007F1957"/>
    <w:rsid w:val="008024D0"/>
    <w:rsid w:val="00803DDB"/>
    <w:rsid w:val="008128A6"/>
    <w:rsid w:val="008162DC"/>
    <w:rsid w:val="00816CCD"/>
    <w:rsid w:val="00820BA7"/>
    <w:rsid w:val="00847D6C"/>
    <w:rsid w:val="00853D7D"/>
    <w:rsid w:val="00854858"/>
    <w:rsid w:val="00863B01"/>
    <w:rsid w:val="00864B7E"/>
    <w:rsid w:val="008716E1"/>
    <w:rsid w:val="008761BA"/>
    <w:rsid w:val="00881FFD"/>
    <w:rsid w:val="00882FD6"/>
    <w:rsid w:val="008878E7"/>
    <w:rsid w:val="008A784D"/>
    <w:rsid w:val="008B2D2E"/>
    <w:rsid w:val="008B40EC"/>
    <w:rsid w:val="008B5133"/>
    <w:rsid w:val="008B53E5"/>
    <w:rsid w:val="008B7BFB"/>
    <w:rsid w:val="008C078B"/>
    <w:rsid w:val="008C1C26"/>
    <w:rsid w:val="008E5750"/>
    <w:rsid w:val="008E6348"/>
    <w:rsid w:val="009026EC"/>
    <w:rsid w:val="009031F5"/>
    <w:rsid w:val="00910058"/>
    <w:rsid w:val="009100D8"/>
    <w:rsid w:val="0091518F"/>
    <w:rsid w:val="00924C01"/>
    <w:rsid w:val="00924D5E"/>
    <w:rsid w:val="00935656"/>
    <w:rsid w:val="00942DD5"/>
    <w:rsid w:val="00946F94"/>
    <w:rsid w:val="009474F1"/>
    <w:rsid w:val="00955B7F"/>
    <w:rsid w:val="00957D20"/>
    <w:rsid w:val="00962C8B"/>
    <w:rsid w:val="00962E3B"/>
    <w:rsid w:val="00976F05"/>
    <w:rsid w:val="009804A7"/>
    <w:rsid w:val="0098796C"/>
    <w:rsid w:val="00994933"/>
    <w:rsid w:val="00995E58"/>
    <w:rsid w:val="009A4AF3"/>
    <w:rsid w:val="009A54C8"/>
    <w:rsid w:val="009B7977"/>
    <w:rsid w:val="009C662E"/>
    <w:rsid w:val="009D4947"/>
    <w:rsid w:val="009D61A4"/>
    <w:rsid w:val="009D6258"/>
    <w:rsid w:val="009D6790"/>
    <w:rsid w:val="009D6DDA"/>
    <w:rsid w:val="009E57DE"/>
    <w:rsid w:val="009E62A8"/>
    <w:rsid w:val="00A041C3"/>
    <w:rsid w:val="00A112F3"/>
    <w:rsid w:val="00A14A4F"/>
    <w:rsid w:val="00A15CEE"/>
    <w:rsid w:val="00A20248"/>
    <w:rsid w:val="00A23A1C"/>
    <w:rsid w:val="00A24EEF"/>
    <w:rsid w:val="00A265FE"/>
    <w:rsid w:val="00A270FC"/>
    <w:rsid w:val="00A32AB8"/>
    <w:rsid w:val="00A361A4"/>
    <w:rsid w:val="00A4498E"/>
    <w:rsid w:val="00A530ED"/>
    <w:rsid w:val="00A53717"/>
    <w:rsid w:val="00A769C7"/>
    <w:rsid w:val="00A8218D"/>
    <w:rsid w:val="00A82594"/>
    <w:rsid w:val="00A86FD3"/>
    <w:rsid w:val="00A87895"/>
    <w:rsid w:val="00A93D3F"/>
    <w:rsid w:val="00A94761"/>
    <w:rsid w:val="00A95EFB"/>
    <w:rsid w:val="00AC12FE"/>
    <w:rsid w:val="00AC2735"/>
    <w:rsid w:val="00AD19D2"/>
    <w:rsid w:val="00AD5446"/>
    <w:rsid w:val="00AD613A"/>
    <w:rsid w:val="00AE045E"/>
    <w:rsid w:val="00AE4FD7"/>
    <w:rsid w:val="00AF237A"/>
    <w:rsid w:val="00B00035"/>
    <w:rsid w:val="00B12813"/>
    <w:rsid w:val="00B21FC4"/>
    <w:rsid w:val="00B24578"/>
    <w:rsid w:val="00B26F23"/>
    <w:rsid w:val="00B312A7"/>
    <w:rsid w:val="00B3651D"/>
    <w:rsid w:val="00B4566C"/>
    <w:rsid w:val="00B625AE"/>
    <w:rsid w:val="00B7423F"/>
    <w:rsid w:val="00B761B0"/>
    <w:rsid w:val="00B769BE"/>
    <w:rsid w:val="00B80C84"/>
    <w:rsid w:val="00B82AA3"/>
    <w:rsid w:val="00B85BE7"/>
    <w:rsid w:val="00B87716"/>
    <w:rsid w:val="00BA1902"/>
    <w:rsid w:val="00BA3555"/>
    <w:rsid w:val="00BA6A61"/>
    <w:rsid w:val="00BC3E2A"/>
    <w:rsid w:val="00BC6560"/>
    <w:rsid w:val="00BD4A01"/>
    <w:rsid w:val="00BE74A9"/>
    <w:rsid w:val="00C065A0"/>
    <w:rsid w:val="00C208DD"/>
    <w:rsid w:val="00C32809"/>
    <w:rsid w:val="00C444B0"/>
    <w:rsid w:val="00C45977"/>
    <w:rsid w:val="00C50101"/>
    <w:rsid w:val="00C538B1"/>
    <w:rsid w:val="00C54AE8"/>
    <w:rsid w:val="00C57D6E"/>
    <w:rsid w:val="00C60A78"/>
    <w:rsid w:val="00C6255A"/>
    <w:rsid w:val="00C634C2"/>
    <w:rsid w:val="00C724D7"/>
    <w:rsid w:val="00C741F9"/>
    <w:rsid w:val="00C766B4"/>
    <w:rsid w:val="00C77F9F"/>
    <w:rsid w:val="00C90986"/>
    <w:rsid w:val="00C93E39"/>
    <w:rsid w:val="00CA5902"/>
    <w:rsid w:val="00CA59D9"/>
    <w:rsid w:val="00CB2C5D"/>
    <w:rsid w:val="00CC28D0"/>
    <w:rsid w:val="00CC7A75"/>
    <w:rsid w:val="00CD41BC"/>
    <w:rsid w:val="00CD6BB1"/>
    <w:rsid w:val="00CE3D76"/>
    <w:rsid w:val="00D05851"/>
    <w:rsid w:val="00D05A8B"/>
    <w:rsid w:val="00D10980"/>
    <w:rsid w:val="00D1597E"/>
    <w:rsid w:val="00D17CDA"/>
    <w:rsid w:val="00D25F00"/>
    <w:rsid w:val="00D32D76"/>
    <w:rsid w:val="00D34915"/>
    <w:rsid w:val="00D35A62"/>
    <w:rsid w:val="00D36947"/>
    <w:rsid w:val="00D41BF2"/>
    <w:rsid w:val="00D50CE4"/>
    <w:rsid w:val="00D71753"/>
    <w:rsid w:val="00D73451"/>
    <w:rsid w:val="00D76E46"/>
    <w:rsid w:val="00D77E6E"/>
    <w:rsid w:val="00D96879"/>
    <w:rsid w:val="00DA1FD3"/>
    <w:rsid w:val="00DB359D"/>
    <w:rsid w:val="00DC4B30"/>
    <w:rsid w:val="00DD007D"/>
    <w:rsid w:val="00DD1FC0"/>
    <w:rsid w:val="00DD3F0E"/>
    <w:rsid w:val="00DD50D0"/>
    <w:rsid w:val="00DD5707"/>
    <w:rsid w:val="00DD6937"/>
    <w:rsid w:val="00DD6ADD"/>
    <w:rsid w:val="00DE01AC"/>
    <w:rsid w:val="00DE166E"/>
    <w:rsid w:val="00DE6D94"/>
    <w:rsid w:val="00DE748E"/>
    <w:rsid w:val="00DF04A0"/>
    <w:rsid w:val="00E01EAE"/>
    <w:rsid w:val="00E34527"/>
    <w:rsid w:val="00E36B35"/>
    <w:rsid w:val="00E43EAE"/>
    <w:rsid w:val="00E50196"/>
    <w:rsid w:val="00E548F4"/>
    <w:rsid w:val="00E5706F"/>
    <w:rsid w:val="00E747D5"/>
    <w:rsid w:val="00E91BD9"/>
    <w:rsid w:val="00EB008C"/>
    <w:rsid w:val="00EB3E45"/>
    <w:rsid w:val="00EB4085"/>
    <w:rsid w:val="00EC62CF"/>
    <w:rsid w:val="00EC73B0"/>
    <w:rsid w:val="00ED135F"/>
    <w:rsid w:val="00EE2DE6"/>
    <w:rsid w:val="00EF16D4"/>
    <w:rsid w:val="00F02CBA"/>
    <w:rsid w:val="00F03816"/>
    <w:rsid w:val="00F04CB2"/>
    <w:rsid w:val="00F06493"/>
    <w:rsid w:val="00F07B84"/>
    <w:rsid w:val="00F16295"/>
    <w:rsid w:val="00F1797D"/>
    <w:rsid w:val="00F2123D"/>
    <w:rsid w:val="00F2195F"/>
    <w:rsid w:val="00F22E3F"/>
    <w:rsid w:val="00F233CE"/>
    <w:rsid w:val="00F23695"/>
    <w:rsid w:val="00F24F62"/>
    <w:rsid w:val="00F27C24"/>
    <w:rsid w:val="00F31BBC"/>
    <w:rsid w:val="00F37D16"/>
    <w:rsid w:val="00F4106E"/>
    <w:rsid w:val="00F42149"/>
    <w:rsid w:val="00F437A2"/>
    <w:rsid w:val="00F4575C"/>
    <w:rsid w:val="00F65B9A"/>
    <w:rsid w:val="00F70224"/>
    <w:rsid w:val="00F728CF"/>
    <w:rsid w:val="00F764FD"/>
    <w:rsid w:val="00F83561"/>
    <w:rsid w:val="00F865CE"/>
    <w:rsid w:val="00F93E2D"/>
    <w:rsid w:val="00F94725"/>
    <w:rsid w:val="00F9534C"/>
    <w:rsid w:val="00FA517A"/>
    <w:rsid w:val="00FC0492"/>
    <w:rsid w:val="00FC0D89"/>
    <w:rsid w:val="00FC2574"/>
    <w:rsid w:val="00FC6932"/>
    <w:rsid w:val="00FD6EE3"/>
    <w:rsid w:val="00FE5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306FE5"/>
  <w15:chartTrackingRefBased/>
  <w15:docId w15:val="{78A82AC0-331E-0E46-983E-D7BC435D3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37A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37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3D44D53-BBB3-3C41-8B92-07B5ED8117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1</TotalTime>
  <Pages>9</Pages>
  <Words>5212</Words>
  <Characters>29715</Characters>
  <Application>Microsoft Office Word</Application>
  <DocSecurity>0</DocSecurity>
  <Lines>247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se, Gregg (NIH/NIEHS) [C]</dc:creator>
  <cp:keywords/>
  <dc:description/>
  <cp:lastModifiedBy>Gregg Dinse</cp:lastModifiedBy>
  <cp:revision>439</cp:revision>
  <cp:lastPrinted>2021-04-12T21:44:00Z</cp:lastPrinted>
  <dcterms:created xsi:type="dcterms:W3CDTF">2020-12-16T23:13:00Z</dcterms:created>
  <dcterms:modified xsi:type="dcterms:W3CDTF">2022-05-21T21:48:00Z</dcterms:modified>
</cp:coreProperties>
</file>